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27E34" w14:textId="74335A6D" w:rsidR="00C64590" w:rsidRPr="005954F7" w:rsidRDefault="00DD2FA2" w:rsidP="00C64590">
      <w:pPr>
        <w:rPr>
          <w:bCs/>
          <w:iCs/>
        </w:rPr>
      </w:pPr>
      <w:r w:rsidRPr="005954F7">
        <w:rPr>
          <w:b/>
        </w:rPr>
        <w:t>Participant information document</w:t>
      </w:r>
      <w:r w:rsidR="00C64590" w:rsidRPr="005954F7">
        <w:t>.</w:t>
      </w:r>
      <w:r w:rsidR="00C64590" w:rsidRPr="005954F7">
        <w:rPr>
          <w:bCs/>
          <w:iCs/>
        </w:rPr>
        <w:t xml:space="preserve"> </w:t>
      </w:r>
    </w:p>
    <w:p w14:paraId="195259A5" w14:textId="77777777" w:rsidR="00C64590" w:rsidRPr="005954F7" w:rsidRDefault="00C64590" w:rsidP="00C64590">
      <w:r w:rsidRPr="005954F7">
        <w:t>We are members of the Noguchi Memorial Institute for Medical Research</w:t>
      </w:r>
      <w:r w:rsidR="003C4ACC" w:rsidRPr="005954F7">
        <w:t xml:space="preserve"> here in Ghana</w:t>
      </w:r>
      <w:r w:rsidRPr="005954F7">
        <w:t xml:space="preserve">, working together with the Ghana Health Service. </w:t>
      </w:r>
    </w:p>
    <w:p w14:paraId="0745C006" w14:textId="417C49A9" w:rsidR="003C4ACC" w:rsidRPr="005954F7" w:rsidRDefault="00C64590" w:rsidP="00C64590">
      <w:pPr>
        <w:rPr>
          <w:bCs/>
          <w:iCs/>
        </w:rPr>
      </w:pPr>
      <w:r w:rsidRPr="005954F7">
        <w:t xml:space="preserve">We </w:t>
      </w:r>
      <w:r w:rsidR="00BC1273" w:rsidRPr="005954F7">
        <w:t xml:space="preserve">want to do </w:t>
      </w:r>
      <w:r w:rsidRPr="005954F7">
        <w:t xml:space="preserve">research on </w:t>
      </w:r>
      <w:r w:rsidR="00BC1273" w:rsidRPr="005954F7">
        <w:t xml:space="preserve">a </w:t>
      </w:r>
      <w:r w:rsidRPr="005954F7">
        <w:t>disease called elephantiasis</w:t>
      </w:r>
      <w:r w:rsidR="003C4ACC" w:rsidRPr="005954F7">
        <w:t xml:space="preserve">, which means that we want to learn more about elephantiasis, </w:t>
      </w:r>
      <w:r w:rsidR="00DC38BE" w:rsidRPr="005954F7">
        <w:t>and how to control it</w:t>
      </w:r>
      <w:r w:rsidRPr="005954F7">
        <w:t>.</w:t>
      </w:r>
      <w:r w:rsidRPr="005954F7">
        <w:rPr>
          <w:bCs/>
          <w:iCs/>
        </w:rPr>
        <w:t xml:space="preserve"> </w:t>
      </w:r>
    </w:p>
    <w:p w14:paraId="19E458AF" w14:textId="77777777" w:rsidR="00C64590" w:rsidRPr="005954F7" w:rsidRDefault="00C64590" w:rsidP="00C64590">
      <w:pPr>
        <w:rPr>
          <w:bCs/>
          <w:iCs/>
        </w:rPr>
      </w:pPr>
      <w:r w:rsidRPr="005954F7">
        <w:rPr>
          <w:bCs/>
          <w:iCs/>
        </w:rPr>
        <w:t xml:space="preserve">I am going to give you information </w:t>
      </w:r>
      <w:r w:rsidR="00BC1273" w:rsidRPr="005954F7">
        <w:rPr>
          <w:bCs/>
          <w:iCs/>
        </w:rPr>
        <w:t xml:space="preserve">about this research </w:t>
      </w:r>
      <w:r w:rsidRPr="005954F7">
        <w:rPr>
          <w:bCs/>
          <w:iCs/>
        </w:rPr>
        <w:t xml:space="preserve">and invite you </w:t>
      </w:r>
      <w:r w:rsidR="00EE48B5" w:rsidRPr="005954F7">
        <w:rPr>
          <w:bCs/>
          <w:iCs/>
        </w:rPr>
        <w:t xml:space="preserve">and all other members of your household who are at least 5 years old </w:t>
      </w:r>
      <w:r w:rsidRPr="005954F7">
        <w:rPr>
          <w:bCs/>
          <w:iCs/>
        </w:rPr>
        <w:t xml:space="preserve">to be part of this research. You do not have to decide today whether or not you </w:t>
      </w:r>
      <w:r w:rsidR="00EE48B5" w:rsidRPr="005954F7">
        <w:rPr>
          <w:bCs/>
          <w:iCs/>
        </w:rPr>
        <w:t xml:space="preserve">or your child/ward </w:t>
      </w:r>
      <w:r w:rsidRPr="005954F7">
        <w:rPr>
          <w:bCs/>
          <w:iCs/>
        </w:rPr>
        <w:t xml:space="preserve">will participate in the research. </w:t>
      </w:r>
    </w:p>
    <w:p w14:paraId="682AF562" w14:textId="50B0BAD4" w:rsidR="00C64590" w:rsidRPr="005954F7" w:rsidRDefault="00327CDB" w:rsidP="00C64590">
      <w:pPr>
        <w:rPr>
          <w:bCs/>
          <w:iCs/>
        </w:rPr>
      </w:pPr>
      <w:r w:rsidRPr="005954F7">
        <w:rPr>
          <w:bCs/>
          <w:iCs/>
        </w:rPr>
        <w:t xml:space="preserve">Please interrupt me as soon as I say something you do not understand and ask me to explain. </w:t>
      </w:r>
      <w:r w:rsidR="00C64590" w:rsidRPr="005954F7">
        <w:rPr>
          <w:iCs/>
        </w:rPr>
        <w:t xml:space="preserve">If you have questions later, you can ask a member of our team or call the people whose phone number we are giving you in this document. </w:t>
      </w:r>
      <w:r w:rsidR="00C64590" w:rsidRPr="005954F7">
        <w:rPr>
          <w:bCs/>
          <w:iCs/>
        </w:rPr>
        <w:t>Before you decide, you can talk to anyone you feel comfortable with about the research.</w:t>
      </w:r>
    </w:p>
    <w:p w14:paraId="53149933" w14:textId="77777777" w:rsidR="00C64590" w:rsidRPr="005954F7" w:rsidRDefault="00C64590" w:rsidP="00C64590">
      <w:pPr>
        <w:rPr>
          <w:b/>
        </w:rPr>
      </w:pPr>
      <w:r w:rsidRPr="005954F7">
        <w:rPr>
          <w:b/>
        </w:rPr>
        <w:t>Why are we doing this research?</w:t>
      </w:r>
    </w:p>
    <w:p w14:paraId="27E84148" w14:textId="26FC2F95" w:rsidR="00DC38BE" w:rsidRPr="005954F7" w:rsidRDefault="00C64590" w:rsidP="00C64590">
      <w:r w:rsidRPr="005954F7">
        <w:t xml:space="preserve">Elephantiasis is a disease caused by </w:t>
      </w:r>
      <w:r w:rsidR="000F5A79" w:rsidRPr="005954F7">
        <w:t xml:space="preserve">tiny </w:t>
      </w:r>
      <w:r w:rsidRPr="005954F7">
        <w:t>worms that live inside people</w:t>
      </w:r>
      <w:r w:rsidR="00026ACC" w:rsidRPr="005954F7">
        <w:t>. People can get these worms when they are bitten by mosquitoes</w:t>
      </w:r>
      <w:r w:rsidRPr="005954F7">
        <w:t xml:space="preserve">. In worst cases, </w:t>
      </w:r>
      <w:r w:rsidR="00026ACC" w:rsidRPr="005954F7">
        <w:t xml:space="preserve">elephantiasis </w:t>
      </w:r>
      <w:r w:rsidRPr="005954F7">
        <w:t xml:space="preserve">results in big legs in men and women, and swelling </w:t>
      </w:r>
      <w:r w:rsidR="00CA3DBD" w:rsidRPr="005954F7">
        <w:t xml:space="preserve">of the private part </w:t>
      </w:r>
      <w:r w:rsidRPr="005954F7">
        <w:t xml:space="preserve">in men. </w:t>
      </w:r>
      <w:r w:rsidR="003C4ACC" w:rsidRPr="005954F7">
        <w:t>Elephantiasis is very common in Ghana.</w:t>
      </w:r>
    </w:p>
    <w:p w14:paraId="5846293F" w14:textId="141D28CC" w:rsidR="00026ACC" w:rsidRPr="005954F7" w:rsidRDefault="00DC38BE" w:rsidP="00C64590">
      <w:r w:rsidRPr="005954F7">
        <w:rPr>
          <w:bCs/>
          <w:iCs/>
          <w:noProof/>
          <w:lang w:val="en-CA" w:eastAsia="en-CA"/>
        </w:rPr>
        <w:t xml:space="preserve"> </w:t>
      </w:r>
      <w:r w:rsidRPr="005954F7">
        <w:rPr>
          <w:bCs/>
          <w:iCs/>
          <w:noProof/>
          <w:lang w:val="en-CA" w:eastAsia="en-CA"/>
        </w:rPr>
        <w:drawing>
          <wp:inline distT="0" distB="0" distL="0" distR="0" wp14:anchorId="7829EE8C" wp14:editId="7BB15EA0">
            <wp:extent cx="3607200" cy="2026800"/>
            <wp:effectExtent l="0" t="0" r="0" b="0"/>
            <wp:docPr id="5" name="Picture 5" descr="C:\Users\de Souza\Desktop\elephantia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 Souza\Desktop\elephantiasi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7200" cy="2026800"/>
                    </a:xfrm>
                    <a:prstGeom prst="rect">
                      <a:avLst/>
                    </a:prstGeom>
                    <a:noFill/>
                    <a:ln>
                      <a:noFill/>
                    </a:ln>
                  </pic:spPr>
                </pic:pic>
              </a:graphicData>
            </a:graphic>
          </wp:inline>
        </w:drawing>
      </w:r>
    </w:p>
    <w:p w14:paraId="16A9290F" w14:textId="14CA1F56" w:rsidR="00C64590" w:rsidRPr="005954F7" w:rsidRDefault="00DC38BE" w:rsidP="00C64590">
      <w:r w:rsidRPr="005954F7">
        <w:t xml:space="preserve">In the control of elephantiasis, the Ghana Health Service treats all members of communities where the disease is present. In this district, treatment has been going on since the year 2000. It is known that after 5-6 years of treatment, the disease can be eliminated. However, in this district there has been 15 years of treatment without success. </w:t>
      </w:r>
      <w:r w:rsidR="00BC1273" w:rsidRPr="005954F7">
        <w:t>In our research</w:t>
      </w:r>
      <w:r w:rsidR="00EE48B5" w:rsidRPr="005954F7">
        <w:t xml:space="preserve"> </w:t>
      </w:r>
      <w:r w:rsidR="00026ACC" w:rsidRPr="005954F7">
        <w:t xml:space="preserve">we </w:t>
      </w:r>
      <w:r w:rsidR="00EE48B5" w:rsidRPr="005954F7">
        <w:t xml:space="preserve">want to find out </w:t>
      </w:r>
      <w:r w:rsidR="00D43B86" w:rsidRPr="005954F7">
        <w:t xml:space="preserve">whether </w:t>
      </w:r>
      <w:r w:rsidRPr="005954F7">
        <w:t xml:space="preserve">treating people two times (June and December) in the year instead of the current one treatment (June only) per year will be better and faster at eliminating the disease. </w:t>
      </w:r>
    </w:p>
    <w:p w14:paraId="2920E509" w14:textId="17995C90" w:rsidR="00DC38BE" w:rsidRPr="005954F7" w:rsidRDefault="00DC38BE" w:rsidP="00C64590">
      <w:r w:rsidRPr="005954F7">
        <w:t>The drugs given for the tre</w:t>
      </w:r>
      <w:r w:rsidR="00614D24" w:rsidRPr="005954F7">
        <w:t>atment by the GHS may also have some effects on other worms which can be found in your stomach, and therefore we can be able to assess worm infection as well, and the impact of the treatment on these.</w:t>
      </w:r>
    </w:p>
    <w:p w14:paraId="7298EFC0" w14:textId="29311B7B" w:rsidR="006E1A81" w:rsidRPr="005954F7" w:rsidRDefault="006E1A81" w:rsidP="00C64590"/>
    <w:p w14:paraId="2671E1D4" w14:textId="77777777" w:rsidR="00D94368" w:rsidRPr="005954F7" w:rsidRDefault="00D94368" w:rsidP="00C64590"/>
    <w:p w14:paraId="79F14BE4" w14:textId="77777777" w:rsidR="00D94368" w:rsidRPr="005954F7" w:rsidRDefault="00D94368" w:rsidP="00C64590"/>
    <w:p w14:paraId="38F96DC7" w14:textId="77777777" w:rsidR="00D94368" w:rsidRPr="005954F7" w:rsidRDefault="00D94368" w:rsidP="00C64590"/>
    <w:p w14:paraId="703287A4" w14:textId="77777777" w:rsidR="00C64590" w:rsidRPr="005954F7" w:rsidRDefault="00C64590" w:rsidP="00C64590">
      <w:pPr>
        <w:rPr>
          <w:b/>
        </w:rPr>
      </w:pPr>
      <w:r w:rsidRPr="005954F7">
        <w:rPr>
          <w:b/>
        </w:rPr>
        <w:t>Why are we asking you to participate in this research?</w:t>
      </w:r>
    </w:p>
    <w:p w14:paraId="5D8A982F" w14:textId="478C9D38" w:rsidR="00A35EAE" w:rsidRPr="005954F7" w:rsidRDefault="00C64590" w:rsidP="00C64590">
      <w:r w:rsidRPr="005954F7">
        <w:t xml:space="preserve">To do this research, we need people willing to be examined for </w:t>
      </w:r>
      <w:r w:rsidR="000F5A79" w:rsidRPr="005954F7">
        <w:t xml:space="preserve">worms </w:t>
      </w:r>
      <w:r w:rsidRPr="005954F7">
        <w:t>in their blood</w:t>
      </w:r>
      <w:r w:rsidR="00614D24" w:rsidRPr="005954F7">
        <w:t xml:space="preserve"> and stool</w:t>
      </w:r>
      <w:r w:rsidR="001836BA" w:rsidRPr="005954F7">
        <w:t xml:space="preserve"> and </w:t>
      </w:r>
      <w:r w:rsidR="009069D0" w:rsidRPr="005954F7">
        <w:t>for symptoms of elephantiasis</w:t>
      </w:r>
      <w:r w:rsidR="001836BA" w:rsidRPr="005954F7">
        <w:t xml:space="preserve"> and </w:t>
      </w:r>
      <w:r w:rsidRPr="005954F7">
        <w:t xml:space="preserve">to </w:t>
      </w:r>
      <w:r w:rsidR="00026ACC" w:rsidRPr="005954F7">
        <w:t xml:space="preserve">answer questions that </w:t>
      </w:r>
      <w:r w:rsidR="009069D0" w:rsidRPr="005954F7">
        <w:t xml:space="preserve">I will tell you more </w:t>
      </w:r>
      <w:r w:rsidR="00026ACC" w:rsidRPr="005954F7">
        <w:t>about later</w:t>
      </w:r>
      <w:r w:rsidRPr="005954F7">
        <w:t xml:space="preserve">. </w:t>
      </w:r>
    </w:p>
    <w:p w14:paraId="15EB5966" w14:textId="5D912A4F" w:rsidR="00C64590" w:rsidRPr="005954F7" w:rsidRDefault="00614D24" w:rsidP="00E77E4F">
      <w:r w:rsidRPr="005954F7">
        <w:t xml:space="preserve">Our study will be undertaken in 18 different communities in the Ahanta and Axim districts. </w:t>
      </w:r>
      <w:r w:rsidR="00B27258" w:rsidRPr="005954F7">
        <w:t>W</w:t>
      </w:r>
      <w:r w:rsidR="00C64590" w:rsidRPr="005954F7">
        <w:t xml:space="preserve">e are not able to </w:t>
      </w:r>
      <w:r w:rsidR="00E77E4F" w:rsidRPr="005954F7">
        <w:t>enrol</w:t>
      </w:r>
      <w:r w:rsidR="00C64590" w:rsidRPr="005954F7">
        <w:t xml:space="preserve"> everyone in </w:t>
      </w:r>
      <w:r w:rsidR="00151234" w:rsidRPr="005954F7">
        <w:t xml:space="preserve">your </w:t>
      </w:r>
      <w:r w:rsidR="00C64590" w:rsidRPr="005954F7">
        <w:t>communit</w:t>
      </w:r>
      <w:r w:rsidR="00B27258" w:rsidRPr="005954F7">
        <w:t>y</w:t>
      </w:r>
      <w:r w:rsidRPr="005954F7">
        <w:t>.</w:t>
      </w:r>
      <w:r w:rsidR="00CB70BD" w:rsidRPr="005954F7">
        <w:t xml:space="preserve"> We will examine</w:t>
      </w:r>
      <w:r w:rsidRPr="005954F7">
        <w:t xml:space="preserve"> </w:t>
      </w:r>
      <w:r w:rsidR="00CB70BD" w:rsidRPr="005954F7">
        <w:t>80 people, in each community</w:t>
      </w:r>
      <w:r w:rsidRPr="005954F7">
        <w:t>,</w:t>
      </w:r>
      <w:r w:rsidR="00C64590" w:rsidRPr="005954F7">
        <w:t xml:space="preserve"> </w:t>
      </w:r>
      <w:r w:rsidRPr="005954F7">
        <w:t xml:space="preserve">in order to assess the level of the disease, after which </w:t>
      </w:r>
      <w:r w:rsidR="00E77E4F" w:rsidRPr="005954F7">
        <w:t>the communities will be grouped into two. One group will receive only one treatment in the year</w:t>
      </w:r>
      <w:r w:rsidR="00CB70BD" w:rsidRPr="005954F7">
        <w:t xml:space="preserve"> (June)</w:t>
      </w:r>
      <w:r w:rsidR="00E77E4F" w:rsidRPr="005954F7">
        <w:t>, and the other group will receive two treatments in the year</w:t>
      </w:r>
      <w:r w:rsidR="00CB70BD" w:rsidRPr="005954F7">
        <w:t xml:space="preserve"> (June and December)</w:t>
      </w:r>
      <w:r w:rsidR="00E77E4F" w:rsidRPr="005954F7">
        <w:t xml:space="preserve">. After treatment, all communities will be evaluated at 12, 24, and 30 months. </w:t>
      </w:r>
      <w:r w:rsidR="00CB70BD" w:rsidRPr="005954F7">
        <w:t>Some participants</w:t>
      </w:r>
      <w:r w:rsidR="00E77E4F" w:rsidRPr="005954F7">
        <w:t xml:space="preserve"> will</w:t>
      </w:r>
      <w:r w:rsidR="00CB70BD" w:rsidRPr="005954F7">
        <w:t xml:space="preserve"> also</w:t>
      </w:r>
      <w:r w:rsidR="00E77E4F" w:rsidRPr="005954F7">
        <w:t xml:space="preserve"> be followed at 3, 6, 8 and 12 months to determine the impact of treatment on the worm.  </w:t>
      </w:r>
    </w:p>
    <w:p w14:paraId="1AB5ABC4" w14:textId="1640215C" w:rsidR="0049702C" w:rsidRPr="005954F7" w:rsidRDefault="0049702C" w:rsidP="0049702C">
      <w:pPr>
        <w:keepNext/>
        <w:rPr>
          <w:b/>
        </w:rPr>
      </w:pPr>
      <w:r w:rsidRPr="005954F7">
        <w:rPr>
          <w:b/>
        </w:rPr>
        <w:t xml:space="preserve">Who can participate in this research? </w:t>
      </w:r>
    </w:p>
    <w:p w14:paraId="468B4AB4" w14:textId="72CEDC2B" w:rsidR="0049702C" w:rsidRPr="005954F7" w:rsidRDefault="0049702C" w:rsidP="0049702C">
      <w:r w:rsidRPr="005954F7">
        <w:t xml:space="preserve">People who </w:t>
      </w:r>
      <w:r w:rsidR="00327CDB" w:rsidRPr="005954F7">
        <w:t xml:space="preserve">are at least 5 years old and </w:t>
      </w:r>
      <w:r w:rsidRPr="005954F7">
        <w:t xml:space="preserve">have lived in this community for at least </w:t>
      </w:r>
      <w:r w:rsidR="00E77E4F" w:rsidRPr="005954F7">
        <w:t>one</w:t>
      </w:r>
      <w:r w:rsidRPr="005954F7">
        <w:t xml:space="preserve"> year</w:t>
      </w:r>
      <w:r w:rsidR="00327CDB" w:rsidRPr="005954F7">
        <w:t xml:space="preserve"> </w:t>
      </w:r>
      <w:r w:rsidRPr="005954F7">
        <w:t>can participate.</w:t>
      </w:r>
      <w:r w:rsidR="00E77E4F" w:rsidRPr="005954F7">
        <w:t xml:space="preserve"> Study participants should also be willing to agree to take part in the study, and donate a small amount of blood and stool.</w:t>
      </w:r>
    </w:p>
    <w:p w14:paraId="68BDC6B0" w14:textId="77777777" w:rsidR="0049702C" w:rsidRPr="005954F7" w:rsidRDefault="0049702C" w:rsidP="0049702C">
      <w:r w:rsidRPr="005954F7">
        <w:t xml:space="preserve">People who </w:t>
      </w:r>
      <w:r w:rsidR="00487BEE" w:rsidRPr="005954F7">
        <w:t xml:space="preserve">feel sick or who cannot come out of their beds cannot participate. </w:t>
      </w:r>
      <w:r w:rsidRPr="005954F7">
        <w:t xml:space="preserve"> </w:t>
      </w:r>
    </w:p>
    <w:p w14:paraId="537C2BF9" w14:textId="77777777" w:rsidR="00C64590" w:rsidRPr="005954F7" w:rsidRDefault="00C64590" w:rsidP="00C8728C">
      <w:pPr>
        <w:pStyle w:val="Boldnormal"/>
      </w:pPr>
      <w:r w:rsidRPr="005954F7">
        <w:t>It is your decision to participate in this research!</w:t>
      </w:r>
    </w:p>
    <w:p w14:paraId="5DAFC7B9" w14:textId="77777777" w:rsidR="00C64590" w:rsidRPr="005954F7" w:rsidRDefault="00C64590" w:rsidP="00C64590">
      <w:r w:rsidRPr="005954F7">
        <w:t>It is your choice whether to participate or not</w:t>
      </w:r>
      <w:r w:rsidR="00CC3A72" w:rsidRPr="005954F7">
        <w:t xml:space="preserve"> and to agree to participation of your child/ward or not</w:t>
      </w:r>
      <w:r w:rsidRPr="005954F7">
        <w:t xml:space="preserve">. </w:t>
      </w:r>
      <w:r w:rsidR="00D1374A" w:rsidRPr="005954F7">
        <w:t xml:space="preserve"> However you decide, this </w:t>
      </w:r>
      <w:r w:rsidRPr="005954F7">
        <w:t xml:space="preserve">will not change the services you receive at health posts, health centers or hospitals when you or a member of your family are sick. </w:t>
      </w:r>
    </w:p>
    <w:p w14:paraId="3B8DDCFF" w14:textId="77777777" w:rsidR="001836BA" w:rsidRPr="005954F7" w:rsidRDefault="004E5AC7" w:rsidP="00C64590">
      <w:r w:rsidRPr="005954F7">
        <w:t xml:space="preserve">We will ask adults who </w:t>
      </w:r>
      <w:r w:rsidR="00C64590" w:rsidRPr="005954F7">
        <w:t>agree to participate</w:t>
      </w:r>
      <w:r w:rsidRPr="005954F7">
        <w:t xml:space="preserve"> to </w:t>
      </w:r>
      <w:r w:rsidR="00C64590" w:rsidRPr="005954F7">
        <w:t xml:space="preserve">confirm this by signature or thumbprint.  </w:t>
      </w:r>
    </w:p>
    <w:p w14:paraId="4C6405D7" w14:textId="77777777" w:rsidR="001836BA" w:rsidRPr="005954F7" w:rsidRDefault="00D1374A" w:rsidP="00C64590">
      <w:r w:rsidRPr="005954F7">
        <w:t>Children and adolescents younger than 18 years can only participate if a parent or guardian agrees and confirms this by signature or thumbprint</w:t>
      </w:r>
      <w:r w:rsidR="0022722E" w:rsidRPr="005954F7">
        <w:t xml:space="preserve"> and they themselves want to partici</w:t>
      </w:r>
      <w:r w:rsidR="004143E2" w:rsidRPr="005954F7">
        <w:t>p</w:t>
      </w:r>
      <w:r w:rsidR="0022722E" w:rsidRPr="005954F7">
        <w:t>ate</w:t>
      </w:r>
      <w:r w:rsidRPr="005954F7">
        <w:t xml:space="preserve">. </w:t>
      </w:r>
    </w:p>
    <w:p w14:paraId="3440F5D4" w14:textId="77777777" w:rsidR="00C64590" w:rsidRPr="005954F7" w:rsidRDefault="0022722E" w:rsidP="00C64590">
      <w:r w:rsidRPr="005954F7">
        <w:t>We will ask adolescents who are at least 12 years old to confirm their</w:t>
      </w:r>
      <w:r w:rsidR="0049702C" w:rsidRPr="005954F7">
        <w:t xml:space="preserve"> wish to participa</w:t>
      </w:r>
      <w:r w:rsidRPr="005954F7">
        <w:t>t</w:t>
      </w:r>
      <w:r w:rsidR="0049702C" w:rsidRPr="005954F7">
        <w:t>e</w:t>
      </w:r>
      <w:r w:rsidRPr="005954F7">
        <w:t xml:space="preserve"> via their signature.  </w:t>
      </w:r>
    </w:p>
    <w:p w14:paraId="3B238EFF" w14:textId="77777777" w:rsidR="00C64590" w:rsidRPr="005954F7" w:rsidRDefault="00C64590" w:rsidP="00C64590">
      <w:pPr>
        <w:rPr>
          <w:b/>
        </w:rPr>
      </w:pPr>
      <w:r w:rsidRPr="005954F7">
        <w:rPr>
          <w:b/>
        </w:rPr>
        <w:t>What will happen during the research?</w:t>
      </w:r>
    </w:p>
    <w:p w14:paraId="5E31A354" w14:textId="77777777" w:rsidR="008F275E" w:rsidRPr="005954F7" w:rsidRDefault="008F275E" w:rsidP="00C64590">
      <w:r w:rsidRPr="005954F7">
        <w:t xml:space="preserve">You will be examined by our team members at a private place at times that you agree to. </w:t>
      </w:r>
    </w:p>
    <w:p w14:paraId="3153AD6D" w14:textId="517A4366" w:rsidR="008F275E" w:rsidRPr="005954F7" w:rsidRDefault="008F275E" w:rsidP="00C64590">
      <w:r w:rsidRPr="005954F7">
        <w:t>During the day, w</w:t>
      </w:r>
      <w:r w:rsidR="00C64590" w:rsidRPr="005954F7">
        <w:t xml:space="preserve">e will </w:t>
      </w:r>
      <w:r w:rsidRPr="005954F7">
        <w:t xml:space="preserve">take a little bit of blood, </w:t>
      </w:r>
      <w:r w:rsidR="00487BEE" w:rsidRPr="005954F7">
        <w:t xml:space="preserve">about 10 drops of blood or </w:t>
      </w:r>
      <w:r w:rsidRPr="005954F7">
        <w:t xml:space="preserve">less than half a tea spoon, from one of your fingers as shown in these photos.  </w:t>
      </w:r>
    </w:p>
    <w:p w14:paraId="7230F541" w14:textId="77777777" w:rsidR="008F275E" w:rsidRPr="005954F7" w:rsidRDefault="008F275E" w:rsidP="00C6459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8"/>
        <w:gridCol w:w="4439"/>
      </w:tblGrid>
      <w:tr w:rsidR="00487BEE" w:rsidRPr="005954F7" w14:paraId="1676B775" w14:textId="77777777" w:rsidTr="00F34F12">
        <w:tc>
          <w:tcPr>
            <w:tcW w:w="4626" w:type="dxa"/>
          </w:tcPr>
          <w:p w14:paraId="5B3DA377" w14:textId="77777777" w:rsidR="00487BEE" w:rsidRPr="005954F7" w:rsidRDefault="00487BEE" w:rsidP="00BF5833">
            <w:r w:rsidRPr="005954F7">
              <w:rPr>
                <w:noProof/>
                <w:lang w:val="en-CA" w:eastAsia="en-CA"/>
              </w:rPr>
              <w:lastRenderedPageBreak/>
              <w:drawing>
                <wp:inline distT="0" distB="0" distL="0" distR="0" wp14:anchorId="158E1E82" wp14:editId="08351681">
                  <wp:extent cx="2800350" cy="1936806"/>
                  <wp:effectExtent l="0" t="0" r="0" b="6350"/>
                  <wp:docPr id="3" name="Picture 3" descr="C:\Users\de Souza\Desktop\nu2110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 Souza\Desktop\nu211005.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18388" cy="1949281"/>
                          </a:xfrm>
                          <a:prstGeom prst="rect">
                            <a:avLst/>
                          </a:prstGeom>
                          <a:noFill/>
                          <a:ln>
                            <a:noFill/>
                          </a:ln>
                        </pic:spPr>
                      </pic:pic>
                    </a:graphicData>
                  </a:graphic>
                </wp:inline>
              </w:drawing>
            </w:r>
          </w:p>
          <w:p w14:paraId="66B4F8F3" w14:textId="77777777" w:rsidR="00487BEE" w:rsidRPr="005954F7" w:rsidRDefault="00487BEE" w:rsidP="00BF5833"/>
        </w:tc>
        <w:tc>
          <w:tcPr>
            <w:tcW w:w="4617" w:type="dxa"/>
          </w:tcPr>
          <w:p w14:paraId="47BF719F" w14:textId="77777777" w:rsidR="00487BEE" w:rsidRPr="005954F7" w:rsidRDefault="00487BEE" w:rsidP="00BF5833">
            <w:r w:rsidRPr="005954F7">
              <w:rPr>
                <w:noProof/>
                <w:lang w:val="en-CA" w:eastAsia="en-CA"/>
              </w:rPr>
              <w:drawing>
                <wp:inline distT="0" distB="0" distL="0" distR="0" wp14:anchorId="77AD0BF5" wp14:editId="44B09F94">
                  <wp:extent cx="2701257" cy="1936750"/>
                  <wp:effectExtent l="0" t="0" r="4445" b="6350"/>
                  <wp:docPr id="4" name="Picture 4" descr="C:\Users\de Souza\Desktop\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 Souza\Desktop\untitle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07703" cy="1941372"/>
                          </a:xfrm>
                          <a:prstGeom prst="rect">
                            <a:avLst/>
                          </a:prstGeom>
                          <a:noFill/>
                          <a:ln>
                            <a:noFill/>
                          </a:ln>
                        </pic:spPr>
                      </pic:pic>
                    </a:graphicData>
                  </a:graphic>
                </wp:inline>
              </w:drawing>
            </w:r>
          </w:p>
        </w:tc>
      </w:tr>
    </w:tbl>
    <w:p w14:paraId="6368BD0C" w14:textId="77777777" w:rsidR="008F275E" w:rsidRPr="005954F7" w:rsidRDefault="008F275E" w:rsidP="00C64590"/>
    <w:p w14:paraId="44296261" w14:textId="5A7884D5" w:rsidR="008F275E" w:rsidRPr="005954F7" w:rsidRDefault="00A6737C" w:rsidP="00C64590">
      <w:r w:rsidRPr="005954F7">
        <w:t xml:space="preserve">At that time we will also ask you about where you have lived before, </w:t>
      </w:r>
      <w:r w:rsidR="006B1B13" w:rsidRPr="005954F7">
        <w:t xml:space="preserve">your </w:t>
      </w:r>
      <w:r w:rsidRPr="005954F7">
        <w:t xml:space="preserve">work </w:t>
      </w:r>
      <w:r w:rsidR="006B1B13" w:rsidRPr="005954F7">
        <w:t>and schooling</w:t>
      </w:r>
      <w:r w:rsidRPr="005954F7">
        <w:t>, what you know about elephantiasis and how to protect yourselves from mosquito bites and which ways of protecting yourself and your family members you use.</w:t>
      </w:r>
      <w:r w:rsidR="00BF297D" w:rsidRPr="005954F7">
        <w:t xml:space="preserve"> This will take about 10-15 minutes.</w:t>
      </w:r>
    </w:p>
    <w:p w14:paraId="02B00819" w14:textId="5C8CC4FB" w:rsidR="00F224E1" w:rsidRPr="005954F7" w:rsidRDefault="008F275E" w:rsidP="00A6737C">
      <w:r w:rsidRPr="005954F7">
        <w:t xml:space="preserve">We will </w:t>
      </w:r>
      <w:r w:rsidR="002D1CC7" w:rsidRPr="005954F7">
        <w:t xml:space="preserve">test </w:t>
      </w:r>
      <w:r w:rsidRPr="005954F7">
        <w:t xml:space="preserve">the blood for signs that you have the </w:t>
      </w:r>
      <w:r w:rsidR="00F37681" w:rsidRPr="005954F7">
        <w:t xml:space="preserve">worms </w:t>
      </w:r>
      <w:r w:rsidR="00A6737C" w:rsidRPr="005954F7">
        <w:t xml:space="preserve">that cause elephantiasis.  </w:t>
      </w:r>
    </w:p>
    <w:p w14:paraId="04E1482C" w14:textId="678BBC65" w:rsidR="00E77E4F" w:rsidRPr="005954F7" w:rsidRDefault="00E77E4F" w:rsidP="00A6737C">
      <w:r w:rsidRPr="005954F7">
        <w:t xml:space="preserve">We will also give you a small container for you to provide us with a small amount of stool. All the stool samples will be collected the following day in the morning. They will also be analysed for other worms. </w:t>
      </w:r>
    </w:p>
    <w:p w14:paraId="76C762E7" w14:textId="0060A71D" w:rsidR="00E77E4F" w:rsidRPr="005954F7" w:rsidRDefault="00B02FDE" w:rsidP="00C64590">
      <w:r w:rsidRPr="005954F7">
        <w:t xml:space="preserve">During the night, the </w:t>
      </w:r>
      <w:r w:rsidR="00CE1550" w:rsidRPr="005954F7">
        <w:t>worm</w:t>
      </w:r>
      <w:r w:rsidRPr="005954F7">
        <w:t>s that cause elephantiasis are going into the blood. Therefore, i</w:t>
      </w:r>
      <w:r w:rsidR="00A6737C" w:rsidRPr="005954F7">
        <w:t xml:space="preserve">f we find signs </w:t>
      </w:r>
      <w:r w:rsidRPr="005954F7">
        <w:t xml:space="preserve">of elephantiasis in the blood collected during the day, </w:t>
      </w:r>
      <w:r w:rsidR="00C64590" w:rsidRPr="005954F7">
        <w:t xml:space="preserve">we will </w:t>
      </w:r>
      <w:r w:rsidRPr="005954F7">
        <w:t xml:space="preserve">also </w:t>
      </w:r>
      <w:r w:rsidR="00C64590" w:rsidRPr="005954F7">
        <w:t xml:space="preserve">set </w:t>
      </w:r>
      <w:r w:rsidR="00AD5996" w:rsidRPr="005954F7">
        <w:t>a da</w:t>
      </w:r>
      <w:r w:rsidR="002D1CC7" w:rsidRPr="005954F7">
        <w:t>te</w:t>
      </w:r>
      <w:r w:rsidR="00AD5996" w:rsidRPr="005954F7">
        <w:t xml:space="preserve"> </w:t>
      </w:r>
      <w:r w:rsidR="00C64590" w:rsidRPr="005954F7">
        <w:t xml:space="preserve">with you </w:t>
      </w:r>
      <w:r w:rsidR="00AD5996" w:rsidRPr="005954F7">
        <w:t xml:space="preserve">to come to </w:t>
      </w:r>
      <w:r w:rsidR="00C64590" w:rsidRPr="005954F7">
        <w:t xml:space="preserve">your house </w:t>
      </w:r>
      <w:r w:rsidRPr="005954F7">
        <w:t>again t</w:t>
      </w:r>
      <w:r w:rsidR="00C64590" w:rsidRPr="005954F7">
        <w:t xml:space="preserve">o collect </w:t>
      </w:r>
      <w:r w:rsidR="003637AF" w:rsidRPr="005954F7">
        <w:t>about</w:t>
      </w:r>
      <w:r w:rsidR="00F224E1" w:rsidRPr="005954F7">
        <w:t xml:space="preserve"> half a tea spoon of blood</w:t>
      </w:r>
      <w:r w:rsidR="00CF0CD4" w:rsidRPr="005954F7">
        <w:t xml:space="preserve"> from your arm (as shown in the picture below)</w:t>
      </w:r>
      <w:r w:rsidR="00F224E1" w:rsidRPr="005954F7">
        <w:t xml:space="preserve"> </w:t>
      </w:r>
      <w:r w:rsidRPr="005954F7">
        <w:t xml:space="preserve">between 9pm and midnight so we can do more tests </w:t>
      </w:r>
      <w:r w:rsidR="004A5DF9" w:rsidRPr="005954F7">
        <w:t xml:space="preserve">for </w:t>
      </w:r>
      <w:r w:rsidRPr="005954F7">
        <w:t xml:space="preserve">the </w:t>
      </w:r>
      <w:r w:rsidR="00CE1550" w:rsidRPr="005954F7">
        <w:t>worm</w:t>
      </w:r>
      <w:r w:rsidRPr="005954F7">
        <w:t>s.</w:t>
      </w:r>
    </w:p>
    <w:p w14:paraId="41620843" w14:textId="7A89525F" w:rsidR="006622E5" w:rsidRPr="005954F7" w:rsidRDefault="003637AF" w:rsidP="00C64590">
      <w:r w:rsidRPr="005954F7">
        <w:rPr>
          <w:rFonts w:cs="Arial"/>
          <w:noProof/>
          <w:color w:val="0000FF"/>
          <w:sz w:val="27"/>
          <w:szCs w:val="27"/>
          <w:shd w:val="clear" w:color="auto" w:fill="F0F0F0"/>
          <w:lang w:val="en-CA" w:eastAsia="en-CA"/>
        </w:rPr>
        <w:drawing>
          <wp:inline distT="0" distB="0" distL="0" distR="0" wp14:anchorId="5DE45231" wp14:editId="791FECEF">
            <wp:extent cx="2305050" cy="1981200"/>
            <wp:effectExtent l="0" t="0" r="0" b="0"/>
            <wp:docPr id="2" name="Picture 2" descr="Image result for venipuncture">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venipuncture">
                      <a:hlinkClick r:id="rId11"/>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05050" cy="1981200"/>
                    </a:xfrm>
                    <a:prstGeom prst="rect">
                      <a:avLst/>
                    </a:prstGeom>
                    <a:noFill/>
                    <a:ln>
                      <a:noFill/>
                    </a:ln>
                  </pic:spPr>
                </pic:pic>
              </a:graphicData>
            </a:graphic>
          </wp:inline>
        </w:drawing>
      </w:r>
    </w:p>
    <w:p w14:paraId="3F08205A" w14:textId="7B4E580C" w:rsidR="006622E5" w:rsidRPr="005954F7" w:rsidRDefault="006622E5" w:rsidP="006622E5">
      <w:r w:rsidRPr="005954F7">
        <w:t xml:space="preserve">We will also collect mosquitoes from your house, to see if the mosquitoes have the elephantiasis worms. For this collection, two of us will lay some white bedsheets in a bedroom that you agree for us to enter. After that, we will spray the common mosquito spray that you can buy in the market and close the door for about 15 minutes. The spray will kill </w:t>
      </w:r>
      <w:r w:rsidRPr="005954F7">
        <w:lastRenderedPageBreak/>
        <w:t xml:space="preserve">the mosquitoes which will fall on the bedsheets. We will then remove the bedsheets and pick the dead mosquitoes (as shown in the picture below). </w:t>
      </w:r>
    </w:p>
    <w:p w14:paraId="35CDEF31" w14:textId="77777777" w:rsidR="006622E5" w:rsidRPr="005954F7" w:rsidRDefault="006622E5" w:rsidP="006622E5"/>
    <w:p w14:paraId="385E041E" w14:textId="77777777" w:rsidR="006622E5" w:rsidRPr="005954F7" w:rsidRDefault="006622E5" w:rsidP="006622E5">
      <w:r w:rsidRPr="005954F7">
        <w:rPr>
          <w:noProof/>
          <w:lang w:val="en-CA" w:eastAsia="en-CA"/>
        </w:rPr>
        <w:drawing>
          <wp:inline distT="0" distB="0" distL="0" distR="0" wp14:anchorId="3DD1616D" wp14:editId="24936F10">
            <wp:extent cx="3140942" cy="2352675"/>
            <wp:effectExtent l="0" t="0" r="2540" b="0"/>
            <wp:docPr id="1" name="Picture 1" descr="C:\Users\de Souza\Desktop\PSC colle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 Souza\Desktop\PSC collection.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40942" cy="2352675"/>
                    </a:xfrm>
                    <a:prstGeom prst="rect">
                      <a:avLst/>
                    </a:prstGeom>
                    <a:noFill/>
                    <a:ln>
                      <a:noFill/>
                    </a:ln>
                  </pic:spPr>
                </pic:pic>
              </a:graphicData>
            </a:graphic>
          </wp:inline>
        </w:drawing>
      </w:r>
    </w:p>
    <w:p w14:paraId="09D0BA29" w14:textId="77777777" w:rsidR="006622E5" w:rsidRPr="005954F7" w:rsidRDefault="006622E5" w:rsidP="006622E5"/>
    <w:p w14:paraId="27826068" w14:textId="77777777" w:rsidR="006622E5" w:rsidRPr="005954F7" w:rsidRDefault="006622E5" w:rsidP="006622E5">
      <w:r w:rsidRPr="005954F7">
        <w:t xml:space="preserve">Many mosquitoes enter the house overnight. Therefore we have to catch them between 5 and 8 in the morning. It will take us around 30 minutes.  Please tell us which time will be best for you. </w:t>
      </w:r>
    </w:p>
    <w:p w14:paraId="4FB94162" w14:textId="77777777" w:rsidR="006622E5" w:rsidRPr="005954F7" w:rsidRDefault="006622E5" w:rsidP="006622E5">
      <w:r w:rsidRPr="005954F7">
        <w:t>If you agree to let us collect mosquitoes in your house, you need to do the following:</w:t>
      </w:r>
    </w:p>
    <w:p w14:paraId="110E3102" w14:textId="77777777" w:rsidR="006622E5" w:rsidRPr="005954F7" w:rsidRDefault="006622E5" w:rsidP="006622E5">
      <w:pPr>
        <w:pStyle w:val="Bullett"/>
        <w:numPr>
          <w:ilvl w:val="0"/>
          <w:numId w:val="11"/>
        </w:numPr>
      </w:pPr>
      <w:r w:rsidRPr="005954F7">
        <w:t>When you wake up in the morning, please close all windows and doors in the room where we should collect the mosquitoes.</w:t>
      </w:r>
    </w:p>
    <w:p w14:paraId="687ADC7C" w14:textId="77777777" w:rsidR="006622E5" w:rsidRPr="005954F7" w:rsidRDefault="006622E5" w:rsidP="006622E5">
      <w:pPr>
        <w:pStyle w:val="Bullett"/>
        <w:numPr>
          <w:ilvl w:val="0"/>
          <w:numId w:val="11"/>
        </w:numPr>
      </w:pPr>
      <w:r w:rsidRPr="005954F7">
        <w:t>Please remove all animals from that room.</w:t>
      </w:r>
    </w:p>
    <w:p w14:paraId="4C697B2E" w14:textId="77777777" w:rsidR="006622E5" w:rsidRPr="005954F7" w:rsidRDefault="006622E5" w:rsidP="006622E5">
      <w:pPr>
        <w:pStyle w:val="Bullett"/>
        <w:numPr>
          <w:ilvl w:val="0"/>
          <w:numId w:val="11"/>
        </w:numPr>
      </w:pPr>
      <w:r w:rsidRPr="005954F7">
        <w:t xml:space="preserve">Please remove or cover all food items. </w:t>
      </w:r>
    </w:p>
    <w:p w14:paraId="05A77067" w14:textId="7059E4A9" w:rsidR="006622E5" w:rsidRPr="005954F7" w:rsidRDefault="006622E5" w:rsidP="006622E5">
      <w:pPr>
        <w:pStyle w:val="Bullett"/>
        <w:numPr>
          <w:ilvl w:val="0"/>
          <w:numId w:val="11"/>
        </w:numPr>
      </w:pPr>
      <w:r w:rsidRPr="005954F7">
        <w:t xml:space="preserve">We will open the windows and doors of the room before we leave so that fresh air can enter it. Please do not enter the room for 15 minutes after we have left.  </w:t>
      </w:r>
    </w:p>
    <w:p w14:paraId="03E3ABFE" w14:textId="77777777" w:rsidR="006622E5" w:rsidRPr="005954F7" w:rsidRDefault="006622E5" w:rsidP="00C64590"/>
    <w:p w14:paraId="4DA2F1CD" w14:textId="77777777" w:rsidR="00C64590" w:rsidRPr="005954F7" w:rsidRDefault="00C64590" w:rsidP="00C64590">
      <w:pPr>
        <w:rPr>
          <w:b/>
        </w:rPr>
      </w:pPr>
      <w:r w:rsidRPr="005954F7">
        <w:rPr>
          <w:b/>
        </w:rPr>
        <w:t>What are the discomforts and pain that you may experience and how will we make sure that you get care if you need it?</w:t>
      </w:r>
    </w:p>
    <w:p w14:paraId="39AE923A" w14:textId="79180FA5" w:rsidR="00530233" w:rsidRPr="005954F7" w:rsidRDefault="00C64590" w:rsidP="00C64590">
      <w:r w:rsidRPr="005954F7">
        <w:t xml:space="preserve">You may experience some discomfort </w:t>
      </w:r>
      <w:r w:rsidR="004A5DF9" w:rsidRPr="005954F7">
        <w:t xml:space="preserve">from </w:t>
      </w:r>
      <w:r w:rsidRPr="005954F7">
        <w:t>the needle prick during the blood taking</w:t>
      </w:r>
      <w:r w:rsidR="002E5F42" w:rsidRPr="005954F7">
        <w:t xml:space="preserve"> process</w:t>
      </w:r>
      <w:r w:rsidRPr="005954F7">
        <w:t xml:space="preserve">. This procedure is the same as is usually done in a hospital laboratory. </w:t>
      </w:r>
    </w:p>
    <w:p w14:paraId="2B1D340A" w14:textId="75B18C90" w:rsidR="002E5F42" w:rsidRPr="005954F7" w:rsidRDefault="002E5F42" w:rsidP="00C64590">
      <w:r w:rsidRPr="005954F7">
        <w:t>We will also require 10-15 minutes of your time to ask you some questions about the disease.</w:t>
      </w:r>
    </w:p>
    <w:p w14:paraId="7F231B90" w14:textId="62D19FB8" w:rsidR="00C64590" w:rsidRPr="005954F7" w:rsidRDefault="00C64590" w:rsidP="00C64590">
      <w:r w:rsidRPr="005954F7">
        <w:t>Should you e</w:t>
      </w:r>
      <w:r w:rsidR="00134EF5" w:rsidRPr="005954F7">
        <w:t>xperience any discomfort from the drugs</w:t>
      </w:r>
      <w:r w:rsidR="00530233" w:rsidRPr="005954F7">
        <w:t>, please contact</w:t>
      </w:r>
      <w:r w:rsidRPr="005954F7">
        <w:t xml:space="preserve"> the community</w:t>
      </w:r>
      <w:r w:rsidR="00235203" w:rsidRPr="005954F7">
        <w:t xml:space="preserve"> drug distributor/nurse </w:t>
      </w:r>
      <w:r w:rsidR="00530233" w:rsidRPr="005954F7">
        <w:t xml:space="preserve">who will arrange for your care at the </w:t>
      </w:r>
      <w:r w:rsidRPr="005954F7">
        <w:t xml:space="preserve">health post/center </w:t>
      </w:r>
      <w:r w:rsidR="00530233" w:rsidRPr="005954F7">
        <w:t xml:space="preserve">or hospital. </w:t>
      </w:r>
      <w:r w:rsidR="0035624F" w:rsidRPr="005954F7">
        <w:t xml:space="preserve">After treatment, a nurse will be available in your community for two days. Please report all problems with the drug to him/her. Any discomfort after two days should be reported to the community drug distributor </w:t>
      </w:r>
      <w:r w:rsidR="0035624F" w:rsidRPr="005954F7">
        <w:rPr>
          <w:rFonts w:ascii="Tahoma" w:hAnsi="Tahoma" w:cs="Tahoma"/>
        </w:rPr>
        <w:t xml:space="preserve">who will direct you to the community nurse or district health management team. </w:t>
      </w:r>
      <w:r w:rsidR="004B1663" w:rsidRPr="005954F7">
        <w:t>You can also contact us directly</w:t>
      </w:r>
      <w:r w:rsidR="0035624F" w:rsidRPr="005954F7">
        <w:t xml:space="preserve">, and we will send the nurse directly to </w:t>
      </w:r>
      <w:r w:rsidR="0035624F" w:rsidRPr="005954F7">
        <w:lastRenderedPageBreak/>
        <w:t>you</w:t>
      </w:r>
      <w:r w:rsidR="004B1663" w:rsidRPr="005954F7">
        <w:t>. Any care provided to you at the health post/center/</w:t>
      </w:r>
      <w:r w:rsidR="00530233" w:rsidRPr="005954F7">
        <w:t>hospital as a result of your participation in this study will be at no cost to you (that is, we will pay for all the cost).</w:t>
      </w:r>
    </w:p>
    <w:p w14:paraId="00E55834" w14:textId="77777777" w:rsidR="00C64590" w:rsidRPr="005954F7" w:rsidRDefault="00C64590" w:rsidP="00C64590">
      <w:pPr>
        <w:rPr>
          <w:b/>
        </w:rPr>
      </w:pPr>
      <w:r w:rsidRPr="005954F7">
        <w:rPr>
          <w:b/>
        </w:rPr>
        <w:t>Will you have any benefits from participating in this research?</w:t>
      </w:r>
    </w:p>
    <w:p w14:paraId="79758426" w14:textId="539950EE" w:rsidR="00FE74B9" w:rsidRPr="005954F7" w:rsidRDefault="000F35E4" w:rsidP="00C64590">
      <w:pPr>
        <w:rPr>
          <w:lang w:val="en-US"/>
        </w:rPr>
      </w:pPr>
      <w:r w:rsidRPr="005954F7">
        <w:rPr>
          <w:lang w:val="en-US"/>
        </w:rPr>
        <w:t xml:space="preserve">You will learn whether you </w:t>
      </w:r>
      <w:r w:rsidR="00522172" w:rsidRPr="005954F7">
        <w:rPr>
          <w:lang w:val="en-US"/>
        </w:rPr>
        <w:t>have worms that cause</w:t>
      </w:r>
      <w:r w:rsidRPr="005954F7">
        <w:rPr>
          <w:lang w:val="en-US"/>
        </w:rPr>
        <w:t xml:space="preserve"> elephantiasis</w:t>
      </w:r>
      <w:r w:rsidR="00DE217E" w:rsidRPr="005954F7">
        <w:rPr>
          <w:lang w:val="en-US"/>
        </w:rPr>
        <w:t xml:space="preserve"> and other diseases</w:t>
      </w:r>
      <w:r w:rsidRPr="005954F7">
        <w:rPr>
          <w:lang w:val="en-US"/>
        </w:rPr>
        <w:t xml:space="preserve">. </w:t>
      </w:r>
      <w:r w:rsidR="00FE74B9" w:rsidRPr="005954F7">
        <w:rPr>
          <w:lang w:val="en-US"/>
        </w:rPr>
        <w:t xml:space="preserve">If you </w:t>
      </w:r>
      <w:r w:rsidR="00522172" w:rsidRPr="005954F7">
        <w:rPr>
          <w:lang w:val="en-US"/>
        </w:rPr>
        <w:t>have them</w:t>
      </w:r>
      <w:r w:rsidR="00FE74B9" w:rsidRPr="005954F7">
        <w:rPr>
          <w:lang w:val="en-US"/>
        </w:rPr>
        <w:t xml:space="preserve"> we will provide you with drugs to take.  </w:t>
      </w:r>
    </w:p>
    <w:p w14:paraId="2C5BAE07" w14:textId="77777777" w:rsidR="00FE74B9" w:rsidRPr="005954F7" w:rsidRDefault="000F35E4" w:rsidP="00C64590">
      <w:pPr>
        <w:rPr>
          <w:lang w:val="en-US"/>
        </w:rPr>
      </w:pPr>
      <w:r w:rsidRPr="005954F7">
        <w:rPr>
          <w:lang w:val="en-US"/>
        </w:rPr>
        <w:t>We will also give you advice on how best to protect yourselves from mosquito bites.</w:t>
      </w:r>
    </w:p>
    <w:p w14:paraId="54300A19" w14:textId="7B66FB36" w:rsidR="00C64590" w:rsidRPr="005954F7" w:rsidRDefault="00FE74B9" w:rsidP="00C64590">
      <w:pPr>
        <w:rPr>
          <w:b/>
          <w:lang w:val="en-US"/>
        </w:rPr>
      </w:pPr>
      <w:r w:rsidRPr="005954F7">
        <w:rPr>
          <w:lang w:val="en-US"/>
        </w:rPr>
        <w:t>Y</w:t>
      </w:r>
      <w:r w:rsidR="00C64590" w:rsidRPr="005954F7">
        <w:rPr>
          <w:lang w:val="en-US"/>
        </w:rPr>
        <w:t xml:space="preserve">ou will </w:t>
      </w:r>
      <w:r w:rsidRPr="005954F7">
        <w:rPr>
          <w:lang w:val="en-US"/>
        </w:rPr>
        <w:t xml:space="preserve">also help us to understand whether elephantiasis </w:t>
      </w:r>
      <w:r w:rsidR="00DE217E" w:rsidRPr="005954F7">
        <w:rPr>
          <w:lang w:val="en-US"/>
        </w:rPr>
        <w:t xml:space="preserve">can be eliminated by treating once a year or twice a year, and the </w:t>
      </w:r>
      <w:r w:rsidRPr="005954F7">
        <w:rPr>
          <w:lang w:val="en-US"/>
        </w:rPr>
        <w:t xml:space="preserve">Ghana Health Service </w:t>
      </w:r>
      <w:r w:rsidR="00DE217E" w:rsidRPr="005954F7">
        <w:rPr>
          <w:lang w:val="en-US"/>
        </w:rPr>
        <w:t>will</w:t>
      </w:r>
      <w:r w:rsidRPr="005954F7">
        <w:rPr>
          <w:lang w:val="en-US"/>
        </w:rPr>
        <w:t xml:space="preserve"> decide what to do about it. </w:t>
      </w:r>
    </w:p>
    <w:p w14:paraId="52F9A2AB" w14:textId="77777777" w:rsidR="00C64590" w:rsidRPr="005954F7" w:rsidRDefault="00C64590" w:rsidP="00C64590">
      <w:pPr>
        <w:rPr>
          <w:b/>
        </w:rPr>
      </w:pPr>
      <w:r w:rsidRPr="005954F7">
        <w:rPr>
          <w:b/>
        </w:rPr>
        <w:t>What compensation will you get for the time you spend on this research</w:t>
      </w:r>
      <w:r w:rsidR="004143E2" w:rsidRPr="005954F7">
        <w:rPr>
          <w:b/>
        </w:rPr>
        <w:t>?</w:t>
      </w:r>
    </w:p>
    <w:p w14:paraId="4DE26E8F" w14:textId="16F7AEEC" w:rsidR="00C64590" w:rsidRPr="005954F7" w:rsidRDefault="00C64590" w:rsidP="00C64590">
      <w:r w:rsidRPr="005954F7">
        <w:t xml:space="preserve">For the time lost for working </w:t>
      </w:r>
      <w:r w:rsidR="00FE74B9" w:rsidRPr="005954F7">
        <w:t xml:space="preserve">when we </w:t>
      </w:r>
      <w:r w:rsidR="00550857" w:rsidRPr="005954F7">
        <w:t xml:space="preserve">take </w:t>
      </w:r>
      <w:r w:rsidR="004A5DF9" w:rsidRPr="005954F7">
        <w:t>blood</w:t>
      </w:r>
      <w:r w:rsidR="00FE74B9" w:rsidRPr="005954F7">
        <w:t>, ask you questions or examine you</w:t>
      </w:r>
      <w:r w:rsidR="00CF0CD4" w:rsidRPr="005954F7">
        <w:t xml:space="preserve"> during the day</w:t>
      </w:r>
      <w:r w:rsidRPr="005954F7">
        <w:t xml:space="preserve">, you will receive </w:t>
      </w:r>
      <w:r w:rsidR="00FC3925" w:rsidRPr="005954F7">
        <w:t>7 GHS</w:t>
      </w:r>
      <w:r w:rsidRPr="005954F7">
        <w:t xml:space="preserve">. </w:t>
      </w:r>
    </w:p>
    <w:p w14:paraId="02B84822" w14:textId="77777777" w:rsidR="00C64590" w:rsidRPr="005954F7" w:rsidRDefault="00C64590" w:rsidP="00C64590">
      <w:pPr>
        <w:rPr>
          <w:b/>
        </w:rPr>
      </w:pPr>
      <w:r w:rsidRPr="005954F7">
        <w:rPr>
          <w:b/>
        </w:rPr>
        <w:t xml:space="preserve">Will you and your communities be informed about the results of our research? </w:t>
      </w:r>
    </w:p>
    <w:p w14:paraId="72B3EE34" w14:textId="59972846" w:rsidR="00C64590" w:rsidRPr="005954F7" w:rsidRDefault="00C64590" w:rsidP="00C64590">
      <w:r w:rsidRPr="005954F7">
        <w:t xml:space="preserve">We will inform you </w:t>
      </w:r>
      <w:r w:rsidR="00CF0CD4" w:rsidRPr="005954F7">
        <w:t>personally about the results of your</w:t>
      </w:r>
      <w:r w:rsidRPr="005954F7">
        <w:t xml:space="preserve"> </w:t>
      </w:r>
      <w:r w:rsidR="001B754D" w:rsidRPr="005954F7">
        <w:t xml:space="preserve">tests and </w:t>
      </w:r>
      <w:r w:rsidRPr="005954F7">
        <w:t>examination.</w:t>
      </w:r>
    </w:p>
    <w:p w14:paraId="7BC64763" w14:textId="672BDEE8" w:rsidR="00C64590" w:rsidRPr="005954F7" w:rsidRDefault="00C64590" w:rsidP="00C64590">
      <w:r w:rsidRPr="005954F7">
        <w:t xml:space="preserve">After the end of </w:t>
      </w:r>
      <w:r w:rsidR="001B754D" w:rsidRPr="005954F7">
        <w:t>our research</w:t>
      </w:r>
      <w:r w:rsidR="00CF0CD4" w:rsidRPr="005954F7">
        <w:t>, there will be a meeting to brief the</w:t>
      </w:r>
      <w:r w:rsidRPr="005954F7">
        <w:t xml:space="preserve"> community</w:t>
      </w:r>
      <w:r w:rsidR="00CF0CD4" w:rsidRPr="005954F7">
        <w:t xml:space="preserve"> about the outcome of our research.</w:t>
      </w:r>
      <w:r w:rsidRPr="005954F7">
        <w:t xml:space="preserve"> During the meeting we will inform the community </w:t>
      </w:r>
      <w:r w:rsidR="001B754D" w:rsidRPr="005954F7">
        <w:t xml:space="preserve">whether there are many people </w:t>
      </w:r>
      <w:r w:rsidR="00B22910" w:rsidRPr="005954F7">
        <w:t>with elephantiasis</w:t>
      </w:r>
      <w:r w:rsidR="00DE217E" w:rsidRPr="005954F7">
        <w:t xml:space="preserve"> and other disease</w:t>
      </w:r>
      <w:r w:rsidR="00B22910" w:rsidRPr="005954F7">
        <w:t xml:space="preserve"> worms</w:t>
      </w:r>
      <w:r w:rsidR="001B754D" w:rsidRPr="005954F7">
        <w:t xml:space="preserve"> in this community or oth</w:t>
      </w:r>
      <w:r w:rsidR="00DE217E" w:rsidRPr="005954F7">
        <w:t>er communities in this district and</w:t>
      </w:r>
      <w:r w:rsidR="001B754D" w:rsidRPr="005954F7">
        <w:t xml:space="preserve"> what the Ghana Health Service plans to do about it</w:t>
      </w:r>
      <w:r w:rsidRPr="005954F7">
        <w:t xml:space="preserve">.  </w:t>
      </w:r>
    </w:p>
    <w:p w14:paraId="00AD9389" w14:textId="42026BA9" w:rsidR="00C64590" w:rsidRPr="005954F7" w:rsidRDefault="004A5DF9" w:rsidP="00C64590">
      <w:pPr>
        <w:rPr>
          <w:b/>
        </w:rPr>
      </w:pPr>
      <w:r w:rsidRPr="005954F7">
        <w:rPr>
          <w:b/>
        </w:rPr>
        <w:t xml:space="preserve">Who will know about your participation in this research and who will know the results of our </w:t>
      </w:r>
      <w:r w:rsidR="00C64590" w:rsidRPr="005954F7">
        <w:rPr>
          <w:b/>
        </w:rPr>
        <w:t xml:space="preserve">research? </w:t>
      </w:r>
    </w:p>
    <w:p w14:paraId="1F4B7502" w14:textId="77777777" w:rsidR="004A5DF9" w:rsidRPr="005954F7" w:rsidRDefault="004A5DF9" w:rsidP="004A5DF9">
      <w:r w:rsidRPr="005954F7">
        <w:t xml:space="preserve">We will not tell anybody outside our research team who is participating in this research. Others in your community may see that you are participating when you talk to members of our team. </w:t>
      </w:r>
    </w:p>
    <w:p w14:paraId="2CD49E33" w14:textId="23E4F53C" w:rsidR="004A5DF9" w:rsidRPr="005954F7" w:rsidRDefault="004A5DF9" w:rsidP="004A5DF9">
      <w:pPr>
        <w:rPr>
          <w:b/>
        </w:rPr>
      </w:pPr>
      <w:r w:rsidRPr="005954F7">
        <w:t xml:space="preserve">If you agree to participate, we will </w:t>
      </w:r>
      <w:r w:rsidR="002E5F42" w:rsidRPr="005954F7">
        <w:t>replace</w:t>
      </w:r>
      <w:r w:rsidR="00D67614" w:rsidRPr="005954F7">
        <w:t xml:space="preserve"> your name</w:t>
      </w:r>
      <w:r w:rsidR="002E5F42" w:rsidRPr="005954F7">
        <w:t xml:space="preserve"> with a number</w:t>
      </w:r>
      <w:r w:rsidRPr="005954F7">
        <w:t xml:space="preserve">. </w:t>
      </w:r>
      <w:r w:rsidR="00F24516" w:rsidRPr="005954F7">
        <w:t>The</w:t>
      </w:r>
      <w:r w:rsidRPr="005954F7">
        <w:t xml:space="preserve"> </w:t>
      </w:r>
      <w:r w:rsidR="00235203" w:rsidRPr="005954F7">
        <w:t>samples</w:t>
      </w:r>
      <w:r w:rsidR="00DE217E" w:rsidRPr="005954F7">
        <w:t xml:space="preserve"> </w:t>
      </w:r>
      <w:r w:rsidRPr="005954F7">
        <w:t xml:space="preserve">we collect, the worms we find and your answers to our questions will be identified only with that number. </w:t>
      </w:r>
      <w:r w:rsidR="00F24516" w:rsidRPr="005954F7">
        <w:t>No one</w:t>
      </w:r>
      <w:r w:rsidR="002E5F42" w:rsidRPr="005954F7">
        <w:t>,</w:t>
      </w:r>
      <w:r w:rsidR="00F24516" w:rsidRPr="005954F7">
        <w:t xml:space="preserve"> </w:t>
      </w:r>
      <w:r w:rsidR="002E5F42" w:rsidRPr="005954F7">
        <w:t xml:space="preserve">outside the study investigators, </w:t>
      </w:r>
      <w:r w:rsidR="00F24516" w:rsidRPr="005954F7">
        <w:t>will be able to link you</w:t>
      </w:r>
      <w:r w:rsidRPr="005954F7">
        <w:t xml:space="preserve"> </w:t>
      </w:r>
      <w:r w:rsidR="00F24516" w:rsidRPr="005954F7">
        <w:t>to the answers, samples and worms</w:t>
      </w:r>
      <w:r w:rsidR="002E5F42" w:rsidRPr="005954F7">
        <w:t>. Information that is entered on paper will be under lock and key, and information entered on a computer will be protected and only accessible to the study investigators.</w:t>
      </w:r>
    </w:p>
    <w:p w14:paraId="1E0197E8" w14:textId="634E42FB" w:rsidR="00C64590" w:rsidRPr="005954F7" w:rsidRDefault="00C64590" w:rsidP="00C64590">
      <w:r w:rsidRPr="005954F7">
        <w:t xml:space="preserve">We </w:t>
      </w:r>
      <w:r w:rsidR="00E16912" w:rsidRPr="005954F7">
        <w:t>will</w:t>
      </w:r>
      <w:r w:rsidR="00B22910" w:rsidRPr="005954F7">
        <w:t xml:space="preserve"> </w:t>
      </w:r>
      <w:r w:rsidRPr="005954F7">
        <w:t xml:space="preserve">share the </w:t>
      </w:r>
      <w:r w:rsidR="00D22C2E" w:rsidRPr="005954F7">
        <w:t xml:space="preserve">data and </w:t>
      </w:r>
      <w:r w:rsidRPr="005954F7">
        <w:t xml:space="preserve">results from our research with other people </w:t>
      </w:r>
      <w:r w:rsidR="001B754D" w:rsidRPr="005954F7">
        <w:t>in Ghana and other countries</w:t>
      </w:r>
      <w:r w:rsidR="00D67614" w:rsidRPr="005954F7">
        <w:t xml:space="preserve"> doing research</w:t>
      </w:r>
      <w:r w:rsidR="00E16912" w:rsidRPr="005954F7">
        <w:t xml:space="preserve">. </w:t>
      </w:r>
      <w:r w:rsidRPr="005954F7">
        <w:t xml:space="preserve">Nobody with whom we share this will know </w:t>
      </w:r>
      <w:r w:rsidR="00FD0DF0" w:rsidRPr="005954F7">
        <w:t>who participated in the research</w:t>
      </w:r>
      <w:r w:rsidRPr="005954F7">
        <w:t>.</w:t>
      </w:r>
    </w:p>
    <w:p w14:paraId="3E2D6E68" w14:textId="77777777" w:rsidR="00C64590" w:rsidRPr="005954F7" w:rsidRDefault="00C64590" w:rsidP="00C64590">
      <w:pPr>
        <w:rPr>
          <w:b/>
        </w:rPr>
      </w:pPr>
      <w:r w:rsidRPr="005954F7">
        <w:rPr>
          <w:b/>
        </w:rPr>
        <w:t xml:space="preserve">What will we do with left over </w:t>
      </w:r>
      <w:r w:rsidR="005B4E1D" w:rsidRPr="005954F7">
        <w:rPr>
          <w:b/>
        </w:rPr>
        <w:t xml:space="preserve">blood or </w:t>
      </w:r>
      <w:r w:rsidR="00D22C2E" w:rsidRPr="005954F7">
        <w:rPr>
          <w:b/>
        </w:rPr>
        <w:t>worms</w:t>
      </w:r>
      <w:r w:rsidRPr="005954F7">
        <w:rPr>
          <w:b/>
        </w:rPr>
        <w:t>?</w:t>
      </w:r>
    </w:p>
    <w:p w14:paraId="6FF169ED" w14:textId="1DD14FD3" w:rsidR="00C64590" w:rsidRPr="005954F7" w:rsidRDefault="00C64590" w:rsidP="00C64590">
      <w:r w:rsidRPr="005954F7">
        <w:t xml:space="preserve">If any </w:t>
      </w:r>
      <w:r w:rsidR="005B4E1D" w:rsidRPr="005954F7">
        <w:t xml:space="preserve">blood or </w:t>
      </w:r>
      <w:r w:rsidR="00D22C2E" w:rsidRPr="005954F7">
        <w:t>worms</w:t>
      </w:r>
      <w:r w:rsidRPr="005954F7">
        <w:t xml:space="preserve"> are still good for further research after we have completed the research we are telling you about here, we will keep </w:t>
      </w:r>
      <w:r w:rsidR="005B4E1D" w:rsidRPr="005954F7">
        <w:t>them</w:t>
      </w:r>
      <w:r w:rsidR="00AD51E0" w:rsidRPr="005954F7">
        <w:t xml:space="preserve"> for up to 10 years</w:t>
      </w:r>
      <w:r w:rsidR="00FC3925" w:rsidRPr="005954F7">
        <w:t xml:space="preserve">. </w:t>
      </w:r>
      <w:r w:rsidRPr="005954F7">
        <w:t>They will be used for other resea</w:t>
      </w:r>
      <w:r w:rsidR="00FC3925" w:rsidRPr="005954F7">
        <w:t xml:space="preserve">rch </w:t>
      </w:r>
      <w:r w:rsidRPr="005954F7">
        <w:t>that will allow us to learn more about how best to diagnose or fight diseases</w:t>
      </w:r>
      <w:r w:rsidR="001B754D" w:rsidRPr="005954F7">
        <w:t xml:space="preserve"> caused by </w:t>
      </w:r>
      <w:r w:rsidR="00D22C2E" w:rsidRPr="005954F7">
        <w:t>worms</w:t>
      </w:r>
      <w:r w:rsidRPr="005954F7">
        <w:t>.</w:t>
      </w:r>
      <w:r w:rsidR="00FC3925" w:rsidRPr="005954F7">
        <w:t xml:space="preserve"> </w:t>
      </w:r>
      <w:r w:rsidR="003637AF" w:rsidRPr="005954F7">
        <w:t>Any information</w:t>
      </w:r>
      <w:r w:rsidR="00AD51E0" w:rsidRPr="005954F7">
        <w:t xml:space="preserve"> (such as your name)</w:t>
      </w:r>
      <w:r w:rsidR="003637AF" w:rsidRPr="005954F7">
        <w:t xml:space="preserve"> that can link you to the blood will be removed. If you do not want us to keep your blood please let us know. </w:t>
      </w:r>
      <w:r w:rsidR="00FC3925" w:rsidRPr="005954F7">
        <w:t xml:space="preserve">Any blood that does not contain the worms or is not good, will be discarded. </w:t>
      </w:r>
    </w:p>
    <w:p w14:paraId="1B799F0A" w14:textId="77777777" w:rsidR="00C64590" w:rsidRPr="005954F7" w:rsidRDefault="00C64590" w:rsidP="00C64590">
      <w:r w:rsidRPr="005954F7">
        <w:t xml:space="preserve">Should we find that the </w:t>
      </w:r>
      <w:r w:rsidR="005B4E1D" w:rsidRPr="005954F7">
        <w:t xml:space="preserve">blood or </w:t>
      </w:r>
      <w:r w:rsidR="00D22C2E" w:rsidRPr="005954F7">
        <w:t xml:space="preserve">worms </w:t>
      </w:r>
      <w:r w:rsidRPr="005954F7">
        <w:t xml:space="preserve">could be useful for other types of research, we will ask the Ethics Committees which have approved this research for permission.  Ethics Committees are groups of people who review plans for research to ensure that the research is well done and does not cause avoidable harm to the participants. </w:t>
      </w:r>
    </w:p>
    <w:p w14:paraId="23D6F284" w14:textId="77777777" w:rsidR="00C64590" w:rsidRPr="005954F7" w:rsidRDefault="00FD0BF0" w:rsidP="00C64590">
      <w:pPr>
        <w:rPr>
          <w:b/>
        </w:rPr>
      </w:pPr>
      <w:r w:rsidRPr="005954F7">
        <w:rPr>
          <w:b/>
        </w:rPr>
        <w:lastRenderedPageBreak/>
        <w:t>You can refuse to participate</w:t>
      </w:r>
      <w:r w:rsidR="00C64590" w:rsidRPr="005954F7">
        <w:rPr>
          <w:b/>
        </w:rPr>
        <w:t>!</w:t>
      </w:r>
    </w:p>
    <w:p w14:paraId="0822680E" w14:textId="5CFE174B" w:rsidR="00C64590" w:rsidRPr="005954F7" w:rsidRDefault="00C64590" w:rsidP="00C64590">
      <w:r w:rsidRPr="005954F7">
        <w:t xml:space="preserve">As we already told you, you </w:t>
      </w:r>
      <w:r w:rsidR="0031666D" w:rsidRPr="005954F7">
        <w:t xml:space="preserve">or your child/ward </w:t>
      </w:r>
      <w:r w:rsidRPr="005954F7">
        <w:t xml:space="preserve">do not have to take part in this research if you do not wish to. </w:t>
      </w:r>
    </w:p>
    <w:p w14:paraId="203AF122" w14:textId="67EEAD6C" w:rsidR="007E2EA6" w:rsidRPr="005954F7" w:rsidRDefault="00C64590" w:rsidP="00F24516">
      <w:r w:rsidRPr="005954F7">
        <w:t xml:space="preserve">If you </w:t>
      </w:r>
      <w:r w:rsidR="0031666D" w:rsidRPr="005954F7">
        <w:t>a</w:t>
      </w:r>
      <w:r w:rsidR="00A431D7" w:rsidRPr="005954F7">
        <w:t>gree</w:t>
      </w:r>
      <w:r w:rsidR="0031666D" w:rsidRPr="005954F7">
        <w:t xml:space="preserve"> </w:t>
      </w:r>
      <w:r w:rsidRPr="005954F7">
        <w:t xml:space="preserve">and later change your mind, you just have to tell us. In that case, we will </w:t>
      </w:r>
      <w:r w:rsidR="00F24516" w:rsidRPr="005954F7">
        <w:t>remove</w:t>
      </w:r>
      <w:r w:rsidRPr="005954F7">
        <w:t xml:space="preserve"> all </w:t>
      </w:r>
      <w:r w:rsidR="00F24516" w:rsidRPr="005954F7">
        <w:t xml:space="preserve">your </w:t>
      </w:r>
      <w:r w:rsidR="001B754D" w:rsidRPr="005954F7">
        <w:t>information</w:t>
      </w:r>
      <w:r w:rsidR="00FD0DF0" w:rsidRPr="005954F7">
        <w:t xml:space="preserve"> </w:t>
      </w:r>
      <w:r w:rsidRPr="005954F7">
        <w:t>that we have already collected</w:t>
      </w:r>
      <w:r w:rsidR="00F24516" w:rsidRPr="005954F7">
        <w:t xml:space="preserve"> from the study, and</w:t>
      </w:r>
      <w:r w:rsidRPr="005954F7">
        <w:t xml:space="preserve"> we will not contact you </w:t>
      </w:r>
      <w:r w:rsidR="0031666D" w:rsidRPr="005954F7">
        <w:t xml:space="preserve">or your child/ward </w:t>
      </w:r>
      <w:r w:rsidRPr="005954F7">
        <w:t xml:space="preserve">further. </w:t>
      </w:r>
      <w:r w:rsidR="00F24516" w:rsidRPr="005954F7">
        <w:t>Y</w:t>
      </w:r>
      <w:r w:rsidR="007E2EA6" w:rsidRPr="005954F7">
        <w:t>our sample would</w:t>
      </w:r>
      <w:r w:rsidR="00F24516" w:rsidRPr="005954F7">
        <w:t xml:space="preserve"> also</w:t>
      </w:r>
      <w:r w:rsidR="007E2EA6" w:rsidRPr="005954F7">
        <w:t xml:space="preserve"> be discarded. </w:t>
      </w:r>
    </w:p>
    <w:p w14:paraId="2AFE9A1C" w14:textId="1041693D" w:rsidR="00C64590" w:rsidRPr="005954F7" w:rsidRDefault="00C64590" w:rsidP="00C64590">
      <w:r w:rsidRPr="005954F7">
        <w:t xml:space="preserve">Should we learn something during our research that might make you change your mind about participating, we will inform you about this and ask you whether you want to continue to participate.    </w:t>
      </w:r>
    </w:p>
    <w:p w14:paraId="046AE06B" w14:textId="77777777" w:rsidR="00C64590" w:rsidRPr="005954F7" w:rsidRDefault="00C64590" w:rsidP="00C64590">
      <w:pPr>
        <w:rPr>
          <w:b/>
        </w:rPr>
      </w:pPr>
      <w:r w:rsidRPr="005954F7">
        <w:rPr>
          <w:b/>
        </w:rPr>
        <w:t>Who can you contact if you have more questions?</w:t>
      </w:r>
    </w:p>
    <w:p w14:paraId="13301DD9" w14:textId="3AA02DDE" w:rsidR="00C64590" w:rsidRPr="005954F7" w:rsidRDefault="00C64590" w:rsidP="00C64590">
      <w:r w:rsidRPr="005954F7">
        <w:t>If you have any questions you may ask them now or later, even after th</w:t>
      </w:r>
      <w:r w:rsidR="00F24516" w:rsidRPr="005954F7">
        <w:t xml:space="preserve">e study has started. You can call the </w:t>
      </w:r>
      <w:r w:rsidRPr="005954F7">
        <w:t>investigators</w:t>
      </w:r>
      <w:r w:rsidR="00F24516" w:rsidRPr="005954F7">
        <w:t xml:space="preserve"> on the numbers provided above. </w:t>
      </w:r>
    </w:p>
    <w:p w14:paraId="37F5D16B" w14:textId="3796ED14" w:rsidR="00C64590" w:rsidRPr="005954F7" w:rsidRDefault="00C64590" w:rsidP="00C64590">
      <w:pPr>
        <w:rPr>
          <w:lang w:val="en-US"/>
        </w:rPr>
      </w:pPr>
      <w:r w:rsidRPr="005954F7">
        <w:t xml:space="preserve">This research has been reviewed and approved by </w:t>
      </w:r>
      <w:r w:rsidR="00004F97" w:rsidRPr="005954F7">
        <w:t>the</w:t>
      </w:r>
      <w:r w:rsidRPr="005954F7">
        <w:t xml:space="preserve"> Ethics Committee</w:t>
      </w:r>
      <w:r w:rsidR="004766AE" w:rsidRPr="005954F7">
        <w:t>s</w:t>
      </w:r>
      <w:r w:rsidRPr="005954F7">
        <w:t xml:space="preserve"> of the Ghana Health Service</w:t>
      </w:r>
      <w:r w:rsidR="00DE217E" w:rsidRPr="005954F7">
        <w:t xml:space="preserve"> and</w:t>
      </w:r>
      <w:r w:rsidR="004766AE" w:rsidRPr="005954F7">
        <w:t xml:space="preserve"> the Noguchi Memorial Institute for Medical Research</w:t>
      </w:r>
      <w:r w:rsidRPr="005954F7">
        <w:rPr>
          <w:lang w:val="en-US"/>
        </w:rPr>
        <w:t>.</w:t>
      </w:r>
      <w:r w:rsidR="004B1663" w:rsidRPr="005954F7">
        <w:rPr>
          <w:lang w:val="en-US"/>
        </w:rPr>
        <w:t xml:space="preserve"> You can </w:t>
      </w:r>
      <w:r w:rsidR="00F24516" w:rsidRPr="005954F7">
        <w:rPr>
          <w:lang w:val="en-US"/>
        </w:rPr>
        <w:t xml:space="preserve">also </w:t>
      </w:r>
      <w:r w:rsidR="004B1663" w:rsidRPr="005954F7">
        <w:rPr>
          <w:lang w:val="en-US"/>
        </w:rPr>
        <w:t xml:space="preserve">contact them on </w:t>
      </w:r>
      <w:r w:rsidR="00F24516" w:rsidRPr="005954F7">
        <w:t>the numbers provided</w:t>
      </w:r>
      <w:r w:rsidR="004B1663" w:rsidRPr="005954F7">
        <w:t>.</w:t>
      </w:r>
    </w:p>
    <w:p w14:paraId="6C6FC990" w14:textId="3C5FE2A1" w:rsidR="00E93B78" w:rsidRPr="005954F7" w:rsidRDefault="001F49BA" w:rsidP="00C64590">
      <w:pPr>
        <w:sectPr w:rsidR="00E93B78" w:rsidRPr="005954F7" w:rsidSect="006B084B">
          <w:headerReference w:type="default" r:id="rId14"/>
          <w:footerReference w:type="default" r:id="rId15"/>
          <w:endnotePr>
            <w:numFmt w:val="decimal"/>
          </w:endnotePr>
          <w:pgSz w:w="11907" w:h="16840" w:code="9"/>
          <w:pgMar w:top="1814" w:right="1440" w:bottom="993" w:left="1440" w:header="426" w:footer="397" w:gutter="0"/>
          <w:cols w:space="720"/>
        </w:sectPr>
      </w:pPr>
      <w:r w:rsidRPr="005954F7">
        <w:t xml:space="preserve">We will give you </w:t>
      </w:r>
      <w:r w:rsidR="00C64590" w:rsidRPr="005954F7">
        <w:t>a copy of this information sheet</w:t>
      </w:r>
      <w:r w:rsidRPr="005954F7">
        <w:t xml:space="preserve">. If you agree to participate or for your child/ward to participate, we will give you one copy of </w:t>
      </w:r>
      <w:r w:rsidR="00C64590" w:rsidRPr="005954F7">
        <w:t>the signed Volunteer Agreement to keep.</w:t>
      </w:r>
    </w:p>
    <w:p w14:paraId="17949566" w14:textId="77777777" w:rsidR="00C64590" w:rsidRPr="005954F7" w:rsidRDefault="00C64590" w:rsidP="00C64590">
      <w:pPr>
        <w:rPr>
          <w:b/>
        </w:rPr>
      </w:pPr>
      <w:r w:rsidRPr="005954F7">
        <w:rPr>
          <w:b/>
        </w:rPr>
        <w:lastRenderedPageBreak/>
        <w:t>Volunteer Agreement / Consent</w:t>
      </w:r>
    </w:p>
    <w:p w14:paraId="3A3415BD" w14:textId="77777777" w:rsidR="007C20AA" w:rsidRPr="005954F7" w:rsidRDefault="00C64590" w:rsidP="00C64590">
      <w:r w:rsidRPr="005954F7">
        <w:t xml:space="preserve">I confirm that I have read the Participant Information </w:t>
      </w:r>
      <w:r w:rsidR="00DD2FA2" w:rsidRPr="005954F7">
        <w:t xml:space="preserve">Document </w:t>
      </w:r>
      <w:r w:rsidRPr="005954F7">
        <w:t>explaining th</w:t>
      </w:r>
      <w:r w:rsidR="00EC3773" w:rsidRPr="005954F7">
        <w:t>is</w:t>
      </w:r>
      <w:r w:rsidRPr="005954F7">
        <w:t xml:space="preserve"> research project on </w:t>
      </w:r>
      <w:r w:rsidR="00EC3773" w:rsidRPr="005954F7">
        <w:t xml:space="preserve">elephantiasis </w:t>
      </w:r>
      <w:r w:rsidR="007C20AA" w:rsidRPr="005954F7">
        <w:t>or that it has been read to me.</w:t>
      </w:r>
      <w:r w:rsidR="00EC3773" w:rsidRPr="005954F7">
        <w:t xml:space="preserve"> I have been given a chance to ask questions until I feel that all of my questions have been answered. I know that nobody can force me to agree to be part of this research and that I can change my mind at any time. </w:t>
      </w:r>
    </w:p>
    <w:p w14:paraId="504E45A4" w14:textId="3B75569E" w:rsidR="006622E5" w:rsidRPr="005954F7" w:rsidRDefault="00C64590" w:rsidP="00C64590">
      <w:r w:rsidRPr="005954F7">
        <w:t xml:space="preserve">I </w:t>
      </w:r>
      <w:r w:rsidR="00EC3773" w:rsidRPr="005954F7">
        <w:t>agree to g</w:t>
      </w:r>
      <w:r w:rsidR="006622E5" w:rsidRPr="005954F7">
        <w:t>ive samples</w:t>
      </w:r>
      <w:r w:rsidR="004B2E11" w:rsidRPr="005954F7">
        <w:t>, allow mosquitoes to be collected from my room</w:t>
      </w:r>
      <w:r w:rsidR="006622E5" w:rsidRPr="005954F7">
        <w:t xml:space="preserve"> and</w:t>
      </w:r>
      <w:r w:rsidR="007C20AA" w:rsidRPr="005954F7">
        <w:t xml:space="preserve"> </w:t>
      </w:r>
      <w:r w:rsidR="00EC3773" w:rsidRPr="005954F7">
        <w:t xml:space="preserve">answer </w:t>
      </w:r>
      <w:r w:rsidR="007C20AA" w:rsidRPr="005954F7">
        <w:t>questions</w:t>
      </w:r>
      <w:r w:rsidR="004B2E11" w:rsidRPr="005954F7">
        <w:t xml:space="preserve"> related to the disease</w:t>
      </w:r>
      <w:r w:rsidR="007C20AA" w:rsidRPr="005954F7">
        <w:t xml:space="preserve">. </w:t>
      </w:r>
      <w:r w:rsidR="006622E5" w:rsidRPr="005954F7">
        <w:t>Tick which ever applies</w:t>
      </w:r>
      <w:r w:rsidR="00F24516" w:rsidRPr="005954F7">
        <w:t xml:space="preserve"> and cross out those that do not apply</w:t>
      </w:r>
      <w:r w:rsidR="006622E5" w:rsidRPr="005954F7">
        <w:t>.</w:t>
      </w:r>
    </w:p>
    <w:p w14:paraId="5576F57E" w14:textId="77777777" w:rsidR="006622E5" w:rsidRPr="005954F7" w:rsidRDefault="006622E5" w:rsidP="00C64590"/>
    <w:p w14:paraId="097E23E7" w14:textId="77777777" w:rsidR="003637AF" w:rsidRPr="005954F7" w:rsidRDefault="006622E5" w:rsidP="00C64590">
      <w:r w:rsidRPr="005954F7">
        <w:t xml:space="preserve">Blood [  ] </w:t>
      </w:r>
      <w:r w:rsidRPr="005954F7">
        <w:tab/>
        <w:t xml:space="preserve">Stool [  ] </w:t>
      </w:r>
      <w:r w:rsidRPr="005954F7">
        <w:tab/>
        <w:t>Mosquitoes [  ]</w:t>
      </w:r>
      <w:r w:rsidRPr="005954F7">
        <w:tab/>
      </w:r>
      <w:r w:rsidRPr="005954F7">
        <w:tab/>
        <w:t>Questionnaire [  ]</w:t>
      </w:r>
      <w:r w:rsidR="003637AF" w:rsidRPr="005954F7">
        <w:tab/>
      </w:r>
    </w:p>
    <w:p w14:paraId="4FB4CB99" w14:textId="330A72AA" w:rsidR="006622E5" w:rsidRPr="005954F7" w:rsidRDefault="003637AF" w:rsidP="00C64590">
      <w:r w:rsidRPr="005954F7">
        <w:t>Storage of left over Blood? [  ]</w:t>
      </w:r>
    </w:p>
    <w:p w14:paraId="7B32C986" w14:textId="65D27247" w:rsidR="005B4E1D" w:rsidRPr="005954F7" w:rsidRDefault="007C20AA" w:rsidP="00C64590">
      <w:r w:rsidRPr="005954F7">
        <w:t xml:space="preserve"> </w:t>
      </w:r>
    </w:p>
    <w:tbl>
      <w:tblPr>
        <w:tblStyle w:val="TableGrid"/>
        <w:tblW w:w="0" w:type="auto"/>
        <w:tblInd w:w="108" w:type="dxa"/>
        <w:tblLook w:val="04A0" w:firstRow="1" w:lastRow="0" w:firstColumn="1" w:lastColumn="0" w:noHBand="0" w:noVBand="1"/>
      </w:tblPr>
      <w:tblGrid>
        <w:gridCol w:w="1391"/>
        <w:gridCol w:w="2762"/>
        <w:gridCol w:w="1649"/>
        <w:gridCol w:w="3107"/>
      </w:tblGrid>
      <w:tr w:rsidR="00EB63D9" w:rsidRPr="005954F7" w14:paraId="20ACFEF7" w14:textId="77777777" w:rsidTr="00F24516">
        <w:tc>
          <w:tcPr>
            <w:tcW w:w="1391" w:type="dxa"/>
          </w:tcPr>
          <w:p w14:paraId="206D843A" w14:textId="77777777" w:rsidR="00EB63D9" w:rsidRPr="005954F7" w:rsidRDefault="00EB63D9" w:rsidP="00BB4C96">
            <w:pPr>
              <w:rPr>
                <w:lang w:val="en-US"/>
              </w:rPr>
            </w:pPr>
            <w:bookmarkStart w:id="0" w:name="_Toc293213763"/>
          </w:p>
          <w:p w14:paraId="24766789" w14:textId="77777777" w:rsidR="00EB63D9" w:rsidRPr="005954F7" w:rsidRDefault="00EB63D9" w:rsidP="00BB4C96">
            <w:pPr>
              <w:rPr>
                <w:lang w:val="en-US"/>
              </w:rPr>
            </w:pPr>
          </w:p>
        </w:tc>
        <w:tc>
          <w:tcPr>
            <w:tcW w:w="4411" w:type="dxa"/>
            <w:gridSpan w:val="2"/>
          </w:tcPr>
          <w:p w14:paraId="6D6EAAAA" w14:textId="77777777" w:rsidR="00EB63D9" w:rsidRPr="005954F7" w:rsidRDefault="00EB63D9" w:rsidP="00BB4C96">
            <w:pPr>
              <w:rPr>
                <w:lang w:val="en-US"/>
              </w:rPr>
            </w:pPr>
          </w:p>
        </w:tc>
        <w:tc>
          <w:tcPr>
            <w:tcW w:w="3107" w:type="dxa"/>
          </w:tcPr>
          <w:p w14:paraId="499628EE" w14:textId="77777777" w:rsidR="00EB63D9" w:rsidRPr="005954F7" w:rsidRDefault="00EB63D9" w:rsidP="00BB4C96">
            <w:pPr>
              <w:rPr>
                <w:lang w:val="en-US"/>
              </w:rPr>
            </w:pPr>
          </w:p>
        </w:tc>
      </w:tr>
      <w:tr w:rsidR="00EB63D9" w:rsidRPr="005954F7" w14:paraId="39D894E1" w14:textId="77777777" w:rsidTr="00F24516">
        <w:tc>
          <w:tcPr>
            <w:tcW w:w="1391" w:type="dxa"/>
          </w:tcPr>
          <w:p w14:paraId="27BE0EAB" w14:textId="77777777" w:rsidR="00EB63D9" w:rsidRPr="005954F7" w:rsidRDefault="00EB63D9" w:rsidP="00BB4C96">
            <w:pPr>
              <w:rPr>
                <w:lang w:val="en-US"/>
              </w:rPr>
            </w:pPr>
            <w:r w:rsidRPr="005954F7">
              <w:rPr>
                <w:lang w:val="en-US"/>
              </w:rPr>
              <w:t>Date</w:t>
            </w:r>
          </w:p>
        </w:tc>
        <w:tc>
          <w:tcPr>
            <w:tcW w:w="4411" w:type="dxa"/>
            <w:gridSpan w:val="2"/>
          </w:tcPr>
          <w:p w14:paraId="41456DCB" w14:textId="77777777" w:rsidR="00EB63D9" w:rsidRPr="005954F7" w:rsidRDefault="00EB63D9" w:rsidP="00BB4C96">
            <w:pPr>
              <w:rPr>
                <w:lang w:val="en-US"/>
              </w:rPr>
            </w:pPr>
            <w:r w:rsidRPr="005954F7">
              <w:rPr>
                <w:lang w:val="en-US"/>
              </w:rPr>
              <w:t>Name of volunteer</w:t>
            </w:r>
          </w:p>
        </w:tc>
        <w:tc>
          <w:tcPr>
            <w:tcW w:w="3107" w:type="dxa"/>
          </w:tcPr>
          <w:p w14:paraId="1F91DD04" w14:textId="77777777" w:rsidR="00EB63D9" w:rsidRPr="005954F7" w:rsidRDefault="00EB63D9" w:rsidP="00BB4C96">
            <w:pPr>
              <w:rPr>
                <w:lang w:val="en-US"/>
              </w:rPr>
            </w:pPr>
            <w:r w:rsidRPr="005954F7">
              <w:rPr>
                <w:lang w:val="en-US"/>
              </w:rPr>
              <w:t>Signature/mark/thumbprint of volunteer</w:t>
            </w:r>
          </w:p>
        </w:tc>
      </w:tr>
      <w:tr w:rsidR="00EB63D9" w:rsidRPr="005954F7" w14:paraId="3987B669" w14:textId="77777777" w:rsidTr="00F24516">
        <w:tc>
          <w:tcPr>
            <w:tcW w:w="4153" w:type="dxa"/>
            <w:gridSpan w:val="2"/>
          </w:tcPr>
          <w:p w14:paraId="44D45EF2" w14:textId="77777777" w:rsidR="00EB63D9" w:rsidRPr="005954F7" w:rsidRDefault="00EB63D9" w:rsidP="00BB4C96">
            <w:pPr>
              <w:rPr>
                <w:lang w:val="en-US"/>
              </w:rPr>
            </w:pPr>
            <w:r w:rsidRPr="005954F7">
              <w:rPr>
                <w:lang w:val="en-US"/>
              </w:rPr>
              <w:t>District:</w:t>
            </w:r>
          </w:p>
        </w:tc>
        <w:tc>
          <w:tcPr>
            <w:tcW w:w="4756" w:type="dxa"/>
            <w:gridSpan w:val="2"/>
          </w:tcPr>
          <w:p w14:paraId="224B3046" w14:textId="77777777" w:rsidR="00EB63D9" w:rsidRPr="005954F7" w:rsidRDefault="00EB63D9" w:rsidP="00BB4C96">
            <w:pPr>
              <w:rPr>
                <w:lang w:val="en-US"/>
              </w:rPr>
            </w:pPr>
            <w:r w:rsidRPr="005954F7">
              <w:rPr>
                <w:lang w:val="en-US"/>
              </w:rPr>
              <w:t>Village:</w:t>
            </w:r>
          </w:p>
        </w:tc>
      </w:tr>
    </w:tbl>
    <w:p w14:paraId="266DB0D7" w14:textId="77777777" w:rsidR="008A48FC" w:rsidRPr="005954F7" w:rsidRDefault="008A48FC" w:rsidP="00C64590">
      <w:pPr>
        <w:rPr>
          <w:lang w:val="en-US"/>
        </w:rPr>
      </w:pPr>
      <w:bookmarkStart w:id="1" w:name="_Toc293213765"/>
      <w:bookmarkEnd w:id="0"/>
    </w:p>
    <w:p w14:paraId="5925E1A6" w14:textId="77777777" w:rsidR="008A48FC" w:rsidRPr="005954F7" w:rsidRDefault="008A48FC" w:rsidP="008A48FC">
      <w:pPr>
        <w:rPr>
          <w:b/>
        </w:rPr>
      </w:pPr>
      <w:r w:rsidRPr="005954F7">
        <w:rPr>
          <w:b/>
        </w:rPr>
        <w:t>WITNESS STATEMENT</w:t>
      </w:r>
    </w:p>
    <w:p w14:paraId="1D4E8A54" w14:textId="77777777" w:rsidR="00C64590" w:rsidRPr="005954F7" w:rsidRDefault="00C64590" w:rsidP="00E67622">
      <w:pPr>
        <w:tabs>
          <w:tab w:val="left" w:pos="7289"/>
        </w:tabs>
        <w:rPr>
          <w:i/>
          <w:sz w:val="20"/>
          <w:lang w:val="en-US"/>
        </w:rPr>
      </w:pPr>
      <w:r w:rsidRPr="005954F7">
        <w:rPr>
          <w:i/>
          <w:sz w:val="20"/>
          <w:lang w:val="en-US"/>
        </w:rPr>
        <w:t xml:space="preserve">If volunteers cannot read the form themselves, a witness must </w:t>
      </w:r>
      <w:r w:rsidR="00DD2FA2" w:rsidRPr="005954F7">
        <w:rPr>
          <w:i/>
          <w:sz w:val="20"/>
          <w:lang w:val="en-US"/>
        </w:rPr>
        <w:t>confirm</w:t>
      </w:r>
      <w:r w:rsidRPr="005954F7">
        <w:rPr>
          <w:i/>
          <w:sz w:val="20"/>
          <w:lang w:val="en-US"/>
        </w:rPr>
        <w:t>:</w:t>
      </w:r>
      <w:bookmarkEnd w:id="1"/>
    </w:p>
    <w:p w14:paraId="691D7701" w14:textId="77777777" w:rsidR="00C64590" w:rsidRPr="005954F7" w:rsidRDefault="00C64590" w:rsidP="00C64590">
      <w:pPr>
        <w:rPr>
          <w:lang w:val="en-US"/>
        </w:rPr>
      </w:pPr>
      <w:bookmarkStart w:id="2" w:name="_Toc293213766"/>
      <w:r w:rsidRPr="005954F7">
        <w:rPr>
          <w:lang w:val="en-US"/>
        </w:rPr>
        <w:t xml:space="preserve">I was present while the </w:t>
      </w:r>
      <w:r w:rsidR="008A48FC" w:rsidRPr="005954F7">
        <w:rPr>
          <w:lang w:val="en-US"/>
        </w:rPr>
        <w:t>information document was read and explained</w:t>
      </w:r>
      <w:r w:rsidRPr="005954F7">
        <w:rPr>
          <w:lang w:val="en-US"/>
        </w:rPr>
        <w:t>. All questions were answered and the volunteer has agreed to take part in the research.</w:t>
      </w:r>
      <w:bookmarkEnd w:id="2"/>
    </w:p>
    <w:tbl>
      <w:tblPr>
        <w:tblStyle w:val="TableGrid"/>
        <w:tblW w:w="0" w:type="auto"/>
        <w:tblInd w:w="108" w:type="dxa"/>
        <w:tblLook w:val="04A0" w:firstRow="1" w:lastRow="0" w:firstColumn="1" w:lastColumn="0" w:noHBand="0" w:noVBand="1"/>
      </w:tblPr>
      <w:tblGrid>
        <w:gridCol w:w="2012"/>
        <w:gridCol w:w="3830"/>
        <w:gridCol w:w="3067"/>
      </w:tblGrid>
      <w:tr w:rsidR="008A48FC" w:rsidRPr="005954F7" w14:paraId="4046C245" w14:textId="77777777" w:rsidTr="00F45A0A">
        <w:tc>
          <w:tcPr>
            <w:tcW w:w="2047" w:type="dxa"/>
          </w:tcPr>
          <w:p w14:paraId="2A6B4DF0" w14:textId="77777777" w:rsidR="008A48FC" w:rsidRPr="005954F7" w:rsidRDefault="008A48FC" w:rsidP="00F45A0A">
            <w:pPr>
              <w:rPr>
                <w:lang w:val="en-US"/>
              </w:rPr>
            </w:pPr>
            <w:bookmarkStart w:id="3" w:name="_Toc293213767"/>
          </w:p>
          <w:p w14:paraId="7199AB3A" w14:textId="77777777" w:rsidR="008A48FC" w:rsidRPr="005954F7" w:rsidRDefault="008A48FC" w:rsidP="00F45A0A">
            <w:pPr>
              <w:rPr>
                <w:lang w:val="en-US"/>
              </w:rPr>
            </w:pPr>
          </w:p>
        </w:tc>
        <w:tc>
          <w:tcPr>
            <w:tcW w:w="3907" w:type="dxa"/>
          </w:tcPr>
          <w:p w14:paraId="2F4AD55E" w14:textId="77777777" w:rsidR="008A48FC" w:rsidRPr="005954F7" w:rsidRDefault="008A48FC" w:rsidP="00F45A0A">
            <w:pPr>
              <w:rPr>
                <w:lang w:val="en-US"/>
              </w:rPr>
            </w:pPr>
          </w:p>
        </w:tc>
        <w:tc>
          <w:tcPr>
            <w:tcW w:w="3118" w:type="dxa"/>
          </w:tcPr>
          <w:p w14:paraId="64E85661" w14:textId="77777777" w:rsidR="008A48FC" w:rsidRPr="005954F7" w:rsidRDefault="008A48FC" w:rsidP="00F45A0A">
            <w:pPr>
              <w:rPr>
                <w:lang w:val="en-US"/>
              </w:rPr>
            </w:pPr>
          </w:p>
        </w:tc>
      </w:tr>
      <w:tr w:rsidR="008A48FC" w:rsidRPr="005954F7" w14:paraId="09A18C7F" w14:textId="77777777" w:rsidTr="00F45A0A">
        <w:tc>
          <w:tcPr>
            <w:tcW w:w="2047" w:type="dxa"/>
          </w:tcPr>
          <w:p w14:paraId="7597B4A5" w14:textId="77777777" w:rsidR="008A48FC" w:rsidRPr="005954F7" w:rsidRDefault="008A48FC" w:rsidP="00F45A0A">
            <w:pPr>
              <w:rPr>
                <w:lang w:val="en-US"/>
              </w:rPr>
            </w:pPr>
            <w:r w:rsidRPr="005954F7">
              <w:rPr>
                <w:lang w:val="en-US"/>
              </w:rPr>
              <w:t>Date</w:t>
            </w:r>
          </w:p>
        </w:tc>
        <w:tc>
          <w:tcPr>
            <w:tcW w:w="3907" w:type="dxa"/>
          </w:tcPr>
          <w:p w14:paraId="57FA0724" w14:textId="77777777" w:rsidR="008A48FC" w:rsidRPr="005954F7" w:rsidRDefault="008A48FC" w:rsidP="008A48FC">
            <w:pPr>
              <w:rPr>
                <w:lang w:val="en-US"/>
              </w:rPr>
            </w:pPr>
            <w:r w:rsidRPr="005954F7">
              <w:rPr>
                <w:lang w:val="en-US"/>
              </w:rPr>
              <w:t>Name of witness</w:t>
            </w:r>
          </w:p>
        </w:tc>
        <w:tc>
          <w:tcPr>
            <w:tcW w:w="3118" w:type="dxa"/>
          </w:tcPr>
          <w:p w14:paraId="2DF0CAD1" w14:textId="77777777" w:rsidR="008A48FC" w:rsidRPr="005954F7" w:rsidRDefault="008A48FC" w:rsidP="00DD2FA2">
            <w:pPr>
              <w:rPr>
                <w:lang w:val="en-US"/>
              </w:rPr>
            </w:pPr>
            <w:r w:rsidRPr="005954F7">
              <w:rPr>
                <w:lang w:val="en-US"/>
              </w:rPr>
              <w:t>Signature</w:t>
            </w:r>
            <w:r w:rsidR="00DD2FA2" w:rsidRPr="005954F7">
              <w:rPr>
                <w:lang w:val="en-US"/>
              </w:rPr>
              <w:t xml:space="preserve"> </w:t>
            </w:r>
            <w:r w:rsidRPr="005954F7">
              <w:rPr>
                <w:lang w:val="en-US"/>
              </w:rPr>
              <w:t>of witness</w:t>
            </w:r>
          </w:p>
        </w:tc>
      </w:tr>
    </w:tbl>
    <w:p w14:paraId="15978C14" w14:textId="77777777" w:rsidR="00C64590" w:rsidRPr="005954F7" w:rsidRDefault="00C64590" w:rsidP="00C64590">
      <w:pPr>
        <w:rPr>
          <w:lang w:val="en-US"/>
        </w:rPr>
      </w:pPr>
      <w:bookmarkStart w:id="4" w:name="_Toc293213769"/>
      <w:bookmarkEnd w:id="3"/>
    </w:p>
    <w:p w14:paraId="71E5879F" w14:textId="77777777" w:rsidR="00C64590" w:rsidRPr="005954F7" w:rsidRDefault="008A48FC" w:rsidP="00C64590">
      <w:pPr>
        <w:rPr>
          <w:b/>
          <w:lang w:val="en-US"/>
        </w:rPr>
      </w:pPr>
      <w:r w:rsidRPr="005954F7">
        <w:rPr>
          <w:b/>
          <w:lang w:val="en-US"/>
        </w:rPr>
        <w:t xml:space="preserve">STUDY TEAM MEMBER </w:t>
      </w:r>
      <w:r w:rsidR="00C64590" w:rsidRPr="005954F7">
        <w:rPr>
          <w:b/>
          <w:lang w:val="en-US"/>
        </w:rPr>
        <w:t>STATEMENT AND SIGNATURE</w:t>
      </w:r>
    </w:p>
    <w:p w14:paraId="0D90CCFC" w14:textId="0ED01031" w:rsidR="00C64590" w:rsidRPr="005954F7" w:rsidRDefault="00C64590" w:rsidP="00C64590">
      <w:pPr>
        <w:rPr>
          <w:lang w:val="en-US"/>
        </w:rPr>
      </w:pPr>
      <w:r w:rsidRPr="005954F7">
        <w:rPr>
          <w:lang w:val="en-US"/>
        </w:rPr>
        <w:t xml:space="preserve">I certify that </w:t>
      </w:r>
      <w:r w:rsidR="008A48FC" w:rsidRPr="005954F7">
        <w:rPr>
          <w:lang w:val="en-US"/>
        </w:rPr>
        <w:t xml:space="preserve">the information document </w:t>
      </w:r>
      <w:r w:rsidR="00692B2B" w:rsidRPr="005954F7">
        <w:rPr>
          <w:lang w:val="en-US"/>
        </w:rPr>
        <w:t>was read by/</w:t>
      </w:r>
      <w:r w:rsidR="008A48FC" w:rsidRPr="005954F7">
        <w:rPr>
          <w:lang w:val="en-US"/>
        </w:rPr>
        <w:t>to the volunteer</w:t>
      </w:r>
      <w:r w:rsidR="00692B2B" w:rsidRPr="005954F7">
        <w:rPr>
          <w:lang w:val="en-US"/>
        </w:rPr>
        <w:t>, that I</w:t>
      </w:r>
      <w:r w:rsidR="008A48FC" w:rsidRPr="005954F7">
        <w:rPr>
          <w:lang w:val="en-US"/>
        </w:rPr>
        <w:t xml:space="preserve"> answered all questions </w:t>
      </w:r>
      <w:r w:rsidR="00692B2B" w:rsidRPr="005954F7">
        <w:rPr>
          <w:lang w:val="en-US"/>
        </w:rPr>
        <w:t>and that the volunteer agreed to participate</w:t>
      </w:r>
      <w:r w:rsidRPr="005954F7">
        <w:rPr>
          <w:lang w:val="en-US"/>
        </w:rPr>
        <w:t>.</w:t>
      </w:r>
      <w:bookmarkEnd w:id="4"/>
    </w:p>
    <w:tbl>
      <w:tblPr>
        <w:tblStyle w:val="TableGrid"/>
        <w:tblW w:w="0" w:type="auto"/>
        <w:tblInd w:w="108" w:type="dxa"/>
        <w:tblLook w:val="04A0" w:firstRow="1" w:lastRow="0" w:firstColumn="1" w:lastColumn="0" w:noHBand="0" w:noVBand="1"/>
      </w:tblPr>
      <w:tblGrid>
        <w:gridCol w:w="2010"/>
        <w:gridCol w:w="3834"/>
        <w:gridCol w:w="3065"/>
      </w:tblGrid>
      <w:tr w:rsidR="008A48FC" w:rsidRPr="005954F7" w14:paraId="39DBE17F" w14:textId="77777777" w:rsidTr="00F45A0A">
        <w:tc>
          <w:tcPr>
            <w:tcW w:w="2047" w:type="dxa"/>
          </w:tcPr>
          <w:p w14:paraId="07149A85" w14:textId="77777777" w:rsidR="008A48FC" w:rsidRPr="005954F7" w:rsidRDefault="008A48FC" w:rsidP="00F45A0A">
            <w:pPr>
              <w:rPr>
                <w:lang w:val="en-US"/>
              </w:rPr>
            </w:pPr>
            <w:bookmarkStart w:id="5" w:name="_Toc293213770"/>
          </w:p>
          <w:p w14:paraId="3C7891EB" w14:textId="77777777" w:rsidR="008A48FC" w:rsidRPr="005954F7" w:rsidRDefault="008A48FC" w:rsidP="00F45A0A">
            <w:pPr>
              <w:rPr>
                <w:lang w:val="en-US"/>
              </w:rPr>
            </w:pPr>
          </w:p>
        </w:tc>
        <w:tc>
          <w:tcPr>
            <w:tcW w:w="3907" w:type="dxa"/>
          </w:tcPr>
          <w:p w14:paraId="7882C7A6" w14:textId="77777777" w:rsidR="008A48FC" w:rsidRPr="005954F7" w:rsidRDefault="008A48FC" w:rsidP="00F45A0A">
            <w:pPr>
              <w:rPr>
                <w:lang w:val="en-US"/>
              </w:rPr>
            </w:pPr>
          </w:p>
        </w:tc>
        <w:tc>
          <w:tcPr>
            <w:tcW w:w="3118" w:type="dxa"/>
          </w:tcPr>
          <w:p w14:paraId="4C321EFE" w14:textId="77777777" w:rsidR="008A48FC" w:rsidRPr="005954F7" w:rsidRDefault="008A48FC" w:rsidP="00F45A0A">
            <w:pPr>
              <w:rPr>
                <w:lang w:val="en-US"/>
              </w:rPr>
            </w:pPr>
          </w:p>
        </w:tc>
      </w:tr>
      <w:tr w:rsidR="008A48FC" w:rsidRPr="005954F7" w14:paraId="19680EFC" w14:textId="77777777" w:rsidTr="00F45A0A">
        <w:tc>
          <w:tcPr>
            <w:tcW w:w="2047" w:type="dxa"/>
          </w:tcPr>
          <w:p w14:paraId="43669C34" w14:textId="77777777" w:rsidR="008A48FC" w:rsidRPr="005954F7" w:rsidRDefault="008A48FC" w:rsidP="00F45A0A">
            <w:pPr>
              <w:rPr>
                <w:lang w:val="en-US"/>
              </w:rPr>
            </w:pPr>
            <w:r w:rsidRPr="005954F7">
              <w:rPr>
                <w:lang w:val="en-US"/>
              </w:rPr>
              <w:t>Date</w:t>
            </w:r>
          </w:p>
        </w:tc>
        <w:tc>
          <w:tcPr>
            <w:tcW w:w="3907" w:type="dxa"/>
          </w:tcPr>
          <w:p w14:paraId="52835347" w14:textId="5F09D13C" w:rsidR="008A48FC" w:rsidRPr="005954F7" w:rsidRDefault="008A48FC" w:rsidP="00692B2B">
            <w:pPr>
              <w:rPr>
                <w:lang w:val="en-US"/>
              </w:rPr>
            </w:pPr>
            <w:r w:rsidRPr="005954F7">
              <w:rPr>
                <w:lang w:val="en-US"/>
              </w:rPr>
              <w:t xml:space="preserve">Name of </w:t>
            </w:r>
            <w:r w:rsidR="00692B2B" w:rsidRPr="005954F7">
              <w:rPr>
                <w:lang w:val="en-US"/>
              </w:rPr>
              <w:t xml:space="preserve">survey </w:t>
            </w:r>
            <w:r w:rsidRPr="005954F7">
              <w:rPr>
                <w:lang w:val="en-US"/>
              </w:rPr>
              <w:t>team member who informed the participant</w:t>
            </w:r>
          </w:p>
        </w:tc>
        <w:tc>
          <w:tcPr>
            <w:tcW w:w="3118" w:type="dxa"/>
          </w:tcPr>
          <w:p w14:paraId="131EA336" w14:textId="16ACD5CC" w:rsidR="008A48FC" w:rsidRPr="005954F7" w:rsidRDefault="002029E4" w:rsidP="00692B2B">
            <w:pPr>
              <w:rPr>
                <w:lang w:val="en-US"/>
              </w:rPr>
            </w:pPr>
            <w:r w:rsidRPr="005954F7">
              <w:rPr>
                <w:lang w:val="en-US"/>
              </w:rPr>
              <w:t xml:space="preserve">Signature </w:t>
            </w:r>
            <w:r w:rsidR="008A48FC" w:rsidRPr="005954F7">
              <w:rPr>
                <w:lang w:val="en-US"/>
              </w:rPr>
              <w:t xml:space="preserve">of </w:t>
            </w:r>
            <w:r w:rsidR="00692B2B" w:rsidRPr="005954F7">
              <w:rPr>
                <w:lang w:val="en-US"/>
              </w:rPr>
              <w:t xml:space="preserve">survey </w:t>
            </w:r>
            <w:r w:rsidR="008A48FC" w:rsidRPr="005954F7">
              <w:rPr>
                <w:lang w:val="en-US"/>
              </w:rPr>
              <w:t>team member</w:t>
            </w:r>
          </w:p>
        </w:tc>
      </w:tr>
      <w:bookmarkEnd w:id="5"/>
    </w:tbl>
    <w:p w14:paraId="48138E25" w14:textId="77777777" w:rsidR="00C64590" w:rsidRPr="005954F7" w:rsidRDefault="00C64590" w:rsidP="00C64590">
      <w:pPr>
        <w:rPr>
          <w:lang w:val="en-US"/>
        </w:rPr>
      </w:pPr>
      <w:r w:rsidRPr="005954F7">
        <w:rPr>
          <w:lang w:val="en-US"/>
        </w:rPr>
        <w:br w:type="page"/>
      </w:r>
    </w:p>
    <w:p w14:paraId="31410EEA" w14:textId="77777777" w:rsidR="00C64590" w:rsidRPr="005954F7" w:rsidRDefault="00C64590" w:rsidP="00C64590">
      <w:pPr>
        <w:rPr>
          <w:b/>
          <w:lang w:val="en-US"/>
        </w:rPr>
      </w:pPr>
      <w:r w:rsidRPr="005954F7">
        <w:rPr>
          <w:b/>
          <w:lang w:val="en-US"/>
        </w:rPr>
        <w:lastRenderedPageBreak/>
        <w:t xml:space="preserve">PARENTAL </w:t>
      </w:r>
      <w:r w:rsidR="00F45A0A" w:rsidRPr="005954F7">
        <w:rPr>
          <w:b/>
          <w:lang w:val="en-US"/>
        </w:rPr>
        <w:t xml:space="preserve">/ GUARDIAN </w:t>
      </w:r>
      <w:r w:rsidRPr="005954F7">
        <w:rPr>
          <w:b/>
          <w:lang w:val="en-US"/>
        </w:rPr>
        <w:t xml:space="preserve">CONSENT </w:t>
      </w:r>
      <w:r w:rsidR="00F45A0A" w:rsidRPr="005954F7">
        <w:rPr>
          <w:b/>
          <w:lang w:val="en-US"/>
        </w:rPr>
        <w:t xml:space="preserve">for participation of </w:t>
      </w:r>
      <w:r w:rsidR="00EC0FC6" w:rsidRPr="005954F7">
        <w:rPr>
          <w:b/>
          <w:lang w:val="en-US"/>
        </w:rPr>
        <w:t>minors 5-17 years</w:t>
      </w:r>
    </w:p>
    <w:p w14:paraId="27E5E8F2" w14:textId="77777777" w:rsidR="00C64590" w:rsidRPr="005954F7" w:rsidRDefault="00C64590" w:rsidP="00C64590">
      <w:pPr>
        <w:rPr>
          <w:b/>
          <w:lang w:val="en-US"/>
        </w:rPr>
      </w:pPr>
    </w:p>
    <w:p w14:paraId="3A265FC2" w14:textId="3F9C03F4" w:rsidR="006B084B" w:rsidRPr="005954F7" w:rsidRDefault="006B084B" w:rsidP="006B084B">
      <w:r w:rsidRPr="005954F7">
        <w:t xml:space="preserve">I confirm that I have read the Participant Information Sheet explaining this research project on elephantiasis or that it has been read to me. I have been given a chance to ask questions until I feel that all of my questions have been answered. I know that nobody can force me to agree </w:t>
      </w:r>
      <w:r w:rsidR="00931646" w:rsidRPr="005954F7">
        <w:t xml:space="preserve">that </w:t>
      </w:r>
      <w:r w:rsidRPr="005954F7">
        <w:t xml:space="preserve">my child/ward </w:t>
      </w:r>
      <w:r w:rsidR="00931646" w:rsidRPr="005954F7">
        <w:t xml:space="preserve">participates in </w:t>
      </w:r>
      <w:r w:rsidRPr="005954F7">
        <w:t xml:space="preserve">this research and that I can change my mind at any time. </w:t>
      </w:r>
    </w:p>
    <w:p w14:paraId="1A0B41B9" w14:textId="3683C851" w:rsidR="004B2E11" w:rsidRPr="005954F7" w:rsidRDefault="006B084B" w:rsidP="004B2E11">
      <w:r w:rsidRPr="005954F7">
        <w:t xml:space="preserve">I agree </w:t>
      </w:r>
      <w:r w:rsidR="00DD2FA2" w:rsidRPr="005954F7">
        <w:t>that my child</w:t>
      </w:r>
      <w:r w:rsidR="00931646" w:rsidRPr="005954F7">
        <w:t>/ward</w:t>
      </w:r>
      <w:r w:rsidR="00DD2FA2" w:rsidRPr="005954F7">
        <w:t xml:space="preserve"> can </w:t>
      </w:r>
      <w:r w:rsidR="004B2E11" w:rsidRPr="005954F7">
        <w:t>give samples and answer questions related to the disease. Tick which ever applies</w:t>
      </w:r>
      <w:r w:rsidR="00F24516" w:rsidRPr="005954F7">
        <w:t>, and cross out those that do not apply</w:t>
      </w:r>
      <w:r w:rsidR="004B2E11" w:rsidRPr="005954F7">
        <w:t>.</w:t>
      </w:r>
    </w:p>
    <w:p w14:paraId="3CE51D3D" w14:textId="77777777" w:rsidR="004B2E11" w:rsidRPr="005954F7" w:rsidRDefault="004B2E11" w:rsidP="004B2E11"/>
    <w:p w14:paraId="0E4D80A5" w14:textId="77777777" w:rsidR="003637AF" w:rsidRPr="005954F7" w:rsidRDefault="004B2E11" w:rsidP="003637AF">
      <w:r w:rsidRPr="005954F7">
        <w:t xml:space="preserve">Blood [  ] </w:t>
      </w:r>
      <w:r w:rsidRPr="005954F7">
        <w:tab/>
        <w:t xml:space="preserve">Stool [  ] </w:t>
      </w:r>
      <w:r w:rsidRPr="005954F7">
        <w:tab/>
        <w:t>Questionnaire [  ]</w:t>
      </w:r>
      <w:r w:rsidR="003637AF" w:rsidRPr="005954F7">
        <w:tab/>
        <w:t>Storage of left over Blood? [  ]</w:t>
      </w:r>
    </w:p>
    <w:p w14:paraId="5A8192E0" w14:textId="77777777" w:rsidR="004B2E11" w:rsidRPr="005954F7" w:rsidRDefault="004B2E11" w:rsidP="004B2E11"/>
    <w:tbl>
      <w:tblPr>
        <w:tblStyle w:val="TableGrid"/>
        <w:tblW w:w="0" w:type="auto"/>
        <w:tblInd w:w="108" w:type="dxa"/>
        <w:tblLook w:val="04A0" w:firstRow="1" w:lastRow="0" w:firstColumn="1" w:lastColumn="0" w:noHBand="0" w:noVBand="1"/>
      </w:tblPr>
      <w:tblGrid>
        <w:gridCol w:w="1996"/>
        <w:gridCol w:w="2161"/>
        <w:gridCol w:w="1648"/>
        <w:gridCol w:w="3104"/>
      </w:tblGrid>
      <w:tr w:rsidR="00DD2FA2" w:rsidRPr="005954F7" w14:paraId="42550BF1" w14:textId="77777777" w:rsidTr="00F24516">
        <w:tc>
          <w:tcPr>
            <w:tcW w:w="1996" w:type="dxa"/>
          </w:tcPr>
          <w:p w14:paraId="2AFD9A9E" w14:textId="77777777" w:rsidR="00DD2FA2" w:rsidRPr="005954F7" w:rsidRDefault="002029E4" w:rsidP="00BA0556">
            <w:pPr>
              <w:rPr>
                <w:lang w:val="en-US"/>
              </w:rPr>
            </w:pPr>
            <w:r w:rsidRPr="005954F7">
              <w:rPr>
                <w:lang w:val="en-US"/>
              </w:rPr>
              <w:t>Minor's name</w:t>
            </w:r>
          </w:p>
        </w:tc>
        <w:tc>
          <w:tcPr>
            <w:tcW w:w="6913" w:type="dxa"/>
            <w:gridSpan w:val="3"/>
          </w:tcPr>
          <w:p w14:paraId="5E21660E" w14:textId="77777777" w:rsidR="00DD2FA2" w:rsidRPr="005954F7" w:rsidRDefault="00DD2FA2" w:rsidP="00BA0556">
            <w:pPr>
              <w:rPr>
                <w:lang w:val="en-US"/>
              </w:rPr>
            </w:pPr>
          </w:p>
        </w:tc>
      </w:tr>
      <w:tr w:rsidR="006B084B" w:rsidRPr="005954F7" w14:paraId="138A47AA" w14:textId="77777777" w:rsidTr="00F24516">
        <w:tc>
          <w:tcPr>
            <w:tcW w:w="1996" w:type="dxa"/>
          </w:tcPr>
          <w:p w14:paraId="53B7E2C2" w14:textId="77777777" w:rsidR="006B084B" w:rsidRPr="005954F7" w:rsidRDefault="006B084B" w:rsidP="00BA0556">
            <w:pPr>
              <w:rPr>
                <w:lang w:val="en-US"/>
              </w:rPr>
            </w:pPr>
          </w:p>
          <w:p w14:paraId="50830DE2" w14:textId="77777777" w:rsidR="006B084B" w:rsidRPr="005954F7" w:rsidRDefault="006B084B" w:rsidP="00BA0556">
            <w:pPr>
              <w:rPr>
                <w:lang w:val="en-US"/>
              </w:rPr>
            </w:pPr>
          </w:p>
        </w:tc>
        <w:tc>
          <w:tcPr>
            <w:tcW w:w="3809" w:type="dxa"/>
            <w:gridSpan w:val="2"/>
          </w:tcPr>
          <w:p w14:paraId="4EB87609" w14:textId="77777777" w:rsidR="006B084B" w:rsidRPr="005954F7" w:rsidRDefault="006B084B" w:rsidP="00BA0556">
            <w:pPr>
              <w:rPr>
                <w:lang w:val="en-US"/>
              </w:rPr>
            </w:pPr>
          </w:p>
        </w:tc>
        <w:tc>
          <w:tcPr>
            <w:tcW w:w="3104" w:type="dxa"/>
          </w:tcPr>
          <w:p w14:paraId="1595166E" w14:textId="77777777" w:rsidR="006B084B" w:rsidRPr="005954F7" w:rsidRDefault="006B084B" w:rsidP="00BA0556">
            <w:pPr>
              <w:rPr>
                <w:lang w:val="en-US"/>
              </w:rPr>
            </w:pPr>
          </w:p>
        </w:tc>
      </w:tr>
      <w:tr w:rsidR="006B084B" w:rsidRPr="005954F7" w14:paraId="2251EA49" w14:textId="77777777" w:rsidTr="00F24516">
        <w:tc>
          <w:tcPr>
            <w:tcW w:w="1996" w:type="dxa"/>
          </w:tcPr>
          <w:p w14:paraId="3AEC0619" w14:textId="77777777" w:rsidR="006B084B" w:rsidRPr="005954F7" w:rsidRDefault="006B084B" w:rsidP="00BA0556">
            <w:pPr>
              <w:rPr>
                <w:lang w:val="en-US"/>
              </w:rPr>
            </w:pPr>
            <w:r w:rsidRPr="005954F7">
              <w:rPr>
                <w:lang w:val="en-US"/>
              </w:rPr>
              <w:t>Date</w:t>
            </w:r>
          </w:p>
        </w:tc>
        <w:tc>
          <w:tcPr>
            <w:tcW w:w="3809" w:type="dxa"/>
            <w:gridSpan w:val="2"/>
          </w:tcPr>
          <w:p w14:paraId="0BB2AF8C" w14:textId="77777777" w:rsidR="006B084B" w:rsidRPr="005954F7" w:rsidRDefault="006B084B" w:rsidP="00DD2FA2">
            <w:pPr>
              <w:rPr>
                <w:lang w:val="en-US"/>
              </w:rPr>
            </w:pPr>
            <w:r w:rsidRPr="005954F7">
              <w:rPr>
                <w:lang w:val="en-US"/>
              </w:rPr>
              <w:t xml:space="preserve">Name of </w:t>
            </w:r>
            <w:r w:rsidR="00DD2FA2" w:rsidRPr="005954F7">
              <w:rPr>
                <w:lang w:val="en-US"/>
              </w:rPr>
              <w:t>parent/guardian</w:t>
            </w:r>
          </w:p>
        </w:tc>
        <w:tc>
          <w:tcPr>
            <w:tcW w:w="3104" w:type="dxa"/>
          </w:tcPr>
          <w:p w14:paraId="610545C1" w14:textId="77777777" w:rsidR="006B084B" w:rsidRPr="005954F7" w:rsidRDefault="006B084B" w:rsidP="00DD2FA2">
            <w:pPr>
              <w:rPr>
                <w:lang w:val="en-US"/>
              </w:rPr>
            </w:pPr>
            <w:r w:rsidRPr="005954F7">
              <w:rPr>
                <w:lang w:val="en-US"/>
              </w:rPr>
              <w:t xml:space="preserve">Signature/mark/thumbprint of </w:t>
            </w:r>
            <w:r w:rsidR="00DD2FA2" w:rsidRPr="005954F7">
              <w:rPr>
                <w:lang w:val="en-US"/>
              </w:rPr>
              <w:t>parent/guardian</w:t>
            </w:r>
          </w:p>
        </w:tc>
      </w:tr>
      <w:tr w:rsidR="00EB63D9" w:rsidRPr="005954F7" w14:paraId="5FB9E2AE" w14:textId="77777777" w:rsidTr="00F24516">
        <w:tc>
          <w:tcPr>
            <w:tcW w:w="4157" w:type="dxa"/>
            <w:gridSpan w:val="2"/>
          </w:tcPr>
          <w:p w14:paraId="3B95BEF2" w14:textId="77777777" w:rsidR="00EB63D9" w:rsidRPr="005954F7" w:rsidRDefault="00EB63D9" w:rsidP="00BB4C96">
            <w:pPr>
              <w:rPr>
                <w:lang w:val="en-US"/>
              </w:rPr>
            </w:pPr>
            <w:r w:rsidRPr="005954F7">
              <w:rPr>
                <w:lang w:val="en-US"/>
              </w:rPr>
              <w:t>District:</w:t>
            </w:r>
          </w:p>
        </w:tc>
        <w:tc>
          <w:tcPr>
            <w:tcW w:w="4752" w:type="dxa"/>
            <w:gridSpan w:val="2"/>
          </w:tcPr>
          <w:p w14:paraId="7ACB2E3D" w14:textId="77777777" w:rsidR="00EB63D9" w:rsidRPr="005954F7" w:rsidRDefault="00EB63D9" w:rsidP="00BB4C96">
            <w:pPr>
              <w:rPr>
                <w:lang w:val="en-US"/>
              </w:rPr>
            </w:pPr>
            <w:r w:rsidRPr="005954F7">
              <w:rPr>
                <w:lang w:val="en-US"/>
              </w:rPr>
              <w:t>Village:</w:t>
            </w:r>
          </w:p>
        </w:tc>
      </w:tr>
    </w:tbl>
    <w:p w14:paraId="793A0540" w14:textId="77777777" w:rsidR="006B084B" w:rsidRPr="005954F7" w:rsidRDefault="006B084B" w:rsidP="006B084B">
      <w:pPr>
        <w:rPr>
          <w:lang w:val="en-US"/>
        </w:rPr>
      </w:pPr>
    </w:p>
    <w:p w14:paraId="41E85280" w14:textId="77777777" w:rsidR="006B084B" w:rsidRPr="005954F7" w:rsidRDefault="006B084B" w:rsidP="006B084B">
      <w:pPr>
        <w:rPr>
          <w:b/>
        </w:rPr>
      </w:pPr>
      <w:r w:rsidRPr="005954F7">
        <w:rPr>
          <w:b/>
        </w:rPr>
        <w:t>WITNESS STATEMENT</w:t>
      </w:r>
    </w:p>
    <w:p w14:paraId="08B1C1DC" w14:textId="77777777" w:rsidR="006B084B" w:rsidRPr="005954F7" w:rsidRDefault="006B084B" w:rsidP="006B084B">
      <w:pPr>
        <w:rPr>
          <w:i/>
          <w:sz w:val="20"/>
          <w:lang w:val="en-US"/>
        </w:rPr>
      </w:pPr>
      <w:r w:rsidRPr="005954F7">
        <w:rPr>
          <w:i/>
          <w:sz w:val="20"/>
          <w:lang w:val="en-US"/>
        </w:rPr>
        <w:t xml:space="preserve">If </w:t>
      </w:r>
      <w:r w:rsidR="00DD2FA2" w:rsidRPr="005954F7">
        <w:rPr>
          <w:i/>
          <w:sz w:val="20"/>
          <w:lang w:val="en-US"/>
        </w:rPr>
        <w:t>parent/guardian</w:t>
      </w:r>
      <w:r w:rsidRPr="005954F7">
        <w:rPr>
          <w:i/>
          <w:sz w:val="20"/>
          <w:lang w:val="en-US"/>
        </w:rPr>
        <w:t xml:space="preserve"> cannot read the form themselves, a witness must </w:t>
      </w:r>
      <w:r w:rsidR="00DD2FA2" w:rsidRPr="005954F7">
        <w:rPr>
          <w:i/>
          <w:sz w:val="20"/>
          <w:lang w:val="en-US"/>
        </w:rPr>
        <w:t>confirm</w:t>
      </w:r>
      <w:r w:rsidRPr="005954F7">
        <w:rPr>
          <w:i/>
          <w:sz w:val="20"/>
          <w:lang w:val="en-US"/>
        </w:rPr>
        <w:t>:</w:t>
      </w:r>
    </w:p>
    <w:p w14:paraId="2666C1BB" w14:textId="423F1446" w:rsidR="006B084B" w:rsidRPr="005954F7" w:rsidRDefault="006B084B" w:rsidP="006B084B">
      <w:pPr>
        <w:rPr>
          <w:lang w:val="en-US"/>
        </w:rPr>
      </w:pPr>
      <w:r w:rsidRPr="005954F7">
        <w:rPr>
          <w:lang w:val="en-US"/>
        </w:rPr>
        <w:t xml:space="preserve">I was present while the information document was read and explained. All questions were answered and the </w:t>
      </w:r>
      <w:r w:rsidR="00E93B78" w:rsidRPr="005954F7">
        <w:rPr>
          <w:lang w:val="en-US"/>
        </w:rPr>
        <w:t xml:space="preserve">parent/guardian </w:t>
      </w:r>
      <w:r w:rsidRPr="005954F7">
        <w:rPr>
          <w:lang w:val="en-US"/>
        </w:rPr>
        <w:t xml:space="preserve">has agreed to </w:t>
      </w:r>
      <w:r w:rsidR="00E93B78" w:rsidRPr="005954F7">
        <w:rPr>
          <w:lang w:val="en-US"/>
        </w:rPr>
        <w:t xml:space="preserve">let </w:t>
      </w:r>
      <w:r w:rsidR="00931646" w:rsidRPr="005954F7">
        <w:rPr>
          <w:lang w:val="en-US"/>
        </w:rPr>
        <w:t xml:space="preserve">the </w:t>
      </w:r>
      <w:r w:rsidR="00E93B78" w:rsidRPr="005954F7">
        <w:rPr>
          <w:lang w:val="en-US"/>
        </w:rPr>
        <w:t xml:space="preserve">child/ward </w:t>
      </w:r>
      <w:r w:rsidRPr="005954F7">
        <w:rPr>
          <w:lang w:val="en-US"/>
        </w:rPr>
        <w:t>take part in the research.</w:t>
      </w:r>
    </w:p>
    <w:tbl>
      <w:tblPr>
        <w:tblStyle w:val="TableGrid"/>
        <w:tblW w:w="0" w:type="auto"/>
        <w:tblInd w:w="108" w:type="dxa"/>
        <w:tblLook w:val="04A0" w:firstRow="1" w:lastRow="0" w:firstColumn="1" w:lastColumn="0" w:noHBand="0" w:noVBand="1"/>
      </w:tblPr>
      <w:tblGrid>
        <w:gridCol w:w="2012"/>
        <w:gridCol w:w="3830"/>
        <w:gridCol w:w="3067"/>
      </w:tblGrid>
      <w:tr w:rsidR="006B084B" w:rsidRPr="005954F7" w14:paraId="557520C3" w14:textId="77777777" w:rsidTr="00BA0556">
        <w:tc>
          <w:tcPr>
            <w:tcW w:w="2047" w:type="dxa"/>
          </w:tcPr>
          <w:p w14:paraId="4F22EE3C" w14:textId="77777777" w:rsidR="006B084B" w:rsidRPr="005954F7" w:rsidRDefault="006B084B" w:rsidP="00BA0556">
            <w:pPr>
              <w:rPr>
                <w:lang w:val="en-US"/>
              </w:rPr>
            </w:pPr>
          </w:p>
          <w:p w14:paraId="0A1A62B2" w14:textId="77777777" w:rsidR="006B084B" w:rsidRPr="005954F7" w:rsidRDefault="006B084B" w:rsidP="00BA0556">
            <w:pPr>
              <w:rPr>
                <w:lang w:val="en-US"/>
              </w:rPr>
            </w:pPr>
          </w:p>
        </w:tc>
        <w:tc>
          <w:tcPr>
            <w:tcW w:w="3907" w:type="dxa"/>
          </w:tcPr>
          <w:p w14:paraId="3148F38C" w14:textId="77777777" w:rsidR="006B084B" w:rsidRPr="005954F7" w:rsidRDefault="006B084B" w:rsidP="00BA0556">
            <w:pPr>
              <w:rPr>
                <w:lang w:val="en-US"/>
              </w:rPr>
            </w:pPr>
          </w:p>
        </w:tc>
        <w:tc>
          <w:tcPr>
            <w:tcW w:w="3118" w:type="dxa"/>
          </w:tcPr>
          <w:p w14:paraId="56B41421" w14:textId="77777777" w:rsidR="006B084B" w:rsidRPr="005954F7" w:rsidRDefault="006B084B" w:rsidP="00BA0556">
            <w:pPr>
              <w:rPr>
                <w:lang w:val="en-US"/>
              </w:rPr>
            </w:pPr>
          </w:p>
        </w:tc>
      </w:tr>
      <w:tr w:rsidR="006B084B" w:rsidRPr="005954F7" w14:paraId="1CC2A82C" w14:textId="77777777" w:rsidTr="00BA0556">
        <w:tc>
          <w:tcPr>
            <w:tcW w:w="2047" w:type="dxa"/>
          </w:tcPr>
          <w:p w14:paraId="0976AC77" w14:textId="77777777" w:rsidR="006B084B" w:rsidRPr="005954F7" w:rsidRDefault="006B084B" w:rsidP="00BA0556">
            <w:pPr>
              <w:rPr>
                <w:lang w:val="en-US"/>
              </w:rPr>
            </w:pPr>
            <w:r w:rsidRPr="005954F7">
              <w:rPr>
                <w:lang w:val="en-US"/>
              </w:rPr>
              <w:t>Date</w:t>
            </w:r>
          </w:p>
        </w:tc>
        <w:tc>
          <w:tcPr>
            <w:tcW w:w="3907" w:type="dxa"/>
          </w:tcPr>
          <w:p w14:paraId="28C2F99E" w14:textId="77777777" w:rsidR="006B084B" w:rsidRPr="005954F7" w:rsidRDefault="006B084B" w:rsidP="00BA0556">
            <w:pPr>
              <w:rPr>
                <w:lang w:val="en-US"/>
              </w:rPr>
            </w:pPr>
            <w:r w:rsidRPr="005954F7">
              <w:rPr>
                <w:lang w:val="en-US"/>
              </w:rPr>
              <w:t>Name of witness</w:t>
            </w:r>
          </w:p>
        </w:tc>
        <w:tc>
          <w:tcPr>
            <w:tcW w:w="3118" w:type="dxa"/>
          </w:tcPr>
          <w:p w14:paraId="5AEEF891" w14:textId="77777777" w:rsidR="006B084B" w:rsidRPr="005954F7" w:rsidRDefault="006B084B" w:rsidP="00DD2FA2">
            <w:pPr>
              <w:rPr>
                <w:lang w:val="en-US"/>
              </w:rPr>
            </w:pPr>
            <w:r w:rsidRPr="005954F7">
              <w:rPr>
                <w:lang w:val="en-US"/>
              </w:rPr>
              <w:t>Signature</w:t>
            </w:r>
            <w:r w:rsidR="00DD2FA2" w:rsidRPr="005954F7">
              <w:rPr>
                <w:lang w:val="en-US"/>
              </w:rPr>
              <w:t xml:space="preserve"> </w:t>
            </w:r>
            <w:r w:rsidRPr="005954F7">
              <w:rPr>
                <w:lang w:val="en-US"/>
              </w:rPr>
              <w:t>of witness</w:t>
            </w:r>
          </w:p>
        </w:tc>
      </w:tr>
    </w:tbl>
    <w:p w14:paraId="72BA5D20" w14:textId="77777777" w:rsidR="006B084B" w:rsidRPr="005954F7" w:rsidRDefault="006B084B" w:rsidP="006B084B">
      <w:pPr>
        <w:rPr>
          <w:lang w:val="en-US"/>
        </w:rPr>
      </w:pPr>
    </w:p>
    <w:p w14:paraId="729376DA" w14:textId="77777777" w:rsidR="006B084B" w:rsidRPr="005954F7" w:rsidRDefault="006B084B" w:rsidP="006B084B">
      <w:pPr>
        <w:rPr>
          <w:b/>
          <w:lang w:val="en-US"/>
        </w:rPr>
      </w:pPr>
      <w:r w:rsidRPr="005954F7">
        <w:rPr>
          <w:b/>
          <w:lang w:val="en-US"/>
        </w:rPr>
        <w:t>STUDY TEAM MEMBER STATEMENT AND SIGNATURE</w:t>
      </w:r>
    </w:p>
    <w:p w14:paraId="1E438E7F" w14:textId="211A0923" w:rsidR="006B084B" w:rsidRPr="005954F7" w:rsidRDefault="00931646" w:rsidP="006B084B">
      <w:pPr>
        <w:rPr>
          <w:lang w:val="en-US"/>
        </w:rPr>
      </w:pPr>
      <w:r w:rsidRPr="005954F7">
        <w:rPr>
          <w:lang w:val="en-US"/>
        </w:rPr>
        <w:t>I certify that the information document was read by/to the parent/guardian, that I answered all questions and that the parent/guardian agreed to participation of their child/ward.</w:t>
      </w:r>
    </w:p>
    <w:tbl>
      <w:tblPr>
        <w:tblStyle w:val="TableGrid"/>
        <w:tblW w:w="0" w:type="auto"/>
        <w:tblInd w:w="108" w:type="dxa"/>
        <w:tblLook w:val="04A0" w:firstRow="1" w:lastRow="0" w:firstColumn="1" w:lastColumn="0" w:noHBand="0" w:noVBand="1"/>
      </w:tblPr>
      <w:tblGrid>
        <w:gridCol w:w="2010"/>
        <w:gridCol w:w="3834"/>
        <w:gridCol w:w="3065"/>
      </w:tblGrid>
      <w:tr w:rsidR="006B084B" w:rsidRPr="005954F7" w14:paraId="05E7AD72" w14:textId="77777777" w:rsidTr="00BA0556">
        <w:tc>
          <w:tcPr>
            <w:tcW w:w="2047" w:type="dxa"/>
          </w:tcPr>
          <w:p w14:paraId="20BE5702" w14:textId="77777777" w:rsidR="006B084B" w:rsidRPr="005954F7" w:rsidRDefault="006B084B" w:rsidP="00BA0556">
            <w:pPr>
              <w:rPr>
                <w:lang w:val="en-US"/>
              </w:rPr>
            </w:pPr>
          </w:p>
          <w:p w14:paraId="411CBC65" w14:textId="77777777" w:rsidR="006B084B" w:rsidRPr="005954F7" w:rsidRDefault="006B084B" w:rsidP="00BA0556">
            <w:pPr>
              <w:rPr>
                <w:lang w:val="en-US"/>
              </w:rPr>
            </w:pPr>
          </w:p>
        </w:tc>
        <w:tc>
          <w:tcPr>
            <w:tcW w:w="3907" w:type="dxa"/>
          </w:tcPr>
          <w:p w14:paraId="06745246" w14:textId="77777777" w:rsidR="006B084B" w:rsidRPr="005954F7" w:rsidRDefault="006B084B" w:rsidP="00BA0556">
            <w:pPr>
              <w:rPr>
                <w:lang w:val="en-US"/>
              </w:rPr>
            </w:pPr>
          </w:p>
        </w:tc>
        <w:tc>
          <w:tcPr>
            <w:tcW w:w="3118" w:type="dxa"/>
          </w:tcPr>
          <w:p w14:paraId="37850A44" w14:textId="77777777" w:rsidR="006B084B" w:rsidRPr="005954F7" w:rsidRDefault="006B084B" w:rsidP="00BA0556">
            <w:pPr>
              <w:rPr>
                <w:lang w:val="en-US"/>
              </w:rPr>
            </w:pPr>
          </w:p>
        </w:tc>
      </w:tr>
      <w:tr w:rsidR="006B084B" w:rsidRPr="005954F7" w14:paraId="574E319B" w14:textId="77777777" w:rsidTr="00BA0556">
        <w:tc>
          <w:tcPr>
            <w:tcW w:w="2047" w:type="dxa"/>
          </w:tcPr>
          <w:p w14:paraId="23F5A09E" w14:textId="77777777" w:rsidR="006B084B" w:rsidRPr="005954F7" w:rsidRDefault="006B084B" w:rsidP="00BA0556">
            <w:pPr>
              <w:rPr>
                <w:lang w:val="en-US"/>
              </w:rPr>
            </w:pPr>
            <w:r w:rsidRPr="005954F7">
              <w:rPr>
                <w:lang w:val="en-US"/>
              </w:rPr>
              <w:t>Date</w:t>
            </w:r>
          </w:p>
        </w:tc>
        <w:tc>
          <w:tcPr>
            <w:tcW w:w="3907" w:type="dxa"/>
          </w:tcPr>
          <w:p w14:paraId="211F9BB3" w14:textId="7EDD4918" w:rsidR="006B084B" w:rsidRPr="005954F7" w:rsidRDefault="006B084B" w:rsidP="008F1F97">
            <w:pPr>
              <w:rPr>
                <w:lang w:val="en-US"/>
              </w:rPr>
            </w:pPr>
            <w:r w:rsidRPr="005954F7">
              <w:rPr>
                <w:lang w:val="en-US"/>
              </w:rPr>
              <w:t xml:space="preserve">Name of </w:t>
            </w:r>
            <w:r w:rsidR="008F1F97" w:rsidRPr="005954F7">
              <w:rPr>
                <w:lang w:val="en-US"/>
              </w:rPr>
              <w:t xml:space="preserve">survey </w:t>
            </w:r>
            <w:r w:rsidRPr="005954F7">
              <w:rPr>
                <w:lang w:val="en-US"/>
              </w:rPr>
              <w:t>team member who informed the participant</w:t>
            </w:r>
          </w:p>
        </w:tc>
        <w:tc>
          <w:tcPr>
            <w:tcW w:w="3118" w:type="dxa"/>
          </w:tcPr>
          <w:p w14:paraId="54A4F4BF" w14:textId="0A4A2591" w:rsidR="006B084B" w:rsidRPr="005954F7" w:rsidRDefault="006B084B" w:rsidP="008F1F97">
            <w:pPr>
              <w:rPr>
                <w:lang w:val="en-US"/>
              </w:rPr>
            </w:pPr>
            <w:r w:rsidRPr="005954F7">
              <w:rPr>
                <w:lang w:val="en-US"/>
              </w:rPr>
              <w:t>Signature</w:t>
            </w:r>
            <w:r w:rsidR="002029E4" w:rsidRPr="005954F7">
              <w:rPr>
                <w:lang w:val="en-US"/>
              </w:rPr>
              <w:t xml:space="preserve"> </w:t>
            </w:r>
            <w:r w:rsidRPr="005954F7">
              <w:rPr>
                <w:lang w:val="en-US"/>
              </w:rPr>
              <w:t xml:space="preserve">of </w:t>
            </w:r>
            <w:r w:rsidR="008F1F97" w:rsidRPr="005954F7">
              <w:rPr>
                <w:lang w:val="en-US"/>
              </w:rPr>
              <w:t xml:space="preserve">survey </w:t>
            </w:r>
            <w:r w:rsidRPr="005954F7">
              <w:rPr>
                <w:lang w:val="en-US"/>
              </w:rPr>
              <w:t>team member</w:t>
            </w:r>
          </w:p>
        </w:tc>
      </w:tr>
    </w:tbl>
    <w:p w14:paraId="6DD1E890" w14:textId="77777777" w:rsidR="00C64590" w:rsidRPr="005954F7" w:rsidRDefault="00C64590" w:rsidP="00C64590">
      <w:pPr>
        <w:rPr>
          <w:lang w:val="en-US"/>
        </w:rPr>
      </w:pPr>
      <w:r w:rsidRPr="005954F7">
        <w:rPr>
          <w:lang w:val="en-US"/>
        </w:rPr>
        <w:br w:type="page"/>
      </w:r>
    </w:p>
    <w:p w14:paraId="28D3D3AD" w14:textId="5F50727E" w:rsidR="00C64590" w:rsidRPr="005954F7" w:rsidRDefault="00E93B78" w:rsidP="00C64590">
      <w:pPr>
        <w:rPr>
          <w:b/>
          <w:lang w:val="en-US"/>
        </w:rPr>
      </w:pPr>
      <w:r w:rsidRPr="005954F7">
        <w:rPr>
          <w:b/>
          <w:lang w:val="en-US"/>
        </w:rPr>
        <w:lastRenderedPageBreak/>
        <w:t>Vo</w:t>
      </w:r>
      <w:r w:rsidR="00DE217E" w:rsidRPr="005954F7">
        <w:rPr>
          <w:b/>
          <w:lang w:val="en-US"/>
        </w:rPr>
        <w:t>l</w:t>
      </w:r>
      <w:r w:rsidRPr="005954F7">
        <w:rPr>
          <w:b/>
          <w:lang w:val="en-US"/>
        </w:rPr>
        <w:t xml:space="preserve">unteer Agreement / </w:t>
      </w:r>
      <w:r w:rsidR="00C64590" w:rsidRPr="005954F7">
        <w:rPr>
          <w:b/>
          <w:lang w:val="en-US"/>
        </w:rPr>
        <w:t xml:space="preserve">ASSENT – for </w:t>
      </w:r>
      <w:r w:rsidRPr="005954F7">
        <w:rPr>
          <w:b/>
          <w:lang w:val="en-US"/>
        </w:rPr>
        <w:t xml:space="preserve">adolescents </w:t>
      </w:r>
      <w:r w:rsidR="00C64590" w:rsidRPr="005954F7">
        <w:rPr>
          <w:b/>
          <w:lang w:val="en-US"/>
        </w:rPr>
        <w:t>12 to 1</w:t>
      </w:r>
      <w:r w:rsidRPr="005954F7">
        <w:rPr>
          <w:b/>
          <w:lang w:val="en-US"/>
        </w:rPr>
        <w:t>7</w:t>
      </w:r>
      <w:r w:rsidR="00C64590" w:rsidRPr="005954F7">
        <w:rPr>
          <w:b/>
          <w:lang w:val="en-US"/>
        </w:rPr>
        <w:t xml:space="preserve"> years</w:t>
      </w:r>
    </w:p>
    <w:p w14:paraId="616C54F5" w14:textId="77777777" w:rsidR="00C64590" w:rsidRPr="005954F7" w:rsidRDefault="00C64590" w:rsidP="00C64590">
      <w:pPr>
        <w:rPr>
          <w:b/>
          <w:lang w:val="en-US"/>
        </w:rPr>
      </w:pPr>
    </w:p>
    <w:p w14:paraId="1404354A" w14:textId="77777777" w:rsidR="003E7E74" w:rsidRPr="005954F7" w:rsidRDefault="003E7E74" w:rsidP="003E7E74">
      <w:r w:rsidRPr="005954F7">
        <w:t xml:space="preserve">I confirm that I have read the Participant Information Document explaining this research project on elephantiasis or that it has been read to me. I have been given a chance to ask questions until I feel that all of my questions have been answered. I know that nobody can force me to agree to be part of this research and that I can change my mind at any time. </w:t>
      </w:r>
    </w:p>
    <w:p w14:paraId="7AAE9FB3" w14:textId="01000CA9" w:rsidR="004B2E11" w:rsidRPr="005954F7" w:rsidRDefault="003E7E74" w:rsidP="004B2E11">
      <w:r w:rsidRPr="005954F7">
        <w:t xml:space="preserve">I agree to give samples </w:t>
      </w:r>
      <w:r w:rsidR="004B2E11" w:rsidRPr="005954F7">
        <w:t>and answer questions related to the disease. Tick which ever applies.</w:t>
      </w:r>
    </w:p>
    <w:p w14:paraId="18318B4B" w14:textId="77777777" w:rsidR="004B2E11" w:rsidRPr="005954F7" w:rsidRDefault="004B2E11" w:rsidP="004B2E11"/>
    <w:p w14:paraId="797085B4" w14:textId="77777777" w:rsidR="003637AF" w:rsidRPr="005954F7" w:rsidRDefault="004B2E11" w:rsidP="003637AF">
      <w:r w:rsidRPr="005954F7">
        <w:t xml:space="preserve">Blood [  ] </w:t>
      </w:r>
      <w:r w:rsidRPr="005954F7">
        <w:tab/>
        <w:t xml:space="preserve">Stool [  ] </w:t>
      </w:r>
      <w:r w:rsidRPr="005954F7">
        <w:tab/>
        <w:t>Questionnaire [  ]</w:t>
      </w:r>
      <w:r w:rsidR="003637AF" w:rsidRPr="005954F7">
        <w:tab/>
        <w:t>Storage of left over Blood? [  ]</w:t>
      </w:r>
    </w:p>
    <w:p w14:paraId="4D7FC8DA" w14:textId="77777777" w:rsidR="004B2E11" w:rsidRPr="005954F7" w:rsidRDefault="004B2E11" w:rsidP="004B2E11"/>
    <w:tbl>
      <w:tblPr>
        <w:tblStyle w:val="TableGrid"/>
        <w:tblW w:w="0" w:type="auto"/>
        <w:tblInd w:w="108" w:type="dxa"/>
        <w:tblLook w:val="04A0" w:firstRow="1" w:lastRow="0" w:firstColumn="1" w:lastColumn="0" w:noHBand="0" w:noVBand="1"/>
      </w:tblPr>
      <w:tblGrid>
        <w:gridCol w:w="2010"/>
        <w:gridCol w:w="2170"/>
        <w:gridCol w:w="1665"/>
        <w:gridCol w:w="3064"/>
      </w:tblGrid>
      <w:tr w:rsidR="003E7E74" w:rsidRPr="005954F7" w14:paraId="088B8656" w14:textId="77777777" w:rsidTr="00F24516">
        <w:tc>
          <w:tcPr>
            <w:tcW w:w="2010" w:type="dxa"/>
          </w:tcPr>
          <w:p w14:paraId="19188D49" w14:textId="77777777" w:rsidR="003E7E74" w:rsidRPr="005954F7" w:rsidRDefault="003E7E74" w:rsidP="00BA0556">
            <w:pPr>
              <w:rPr>
                <w:lang w:val="en-US"/>
              </w:rPr>
            </w:pPr>
          </w:p>
          <w:p w14:paraId="5DF0D7AD" w14:textId="77777777" w:rsidR="003E7E74" w:rsidRPr="005954F7" w:rsidRDefault="003E7E74" w:rsidP="00BA0556">
            <w:pPr>
              <w:rPr>
                <w:lang w:val="en-US"/>
              </w:rPr>
            </w:pPr>
          </w:p>
        </w:tc>
        <w:tc>
          <w:tcPr>
            <w:tcW w:w="3835" w:type="dxa"/>
            <w:gridSpan w:val="2"/>
          </w:tcPr>
          <w:p w14:paraId="7B8EDD7D" w14:textId="77777777" w:rsidR="003E7E74" w:rsidRPr="005954F7" w:rsidRDefault="003E7E74" w:rsidP="00BA0556">
            <w:pPr>
              <w:rPr>
                <w:lang w:val="en-US"/>
              </w:rPr>
            </w:pPr>
          </w:p>
        </w:tc>
        <w:tc>
          <w:tcPr>
            <w:tcW w:w="3064" w:type="dxa"/>
          </w:tcPr>
          <w:p w14:paraId="32D3F5DA" w14:textId="77777777" w:rsidR="003E7E74" w:rsidRPr="005954F7" w:rsidRDefault="003E7E74" w:rsidP="00BA0556">
            <w:pPr>
              <w:rPr>
                <w:lang w:val="en-US"/>
              </w:rPr>
            </w:pPr>
          </w:p>
        </w:tc>
      </w:tr>
      <w:tr w:rsidR="003E7E74" w:rsidRPr="005954F7" w14:paraId="75509877" w14:textId="77777777" w:rsidTr="00F24516">
        <w:tc>
          <w:tcPr>
            <w:tcW w:w="2010" w:type="dxa"/>
          </w:tcPr>
          <w:p w14:paraId="6BAD586C" w14:textId="77777777" w:rsidR="003E7E74" w:rsidRPr="005954F7" w:rsidRDefault="003E7E74" w:rsidP="00BA0556">
            <w:pPr>
              <w:rPr>
                <w:lang w:val="en-US"/>
              </w:rPr>
            </w:pPr>
            <w:r w:rsidRPr="005954F7">
              <w:rPr>
                <w:lang w:val="en-US"/>
              </w:rPr>
              <w:t>Date</w:t>
            </w:r>
          </w:p>
        </w:tc>
        <w:tc>
          <w:tcPr>
            <w:tcW w:w="3835" w:type="dxa"/>
            <w:gridSpan w:val="2"/>
          </w:tcPr>
          <w:p w14:paraId="74261680" w14:textId="77777777" w:rsidR="003E7E74" w:rsidRPr="005954F7" w:rsidRDefault="003E7E74" w:rsidP="00BA0556">
            <w:pPr>
              <w:rPr>
                <w:lang w:val="en-US"/>
              </w:rPr>
            </w:pPr>
            <w:r w:rsidRPr="005954F7">
              <w:rPr>
                <w:lang w:val="en-US"/>
              </w:rPr>
              <w:t>Name of adolescent volunteer</w:t>
            </w:r>
          </w:p>
        </w:tc>
        <w:tc>
          <w:tcPr>
            <w:tcW w:w="3064" w:type="dxa"/>
          </w:tcPr>
          <w:p w14:paraId="743A22A9" w14:textId="77777777" w:rsidR="003E7E74" w:rsidRPr="005954F7" w:rsidRDefault="003E7E74" w:rsidP="003E7E74">
            <w:pPr>
              <w:rPr>
                <w:lang w:val="en-US"/>
              </w:rPr>
            </w:pPr>
            <w:r w:rsidRPr="005954F7">
              <w:rPr>
                <w:lang w:val="en-US"/>
              </w:rPr>
              <w:t>Signature of volunteer</w:t>
            </w:r>
          </w:p>
        </w:tc>
      </w:tr>
      <w:tr w:rsidR="00EB63D9" w:rsidRPr="005954F7" w14:paraId="35B4182C" w14:textId="77777777" w:rsidTr="00F24516">
        <w:tc>
          <w:tcPr>
            <w:tcW w:w="4180" w:type="dxa"/>
            <w:gridSpan w:val="2"/>
          </w:tcPr>
          <w:p w14:paraId="2FF5FCCD" w14:textId="77777777" w:rsidR="00EB63D9" w:rsidRPr="005954F7" w:rsidRDefault="00EB63D9" w:rsidP="00BB4C96">
            <w:pPr>
              <w:rPr>
                <w:lang w:val="en-US"/>
              </w:rPr>
            </w:pPr>
            <w:r w:rsidRPr="005954F7">
              <w:rPr>
                <w:lang w:val="en-US"/>
              </w:rPr>
              <w:t>District:</w:t>
            </w:r>
          </w:p>
        </w:tc>
        <w:tc>
          <w:tcPr>
            <w:tcW w:w="4729" w:type="dxa"/>
            <w:gridSpan w:val="2"/>
          </w:tcPr>
          <w:p w14:paraId="0AF009C9" w14:textId="77777777" w:rsidR="00EB63D9" w:rsidRPr="005954F7" w:rsidRDefault="00EB63D9" w:rsidP="00BB4C96">
            <w:pPr>
              <w:rPr>
                <w:lang w:val="en-US"/>
              </w:rPr>
            </w:pPr>
            <w:r w:rsidRPr="005954F7">
              <w:rPr>
                <w:lang w:val="en-US"/>
              </w:rPr>
              <w:t>Village:</w:t>
            </w:r>
          </w:p>
        </w:tc>
      </w:tr>
    </w:tbl>
    <w:p w14:paraId="591013A5" w14:textId="77777777" w:rsidR="003E7E74" w:rsidRPr="005954F7" w:rsidRDefault="003E7E74" w:rsidP="003E7E74">
      <w:pPr>
        <w:rPr>
          <w:lang w:val="en-US"/>
        </w:rPr>
      </w:pPr>
    </w:p>
    <w:p w14:paraId="58CE7B9A" w14:textId="77777777" w:rsidR="003E7E74" w:rsidRPr="005954F7" w:rsidRDefault="003E7E74" w:rsidP="003E7E74">
      <w:pPr>
        <w:rPr>
          <w:b/>
        </w:rPr>
      </w:pPr>
      <w:r w:rsidRPr="005954F7">
        <w:rPr>
          <w:b/>
        </w:rPr>
        <w:t>WITNESS STATEMENT</w:t>
      </w:r>
    </w:p>
    <w:p w14:paraId="0468BAE9" w14:textId="77777777" w:rsidR="003E7E74" w:rsidRPr="005954F7" w:rsidRDefault="003E7E74" w:rsidP="003E7E74">
      <w:pPr>
        <w:rPr>
          <w:i/>
          <w:sz w:val="20"/>
          <w:lang w:val="en-US"/>
        </w:rPr>
      </w:pPr>
      <w:r w:rsidRPr="005954F7">
        <w:rPr>
          <w:i/>
          <w:sz w:val="20"/>
          <w:lang w:val="en-US"/>
        </w:rPr>
        <w:t xml:space="preserve">If the volunteer </w:t>
      </w:r>
      <w:r w:rsidR="00DB485D" w:rsidRPr="005954F7">
        <w:rPr>
          <w:i/>
          <w:sz w:val="20"/>
          <w:lang w:val="en-US"/>
        </w:rPr>
        <w:t>is an adolescent,</w:t>
      </w:r>
      <w:r w:rsidRPr="005954F7">
        <w:rPr>
          <w:i/>
          <w:sz w:val="20"/>
          <w:lang w:val="en-US"/>
        </w:rPr>
        <w:t xml:space="preserve"> a witness must confirm:</w:t>
      </w:r>
    </w:p>
    <w:p w14:paraId="40D728B4" w14:textId="77777777" w:rsidR="003E7E74" w:rsidRPr="005954F7" w:rsidRDefault="003E7E74" w:rsidP="003E7E74">
      <w:pPr>
        <w:rPr>
          <w:lang w:val="en-US"/>
        </w:rPr>
      </w:pPr>
      <w:r w:rsidRPr="005954F7">
        <w:rPr>
          <w:lang w:val="en-US"/>
        </w:rPr>
        <w:t>I was present while the information document was read and explained. All questions were answered and the volunteer has agreed to take part in the research.</w:t>
      </w:r>
    </w:p>
    <w:tbl>
      <w:tblPr>
        <w:tblStyle w:val="TableGrid"/>
        <w:tblW w:w="0" w:type="auto"/>
        <w:tblInd w:w="108" w:type="dxa"/>
        <w:tblLook w:val="04A0" w:firstRow="1" w:lastRow="0" w:firstColumn="1" w:lastColumn="0" w:noHBand="0" w:noVBand="1"/>
      </w:tblPr>
      <w:tblGrid>
        <w:gridCol w:w="2012"/>
        <w:gridCol w:w="3830"/>
        <w:gridCol w:w="3067"/>
      </w:tblGrid>
      <w:tr w:rsidR="003E7E74" w:rsidRPr="005954F7" w14:paraId="007345D7" w14:textId="77777777" w:rsidTr="00BA0556">
        <w:tc>
          <w:tcPr>
            <w:tcW w:w="2047" w:type="dxa"/>
          </w:tcPr>
          <w:p w14:paraId="194153BD" w14:textId="77777777" w:rsidR="003E7E74" w:rsidRPr="005954F7" w:rsidRDefault="003E7E74" w:rsidP="00BA0556">
            <w:pPr>
              <w:rPr>
                <w:lang w:val="en-US"/>
              </w:rPr>
            </w:pPr>
          </w:p>
          <w:p w14:paraId="7A364509" w14:textId="77777777" w:rsidR="003E7E74" w:rsidRPr="005954F7" w:rsidRDefault="003E7E74" w:rsidP="00BA0556">
            <w:pPr>
              <w:rPr>
                <w:lang w:val="en-US"/>
              </w:rPr>
            </w:pPr>
          </w:p>
        </w:tc>
        <w:tc>
          <w:tcPr>
            <w:tcW w:w="3907" w:type="dxa"/>
          </w:tcPr>
          <w:p w14:paraId="0F036023" w14:textId="77777777" w:rsidR="003E7E74" w:rsidRPr="005954F7" w:rsidRDefault="003E7E74" w:rsidP="00BA0556">
            <w:pPr>
              <w:rPr>
                <w:lang w:val="en-US"/>
              </w:rPr>
            </w:pPr>
          </w:p>
        </w:tc>
        <w:tc>
          <w:tcPr>
            <w:tcW w:w="3118" w:type="dxa"/>
          </w:tcPr>
          <w:p w14:paraId="0F8BC78E" w14:textId="77777777" w:rsidR="003E7E74" w:rsidRPr="005954F7" w:rsidRDefault="003E7E74" w:rsidP="00BA0556">
            <w:pPr>
              <w:rPr>
                <w:lang w:val="en-US"/>
              </w:rPr>
            </w:pPr>
          </w:p>
        </w:tc>
      </w:tr>
      <w:tr w:rsidR="003E7E74" w:rsidRPr="005954F7" w14:paraId="177637DF" w14:textId="77777777" w:rsidTr="00BA0556">
        <w:tc>
          <w:tcPr>
            <w:tcW w:w="2047" w:type="dxa"/>
          </w:tcPr>
          <w:p w14:paraId="614B05DF" w14:textId="77777777" w:rsidR="003E7E74" w:rsidRPr="005954F7" w:rsidRDefault="003E7E74" w:rsidP="00BA0556">
            <w:pPr>
              <w:rPr>
                <w:lang w:val="en-US"/>
              </w:rPr>
            </w:pPr>
            <w:r w:rsidRPr="005954F7">
              <w:rPr>
                <w:lang w:val="en-US"/>
              </w:rPr>
              <w:t>Date</w:t>
            </w:r>
          </w:p>
        </w:tc>
        <w:tc>
          <w:tcPr>
            <w:tcW w:w="3907" w:type="dxa"/>
          </w:tcPr>
          <w:p w14:paraId="162D21C5" w14:textId="77777777" w:rsidR="003E7E74" w:rsidRPr="005954F7" w:rsidRDefault="003E7E74" w:rsidP="00BA0556">
            <w:pPr>
              <w:rPr>
                <w:lang w:val="en-US"/>
              </w:rPr>
            </w:pPr>
            <w:r w:rsidRPr="005954F7">
              <w:rPr>
                <w:lang w:val="en-US"/>
              </w:rPr>
              <w:t>Name of witness</w:t>
            </w:r>
          </w:p>
        </w:tc>
        <w:tc>
          <w:tcPr>
            <w:tcW w:w="3118" w:type="dxa"/>
          </w:tcPr>
          <w:p w14:paraId="5C7534C4" w14:textId="77777777" w:rsidR="003E7E74" w:rsidRPr="005954F7" w:rsidRDefault="003E7E74" w:rsidP="00BA0556">
            <w:pPr>
              <w:rPr>
                <w:lang w:val="en-US"/>
              </w:rPr>
            </w:pPr>
            <w:r w:rsidRPr="005954F7">
              <w:rPr>
                <w:lang w:val="en-US"/>
              </w:rPr>
              <w:t>Signature of witness</w:t>
            </w:r>
          </w:p>
        </w:tc>
      </w:tr>
    </w:tbl>
    <w:p w14:paraId="2D4A125F" w14:textId="77777777" w:rsidR="003E7E74" w:rsidRPr="005954F7" w:rsidRDefault="003E7E74" w:rsidP="003E7E74">
      <w:pPr>
        <w:rPr>
          <w:lang w:val="en-US"/>
        </w:rPr>
      </w:pPr>
    </w:p>
    <w:p w14:paraId="0DAF8E5F" w14:textId="77777777" w:rsidR="003E7E74" w:rsidRPr="005954F7" w:rsidRDefault="003E7E74" w:rsidP="003E7E74">
      <w:pPr>
        <w:rPr>
          <w:b/>
          <w:lang w:val="en-US"/>
        </w:rPr>
      </w:pPr>
      <w:r w:rsidRPr="005954F7">
        <w:rPr>
          <w:b/>
          <w:lang w:val="en-US"/>
        </w:rPr>
        <w:t>STUDY TEAM MEMBER STATEMENT AND SIGNATURE</w:t>
      </w:r>
    </w:p>
    <w:p w14:paraId="22F58D68" w14:textId="555E532A" w:rsidR="003E7E74" w:rsidRPr="005954F7" w:rsidRDefault="004037C6" w:rsidP="003E7E74">
      <w:pPr>
        <w:rPr>
          <w:lang w:val="en-US"/>
        </w:rPr>
      </w:pPr>
      <w:r w:rsidRPr="005954F7">
        <w:rPr>
          <w:lang w:val="en-US"/>
        </w:rPr>
        <w:t>I certify that the information document was read by/to the volunteer, that I answered all questions and that the volunteer agreed to participate.</w:t>
      </w:r>
    </w:p>
    <w:tbl>
      <w:tblPr>
        <w:tblStyle w:val="TableGrid"/>
        <w:tblW w:w="0" w:type="auto"/>
        <w:tblInd w:w="108" w:type="dxa"/>
        <w:tblLook w:val="04A0" w:firstRow="1" w:lastRow="0" w:firstColumn="1" w:lastColumn="0" w:noHBand="0" w:noVBand="1"/>
      </w:tblPr>
      <w:tblGrid>
        <w:gridCol w:w="2010"/>
        <w:gridCol w:w="3834"/>
        <w:gridCol w:w="3065"/>
      </w:tblGrid>
      <w:tr w:rsidR="003E7E74" w:rsidRPr="005954F7" w14:paraId="5790ABF7" w14:textId="77777777" w:rsidTr="00BA0556">
        <w:tc>
          <w:tcPr>
            <w:tcW w:w="2047" w:type="dxa"/>
          </w:tcPr>
          <w:p w14:paraId="413E9FC7" w14:textId="77777777" w:rsidR="003E7E74" w:rsidRPr="005954F7" w:rsidRDefault="003E7E74" w:rsidP="00BA0556">
            <w:pPr>
              <w:rPr>
                <w:lang w:val="en-US"/>
              </w:rPr>
            </w:pPr>
          </w:p>
          <w:p w14:paraId="1A847CB2" w14:textId="77777777" w:rsidR="003E7E74" w:rsidRPr="005954F7" w:rsidRDefault="003E7E74" w:rsidP="00BA0556">
            <w:pPr>
              <w:rPr>
                <w:lang w:val="en-US"/>
              </w:rPr>
            </w:pPr>
          </w:p>
        </w:tc>
        <w:tc>
          <w:tcPr>
            <w:tcW w:w="3907" w:type="dxa"/>
          </w:tcPr>
          <w:p w14:paraId="67B0859D" w14:textId="77777777" w:rsidR="003E7E74" w:rsidRPr="005954F7" w:rsidRDefault="003E7E74" w:rsidP="00BA0556">
            <w:pPr>
              <w:rPr>
                <w:lang w:val="en-US"/>
              </w:rPr>
            </w:pPr>
          </w:p>
        </w:tc>
        <w:tc>
          <w:tcPr>
            <w:tcW w:w="3118" w:type="dxa"/>
          </w:tcPr>
          <w:p w14:paraId="7A02C6C7" w14:textId="77777777" w:rsidR="003E7E74" w:rsidRPr="005954F7" w:rsidRDefault="003E7E74" w:rsidP="00BA0556">
            <w:pPr>
              <w:rPr>
                <w:lang w:val="en-US"/>
              </w:rPr>
            </w:pPr>
          </w:p>
        </w:tc>
      </w:tr>
      <w:tr w:rsidR="003E7E74" w:rsidRPr="00EC3773" w14:paraId="7D7A5C7A" w14:textId="77777777" w:rsidTr="00BA0556">
        <w:tc>
          <w:tcPr>
            <w:tcW w:w="2047" w:type="dxa"/>
          </w:tcPr>
          <w:p w14:paraId="6421FD51" w14:textId="77777777" w:rsidR="003E7E74" w:rsidRPr="005954F7" w:rsidRDefault="003E7E74" w:rsidP="00BA0556">
            <w:pPr>
              <w:rPr>
                <w:lang w:val="en-US"/>
              </w:rPr>
            </w:pPr>
            <w:r w:rsidRPr="005954F7">
              <w:rPr>
                <w:lang w:val="en-US"/>
              </w:rPr>
              <w:t>Date</w:t>
            </w:r>
          </w:p>
        </w:tc>
        <w:tc>
          <w:tcPr>
            <w:tcW w:w="3907" w:type="dxa"/>
          </w:tcPr>
          <w:p w14:paraId="06FFFD6C" w14:textId="1EA9656D" w:rsidR="003E7E74" w:rsidRPr="005954F7" w:rsidRDefault="003E7E74" w:rsidP="008F1F97">
            <w:pPr>
              <w:rPr>
                <w:lang w:val="en-US"/>
              </w:rPr>
            </w:pPr>
            <w:r w:rsidRPr="005954F7">
              <w:rPr>
                <w:lang w:val="en-US"/>
              </w:rPr>
              <w:t xml:space="preserve">Name of </w:t>
            </w:r>
            <w:r w:rsidR="008F1F97" w:rsidRPr="005954F7">
              <w:rPr>
                <w:lang w:val="en-US"/>
              </w:rPr>
              <w:t xml:space="preserve">survey </w:t>
            </w:r>
            <w:r w:rsidRPr="005954F7">
              <w:rPr>
                <w:lang w:val="en-US"/>
              </w:rPr>
              <w:t>team member who informed the participant</w:t>
            </w:r>
          </w:p>
        </w:tc>
        <w:tc>
          <w:tcPr>
            <w:tcW w:w="3118" w:type="dxa"/>
          </w:tcPr>
          <w:p w14:paraId="25A9C86A" w14:textId="63A4C10A" w:rsidR="003E7E74" w:rsidRPr="00EC3773" w:rsidRDefault="003E7E74" w:rsidP="008F1F97">
            <w:pPr>
              <w:rPr>
                <w:lang w:val="en-US"/>
              </w:rPr>
            </w:pPr>
            <w:r w:rsidRPr="005954F7">
              <w:rPr>
                <w:lang w:val="en-US"/>
              </w:rPr>
              <w:t xml:space="preserve">Signature of </w:t>
            </w:r>
            <w:r w:rsidR="008F1F97" w:rsidRPr="005954F7">
              <w:rPr>
                <w:lang w:val="en-US"/>
              </w:rPr>
              <w:t xml:space="preserve">survey </w:t>
            </w:r>
            <w:r w:rsidRPr="005954F7">
              <w:rPr>
                <w:lang w:val="en-US"/>
              </w:rPr>
              <w:t>team member</w:t>
            </w:r>
            <w:bookmarkStart w:id="6" w:name="_GoBack"/>
            <w:bookmarkEnd w:id="6"/>
          </w:p>
        </w:tc>
      </w:tr>
    </w:tbl>
    <w:p w14:paraId="5A3AA995" w14:textId="77777777" w:rsidR="00C64590" w:rsidRPr="00D94368" w:rsidRDefault="00C64590" w:rsidP="00C64590">
      <w:pPr>
        <w:rPr>
          <w:lang w:val="en-CA"/>
        </w:rPr>
      </w:pPr>
    </w:p>
    <w:p w14:paraId="3D274CA2" w14:textId="77777777" w:rsidR="00137F56" w:rsidRPr="00D94368" w:rsidRDefault="00137F56" w:rsidP="00C64590">
      <w:pPr>
        <w:rPr>
          <w:lang w:val="en-CA"/>
        </w:rPr>
      </w:pPr>
    </w:p>
    <w:sectPr w:rsidR="00137F56" w:rsidRPr="00D94368" w:rsidSect="006B084B">
      <w:footerReference w:type="default" r:id="rId16"/>
      <w:endnotePr>
        <w:numFmt w:val="decimal"/>
      </w:endnotePr>
      <w:pgSz w:w="11907" w:h="16840" w:code="9"/>
      <w:pgMar w:top="1814" w:right="1440" w:bottom="993" w:left="1440" w:header="426" w:footer="397"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EB9BDE" w14:textId="77777777" w:rsidR="00537CD4" w:rsidRDefault="00537CD4">
      <w:r>
        <w:separator/>
      </w:r>
    </w:p>
  </w:endnote>
  <w:endnote w:type="continuationSeparator" w:id="0">
    <w:p w14:paraId="3DBABD5C" w14:textId="77777777" w:rsidR="00537CD4" w:rsidRDefault="00537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eneva">
    <w:charset w:val="00"/>
    <w:family w:val="auto"/>
    <w:pitch w:val="variable"/>
    <w:sig w:usb0="E00002FF" w:usb1="5200205F" w:usb2="00A0C000" w:usb3="00000000" w:csb0="0000019F" w:csb1="00000000"/>
  </w:font>
  <w:font w:name="font290">
    <w:altName w:val="Times New Roman"/>
    <w:panose1 w:val="00000000000000000000"/>
    <w:charset w:val="00"/>
    <w:family w:val="auto"/>
    <w:notTrueType/>
    <w:pitch w:val="default"/>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altName w:val="Times New Roman"/>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1240906"/>
      <w:docPartObj>
        <w:docPartGallery w:val="Page Numbers (Bottom of Page)"/>
        <w:docPartUnique/>
      </w:docPartObj>
    </w:sdtPr>
    <w:sdtEndPr>
      <w:rPr>
        <w:noProof/>
      </w:rPr>
    </w:sdtEndPr>
    <w:sdtContent>
      <w:p w14:paraId="0C288492" w14:textId="090BCBB7" w:rsidR="00D62C14" w:rsidRDefault="00D62C14">
        <w:pPr>
          <w:pStyle w:val="Footer"/>
          <w:jc w:val="right"/>
        </w:pPr>
        <w:r>
          <w:fldChar w:fldCharType="begin"/>
        </w:r>
        <w:r>
          <w:instrText xml:space="preserve"> PAGE   \* MERGEFORMAT </w:instrText>
        </w:r>
        <w:r>
          <w:fldChar w:fldCharType="separate"/>
        </w:r>
        <w:r w:rsidR="005954F7">
          <w:rPr>
            <w:noProof/>
          </w:rPr>
          <w:t>6</w:t>
        </w:r>
        <w:r>
          <w:rPr>
            <w:noProof/>
          </w:rPr>
          <w:fldChar w:fldCharType="end"/>
        </w:r>
      </w:p>
    </w:sdtContent>
  </w:sdt>
  <w:p w14:paraId="0D493934" w14:textId="77777777" w:rsidR="00D62C14" w:rsidRDefault="00D62C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962739"/>
      <w:docPartObj>
        <w:docPartGallery w:val="Page Numbers (Bottom of Page)"/>
        <w:docPartUnique/>
      </w:docPartObj>
    </w:sdtPr>
    <w:sdtEndPr>
      <w:rPr>
        <w:noProof/>
      </w:rPr>
    </w:sdtEndPr>
    <w:sdtContent>
      <w:p w14:paraId="48B20D02" w14:textId="1DB326AF" w:rsidR="00D62C14" w:rsidRDefault="00D62C14">
        <w:pPr>
          <w:pStyle w:val="Footer"/>
          <w:jc w:val="right"/>
        </w:pPr>
        <w:r>
          <w:fldChar w:fldCharType="begin"/>
        </w:r>
        <w:r>
          <w:instrText xml:space="preserve"> PAGE   \* MERGEFORMAT </w:instrText>
        </w:r>
        <w:r>
          <w:fldChar w:fldCharType="separate"/>
        </w:r>
        <w:r w:rsidR="005954F7">
          <w:rPr>
            <w:noProof/>
          </w:rPr>
          <w:t>9</w:t>
        </w:r>
        <w:r>
          <w:rPr>
            <w:noProof/>
          </w:rPr>
          <w:fldChar w:fldCharType="end"/>
        </w:r>
      </w:p>
    </w:sdtContent>
  </w:sdt>
  <w:p w14:paraId="2DF11DB1" w14:textId="12750048" w:rsidR="00E93B78" w:rsidRPr="00246350" w:rsidRDefault="00E93B78" w:rsidP="00246350">
    <w:pPr>
      <w:pStyle w:val="Footer"/>
      <w:rPr>
        <w:rStyle w:val="PageNumbe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63E886" w14:textId="77777777" w:rsidR="00537CD4" w:rsidRDefault="00537CD4">
      <w:r>
        <w:separator/>
      </w:r>
    </w:p>
  </w:footnote>
  <w:footnote w:type="continuationSeparator" w:id="0">
    <w:p w14:paraId="42CB6D82" w14:textId="77777777" w:rsidR="00537CD4" w:rsidRDefault="00537CD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A961D8" w14:textId="4A4453AE" w:rsidR="00002710" w:rsidRPr="00D94368" w:rsidRDefault="00002710" w:rsidP="009366BF">
    <w:pPr>
      <w:pStyle w:val="Header"/>
      <w:jc w:val="center"/>
      <w:rPr>
        <w:b/>
        <w:sz w:val="28"/>
        <w:szCs w:val="28"/>
        <w:lang w:val="en-CA"/>
      </w:rPr>
    </w:pPr>
    <w:r w:rsidRPr="00D94368">
      <w:rPr>
        <w:b/>
        <w:sz w:val="28"/>
        <w:szCs w:val="28"/>
        <w:lang w:val="en-CA"/>
      </w:rPr>
      <w:t>I</w:t>
    </w:r>
    <w:r w:rsidR="009366BF" w:rsidRPr="00D94368">
      <w:rPr>
        <w:b/>
        <w:sz w:val="28"/>
        <w:szCs w:val="28"/>
        <w:lang w:val="en-CA"/>
      </w:rPr>
      <w:t>nformation Document and C</w:t>
    </w:r>
    <w:r w:rsidRPr="00D94368">
      <w:rPr>
        <w:b/>
        <w:sz w:val="28"/>
        <w:szCs w:val="28"/>
        <w:lang w:val="en-CA"/>
      </w:rPr>
      <w:t>onsent</w:t>
    </w:r>
    <w:r w:rsidR="00EC4C75" w:rsidRPr="00D94368">
      <w:rPr>
        <w:b/>
        <w:sz w:val="28"/>
        <w:szCs w:val="28"/>
        <w:lang w:val="en-CA"/>
      </w:rPr>
      <w:t>/Assent</w:t>
    </w:r>
    <w:r w:rsidR="009366BF" w:rsidRPr="00D94368">
      <w:rPr>
        <w:b/>
        <w:sz w:val="28"/>
        <w:szCs w:val="28"/>
        <w:lang w:val="en-CA"/>
      </w:rPr>
      <w:t xml:space="preserve"> F</w:t>
    </w:r>
    <w:r w:rsidR="00137F56" w:rsidRPr="00D94368">
      <w:rPr>
        <w:b/>
        <w:sz w:val="28"/>
        <w:szCs w:val="28"/>
        <w:lang w:val="en-CA"/>
      </w:rPr>
      <w:t>orms</w:t>
    </w:r>
  </w:p>
  <w:p w14:paraId="7896BD68" w14:textId="77777777" w:rsidR="00002710" w:rsidRPr="00D94368" w:rsidRDefault="00002710">
    <w:pPr>
      <w:pStyle w:val="Header"/>
      <w:rPr>
        <w:b/>
        <w:lang w:val="en-CA"/>
      </w:rPr>
    </w:pPr>
  </w:p>
  <w:p w14:paraId="6CEADD5A" w14:textId="2BC183F8" w:rsidR="00F45A0A" w:rsidRDefault="00F45A0A">
    <w:pPr>
      <w:pStyle w:val="Header"/>
      <w:rPr>
        <w:bCs/>
      </w:rPr>
    </w:pPr>
    <w:r>
      <w:rPr>
        <w:b/>
        <w:bCs/>
      </w:rPr>
      <w:t xml:space="preserve">Research project title: </w:t>
    </w:r>
    <w:r w:rsidR="00742E9C" w:rsidRPr="00A17CD3">
      <w:rPr>
        <w:bCs/>
        <w:lang w:val="en-US"/>
      </w:rPr>
      <w:t xml:space="preserve">Cluster randomized community-based trial of annual versus biannual single-dose Ivermectin plus Albendazole against </w:t>
    </w:r>
    <w:r w:rsidR="00742E9C" w:rsidRPr="00A17CD3">
      <w:rPr>
        <w:bCs/>
        <w:i/>
        <w:lang w:val="en-US"/>
      </w:rPr>
      <w:t>Wuchereria bancrofti</w:t>
    </w:r>
    <w:r w:rsidR="00742E9C" w:rsidRPr="00A17CD3">
      <w:rPr>
        <w:bCs/>
        <w:lang w:val="en-US"/>
      </w:rPr>
      <w:t xml:space="preserve"> infection in human and mosquito populations</w:t>
    </w:r>
    <w:r w:rsidR="00742E9C" w:rsidRPr="00742E9C">
      <w:rPr>
        <w:b/>
        <w:bCs/>
        <w:lang w:val="en-US"/>
      </w:rPr>
      <w:t>.</w:t>
    </w:r>
  </w:p>
  <w:p w14:paraId="41152749" w14:textId="77777777" w:rsidR="00EF674F" w:rsidRDefault="00EF674F" w:rsidP="00FD0BF0">
    <w:pPr>
      <w:rPr>
        <w:sz w:val="20"/>
      </w:rPr>
    </w:pPr>
    <w:r>
      <w:rPr>
        <w:b/>
        <w:sz w:val="20"/>
      </w:rPr>
      <w:t>Contacts</w:t>
    </w:r>
    <w:r w:rsidR="00FD0BF0" w:rsidRPr="0037644F">
      <w:rPr>
        <w:sz w:val="20"/>
      </w:rPr>
      <w:t xml:space="preserve">: </w:t>
    </w:r>
  </w:p>
  <w:p w14:paraId="093AB305" w14:textId="6390E58C" w:rsidR="00FD0BF0" w:rsidRPr="00664FAE" w:rsidRDefault="00DC38BE" w:rsidP="00664FAE">
    <w:pPr>
      <w:pStyle w:val="ListParagraph"/>
      <w:numPr>
        <w:ilvl w:val="0"/>
        <w:numId w:val="49"/>
      </w:numPr>
      <w:rPr>
        <w:sz w:val="20"/>
      </w:rPr>
    </w:pPr>
    <w:r w:rsidRPr="00664FAE">
      <w:rPr>
        <w:sz w:val="20"/>
      </w:rPr>
      <w:t>Dr. Dziedzom K. de Souza</w:t>
    </w:r>
    <w:r w:rsidR="00FD0BF0" w:rsidRPr="00664FAE">
      <w:rPr>
        <w:sz w:val="20"/>
      </w:rPr>
      <w:t xml:space="preserve">, Noguchi Memorial Institute for Medical Research, University of Ghana, Accra, Ghana. Email: </w:t>
    </w:r>
    <w:hyperlink r:id="rId1" w:history="1">
      <w:r w:rsidRPr="00664FAE">
        <w:rPr>
          <w:rStyle w:val="Hyperlink"/>
          <w:sz w:val="20"/>
        </w:rPr>
        <w:t>ddesouza@noguchi.ug.edu.gh</w:t>
      </w:r>
    </w:hyperlink>
    <w:r w:rsidRPr="00664FAE">
      <w:rPr>
        <w:sz w:val="20"/>
      </w:rPr>
      <w:t xml:space="preserve"> . Tel: 0244434966.</w:t>
    </w:r>
  </w:p>
  <w:p w14:paraId="2BF27AE5" w14:textId="77777777" w:rsidR="00FD0BF0" w:rsidRPr="00664FAE" w:rsidRDefault="00FD0BF0" w:rsidP="00664FAE">
    <w:pPr>
      <w:pStyle w:val="ListParagraph"/>
      <w:numPr>
        <w:ilvl w:val="0"/>
        <w:numId w:val="49"/>
      </w:numPr>
      <w:rPr>
        <w:sz w:val="20"/>
      </w:rPr>
    </w:pPr>
    <w:r w:rsidRPr="00664FAE">
      <w:rPr>
        <w:sz w:val="20"/>
      </w:rPr>
      <w:t xml:space="preserve">Dr. Nana K. Biritwum, Ghana Health Services, Accra, Ghana. Email: </w:t>
    </w:r>
    <w:hyperlink r:id="rId2" w:history="1">
      <w:r w:rsidRPr="00664FAE">
        <w:rPr>
          <w:rStyle w:val="Hyperlink"/>
          <w:sz w:val="20"/>
        </w:rPr>
        <w:t>nanakwadwo.biritwum@ghsmail.org</w:t>
      </w:r>
    </w:hyperlink>
    <w:r w:rsidRPr="00664FAE">
      <w:rPr>
        <w:sz w:val="20"/>
      </w:rPr>
      <w:t xml:space="preserve"> . Tel: 0208232286</w:t>
    </w:r>
  </w:p>
  <w:p w14:paraId="10615FE3" w14:textId="00EA7607" w:rsidR="007E598E" w:rsidRPr="00D94368" w:rsidRDefault="009366BF" w:rsidP="00664FAE">
    <w:pPr>
      <w:pStyle w:val="ListParagraph"/>
      <w:numPr>
        <w:ilvl w:val="0"/>
        <w:numId w:val="49"/>
      </w:numPr>
      <w:rPr>
        <w:sz w:val="20"/>
        <w:lang w:val="fr-FR"/>
      </w:rPr>
    </w:pPr>
    <w:r w:rsidRPr="00D94368">
      <w:rPr>
        <w:sz w:val="20"/>
        <w:lang w:val="fr-FR"/>
      </w:rPr>
      <w:t xml:space="preserve">Noguchi IRB, Tel: 0302916438 Email: </w:t>
    </w:r>
    <w:hyperlink r:id="rId3" w:history="1">
      <w:r w:rsidRPr="00D94368">
        <w:rPr>
          <w:rStyle w:val="Hyperlink"/>
          <w:sz w:val="20"/>
          <w:lang w:val="fr-FR"/>
        </w:rPr>
        <w:t>nirb@noguchi.ug.edu.gh</w:t>
      </w:r>
    </w:hyperlink>
    <w:r w:rsidRPr="00D94368">
      <w:rPr>
        <w:sz w:val="20"/>
        <w:lang w:val="fr-FR"/>
      </w:rPr>
      <w:t xml:space="preserve"> </w:t>
    </w:r>
  </w:p>
  <w:p w14:paraId="2E611E72" w14:textId="72381891" w:rsidR="001D16EC" w:rsidRPr="00D94368" w:rsidRDefault="001D16EC" w:rsidP="00664FAE">
    <w:pPr>
      <w:pStyle w:val="ListParagraph"/>
      <w:numPr>
        <w:ilvl w:val="0"/>
        <w:numId w:val="49"/>
      </w:numPr>
      <w:rPr>
        <w:sz w:val="20"/>
        <w:szCs w:val="20"/>
      </w:rPr>
    </w:pPr>
    <w:r w:rsidRPr="00D94368">
      <w:rPr>
        <w:sz w:val="20"/>
        <w:szCs w:val="20"/>
      </w:rPr>
      <w:t xml:space="preserve">Ghana Health Service ERC - Hannah Frimpong, Tel: 0302681109 Email: </w:t>
    </w:r>
    <w:hyperlink r:id="rId4" w:history="1">
      <w:r w:rsidRPr="00D94368">
        <w:rPr>
          <w:rStyle w:val="Hyperlink"/>
          <w:sz w:val="20"/>
          <w:szCs w:val="20"/>
        </w:rPr>
        <w:t>ghserc@gmail.com</w:t>
      </w:r>
    </w:hyperlink>
    <w:r w:rsidRPr="00D94368">
      <w:rPr>
        <w:sz w:val="20"/>
        <w:szCs w:val="20"/>
      </w:rPr>
      <w:t xml:space="preserve"> </w:t>
    </w:r>
  </w:p>
  <w:p w14:paraId="3DBE9840" w14:textId="77777777" w:rsidR="009366BF" w:rsidRPr="00D94368" w:rsidRDefault="009366BF" w:rsidP="00FD0BF0">
    <w:pPr>
      <w:rPr>
        <w:lang w:val="en-C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98FEBA1E"/>
    <w:lvl w:ilvl="0">
      <w:start w:val="1"/>
      <w:numFmt w:val="decimal"/>
      <w:lvlText w:val="%1."/>
      <w:lvlJc w:val="left"/>
      <w:pPr>
        <w:tabs>
          <w:tab w:val="num" w:pos="1492"/>
        </w:tabs>
        <w:ind w:left="1492" w:hanging="360"/>
      </w:pPr>
    </w:lvl>
  </w:abstractNum>
  <w:abstractNum w:abstractNumId="1">
    <w:nsid w:val="FFFFFF7D"/>
    <w:multiLevelType w:val="singleLevel"/>
    <w:tmpl w:val="C9A2C61C"/>
    <w:lvl w:ilvl="0">
      <w:start w:val="1"/>
      <w:numFmt w:val="decimal"/>
      <w:lvlText w:val="%1."/>
      <w:lvlJc w:val="left"/>
      <w:pPr>
        <w:tabs>
          <w:tab w:val="num" w:pos="1209"/>
        </w:tabs>
        <w:ind w:left="1209" w:hanging="360"/>
      </w:pPr>
    </w:lvl>
  </w:abstractNum>
  <w:abstractNum w:abstractNumId="2">
    <w:nsid w:val="FFFFFF7E"/>
    <w:multiLevelType w:val="singleLevel"/>
    <w:tmpl w:val="7D907ED2"/>
    <w:lvl w:ilvl="0">
      <w:start w:val="1"/>
      <w:numFmt w:val="decimal"/>
      <w:lvlText w:val="%1."/>
      <w:lvlJc w:val="left"/>
      <w:pPr>
        <w:tabs>
          <w:tab w:val="num" w:pos="926"/>
        </w:tabs>
        <w:ind w:left="926" w:hanging="360"/>
      </w:pPr>
    </w:lvl>
  </w:abstractNum>
  <w:abstractNum w:abstractNumId="3">
    <w:nsid w:val="FFFFFF7F"/>
    <w:multiLevelType w:val="singleLevel"/>
    <w:tmpl w:val="333E4ADE"/>
    <w:lvl w:ilvl="0">
      <w:start w:val="1"/>
      <w:numFmt w:val="decimal"/>
      <w:lvlText w:val="%1."/>
      <w:lvlJc w:val="left"/>
      <w:pPr>
        <w:tabs>
          <w:tab w:val="num" w:pos="643"/>
        </w:tabs>
        <w:ind w:left="643" w:hanging="360"/>
      </w:pPr>
    </w:lvl>
  </w:abstractNum>
  <w:abstractNum w:abstractNumId="4">
    <w:nsid w:val="FFFFFF80"/>
    <w:multiLevelType w:val="singleLevel"/>
    <w:tmpl w:val="4C3E47B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C160C9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8ED4C33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3A2E74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EC0AAEE"/>
    <w:lvl w:ilvl="0">
      <w:start w:val="1"/>
      <w:numFmt w:val="decimal"/>
      <w:lvlText w:val="%1."/>
      <w:lvlJc w:val="left"/>
      <w:pPr>
        <w:tabs>
          <w:tab w:val="num" w:pos="360"/>
        </w:tabs>
        <w:ind w:left="360" w:hanging="360"/>
      </w:pPr>
    </w:lvl>
  </w:abstractNum>
  <w:abstractNum w:abstractNumId="9">
    <w:nsid w:val="FFFFFF89"/>
    <w:multiLevelType w:val="singleLevel"/>
    <w:tmpl w:val="64DA947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B5203D"/>
    <w:multiLevelType w:val="multilevel"/>
    <w:tmpl w:val="D9C4D45E"/>
    <w:lvl w:ilvl="0">
      <w:start w:val="1"/>
      <w:numFmt w:val="decimal"/>
      <w:lvlText w:val="%1."/>
      <w:lvlJc w:val="left"/>
      <w:pPr>
        <w:tabs>
          <w:tab w:val="num" w:pos="360"/>
        </w:tabs>
        <w:ind w:left="360" w:hanging="360"/>
      </w:pPr>
      <w:rPr>
        <w:rFonts w:hint="default"/>
      </w:rPr>
    </w:lvl>
    <w:lvl w:ilvl="1">
      <w:start w:val="1"/>
      <w:numFmt w:val="bullet"/>
      <w:pStyle w:val="Bullettinden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pStyle w:val="Bullettindent3"/>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nsid w:val="0C8C147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0FA54CDA"/>
    <w:multiLevelType w:val="hybridMultilevel"/>
    <w:tmpl w:val="48C87E8C"/>
    <w:lvl w:ilvl="0" w:tplc="E8C6B2EA">
      <w:start w:val="1"/>
      <w:numFmt w:val="bullet"/>
      <w:pStyle w:val="Tablebullett"/>
      <w:lvlText w:val="-"/>
      <w:lvlJc w:val="left"/>
      <w:pPr>
        <w:tabs>
          <w:tab w:val="num" w:pos="567"/>
        </w:tabs>
        <w:ind w:left="567" w:hanging="567"/>
      </w:pPr>
      <w:rPr>
        <w:rFonts w:ascii="Geneva" w:hAnsi="Geneva" w:hint="default"/>
      </w:rPr>
    </w:lvl>
    <w:lvl w:ilvl="1" w:tplc="214A7D1C">
      <w:start w:val="1"/>
      <w:numFmt w:val="bullet"/>
      <w:pStyle w:val="Bullettindent2"/>
      <w:lvlText w:val=""/>
      <w:lvlJc w:val="left"/>
      <w:pPr>
        <w:tabs>
          <w:tab w:val="num" w:pos="1080"/>
        </w:tabs>
        <w:ind w:left="1363" w:hanging="283"/>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12B6757D"/>
    <w:multiLevelType w:val="singleLevel"/>
    <w:tmpl w:val="7DD83FA4"/>
    <w:lvl w:ilvl="0">
      <w:start w:val="1"/>
      <w:numFmt w:val="bullet"/>
      <w:pStyle w:val="Table10bullett"/>
      <w:lvlText w:val=""/>
      <w:lvlJc w:val="left"/>
      <w:pPr>
        <w:tabs>
          <w:tab w:val="num" w:pos="360"/>
        </w:tabs>
        <w:ind w:left="360" w:hanging="360"/>
      </w:pPr>
      <w:rPr>
        <w:rFonts w:ascii="Symbol" w:hAnsi="Symbol" w:hint="default"/>
      </w:rPr>
    </w:lvl>
  </w:abstractNum>
  <w:abstractNum w:abstractNumId="14">
    <w:nsid w:val="1F8B6007"/>
    <w:multiLevelType w:val="singleLevel"/>
    <w:tmpl w:val="A610460A"/>
    <w:lvl w:ilvl="0">
      <w:start w:val="1"/>
      <w:numFmt w:val="bullet"/>
      <w:pStyle w:val="BulletList"/>
      <w:lvlText w:val=""/>
      <w:lvlJc w:val="left"/>
      <w:pPr>
        <w:tabs>
          <w:tab w:val="num" w:pos="360"/>
        </w:tabs>
        <w:ind w:left="360" w:hanging="360"/>
      </w:pPr>
      <w:rPr>
        <w:rFonts w:ascii="Symbol" w:hAnsi="Symbol" w:hint="default"/>
      </w:rPr>
    </w:lvl>
  </w:abstractNum>
  <w:abstractNum w:abstractNumId="15">
    <w:nsid w:val="200E79C7"/>
    <w:multiLevelType w:val="hybridMultilevel"/>
    <w:tmpl w:val="5F7A60EA"/>
    <w:lvl w:ilvl="0" w:tplc="93907352">
      <w:start w:val="1"/>
      <w:numFmt w:val="decimal"/>
      <w:pStyle w:val="NumberedList"/>
      <w:lvlText w:val="%1."/>
      <w:lvlJc w:val="left"/>
      <w:pPr>
        <w:tabs>
          <w:tab w:val="num" w:pos="360"/>
        </w:tabs>
        <w:ind w:left="36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26B64414"/>
    <w:multiLevelType w:val="hybridMultilevel"/>
    <w:tmpl w:val="0B6230EC"/>
    <w:lvl w:ilvl="0" w:tplc="311AFB16">
      <w:start w:val="1"/>
      <w:numFmt w:val="upperLetter"/>
      <w:pStyle w:val="Subtitle"/>
      <w:lvlText w:val="%1. "/>
      <w:lvlJc w:val="left"/>
      <w:pPr>
        <w:tabs>
          <w:tab w:val="num" w:pos="360"/>
        </w:tabs>
        <w:ind w:left="360" w:hanging="360"/>
      </w:pPr>
      <w:rPr>
        <w:rFonts w:hint="default"/>
      </w:rPr>
    </w:lvl>
    <w:lvl w:ilvl="1" w:tplc="38821ECA" w:tentative="1">
      <w:start w:val="1"/>
      <w:numFmt w:val="lowerLetter"/>
      <w:lvlText w:val="%2."/>
      <w:lvlJc w:val="left"/>
      <w:pPr>
        <w:tabs>
          <w:tab w:val="num" w:pos="1440"/>
        </w:tabs>
        <w:ind w:left="1440" w:hanging="360"/>
      </w:pPr>
    </w:lvl>
    <w:lvl w:ilvl="2" w:tplc="8DE2B14E" w:tentative="1">
      <w:start w:val="1"/>
      <w:numFmt w:val="lowerRoman"/>
      <w:lvlText w:val="%3."/>
      <w:lvlJc w:val="right"/>
      <w:pPr>
        <w:tabs>
          <w:tab w:val="num" w:pos="2160"/>
        </w:tabs>
        <w:ind w:left="2160" w:hanging="180"/>
      </w:pPr>
    </w:lvl>
    <w:lvl w:ilvl="3" w:tplc="8C02BA4C" w:tentative="1">
      <w:start w:val="1"/>
      <w:numFmt w:val="decimal"/>
      <w:lvlText w:val="%4."/>
      <w:lvlJc w:val="left"/>
      <w:pPr>
        <w:tabs>
          <w:tab w:val="num" w:pos="2880"/>
        </w:tabs>
        <w:ind w:left="2880" w:hanging="360"/>
      </w:pPr>
    </w:lvl>
    <w:lvl w:ilvl="4" w:tplc="9112D91C" w:tentative="1">
      <w:start w:val="1"/>
      <w:numFmt w:val="lowerLetter"/>
      <w:lvlText w:val="%5."/>
      <w:lvlJc w:val="left"/>
      <w:pPr>
        <w:tabs>
          <w:tab w:val="num" w:pos="3600"/>
        </w:tabs>
        <w:ind w:left="3600" w:hanging="360"/>
      </w:pPr>
    </w:lvl>
    <w:lvl w:ilvl="5" w:tplc="9604A762" w:tentative="1">
      <w:start w:val="1"/>
      <w:numFmt w:val="lowerRoman"/>
      <w:lvlText w:val="%6."/>
      <w:lvlJc w:val="right"/>
      <w:pPr>
        <w:tabs>
          <w:tab w:val="num" w:pos="4320"/>
        </w:tabs>
        <w:ind w:left="4320" w:hanging="180"/>
      </w:pPr>
    </w:lvl>
    <w:lvl w:ilvl="6" w:tplc="D4B013F6" w:tentative="1">
      <w:start w:val="1"/>
      <w:numFmt w:val="decimal"/>
      <w:lvlText w:val="%7."/>
      <w:lvlJc w:val="left"/>
      <w:pPr>
        <w:tabs>
          <w:tab w:val="num" w:pos="5040"/>
        </w:tabs>
        <w:ind w:left="5040" w:hanging="360"/>
      </w:pPr>
    </w:lvl>
    <w:lvl w:ilvl="7" w:tplc="3E4682C2" w:tentative="1">
      <w:start w:val="1"/>
      <w:numFmt w:val="lowerLetter"/>
      <w:lvlText w:val="%8."/>
      <w:lvlJc w:val="left"/>
      <w:pPr>
        <w:tabs>
          <w:tab w:val="num" w:pos="5760"/>
        </w:tabs>
        <w:ind w:left="5760" w:hanging="360"/>
      </w:pPr>
    </w:lvl>
    <w:lvl w:ilvl="8" w:tplc="F00E10A4" w:tentative="1">
      <w:start w:val="1"/>
      <w:numFmt w:val="lowerRoman"/>
      <w:lvlText w:val="%9."/>
      <w:lvlJc w:val="right"/>
      <w:pPr>
        <w:tabs>
          <w:tab w:val="num" w:pos="6480"/>
        </w:tabs>
        <w:ind w:left="6480" w:hanging="180"/>
      </w:pPr>
    </w:lvl>
  </w:abstractNum>
  <w:abstractNum w:abstractNumId="17">
    <w:nsid w:val="3C276A80"/>
    <w:multiLevelType w:val="hybridMultilevel"/>
    <w:tmpl w:val="E9BA35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45214222"/>
    <w:multiLevelType w:val="hybridMultilevel"/>
    <w:tmpl w:val="322C4C00"/>
    <w:lvl w:ilvl="0" w:tplc="3AD42534">
      <w:start w:val="1"/>
      <w:numFmt w:val="bullet"/>
      <w:pStyle w:val="Bulletsynopsis"/>
      <w:lvlText w:val="-"/>
      <w:lvlJc w:val="left"/>
      <w:pPr>
        <w:tabs>
          <w:tab w:val="num" w:pos="567"/>
        </w:tabs>
        <w:ind w:left="567" w:hanging="567"/>
      </w:pPr>
      <w:rPr>
        <w:rFonts w:ascii="font290" w:hAnsi="font290" w:hint="default"/>
      </w:rPr>
    </w:lvl>
    <w:lvl w:ilvl="1" w:tplc="C270FA04" w:tentative="1">
      <w:start w:val="1"/>
      <w:numFmt w:val="bullet"/>
      <w:lvlText w:val="o"/>
      <w:lvlJc w:val="left"/>
      <w:pPr>
        <w:tabs>
          <w:tab w:val="num" w:pos="1440"/>
        </w:tabs>
        <w:ind w:left="1440" w:hanging="360"/>
      </w:pPr>
      <w:rPr>
        <w:rFonts w:ascii="Courier New" w:hAnsi="Courier New" w:cs="Courier New" w:hint="default"/>
      </w:rPr>
    </w:lvl>
    <w:lvl w:ilvl="2" w:tplc="0B9482A4" w:tentative="1">
      <w:start w:val="1"/>
      <w:numFmt w:val="bullet"/>
      <w:lvlText w:val=""/>
      <w:lvlJc w:val="left"/>
      <w:pPr>
        <w:tabs>
          <w:tab w:val="num" w:pos="2160"/>
        </w:tabs>
        <w:ind w:left="2160" w:hanging="360"/>
      </w:pPr>
      <w:rPr>
        <w:rFonts w:ascii="Wingdings" w:hAnsi="Wingdings" w:hint="default"/>
      </w:rPr>
    </w:lvl>
    <w:lvl w:ilvl="3" w:tplc="704C99FC" w:tentative="1">
      <w:start w:val="1"/>
      <w:numFmt w:val="bullet"/>
      <w:lvlText w:val=""/>
      <w:lvlJc w:val="left"/>
      <w:pPr>
        <w:tabs>
          <w:tab w:val="num" w:pos="2880"/>
        </w:tabs>
        <w:ind w:left="2880" w:hanging="360"/>
      </w:pPr>
      <w:rPr>
        <w:rFonts w:ascii="Symbol" w:hAnsi="Symbol" w:hint="default"/>
      </w:rPr>
    </w:lvl>
    <w:lvl w:ilvl="4" w:tplc="FB826B56" w:tentative="1">
      <w:start w:val="1"/>
      <w:numFmt w:val="bullet"/>
      <w:lvlText w:val="o"/>
      <w:lvlJc w:val="left"/>
      <w:pPr>
        <w:tabs>
          <w:tab w:val="num" w:pos="3600"/>
        </w:tabs>
        <w:ind w:left="3600" w:hanging="360"/>
      </w:pPr>
      <w:rPr>
        <w:rFonts w:ascii="Courier New" w:hAnsi="Courier New" w:cs="Courier New" w:hint="default"/>
      </w:rPr>
    </w:lvl>
    <w:lvl w:ilvl="5" w:tplc="5F4C4F88" w:tentative="1">
      <w:start w:val="1"/>
      <w:numFmt w:val="bullet"/>
      <w:lvlText w:val=""/>
      <w:lvlJc w:val="left"/>
      <w:pPr>
        <w:tabs>
          <w:tab w:val="num" w:pos="4320"/>
        </w:tabs>
        <w:ind w:left="4320" w:hanging="360"/>
      </w:pPr>
      <w:rPr>
        <w:rFonts w:ascii="Wingdings" w:hAnsi="Wingdings" w:hint="default"/>
      </w:rPr>
    </w:lvl>
    <w:lvl w:ilvl="6" w:tplc="8822F022" w:tentative="1">
      <w:start w:val="1"/>
      <w:numFmt w:val="bullet"/>
      <w:lvlText w:val=""/>
      <w:lvlJc w:val="left"/>
      <w:pPr>
        <w:tabs>
          <w:tab w:val="num" w:pos="5040"/>
        </w:tabs>
        <w:ind w:left="5040" w:hanging="360"/>
      </w:pPr>
      <w:rPr>
        <w:rFonts w:ascii="Symbol" w:hAnsi="Symbol" w:hint="default"/>
      </w:rPr>
    </w:lvl>
    <w:lvl w:ilvl="7" w:tplc="114E1FC8" w:tentative="1">
      <w:start w:val="1"/>
      <w:numFmt w:val="bullet"/>
      <w:lvlText w:val="o"/>
      <w:lvlJc w:val="left"/>
      <w:pPr>
        <w:tabs>
          <w:tab w:val="num" w:pos="5760"/>
        </w:tabs>
        <w:ind w:left="5760" w:hanging="360"/>
      </w:pPr>
      <w:rPr>
        <w:rFonts w:ascii="Courier New" w:hAnsi="Courier New" w:cs="Courier New" w:hint="default"/>
      </w:rPr>
    </w:lvl>
    <w:lvl w:ilvl="8" w:tplc="AF3C4608" w:tentative="1">
      <w:start w:val="1"/>
      <w:numFmt w:val="bullet"/>
      <w:lvlText w:val=""/>
      <w:lvlJc w:val="left"/>
      <w:pPr>
        <w:tabs>
          <w:tab w:val="num" w:pos="6480"/>
        </w:tabs>
        <w:ind w:left="6480" w:hanging="360"/>
      </w:pPr>
      <w:rPr>
        <w:rFonts w:ascii="Wingdings" w:hAnsi="Wingdings" w:hint="default"/>
      </w:rPr>
    </w:lvl>
  </w:abstractNum>
  <w:abstractNum w:abstractNumId="19">
    <w:nsid w:val="54131A00"/>
    <w:multiLevelType w:val="multilevel"/>
    <w:tmpl w:val="E068A8C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upperLetter"/>
      <w:pStyle w:val="Heading9"/>
      <w:lvlText w:val="%1.%2.%3.%4.%5.%6.%7.%8.%9"/>
      <w:lvlJc w:val="left"/>
      <w:pPr>
        <w:tabs>
          <w:tab w:val="num" w:pos="1584"/>
        </w:tabs>
        <w:ind w:left="1584" w:hanging="1584"/>
      </w:pPr>
      <w:rPr>
        <w:rFonts w:hint="default"/>
      </w:rPr>
    </w:lvl>
  </w:abstractNum>
  <w:abstractNum w:abstractNumId="20">
    <w:nsid w:val="57E11CB3"/>
    <w:multiLevelType w:val="singleLevel"/>
    <w:tmpl w:val="A9FA6204"/>
    <w:lvl w:ilvl="0">
      <w:start w:val="1"/>
      <w:numFmt w:val="lowerLetter"/>
      <w:pStyle w:val="Lista"/>
      <w:lvlText w:val="%1."/>
      <w:lvlJc w:val="left"/>
      <w:pPr>
        <w:tabs>
          <w:tab w:val="num" w:pos="360"/>
        </w:tabs>
        <w:ind w:left="360" w:hanging="360"/>
      </w:pPr>
    </w:lvl>
  </w:abstractNum>
  <w:abstractNum w:abstractNumId="21">
    <w:nsid w:val="60573C4A"/>
    <w:multiLevelType w:val="hybridMultilevel"/>
    <w:tmpl w:val="6F9A0806"/>
    <w:lvl w:ilvl="0" w:tplc="283043D4">
      <w:start w:val="1"/>
      <w:numFmt w:val="bullet"/>
      <w:pStyle w:val="Bullett"/>
      <w:lvlText w:val=""/>
      <w:lvlJc w:val="left"/>
      <w:pPr>
        <w:tabs>
          <w:tab w:val="num" w:pos="284"/>
        </w:tabs>
        <w:ind w:left="567" w:hanging="283"/>
      </w:pPr>
      <w:rPr>
        <w:rFonts w:ascii="Symbol" w:hAnsi="Symbol" w:hint="default"/>
      </w:rPr>
    </w:lvl>
    <w:lvl w:ilvl="1" w:tplc="95C8B592">
      <w:start w:val="1"/>
      <w:numFmt w:val="bullet"/>
      <w:lvlText w:val="o"/>
      <w:lvlJc w:val="left"/>
      <w:pPr>
        <w:tabs>
          <w:tab w:val="num" w:pos="1440"/>
        </w:tabs>
        <w:ind w:left="1440" w:hanging="360"/>
      </w:pPr>
      <w:rPr>
        <w:rFonts w:ascii="Courier New" w:hAnsi="Courier New" w:cs="Courier New" w:hint="default"/>
      </w:rPr>
    </w:lvl>
    <w:lvl w:ilvl="2" w:tplc="2CB0A848">
      <w:start w:val="1"/>
      <w:numFmt w:val="bullet"/>
      <w:lvlText w:val=""/>
      <w:lvlJc w:val="left"/>
      <w:pPr>
        <w:tabs>
          <w:tab w:val="num" w:pos="2160"/>
        </w:tabs>
        <w:ind w:left="2160" w:hanging="360"/>
      </w:pPr>
      <w:rPr>
        <w:rFonts w:ascii="Wingdings" w:hAnsi="Wingdings" w:hint="default"/>
      </w:rPr>
    </w:lvl>
    <w:lvl w:ilvl="3" w:tplc="430803AC" w:tentative="1">
      <w:start w:val="1"/>
      <w:numFmt w:val="bullet"/>
      <w:lvlText w:val=""/>
      <w:lvlJc w:val="left"/>
      <w:pPr>
        <w:tabs>
          <w:tab w:val="num" w:pos="2880"/>
        </w:tabs>
        <w:ind w:left="2880" w:hanging="360"/>
      </w:pPr>
      <w:rPr>
        <w:rFonts w:ascii="Symbol" w:hAnsi="Symbol" w:hint="default"/>
      </w:rPr>
    </w:lvl>
    <w:lvl w:ilvl="4" w:tplc="3E000DAC" w:tentative="1">
      <w:start w:val="1"/>
      <w:numFmt w:val="bullet"/>
      <w:lvlText w:val="o"/>
      <w:lvlJc w:val="left"/>
      <w:pPr>
        <w:tabs>
          <w:tab w:val="num" w:pos="3600"/>
        </w:tabs>
        <w:ind w:left="3600" w:hanging="360"/>
      </w:pPr>
      <w:rPr>
        <w:rFonts w:ascii="Courier New" w:hAnsi="Courier New" w:cs="Courier New" w:hint="default"/>
      </w:rPr>
    </w:lvl>
    <w:lvl w:ilvl="5" w:tplc="C6CAC56E" w:tentative="1">
      <w:start w:val="1"/>
      <w:numFmt w:val="bullet"/>
      <w:lvlText w:val=""/>
      <w:lvlJc w:val="left"/>
      <w:pPr>
        <w:tabs>
          <w:tab w:val="num" w:pos="4320"/>
        </w:tabs>
        <w:ind w:left="4320" w:hanging="360"/>
      </w:pPr>
      <w:rPr>
        <w:rFonts w:ascii="Wingdings" w:hAnsi="Wingdings" w:hint="default"/>
      </w:rPr>
    </w:lvl>
    <w:lvl w:ilvl="6" w:tplc="9B7EC782" w:tentative="1">
      <w:start w:val="1"/>
      <w:numFmt w:val="bullet"/>
      <w:lvlText w:val=""/>
      <w:lvlJc w:val="left"/>
      <w:pPr>
        <w:tabs>
          <w:tab w:val="num" w:pos="5040"/>
        </w:tabs>
        <w:ind w:left="5040" w:hanging="360"/>
      </w:pPr>
      <w:rPr>
        <w:rFonts w:ascii="Symbol" w:hAnsi="Symbol" w:hint="default"/>
      </w:rPr>
    </w:lvl>
    <w:lvl w:ilvl="7" w:tplc="413878CE" w:tentative="1">
      <w:start w:val="1"/>
      <w:numFmt w:val="bullet"/>
      <w:lvlText w:val="o"/>
      <w:lvlJc w:val="left"/>
      <w:pPr>
        <w:tabs>
          <w:tab w:val="num" w:pos="5760"/>
        </w:tabs>
        <w:ind w:left="5760" w:hanging="360"/>
      </w:pPr>
      <w:rPr>
        <w:rFonts w:ascii="Courier New" w:hAnsi="Courier New" w:cs="Courier New" w:hint="default"/>
      </w:rPr>
    </w:lvl>
    <w:lvl w:ilvl="8" w:tplc="FEB299AC" w:tentative="1">
      <w:start w:val="1"/>
      <w:numFmt w:val="bullet"/>
      <w:lvlText w:val=""/>
      <w:lvlJc w:val="left"/>
      <w:pPr>
        <w:tabs>
          <w:tab w:val="num" w:pos="6480"/>
        </w:tabs>
        <w:ind w:left="6480" w:hanging="360"/>
      </w:pPr>
      <w:rPr>
        <w:rFonts w:ascii="Wingdings" w:hAnsi="Wingdings" w:hint="default"/>
      </w:rPr>
    </w:lvl>
  </w:abstractNum>
  <w:abstractNum w:abstractNumId="22">
    <w:nsid w:val="617228E2"/>
    <w:multiLevelType w:val="hybridMultilevel"/>
    <w:tmpl w:val="6268C2CC"/>
    <w:lvl w:ilvl="0" w:tplc="2D64BF32">
      <w:start w:val="1"/>
      <w:numFmt w:val="bullet"/>
      <w:pStyle w:val="Bullett063"/>
      <w:lvlText w:val=""/>
      <w:lvlJc w:val="left"/>
      <w:pPr>
        <w:tabs>
          <w:tab w:val="num" w:pos="0"/>
        </w:tabs>
        <w:ind w:left="714" w:hanging="357"/>
      </w:pPr>
      <w:rPr>
        <w:rFonts w:ascii="Symbol" w:hAnsi="Symbol" w:hint="default"/>
      </w:rPr>
    </w:lvl>
    <w:lvl w:ilvl="1" w:tplc="7B98D56E">
      <w:start w:val="1"/>
      <w:numFmt w:val="bullet"/>
      <w:lvlText w:val="o"/>
      <w:lvlJc w:val="left"/>
      <w:pPr>
        <w:tabs>
          <w:tab w:val="num" w:pos="1440"/>
        </w:tabs>
        <w:ind w:left="1440" w:hanging="360"/>
      </w:pPr>
      <w:rPr>
        <w:rFonts w:ascii="Courier New" w:hAnsi="Courier New" w:cs="Courier New" w:hint="default"/>
      </w:rPr>
    </w:lvl>
    <w:lvl w:ilvl="2" w:tplc="6F988778" w:tentative="1">
      <w:start w:val="1"/>
      <w:numFmt w:val="bullet"/>
      <w:lvlText w:val=""/>
      <w:lvlJc w:val="left"/>
      <w:pPr>
        <w:tabs>
          <w:tab w:val="num" w:pos="2160"/>
        </w:tabs>
        <w:ind w:left="2160" w:hanging="360"/>
      </w:pPr>
      <w:rPr>
        <w:rFonts w:ascii="Wingdings" w:hAnsi="Wingdings" w:hint="default"/>
      </w:rPr>
    </w:lvl>
    <w:lvl w:ilvl="3" w:tplc="97808432" w:tentative="1">
      <w:start w:val="1"/>
      <w:numFmt w:val="bullet"/>
      <w:lvlText w:val=""/>
      <w:lvlJc w:val="left"/>
      <w:pPr>
        <w:tabs>
          <w:tab w:val="num" w:pos="2880"/>
        </w:tabs>
        <w:ind w:left="2880" w:hanging="360"/>
      </w:pPr>
      <w:rPr>
        <w:rFonts w:ascii="Symbol" w:hAnsi="Symbol" w:hint="default"/>
      </w:rPr>
    </w:lvl>
    <w:lvl w:ilvl="4" w:tplc="FAD2EB28" w:tentative="1">
      <w:start w:val="1"/>
      <w:numFmt w:val="bullet"/>
      <w:lvlText w:val="o"/>
      <w:lvlJc w:val="left"/>
      <w:pPr>
        <w:tabs>
          <w:tab w:val="num" w:pos="3600"/>
        </w:tabs>
        <w:ind w:left="3600" w:hanging="360"/>
      </w:pPr>
      <w:rPr>
        <w:rFonts w:ascii="Courier New" w:hAnsi="Courier New" w:cs="Courier New" w:hint="default"/>
      </w:rPr>
    </w:lvl>
    <w:lvl w:ilvl="5" w:tplc="0FCC8768" w:tentative="1">
      <w:start w:val="1"/>
      <w:numFmt w:val="bullet"/>
      <w:lvlText w:val=""/>
      <w:lvlJc w:val="left"/>
      <w:pPr>
        <w:tabs>
          <w:tab w:val="num" w:pos="4320"/>
        </w:tabs>
        <w:ind w:left="4320" w:hanging="360"/>
      </w:pPr>
      <w:rPr>
        <w:rFonts w:ascii="Wingdings" w:hAnsi="Wingdings" w:hint="default"/>
      </w:rPr>
    </w:lvl>
    <w:lvl w:ilvl="6" w:tplc="2F86A974" w:tentative="1">
      <w:start w:val="1"/>
      <w:numFmt w:val="bullet"/>
      <w:lvlText w:val=""/>
      <w:lvlJc w:val="left"/>
      <w:pPr>
        <w:tabs>
          <w:tab w:val="num" w:pos="5040"/>
        </w:tabs>
        <w:ind w:left="5040" w:hanging="360"/>
      </w:pPr>
      <w:rPr>
        <w:rFonts w:ascii="Symbol" w:hAnsi="Symbol" w:hint="default"/>
      </w:rPr>
    </w:lvl>
    <w:lvl w:ilvl="7" w:tplc="681447B2" w:tentative="1">
      <w:start w:val="1"/>
      <w:numFmt w:val="bullet"/>
      <w:lvlText w:val="o"/>
      <w:lvlJc w:val="left"/>
      <w:pPr>
        <w:tabs>
          <w:tab w:val="num" w:pos="5760"/>
        </w:tabs>
        <w:ind w:left="5760" w:hanging="360"/>
      </w:pPr>
      <w:rPr>
        <w:rFonts w:ascii="Courier New" w:hAnsi="Courier New" w:cs="Courier New" w:hint="default"/>
      </w:rPr>
    </w:lvl>
    <w:lvl w:ilvl="8" w:tplc="C710542E" w:tentative="1">
      <w:start w:val="1"/>
      <w:numFmt w:val="bullet"/>
      <w:lvlText w:val=""/>
      <w:lvlJc w:val="left"/>
      <w:pPr>
        <w:tabs>
          <w:tab w:val="num" w:pos="6480"/>
        </w:tabs>
        <w:ind w:left="6480" w:hanging="360"/>
      </w:pPr>
      <w:rPr>
        <w:rFonts w:ascii="Wingdings" w:hAnsi="Wingdings" w:hint="default"/>
      </w:rPr>
    </w:lvl>
  </w:abstractNum>
  <w:abstractNum w:abstractNumId="23">
    <w:nsid w:val="794C2258"/>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0"/>
  </w:num>
  <w:num w:numId="2">
    <w:abstractNumId w:val="12"/>
  </w:num>
  <w:num w:numId="3">
    <w:abstractNumId w:val="16"/>
  </w:num>
  <w:num w:numId="4">
    <w:abstractNumId w:val="18"/>
  </w:num>
  <w:num w:numId="5">
    <w:abstractNumId w:val="20"/>
  </w:num>
  <w:num w:numId="6">
    <w:abstractNumId w:val="13"/>
  </w:num>
  <w:num w:numId="7">
    <w:abstractNumId w:val="9"/>
  </w:num>
  <w:num w:numId="8">
    <w:abstractNumId w:val="14"/>
  </w:num>
  <w:num w:numId="9">
    <w:abstractNumId w:val="22"/>
  </w:num>
  <w:num w:numId="10">
    <w:abstractNumId w:val="19"/>
  </w:num>
  <w:num w:numId="11">
    <w:abstractNumId w:val="21"/>
  </w:num>
  <w:num w:numId="12">
    <w:abstractNumId w:val="15"/>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 w:numId="22">
    <w:abstractNumId w:val="11"/>
  </w:num>
  <w:num w:numId="23">
    <w:abstractNumId w:val="23"/>
  </w:num>
  <w:num w:numId="24">
    <w:abstractNumId w:val="19"/>
  </w:num>
  <w:num w:numId="25">
    <w:abstractNumId w:val="19"/>
  </w:num>
  <w:num w:numId="26">
    <w:abstractNumId w:val="19"/>
  </w:num>
  <w:num w:numId="27">
    <w:abstractNumId w:val="19"/>
  </w:num>
  <w:num w:numId="28">
    <w:abstractNumId w:val="19"/>
  </w:num>
  <w:num w:numId="29">
    <w:abstractNumId w:val="19"/>
  </w:num>
  <w:num w:numId="30">
    <w:abstractNumId w:val="19"/>
  </w:num>
  <w:num w:numId="31">
    <w:abstractNumId w:val="19"/>
  </w:num>
  <w:num w:numId="32">
    <w:abstractNumId w:val="19"/>
  </w:num>
  <w:num w:numId="33">
    <w:abstractNumId w:val="9"/>
  </w:num>
  <w:num w:numId="34">
    <w:abstractNumId w:val="16"/>
  </w:num>
  <w:num w:numId="35">
    <w:abstractNumId w:val="21"/>
  </w:num>
  <w:num w:numId="36">
    <w:abstractNumId w:val="10"/>
  </w:num>
  <w:num w:numId="37">
    <w:abstractNumId w:val="12"/>
  </w:num>
  <w:num w:numId="38">
    <w:abstractNumId w:val="15"/>
  </w:num>
  <w:num w:numId="39">
    <w:abstractNumId w:val="18"/>
  </w:num>
  <w:num w:numId="40">
    <w:abstractNumId w:val="12"/>
  </w:num>
  <w:num w:numId="41">
    <w:abstractNumId w:val="10"/>
  </w:num>
  <w:num w:numId="42">
    <w:abstractNumId w:val="20"/>
  </w:num>
  <w:num w:numId="43">
    <w:abstractNumId w:val="13"/>
  </w:num>
  <w:num w:numId="44">
    <w:abstractNumId w:val="14"/>
  </w:num>
  <w:num w:numId="45">
    <w:abstractNumId w:val="13"/>
  </w:num>
  <w:num w:numId="46">
    <w:abstractNumId w:val="22"/>
  </w:num>
  <w:num w:numId="47">
    <w:abstractNumId w:val="15"/>
  </w:num>
  <w:num w:numId="48">
    <w:abstractNumId w:val="20"/>
  </w:num>
  <w:num w:numId="49">
    <w:abstractNumId w:val="17"/>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activeWritingStyle w:appName="MSWord" w:lang="fr-CH" w:vendorID="64" w:dllVersion="131078" w:nlCheck="1" w:checkStyle="1"/>
  <w:activeWritingStyle w:appName="MSWord" w:lang="en-CA" w:vendorID="64" w:dllVersion="131078" w:nlCheck="1" w:checkStyle="1"/>
  <w:activeWritingStyle w:appName="MSWord" w:lang="en-GB" w:vendorID="8" w:dllVersion="513" w:checkStyle="1"/>
  <w:activeWritingStyle w:appName="MSWord" w:lang="ar-SA" w:vendorID="4" w:dllVersion="512" w:checkStyle="1"/>
  <w:attachedTemplate r:id="rId1"/>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oNotTrackFormatting/>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590"/>
    <w:rsid w:val="0000070E"/>
    <w:rsid w:val="00000FB3"/>
    <w:rsid w:val="000016EA"/>
    <w:rsid w:val="000016FE"/>
    <w:rsid w:val="000020A4"/>
    <w:rsid w:val="000023FB"/>
    <w:rsid w:val="00002710"/>
    <w:rsid w:val="00003054"/>
    <w:rsid w:val="000039C5"/>
    <w:rsid w:val="00004CB2"/>
    <w:rsid w:val="00004F97"/>
    <w:rsid w:val="00007B19"/>
    <w:rsid w:val="00010AA1"/>
    <w:rsid w:val="00010F00"/>
    <w:rsid w:val="00010F69"/>
    <w:rsid w:val="000111F7"/>
    <w:rsid w:val="00011CCC"/>
    <w:rsid w:val="00011E67"/>
    <w:rsid w:val="0001571F"/>
    <w:rsid w:val="0001577E"/>
    <w:rsid w:val="0001590A"/>
    <w:rsid w:val="00017058"/>
    <w:rsid w:val="00022336"/>
    <w:rsid w:val="000228E3"/>
    <w:rsid w:val="00022D35"/>
    <w:rsid w:val="000231FF"/>
    <w:rsid w:val="000236DF"/>
    <w:rsid w:val="00024872"/>
    <w:rsid w:val="00024D4D"/>
    <w:rsid w:val="00024DAA"/>
    <w:rsid w:val="0002526E"/>
    <w:rsid w:val="0002679D"/>
    <w:rsid w:val="00026ACC"/>
    <w:rsid w:val="00026EE1"/>
    <w:rsid w:val="000272BF"/>
    <w:rsid w:val="00027709"/>
    <w:rsid w:val="00027AE1"/>
    <w:rsid w:val="000319FE"/>
    <w:rsid w:val="00031B92"/>
    <w:rsid w:val="00032363"/>
    <w:rsid w:val="000339E7"/>
    <w:rsid w:val="00033C23"/>
    <w:rsid w:val="000349F1"/>
    <w:rsid w:val="00035310"/>
    <w:rsid w:val="000354F0"/>
    <w:rsid w:val="00035530"/>
    <w:rsid w:val="00035D87"/>
    <w:rsid w:val="000360F2"/>
    <w:rsid w:val="000407CF"/>
    <w:rsid w:val="00040838"/>
    <w:rsid w:val="0004217A"/>
    <w:rsid w:val="000422E0"/>
    <w:rsid w:val="00042CA3"/>
    <w:rsid w:val="00044C37"/>
    <w:rsid w:val="00044F90"/>
    <w:rsid w:val="00045427"/>
    <w:rsid w:val="00045D54"/>
    <w:rsid w:val="00045E76"/>
    <w:rsid w:val="000465FB"/>
    <w:rsid w:val="00046EED"/>
    <w:rsid w:val="00047DB4"/>
    <w:rsid w:val="000507EF"/>
    <w:rsid w:val="0005181D"/>
    <w:rsid w:val="0005474B"/>
    <w:rsid w:val="00056383"/>
    <w:rsid w:val="0005682A"/>
    <w:rsid w:val="0005683E"/>
    <w:rsid w:val="0005684B"/>
    <w:rsid w:val="00056C09"/>
    <w:rsid w:val="00057AE4"/>
    <w:rsid w:val="00057E4E"/>
    <w:rsid w:val="000608F9"/>
    <w:rsid w:val="00060AA1"/>
    <w:rsid w:val="0006193E"/>
    <w:rsid w:val="0006217C"/>
    <w:rsid w:val="0006252C"/>
    <w:rsid w:val="00063100"/>
    <w:rsid w:val="000633AE"/>
    <w:rsid w:val="00065301"/>
    <w:rsid w:val="00066516"/>
    <w:rsid w:val="0006725A"/>
    <w:rsid w:val="00067C03"/>
    <w:rsid w:val="0007165A"/>
    <w:rsid w:val="00072D1A"/>
    <w:rsid w:val="0007393F"/>
    <w:rsid w:val="00074B6C"/>
    <w:rsid w:val="00075AB2"/>
    <w:rsid w:val="00075F07"/>
    <w:rsid w:val="00076E7F"/>
    <w:rsid w:val="000777DC"/>
    <w:rsid w:val="00077939"/>
    <w:rsid w:val="0008078B"/>
    <w:rsid w:val="0008255F"/>
    <w:rsid w:val="00082EDE"/>
    <w:rsid w:val="000835D5"/>
    <w:rsid w:val="000835FD"/>
    <w:rsid w:val="00083E0D"/>
    <w:rsid w:val="00084034"/>
    <w:rsid w:val="00086F3A"/>
    <w:rsid w:val="00087DFB"/>
    <w:rsid w:val="00091511"/>
    <w:rsid w:val="00091E63"/>
    <w:rsid w:val="00092266"/>
    <w:rsid w:val="00092D17"/>
    <w:rsid w:val="00094997"/>
    <w:rsid w:val="00096571"/>
    <w:rsid w:val="000A08AA"/>
    <w:rsid w:val="000A227F"/>
    <w:rsid w:val="000A316F"/>
    <w:rsid w:val="000A407C"/>
    <w:rsid w:val="000A48E4"/>
    <w:rsid w:val="000A662F"/>
    <w:rsid w:val="000A7273"/>
    <w:rsid w:val="000A744E"/>
    <w:rsid w:val="000A7A99"/>
    <w:rsid w:val="000B11B5"/>
    <w:rsid w:val="000B19D7"/>
    <w:rsid w:val="000B21FA"/>
    <w:rsid w:val="000B378E"/>
    <w:rsid w:val="000B5361"/>
    <w:rsid w:val="000B5D9C"/>
    <w:rsid w:val="000B6285"/>
    <w:rsid w:val="000B6C25"/>
    <w:rsid w:val="000B706B"/>
    <w:rsid w:val="000B7843"/>
    <w:rsid w:val="000B7C80"/>
    <w:rsid w:val="000C15D4"/>
    <w:rsid w:val="000C1770"/>
    <w:rsid w:val="000C18E4"/>
    <w:rsid w:val="000C2234"/>
    <w:rsid w:val="000C257D"/>
    <w:rsid w:val="000C3009"/>
    <w:rsid w:val="000C3EA3"/>
    <w:rsid w:val="000C4A92"/>
    <w:rsid w:val="000C65DD"/>
    <w:rsid w:val="000C6689"/>
    <w:rsid w:val="000C7875"/>
    <w:rsid w:val="000C7B4B"/>
    <w:rsid w:val="000D1374"/>
    <w:rsid w:val="000D2F93"/>
    <w:rsid w:val="000D3814"/>
    <w:rsid w:val="000D427E"/>
    <w:rsid w:val="000D61B5"/>
    <w:rsid w:val="000E0A5D"/>
    <w:rsid w:val="000E310B"/>
    <w:rsid w:val="000E3E22"/>
    <w:rsid w:val="000E451F"/>
    <w:rsid w:val="000E5FA4"/>
    <w:rsid w:val="000E721A"/>
    <w:rsid w:val="000F0703"/>
    <w:rsid w:val="000F0EB1"/>
    <w:rsid w:val="000F18C3"/>
    <w:rsid w:val="000F2729"/>
    <w:rsid w:val="000F2738"/>
    <w:rsid w:val="000F2B3C"/>
    <w:rsid w:val="000F35E4"/>
    <w:rsid w:val="000F3633"/>
    <w:rsid w:val="000F4398"/>
    <w:rsid w:val="000F45F9"/>
    <w:rsid w:val="000F4DEB"/>
    <w:rsid w:val="000F5522"/>
    <w:rsid w:val="000F56FC"/>
    <w:rsid w:val="000F5A79"/>
    <w:rsid w:val="000F626E"/>
    <w:rsid w:val="000F7993"/>
    <w:rsid w:val="00100214"/>
    <w:rsid w:val="0010030E"/>
    <w:rsid w:val="0010088A"/>
    <w:rsid w:val="00100C85"/>
    <w:rsid w:val="00100D77"/>
    <w:rsid w:val="001014D0"/>
    <w:rsid w:val="00103127"/>
    <w:rsid w:val="001031BB"/>
    <w:rsid w:val="0010324F"/>
    <w:rsid w:val="001039E3"/>
    <w:rsid w:val="001039E8"/>
    <w:rsid w:val="001047E1"/>
    <w:rsid w:val="0010483B"/>
    <w:rsid w:val="00104D9B"/>
    <w:rsid w:val="001058EF"/>
    <w:rsid w:val="00107BF4"/>
    <w:rsid w:val="00110C7F"/>
    <w:rsid w:val="0011114A"/>
    <w:rsid w:val="0011154F"/>
    <w:rsid w:val="0011220A"/>
    <w:rsid w:val="00113E57"/>
    <w:rsid w:val="00115100"/>
    <w:rsid w:val="00115849"/>
    <w:rsid w:val="00117145"/>
    <w:rsid w:val="00117DCE"/>
    <w:rsid w:val="00120A2D"/>
    <w:rsid w:val="00121628"/>
    <w:rsid w:val="00121A84"/>
    <w:rsid w:val="00121CB0"/>
    <w:rsid w:val="00122286"/>
    <w:rsid w:val="00123320"/>
    <w:rsid w:val="00124946"/>
    <w:rsid w:val="001250C6"/>
    <w:rsid w:val="0012764C"/>
    <w:rsid w:val="00130E04"/>
    <w:rsid w:val="0013298D"/>
    <w:rsid w:val="00133385"/>
    <w:rsid w:val="001336A0"/>
    <w:rsid w:val="00134396"/>
    <w:rsid w:val="00134EF5"/>
    <w:rsid w:val="00134FD5"/>
    <w:rsid w:val="001364B2"/>
    <w:rsid w:val="00136805"/>
    <w:rsid w:val="00136EF7"/>
    <w:rsid w:val="00137F56"/>
    <w:rsid w:val="001406C8"/>
    <w:rsid w:val="001411D4"/>
    <w:rsid w:val="00141436"/>
    <w:rsid w:val="001423D3"/>
    <w:rsid w:val="00142D5C"/>
    <w:rsid w:val="001443F4"/>
    <w:rsid w:val="00146BE8"/>
    <w:rsid w:val="00147939"/>
    <w:rsid w:val="001479D5"/>
    <w:rsid w:val="00150B12"/>
    <w:rsid w:val="00151060"/>
    <w:rsid w:val="00151234"/>
    <w:rsid w:val="001526B3"/>
    <w:rsid w:val="001529F1"/>
    <w:rsid w:val="0015308C"/>
    <w:rsid w:val="00154488"/>
    <w:rsid w:val="001565DA"/>
    <w:rsid w:val="00156AB8"/>
    <w:rsid w:val="00157F0A"/>
    <w:rsid w:val="00164B25"/>
    <w:rsid w:val="00165EDB"/>
    <w:rsid w:val="0016666D"/>
    <w:rsid w:val="00166D57"/>
    <w:rsid w:val="00167533"/>
    <w:rsid w:val="00167CFF"/>
    <w:rsid w:val="0017314A"/>
    <w:rsid w:val="001735D6"/>
    <w:rsid w:val="00175F91"/>
    <w:rsid w:val="001760D2"/>
    <w:rsid w:val="00176A88"/>
    <w:rsid w:val="00180F6D"/>
    <w:rsid w:val="00181C51"/>
    <w:rsid w:val="00182B8D"/>
    <w:rsid w:val="001836BA"/>
    <w:rsid w:val="001846DA"/>
    <w:rsid w:val="00185309"/>
    <w:rsid w:val="00185995"/>
    <w:rsid w:val="001865C0"/>
    <w:rsid w:val="00187213"/>
    <w:rsid w:val="001873E6"/>
    <w:rsid w:val="00190283"/>
    <w:rsid w:val="001905E3"/>
    <w:rsid w:val="00190B12"/>
    <w:rsid w:val="001928A3"/>
    <w:rsid w:val="00192BA1"/>
    <w:rsid w:val="0019447F"/>
    <w:rsid w:val="00195279"/>
    <w:rsid w:val="00197B94"/>
    <w:rsid w:val="001A0377"/>
    <w:rsid w:val="001A1825"/>
    <w:rsid w:val="001A1EDB"/>
    <w:rsid w:val="001A39CE"/>
    <w:rsid w:val="001A3C73"/>
    <w:rsid w:val="001A498C"/>
    <w:rsid w:val="001A49F4"/>
    <w:rsid w:val="001A6B77"/>
    <w:rsid w:val="001A7A08"/>
    <w:rsid w:val="001B05E5"/>
    <w:rsid w:val="001B14E9"/>
    <w:rsid w:val="001B1CEB"/>
    <w:rsid w:val="001B1F5E"/>
    <w:rsid w:val="001B259F"/>
    <w:rsid w:val="001B356B"/>
    <w:rsid w:val="001B35D5"/>
    <w:rsid w:val="001B3A82"/>
    <w:rsid w:val="001B4D96"/>
    <w:rsid w:val="001B5067"/>
    <w:rsid w:val="001B62BB"/>
    <w:rsid w:val="001B6ACE"/>
    <w:rsid w:val="001B6DAF"/>
    <w:rsid w:val="001B754D"/>
    <w:rsid w:val="001B75D2"/>
    <w:rsid w:val="001B79FA"/>
    <w:rsid w:val="001C0578"/>
    <w:rsid w:val="001C0A3F"/>
    <w:rsid w:val="001C135B"/>
    <w:rsid w:val="001C3553"/>
    <w:rsid w:val="001C621E"/>
    <w:rsid w:val="001C6E0C"/>
    <w:rsid w:val="001D1352"/>
    <w:rsid w:val="001D16EC"/>
    <w:rsid w:val="001D1CB3"/>
    <w:rsid w:val="001D2B32"/>
    <w:rsid w:val="001D344C"/>
    <w:rsid w:val="001D3F1B"/>
    <w:rsid w:val="001D4A04"/>
    <w:rsid w:val="001D4DE0"/>
    <w:rsid w:val="001D603C"/>
    <w:rsid w:val="001D721D"/>
    <w:rsid w:val="001D790E"/>
    <w:rsid w:val="001E0574"/>
    <w:rsid w:val="001E0F34"/>
    <w:rsid w:val="001E140D"/>
    <w:rsid w:val="001E1FCF"/>
    <w:rsid w:val="001E2673"/>
    <w:rsid w:val="001E2C4D"/>
    <w:rsid w:val="001E2CD6"/>
    <w:rsid w:val="001E2F28"/>
    <w:rsid w:val="001E3042"/>
    <w:rsid w:val="001E3C65"/>
    <w:rsid w:val="001E3F9B"/>
    <w:rsid w:val="001E4694"/>
    <w:rsid w:val="001E5189"/>
    <w:rsid w:val="001E74E6"/>
    <w:rsid w:val="001F106E"/>
    <w:rsid w:val="001F10FC"/>
    <w:rsid w:val="001F15CA"/>
    <w:rsid w:val="001F3B78"/>
    <w:rsid w:val="001F49BA"/>
    <w:rsid w:val="001F4B0A"/>
    <w:rsid w:val="001F5BDF"/>
    <w:rsid w:val="001F7E1E"/>
    <w:rsid w:val="00200024"/>
    <w:rsid w:val="00200607"/>
    <w:rsid w:val="00200CF1"/>
    <w:rsid w:val="00202854"/>
    <w:rsid w:val="002029E4"/>
    <w:rsid w:val="00202BDE"/>
    <w:rsid w:val="00203371"/>
    <w:rsid w:val="00204329"/>
    <w:rsid w:val="0020463C"/>
    <w:rsid w:val="00206581"/>
    <w:rsid w:val="00206C15"/>
    <w:rsid w:val="00206F87"/>
    <w:rsid w:val="0021000E"/>
    <w:rsid w:val="002101BB"/>
    <w:rsid w:val="00210B94"/>
    <w:rsid w:val="00212BD0"/>
    <w:rsid w:val="00212D3B"/>
    <w:rsid w:val="0021487C"/>
    <w:rsid w:val="0021517D"/>
    <w:rsid w:val="002157A3"/>
    <w:rsid w:val="002159DB"/>
    <w:rsid w:val="002162C4"/>
    <w:rsid w:val="00217AB8"/>
    <w:rsid w:val="00217E16"/>
    <w:rsid w:val="00221219"/>
    <w:rsid w:val="0022241C"/>
    <w:rsid w:val="002227C2"/>
    <w:rsid w:val="00222C2D"/>
    <w:rsid w:val="00223B8D"/>
    <w:rsid w:val="00223F0F"/>
    <w:rsid w:val="002246E0"/>
    <w:rsid w:val="00224880"/>
    <w:rsid w:val="0022548A"/>
    <w:rsid w:val="00225D38"/>
    <w:rsid w:val="0022722E"/>
    <w:rsid w:val="00227A16"/>
    <w:rsid w:val="00230421"/>
    <w:rsid w:val="00230BC2"/>
    <w:rsid w:val="00231210"/>
    <w:rsid w:val="002328BC"/>
    <w:rsid w:val="00232A8C"/>
    <w:rsid w:val="002339D4"/>
    <w:rsid w:val="00234877"/>
    <w:rsid w:val="00235203"/>
    <w:rsid w:val="002352C4"/>
    <w:rsid w:val="00235CE6"/>
    <w:rsid w:val="002363E2"/>
    <w:rsid w:val="002368EE"/>
    <w:rsid w:val="0023720D"/>
    <w:rsid w:val="002378CE"/>
    <w:rsid w:val="00237FD3"/>
    <w:rsid w:val="0024031D"/>
    <w:rsid w:val="00240FB2"/>
    <w:rsid w:val="00243916"/>
    <w:rsid w:val="002440EF"/>
    <w:rsid w:val="00245996"/>
    <w:rsid w:val="00245F46"/>
    <w:rsid w:val="002460A8"/>
    <w:rsid w:val="00246350"/>
    <w:rsid w:val="00246C42"/>
    <w:rsid w:val="00247D49"/>
    <w:rsid w:val="00250DCA"/>
    <w:rsid w:val="00252A6F"/>
    <w:rsid w:val="0025349D"/>
    <w:rsid w:val="00254BF6"/>
    <w:rsid w:val="00255916"/>
    <w:rsid w:val="0025598D"/>
    <w:rsid w:val="00255DD6"/>
    <w:rsid w:val="00256F06"/>
    <w:rsid w:val="0025788A"/>
    <w:rsid w:val="00260330"/>
    <w:rsid w:val="00261097"/>
    <w:rsid w:val="00261C17"/>
    <w:rsid w:val="00262D48"/>
    <w:rsid w:val="0026388C"/>
    <w:rsid w:val="0026471B"/>
    <w:rsid w:val="00265B23"/>
    <w:rsid w:val="002663A1"/>
    <w:rsid w:val="002670F0"/>
    <w:rsid w:val="002679BF"/>
    <w:rsid w:val="00270DFC"/>
    <w:rsid w:val="00271DC4"/>
    <w:rsid w:val="00271ED6"/>
    <w:rsid w:val="00272172"/>
    <w:rsid w:val="00273B8D"/>
    <w:rsid w:val="00273C88"/>
    <w:rsid w:val="00273F14"/>
    <w:rsid w:val="002740A0"/>
    <w:rsid w:val="00274309"/>
    <w:rsid w:val="002746AD"/>
    <w:rsid w:val="00274B76"/>
    <w:rsid w:val="00274D2B"/>
    <w:rsid w:val="00275EE7"/>
    <w:rsid w:val="00277347"/>
    <w:rsid w:val="00277512"/>
    <w:rsid w:val="00280123"/>
    <w:rsid w:val="00281C13"/>
    <w:rsid w:val="00283802"/>
    <w:rsid w:val="00283AAB"/>
    <w:rsid w:val="00283B15"/>
    <w:rsid w:val="00283FA0"/>
    <w:rsid w:val="00284275"/>
    <w:rsid w:val="00285E21"/>
    <w:rsid w:val="00287A2F"/>
    <w:rsid w:val="00287B11"/>
    <w:rsid w:val="00287D51"/>
    <w:rsid w:val="002904A1"/>
    <w:rsid w:val="00290A2E"/>
    <w:rsid w:val="00290E37"/>
    <w:rsid w:val="00291376"/>
    <w:rsid w:val="00291BF3"/>
    <w:rsid w:val="0029289B"/>
    <w:rsid w:val="00293485"/>
    <w:rsid w:val="0029658B"/>
    <w:rsid w:val="002969D3"/>
    <w:rsid w:val="002A038B"/>
    <w:rsid w:val="002A0868"/>
    <w:rsid w:val="002A0BB7"/>
    <w:rsid w:val="002A0EFB"/>
    <w:rsid w:val="002A28B2"/>
    <w:rsid w:val="002A307A"/>
    <w:rsid w:val="002A33D9"/>
    <w:rsid w:val="002A4344"/>
    <w:rsid w:val="002A4674"/>
    <w:rsid w:val="002A484D"/>
    <w:rsid w:val="002A5696"/>
    <w:rsid w:val="002A56E8"/>
    <w:rsid w:val="002A63DE"/>
    <w:rsid w:val="002A70CE"/>
    <w:rsid w:val="002A7333"/>
    <w:rsid w:val="002A75CE"/>
    <w:rsid w:val="002B0214"/>
    <w:rsid w:val="002B06D1"/>
    <w:rsid w:val="002B0A53"/>
    <w:rsid w:val="002B112D"/>
    <w:rsid w:val="002B2B83"/>
    <w:rsid w:val="002B2C70"/>
    <w:rsid w:val="002B36CE"/>
    <w:rsid w:val="002B3D7F"/>
    <w:rsid w:val="002B5747"/>
    <w:rsid w:val="002B5796"/>
    <w:rsid w:val="002B6F2E"/>
    <w:rsid w:val="002B7D91"/>
    <w:rsid w:val="002C19D1"/>
    <w:rsid w:val="002C1C2F"/>
    <w:rsid w:val="002C60A0"/>
    <w:rsid w:val="002C6A07"/>
    <w:rsid w:val="002C6F7D"/>
    <w:rsid w:val="002D0DBF"/>
    <w:rsid w:val="002D1304"/>
    <w:rsid w:val="002D171C"/>
    <w:rsid w:val="002D1CC7"/>
    <w:rsid w:val="002D2E8F"/>
    <w:rsid w:val="002D2F22"/>
    <w:rsid w:val="002D37B9"/>
    <w:rsid w:val="002D3C1E"/>
    <w:rsid w:val="002D5278"/>
    <w:rsid w:val="002D72AA"/>
    <w:rsid w:val="002E01E2"/>
    <w:rsid w:val="002E030C"/>
    <w:rsid w:val="002E0746"/>
    <w:rsid w:val="002E18AF"/>
    <w:rsid w:val="002E2612"/>
    <w:rsid w:val="002E2EE6"/>
    <w:rsid w:val="002E2F31"/>
    <w:rsid w:val="002E3434"/>
    <w:rsid w:val="002E3A32"/>
    <w:rsid w:val="002E424D"/>
    <w:rsid w:val="002E4586"/>
    <w:rsid w:val="002E516E"/>
    <w:rsid w:val="002E5F42"/>
    <w:rsid w:val="002E753C"/>
    <w:rsid w:val="002E7F70"/>
    <w:rsid w:val="002F024D"/>
    <w:rsid w:val="002F1B0E"/>
    <w:rsid w:val="002F1FD2"/>
    <w:rsid w:val="002F2855"/>
    <w:rsid w:val="002F2F18"/>
    <w:rsid w:val="002F3569"/>
    <w:rsid w:val="002F3CCF"/>
    <w:rsid w:val="002F5DB2"/>
    <w:rsid w:val="002F683B"/>
    <w:rsid w:val="002F6892"/>
    <w:rsid w:val="002F798C"/>
    <w:rsid w:val="00301289"/>
    <w:rsid w:val="00302264"/>
    <w:rsid w:val="00305BCE"/>
    <w:rsid w:val="00305E4D"/>
    <w:rsid w:val="00310C04"/>
    <w:rsid w:val="003124D7"/>
    <w:rsid w:val="003127EE"/>
    <w:rsid w:val="00312AF2"/>
    <w:rsid w:val="003133D6"/>
    <w:rsid w:val="00313422"/>
    <w:rsid w:val="00313462"/>
    <w:rsid w:val="00313511"/>
    <w:rsid w:val="003135B6"/>
    <w:rsid w:val="00313D0B"/>
    <w:rsid w:val="00314115"/>
    <w:rsid w:val="00315615"/>
    <w:rsid w:val="00315DC7"/>
    <w:rsid w:val="0031666D"/>
    <w:rsid w:val="00316C81"/>
    <w:rsid w:val="003203A5"/>
    <w:rsid w:val="00320BAC"/>
    <w:rsid w:val="00322FE0"/>
    <w:rsid w:val="00323B96"/>
    <w:rsid w:val="00324AC7"/>
    <w:rsid w:val="0032703B"/>
    <w:rsid w:val="00327052"/>
    <w:rsid w:val="00327CDB"/>
    <w:rsid w:val="00327FA6"/>
    <w:rsid w:val="00331BD3"/>
    <w:rsid w:val="003324A9"/>
    <w:rsid w:val="00332990"/>
    <w:rsid w:val="00335BD1"/>
    <w:rsid w:val="00335D31"/>
    <w:rsid w:val="00335FA3"/>
    <w:rsid w:val="003360A6"/>
    <w:rsid w:val="00336141"/>
    <w:rsid w:val="003362E6"/>
    <w:rsid w:val="00336818"/>
    <w:rsid w:val="00336D9E"/>
    <w:rsid w:val="003400AF"/>
    <w:rsid w:val="003413FB"/>
    <w:rsid w:val="00341AA0"/>
    <w:rsid w:val="00341F60"/>
    <w:rsid w:val="00342559"/>
    <w:rsid w:val="0034353D"/>
    <w:rsid w:val="00343762"/>
    <w:rsid w:val="003443EE"/>
    <w:rsid w:val="00344584"/>
    <w:rsid w:val="00345B78"/>
    <w:rsid w:val="00346218"/>
    <w:rsid w:val="00347047"/>
    <w:rsid w:val="00347355"/>
    <w:rsid w:val="0034748F"/>
    <w:rsid w:val="0035107C"/>
    <w:rsid w:val="00351228"/>
    <w:rsid w:val="00351C71"/>
    <w:rsid w:val="00352422"/>
    <w:rsid w:val="00352497"/>
    <w:rsid w:val="00352B6F"/>
    <w:rsid w:val="00355252"/>
    <w:rsid w:val="00355EA5"/>
    <w:rsid w:val="00355F6A"/>
    <w:rsid w:val="0035624F"/>
    <w:rsid w:val="00356BF8"/>
    <w:rsid w:val="00356D36"/>
    <w:rsid w:val="003575BA"/>
    <w:rsid w:val="00357867"/>
    <w:rsid w:val="00360887"/>
    <w:rsid w:val="00360EB4"/>
    <w:rsid w:val="00361C7E"/>
    <w:rsid w:val="00362E7F"/>
    <w:rsid w:val="003637AF"/>
    <w:rsid w:val="00363D85"/>
    <w:rsid w:val="00363E30"/>
    <w:rsid w:val="00364D49"/>
    <w:rsid w:val="00365029"/>
    <w:rsid w:val="0036527E"/>
    <w:rsid w:val="00367F29"/>
    <w:rsid w:val="003701FA"/>
    <w:rsid w:val="003716A7"/>
    <w:rsid w:val="00372AC1"/>
    <w:rsid w:val="0037644F"/>
    <w:rsid w:val="00377820"/>
    <w:rsid w:val="00377D9F"/>
    <w:rsid w:val="003809A2"/>
    <w:rsid w:val="00380D4B"/>
    <w:rsid w:val="0038320A"/>
    <w:rsid w:val="00384228"/>
    <w:rsid w:val="00385D32"/>
    <w:rsid w:val="00385EF0"/>
    <w:rsid w:val="0038641D"/>
    <w:rsid w:val="00386654"/>
    <w:rsid w:val="00386668"/>
    <w:rsid w:val="0038717B"/>
    <w:rsid w:val="00390210"/>
    <w:rsid w:val="00390AE1"/>
    <w:rsid w:val="00390B79"/>
    <w:rsid w:val="00391692"/>
    <w:rsid w:val="00391A5A"/>
    <w:rsid w:val="00391B60"/>
    <w:rsid w:val="00392B36"/>
    <w:rsid w:val="00393462"/>
    <w:rsid w:val="0039418B"/>
    <w:rsid w:val="00394714"/>
    <w:rsid w:val="0039557F"/>
    <w:rsid w:val="003965A5"/>
    <w:rsid w:val="00396E64"/>
    <w:rsid w:val="00397D85"/>
    <w:rsid w:val="003A04F5"/>
    <w:rsid w:val="003A0CEF"/>
    <w:rsid w:val="003A1F2D"/>
    <w:rsid w:val="003A2FFE"/>
    <w:rsid w:val="003A3857"/>
    <w:rsid w:val="003A398C"/>
    <w:rsid w:val="003A3FA2"/>
    <w:rsid w:val="003A3FFB"/>
    <w:rsid w:val="003A4995"/>
    <w:rsid w:val="003A49F0"/>
    <w:rsid w:val="003A64F3"/>
    <w:rsid w:val="003A78BD"/>
    <w:rsid w:val="003A7BF9"/>
    <w:rsid w:val="003A7CD9"/>
    <w:rsid w:val="003B017D"/>
    <w:rsid w:val="003B0225"/>
    <w:rsid w:val="003B02CA"/>
    <w:rsid w:val="003B1221"/>
    <w:rsid w:val="003B3B03"/>
    <w:rsid w:val="003B4216"/>
    <w:rsid w:val="003B4C88"/>
    <w:rsid w:val="003B669C"/>
    <w:rsid w:val="003B7339"/>
    <w:rsid w:val="003B76A9"/>
    <w:rsid w:val="003B7992"/>
    <w:rsid w:val="003C2ADC"/>
    <w:rsid w:val="003C2FE9"/>
    <w:rsid w:val="003C4021"/>
    <w:rsid w:val="003C4AB4"/>
    <w:rsid w:val="003C4ACC"/>
    <w:rsid w:val="003C71D1"/>
    <w:rsid w:val="003C723A"/>
    <w:rsid w:val="003D04B8"/>
    <w:rsid w:val="003D05DD"/>
    <w:rsid w:val="003D0D1F"/>
    <w:rsid w:val="003D1E32"/>
    <w:rsid w:val="003D280A"/>
    <w:rsid w:val="003D2BAC"/>
    <w:rsid w:val="003D3C26"/>
    <w:rsid w:val="003D3C8B"/>
    <w:rsid w:val="003D4564"/>
    <w:rsid w:val="003D5DE6"/>
    <w:rsid w:val="003D7203"/>
    <w:rsid w:val="003E350E"/>
    <w:rsid w:val="003E3BAC"/>
    <w:rsid w:val="003E41D8"/>
    <w:rsid w:val="003E427F"/>
    <w:rsid w:val="003E42B8"/>
    <w:rsid w:val="003E511E"/>
    <w:rsid w:val="003E5BC9"/>
    <w:rsid w:val="003E5BDF"/>
    <w:rsid w:val="003E6926"/>
    <w:rsid w:val="003E6F2C"/>
    <w:rsid w:val="003E7E74"/>
    <w:rsid w:val="003F01BB"/>
    <w:rsid w:val="003F0CB4"/>
    <w:rsid w:val="003F0E11"/>
    <w:rsid w:val="003F2CEA"/>
    <w:rsid w:val="003F2F36"/>
    <w:rsid w:val="003F4B09"/>
    <w:rsid w:val="003F59F6"/>
    <w:rsid w:val="003F5AED"/>
    <w:rsid w:val="003F6B25"/>
    <w:rsid w:val="003F711B"/>
    <w:rsid w:val="003F7DE5"/>
    <w:rsid w:val="003F7F64"/>
    <w:rsid w:val="00402D4D"/>
    <w:rsid w:val="0040345D"/>
    <w:rsid w:val="00403547"/>
    <w:rsid w:val="004037C6"/>
    <w:rsid w:val="00403869"/>
    <w:rsid w:val="00403BCC"/>
    <w:rsid w:val="00404048"/>
    <w:rsid w:val="00404056"/>
    <w:rsid w:val="00404C91"/>
    <w:rsid w:val="00404CEB"/>
    <w:rsid w:val="00405A98"/>
    <w:rsid w:val="00405E34"/>
    <w:rsid w:val="00406313"/>
    <w:rsid w:val="00406C83"/>
    <w:rsid w:val="00406E80"/>
    <w:rsid w:val="00407455"/>
    <w:rsid w:val="00410B22"/>
    <w:rsid w:val="00412722"/>
    <w:rsid w:val="00414040"/>
    <w:rsid w:val="004143E2"/>
    <w:rsid w:val="004152AB"/>
    <w:rsid w:val="00415DE1"/>
    <w:rsid w:val="0041671B"/>
    <w:rsid w:val="004207D7"/>
    <w:rsid w:val="00420B77"/>
    <w:rsid w:val="004216D2"/>
    <w:rsid w:val="004219FC"/>
    <w:rsid w:val="00422671"/>
    <w:rsid w:val="00423D86"/>
    <w:rsid w:val="00423EC1"/>
    <w:rsid w:val="0042564D"/>
    <w:rsid w:val="00425A7D"/>
    <w:rsid w:val="00425A9D"/>
    <w:rsid w:val="00426877"/>
    <w:rsid w:val="00430417"/>
    <w:rsid w:val="00431B19"/>
    <w:rsid w:val="00431DBB"/>
    <w:rsid w:val="00432FDC"/>
    <w:rsid w:val="00433E20"/>
    <w:rsid w:val="00433E2D"/>
    <w:rsid w:val="00434D83"/>
    <w:rsid w:val="004358B6"/>
    <w:rsid w:val="00435D77"/>
    <w:rsid w:val="00437773"/>
    <w:rsid w:val="0044032F"/>
    <w:rsid w:val="00440C4E"/>
    <w:rsid w:val="00441FFF"/>
    <w:rsid w:val="004424D1"/>
    <w:rsid w:val="0044304E"/>
    <w:rsid w:val="00443DA1"/>
    <w:rsid w:val="00444B4B"/>
    <w:rsid w:val="00445CA9"/>
    <w:rsid w:val="00445E45"/>
    <w:rsid w:val="004463A4"/>
    <w:rsid w:val="004467CC"/>
    <w:rsid w:val="0044692E"/>
    <w:rsid w:val="00446FE1"/>
    <w:rsid w:val="00447967"/>
    <w:rsid w:val="00450108"/>
    <w:rsid w:val="004505ED"/>
    <w:rsid w:val="00450719"/>
    <w:rsid w:val="00451331"/>
    <w:rsid w:val="00451578"/>
    <w:rsid w:val="00452615"/>
    <w:rsid w:val="004526E0"/>
    <w:rsid w:val="00452968"/>
    <w:rsid w:val="00453862"/>
    <w:rsid w:val="00453BA3"/>
    <w:rsid w:val="00454025"/>
    <w:rsid w:val="00455B13"/>
    <w:rsid w:val="00460405"/>
    <w:rsid w:val="004621EE"/>
    <w:rsid w:val="00462E2D"/>
    <w:rsid w:val="004631F9"/>
    <w:rsid w:val="00463727"/>
    <w:rsid w:val="0046720C"/>
    <w:rsid w:val="00467FA5"/>
    <w:rsid w:val="00470629"/>
    <w:rsid w:val="00470697"/>
    <w:rsid w:val="00470CF0"/>
    <w:rsid w:val="00470EA2"/>
    <w:rsid w:val="004711FD"/>
    <w:rsid w:val="00472A4C"/>
    <w:rsid w:val="0047356B"/>
    <w:rsid w:val="004759EA"/>
    <w:rsid w:val="00475DFB"/>
    <w:rsid w:val="00475EC9"/>
    <w:rsid w:val="00475F4D"/>
    <w:rsid w:val="004766AE"/>
    <w:rsid w:val="004766E7"/>
    <w:rsid w:val="00476FBD"/>
    <w:rsid w:val="0048002F"/>
    <w:rsid w:val="0048145A"/>
    <w:rsid w:val="00481B69"/>
    <w:rsid w:val="00481D7C"/>
    <w:rsid w:val="00482CC0"/>
    <w:rsid w:val="00483448"/>
    <w:rsid w:val="00484C14"/>
    <w:rsid w:val="00486247"/>
    <w:rsid w:val="00487547"/>
    <w:rsid w:val="004875E1"/>
    <w:rsid w:val="00487B41"/>
    <w:rsid w:val="00487BEE"/>
    <w:rsid w:val="00490CFF"/>
    <w:rsid w:val="004915F7"/>
    <w:rsid w:val="004924A2"/>
    <w:rsid w:val="00492A8A"/>
    <w:rsid w:val="00493361"/>
    <w:rsid w:val="0049387C"/>
    <w:rsid w:val="00493FE9"/>
    <w:rsid w:val="004966F6"/>
    <w:rsid w:val="00496EC5"/>
    <w:rsid w:val="0049702C"/>
    <w:rsid w:val="004A0214"/>
    <w:rsid w:val="004A02D7"/>
    <w:rsid w:val="004A0667"/>
    <w:rsid w:val="004A0CBC"/>
    <w:rsid w:val="004A16BE"/>
    <w:rsid w:val="004A185F"/>
    <w:rsid w:val="004A1DD3"/>
    <w:rsid w:val="004A21E4"/>
    <w:rsid w:val="004A25A3"/>
    <w:rsid w:val="004A29B6"/>
    <w:rsid w:val="004A3E8C"/>
    <w:rsid w:val="004A4A1B"/>
    <w:rsid w:val="004A58C0"/>
    <w:rsid w:val="004A5DF9"/>
    <w:rsid w:val="004A638F"/>
    <w:rsid w:val="004A7CFD"/>
    <w:rsid w:val="004B0FF7"/>
    <w:rsid w:val="004B1383"/>
    <w:rsid w:val="004B1663"/>
    <w:rsid w:val="004B173D"/>
    <w:rsid w:val="004B2E11"/>
    <w:rsid w:val="004B3BB3"/>
    <w:rsid w:val="004B5DB6"/>
    <w:rsid w:val="004B76E6"/>
    <w:rsid w:val="004B7ADB"/>
    <w:rsid w:val="004C08D1"/>
    <w:rsid w:val="004C1059"/>
    <w:rsid w:val="004C2D6E"/>
    <w:rsid w:val="004C6172"/>
    <w:rsid w:val="004C67D7"/>
    <w:rsid w:val="004C7042"/>
    <w:rsid w:val="004C74BB"/>
    <w:rsid w:val="004C7723"/>
    <w:rsid w:val="004C799A"/>
    <w:rsid w:val="004C7F49"/>
    <w:rsid w:val="004D0DF6"/>
    <w:rsid w:val="004D26FF"/>
    <w:rsid w:val="004D40E8"/>
    <w:rsid w:val="004D4AE4"/>
    <w:rsid w:val="004D4DC9"/>
    <w:rsid w:val="004D5B18"/>
    <w:rsid w:val="004D6885"/>
    <w:rsid w:val="004D6B8C"/>
    <w:rsid w:val="004E0163"/>
    <w:rsid w:val="004E0ACF"/>
    <w:rsid w:val="004E1150"/>
    <w:rsid w:val="004E13E8"/>
    <w:rsid w:val="004E15D2"/>
    <w:rsid w:val="004E294C"/>
    <w:rsid w:val="004E2BD5"/>
    <w:rsid w:val="004E3423"/>
    <w:rsid w:val="004E3C26"/>
    <w:rsid w:val="004E3DA3"/>
    <w:rsid w:val="004E4E4C"/>
    <w:rsid w:val="004E58B6"/>
    <w:rsid w:val="004E5AC7"/>
    <w:rsid w:val="004E7B3B"/>
    <w:rsid w:val="004F10CF"/>
    <w:rsid w:val="004F2A18"/>
    <w:rsid w:val="004F3AC9"/>
    <w:rsid w:val="004F5801"/>
    <w:rsid w:val="004F66C0"/>
    <w:rsid w:val="004F6C27"/>
    <w:rsid w:val="004F7C8E"/>
    <w:rsid w:val="00500E5D"/>
    <w:rsid w:val="00500E9E"/>
    <w:rsid w:val="00501624"/>
    <w:rsid w:val="00501A7A"/>
    <w:rsid w:val="00501AE7"/>
    <w:rsid w:val="00501FA8"/>
    <w:rsid w:val="0050375F"/>
    <w:rsid w:val="0050383E"/>
    <w:rsid w:val="0050485F"/>
    <w:rsid w:val="00505833"/>
    <w:rsid w:val="00506301"/>
    <w:rsid w:val="00506C95"/>
    <w:rsid w:val="00506CD6"/>
    <w:rsid w:val="005070BF"/>
    <w:rsid w:val="0050783E"/>
    <w:rsid w:val="0050792B"/>
    <w:rsid w:val="00510163"/>
    <w:rsid w:val="005103B1"/>
    <w:rsid w:val="00510810"/>
    <w:rsid w:val="0051627E"/>
    <w:rsid w:val="00517392"/>
    <w:rsid w:val="005200B3"/>
    <w:rsid w:val="005203D7"/>
    <w:rsid w:val="00522004"/>
    <w:rsid w:val="00522172"/>
    <w:rsid w:val="00522C03"/>
    <w:rsid w:val="005235F6"/>
    <w:rsid w:val="00523747"/>
    <w:rsid w:val="00524B58"/>
    <w:rsid w:val="005269A9"/>
    <w:rsid w:val="00530233"/>
    <w:rsid w:val="0053028B"/>
    <w:rsid w:val="0053097B"/>
    <w:rsid w:val="005317A2"/>
    <w:rsid w:val="0053310E"/>
    <w:rsid w:val="005337AE"/>
    <w:rsid w:val="0053571F"/>
    <w:rsid w:val="005367C7"/>
    <w:rsid w:val="005377D1"/>
    <w:rsid w:val="00537CD4"/>
    <w:rsid w:val="00537D21"/>
    <w:rsid w:val="00541153"/>
    <w:rsid w:val="0054120D"/>
    <w:rsid w:val="0054201F"/>
    <w:rsid w:val="00543DAE"/>
    <w:rsid w:val="0054488A"/>
    <w:rsid w:val="005457FC"/>
    <w:rsid w:val="00545C40"/>
    <w:rsid w:val="00546232"/>
    <w:rsid w:val="00546DDA"/>
    <w:rsid w:val="00550306"/>
    <w:rsid w:val="00550857"/>
    <w:rsid w:val="005524DD"/>
    <w:rsid w:val="00552621"/>
    <w:rsid w:val="005557D6"/>
    <w:rsid w:val="00557796"/>
    <w:rsid w:val="0055792D"/>
    <w:rsid w:val="00557E9A"/>
    <w:rsid w:val="00560E12"/>
    <w:rsid w:val="005623C7"/>
    <w:rsid w:val="00563CC9"/>
    <w:rsid w:val="00565AA9"/>
    <w:rsid w:val="005670DB"/>
    <w:rsid w:val="00570C9C"/>
    <w:rsid w:val="00570E94"/>
    <w:rsid w:val="005748F4"/>
    <w:rsid w:val="00575933"/>
    <w:rsid w:val="005803B3"/>
    <w:rsid w:val="0058081D"/>
    <w:rsid w:val="00580E7E"/>
    <w:rsid w:val="00582ABA"/>
    <w:rsid w:val="00583AB1"/>
    <w:rsid w:val="0058581F"/>
    <w:rsid w:val="005862BD"/>
    <w:rsid w:val="005864A1"/>
    <w:rsid w:val="00586EBF"/>
    <w:rsid w:val="00591C26"/>
    <w:rsid w:val="00593BA6"/>
    <w:rsid w:val="00593CDE"/>
    <w:rsid w:val="00593FF2"/>
    <w:rsid w:val="0059431A"/>
    <w:rsid w:val="00594552"/>
    <w:rsid w:val="00595450"/>
    <w:rsid w:val="005954F7"/>
    <w:rsid w:val="0059589D"/>
    <w:rsid w:val="00595EC0"/>
    <w:rsid w:val="005964BD"/>
    <w:rsid w:val="005A0F9B"/>
    <w:rsid w:val="005A1529"/>
    <w:rsid w:val="005A2025"/>
    <w:rsid w:val="005A24D8"/>
    <w:rsid w:val="005A41AA"/>
    <w:rsid w:val="005A44A2"/>
    <w:rsid w:val="005A48A2"/>
    <w:rsid w:val="005A54A5"/>
    <w:rsid w:val="005A6EA3"/>
    <w:rsid w:val="005A73CB"/>
    <w:rsid w:val="005B0493"/>
    <w:rsid w:val="005B0712"/>
    <w:rsid w:val="005B0C3B"/>
    <w:rsid w:val="005B1A84"/>
    <w:rsid w:val="005B1DA2"/>
    <w:rsid w:val="005B1EA0"/>
    <w:rsid w:val="005B2B73"/>
    <w:rsid w:val="005B35F9"/>
    <w:rsid w:val="005B3DC9"/>
    <w:rsid w:val="005B4E1D"/>
    <w:rsid w:val="005B687D"/>
    <w:rsid w:val="005B6E4A"/>
    <w:rsid w:val="005C0A67"/>
    <w:rsid w:val="005C0FC4"/>
    <w:rsid w:val="005C1DE6"/>
    <w:rsid w:val="005C1ED0"/>
    <w:rsid w:val="005C326F"/>
    <w:rsid w:val="005C475C"/>
    <w:rsid w:val="005C4CF4"/>
    <w:rsid w:val="005C53B7"/>
    <w:rsid w:val="005C59EB"/>
    <w:rsid w:val="005C5A83"/>
    <w:rsid w:val="005C5B51"/>
    <w:rsid w:val="005D326F"/>
    <w:rsid w:val="005D381D"/>
    <w:rsid w:val="005D3836"/>
    <w:rsid w:val="005D4604"/>
    <w:rsid w:val="005D4CC5"/>
    <w:rsid w:val="005D5D33"/>
    <w:rsid w:val="005D6024"/>
    <w:rsid w:val="005D7B3C"/>
    <w:rsid w:val="005D7CE8"/>
    <w:rsid w:val="005E0C19"/>
    <w:rsid w:val="005E1863"/>
    <w:rsid w:val="005E1AAF"/>
    <w:rsid w:val="005E2426"/>
    <w:rsid w:val="005E3180"/>
    <w:rsid w:val="005E40DE"/>
    <w:rsid w:val="005E4B99"/>
    <w:rsid w:val="005E4EB0"/>
    <w:rsid w:val="005E61C4"/>
    <w:rsid w:val="005E6A94"/>
    <w:rsid w:val="005E7508"/>
    <w:rsid w:val="005F1472"/>
    <w:rsid w:val="005F3166"/>
    <w:rsid w:val="005F41F0"/>
    <w:rsid w:val="005F4774"/>
    <w:rsid w:val="005F4AEC"/>
    <w:rsid w:val="005F4F21"/>
    <w:rsid w:val="005F561B"/>
    <w:rsid w:val="005F64E0"/>
    <w:rsid w:val="0060011E"/>
    <w:rsid w:val="006003FA"/>
    <w:rsid w:val="00601E5A"/>
    <w:rsid w:val="00602418"/>
    <w:rsid w:val="0060332D"/>
    <w:rsid w:val="006042EA"/>
    <w:rsid w:val="0060451D"/>
    <w:rsid w:val="00607662"/>
    <w:rsid w:val="00607922"/>
    <w:rsid w:val="00607FB2"/>
    <w:rsid w:val="00611DCA"/>
    <w:rsid w:val="006140EC"/>
    <w:rsid w:val="006142B4"/>
    <w:rsid w:val="006145C7"/>
    <w:rsid w:val="00614D24"/>
    <w:rsid w:val="006152CB"/>
    <w:rsid w:val="00616D35"/>
    <w:rsid w:val="0062037E"/>
    <w:rsid w:val="00620EBE"/>
    <w:rsid w:val="00620F08"/>
    <w:rsid w:val="006210F5"/>
    <w:rsid w:val="00621639"/>
    <w:rsid w:val="00621B86"/>
    <w:rsid w:val="0062203C"/>
    <w:rsid w:val="006233DA"/>
    <w:rsid w:val="0062368A"/>
    <w:rsid w:val="00623D49"/>
    <w:rsid w:val="00624757"/>
    <w:rsid w:val="0062498A"/>
    <w:rsid w:val="00624D06"/>
    <w:rsid w:val="00624E73"/>
    <w:rsid w:val="00625698"/>
    <w:rsid w:val="0062599F"/>
    <w:rsid w:val="00626228"/>
    <w:rsid w:val="00630B88"/>
    <w:rsid w:val="00631295"/>
    <w:rsid w:val="006313FD"/>
    <w:rsid w:val="0063284E"/>
    <w:rsid w:val="006330BB"/>
    <w:rsid w:val="00633959"/>
    <w:rsid w:val="00634116"/>
    <w:rsid w:val="006341AD"/>
    <w:rsid w:val="006344FA"/>
    <w:rsid w:val="0063550F"/>
    <w:rsid w:val="00635A9D"/>
    <w:rsid w:val="00635EC4"/>
    <w:rsid w:val="00637AEA"/>
    <w:rsid w:val="00640E7A"/>
    <w:rsid w:val="0064203D"/>
    <w:rsid w:val="006434CF"/>
    <w:rsid w:val="006454D7"/>
    <w:rsid w:val="006457D3"/>
    <w:rsid w:val="00646689"/>
    <w:rsid w:val="006477F8"/>
    <w:rsid w:val="00650290"/>
    <w:rsid w:val="00651313"/>
    <w:rsid w:val="00653554"/>
    <w:rsid w:val="00654401"/>
    <w:rsid w:val="0065467D"/>
    <w:rsid w:val="0065528F"/>
    <w:rsid w:val="006562F9"/>
    <w:rsid w:val="006575E0"/>
    <w:rsid w:val="00662225"/>
    <w:rsid w:val="006622E5"/>
    <w:rsid w:val="00662487"/>
    <w:rsid w:val="0066353B"/>
    <w:rsid w:val="00664FAE"/>
    <w:rsid w:val="00665EFB"/>
    <w:rsid w:val="00666325"/>
    <w:rsid w:val="00667403"/>
    <w:rsid w:val="00671D85"/>
    <w:rsid w:val="006728E4"/>
    <w:rsid w:val="00673B41"/>
    <w:rsid w:val="006741E1"/>
    <w:rsid w:val="006746A8"/>
    <w:rsid w:val="00674C81"/>
    <w:rsid w:val="00674DA2"/>
    <w:rsid w:val="006758A2"/>
    <w:rsid w:val="006777F1"/>
    <w:rsid w:val="00677901"/>
    <w:rsid w:val="0067791F"/>
    <w:rsid w:val="00677F33"/>
    <w:rsid w:val="006801B4"/>
    <w:rsid w:val="006802BF"/>
    <w:rsid w:val="0068130C"/>
    <w:rsid w:val="006817BC"/>
    <w:rsid w:val="00683231"/>
    <w:rsid w:val="00683B54"/>
    <w:rsid w:val="00685236"/>
    <w:rsid w:val="0068556E"/>
    <w:rsid w:val="0068744A"/>
    <w:rsid w:val="00687C33"/>
    <w:rsid w:val="00690051"/>
    <w:rsid w:val="006903F6"/>
    <w:rsid w:val="00692430"/>
    <w:rsid w:val="00692B2B"/>
    <w:rsid w:val="00693133"/>
    <w:rsid w:val="006949B2"/>
    <w:rsid w:val="006A2DFC"/>
    <w:rsid w:val="006A3262"/>
    <w:rsid w:val="006A3F4B"/>
    <w:rsid w:val="006A4878"/>
    <w:rsid w:val="006A5033"/>
    <w:rsid w:val="006A5A08"/>
    <w:rsid w:val="006A652F"/>
    <w:rsid w:val="006A7EF3"/>
    <w:rsid w:val="006B00D2"/>
    <w:rsid w:val="006B0188"/>
    <w:rsid w:val="006B084B"/>
    <w:rsid w:val="006B0B8F"/>
    <w:rsid w:val="006B1837"/>
    <w:rsid w:val="006B1B13"/>
    <w:rsid w:val="006B2FCE"/>
    <w:rsid w:val="006B5BF4"/>
    <w:rsid w:val="006B6545"/>
    <w:rsid w:val="006B7472"/>
    <w:rsid w:val="006C1325"/>
    <w:rsid w:val="006C1750"/>
    <w:rsid w:val="006C26A1"/>
    <w:rsid w:val="006C32C8"/>
    <w:rsid w:val="006C4616"/>
    <w:rsid w:val="006C498E"/>
    <w:rsid w:val="006C4DE2"/>
    <w:rsid w:val="006C5E0B"/>
    <w:rsid w:val="006C70E8"/>
    <w:rsid w:val="006D13D4"/>
    <w:rsid w:val="006D2822"/>
    <w:rsid w:val="006D284A"/>
    <w:rsid w:val="006D2D06"/>
    <w:rsid w:val="006D3AAE"/>
    <w:rsid w:val="006D4211"/>
    <w:rsid w:val="006D4599"/>
    <w:rsid w:val="006D49F5"/>
    <w:rsid w:val="006D4EE7"/>
    <w:rsid w:val="006D5705"/>
    <w:rsid w:val="006D5DAB"/>
    <w:rsid w:val="006D5EFB"/>
    <w:rsid w:val="006D71CC"/>
    <w:rsid w:val="006D757B"/>
    <w:rsid w:val="006E194D"/>
    <w:rsid w:val="006E1A81"/>
    <w:rsid w:val="006E1F15"/>
    <w:rsid w:val="006E3F10"/>
    <w:rsid w:val="006E4C30"/>
    <w:rsid w:val="006E7159"/>
    <w:rsid w:val="006E7356"/>
    <w:rsid w:val="006F05CE"/>
    <w:rsid w:val="006F07D1"/>
    <w:rsid w:val="006F07F9"/>
    <w:rsid w:val="006F2355"/>
    <w:rsid w:val="006F2BC7"/>
    <w:rsid w:val="006F2BD5"/>
    <w:rsid w:val="006F36F8"/>
    <w:rsid w:val="006F52D6"/>
    <w:rsid w:val="006F5965"/>
    <w:rsid w:val="006F6E77"/>
    <w:rsid w:val="007007BE"/>
    <w:rsid w:val="00700B76"/>
    <w:rsid w:val="0070150C"/>
    <w:rsid w:val="00702131"/>
    <w:rsid w:val="00702599"/>
    <w:rsid w:val="00702EE2"/>
    <w:rsid w:val="00703B48"/>
    <w:rsid w:val="00704833"/>
    <w:rsid w:val="00706725"/>
    <w:rsid w:val="00706B69"/>
    <w:rsid w:val="007072BF"/>
    <w:rsid w:val="00707A51"/>
    <w:rsid w:val="00711B0F"/>
    <w:rsid w:val="0071260D"/>
    <w:rsid w:val="00712F42"/>
    <w:rsid w:val="007141A8"/>
    <w:rsid w:val="00714FA3"/>
    <w:rsid w:val="00715C23"/>
    <w:rsid w:val="00720072"/>
    <w:rsid w:val="0072063F"/>
    <w:rsid w:val="00721118"/>
    <w:rsid w:val="00721574"/>
    <w:rsid w:val="007216B5"/>
    <w:rsid w:val="00721CAE"/>
    <w:rsid w:val="007240AF"/>
    <w:rsid w:val="00727CAA"/>
    <w:rsid w:val="00731C79"/>
    <w:rsid w:val="0073262F"/>
    <w:rsid w:val="007330F2"/>
    <w:rsid w:val="007332A8"/>
    <w:rsid w:val="007337C4"/>
    <w:rsid w:val="00734E9B"/>
    <w:rsid w:val="0073523F"/>
    <w:rsid w:val="007357C7"/>
    <w:rsid w:val="0073594B"/>
    <w:rsid w:val="007366A9"/>
    <w:rsid w:val="007378EB"/>
    <w:rsid w:val="00740454"/>
    <w:rsid w:val="00740A2B"/>
    <w:rsid w:val="007411CC"/>
    <w:rsid w:val="00742E9C"/>
    <w:rsid w:val="00743CAA"/>
    <w:rsid w:val="00743DE2"/>
    <w:rsid w:val="0074439E"/>
    <w:rsid w:val="00745536"/>
    <w:rsid w:val="00745752"/>
    <w:rsid w:val="00746022"/>
    <w:rsid w:val="0074739B"/>
    <w:rsid w:val="00750695"/>
    <w:rsid w:val="00750BA2"/>
    <w:rsid w:val="007520C6"/>
    <w:rsid w:val="0075239B"/>
    <w:rsid w:val="00753EC6"/>
    <w:rsid w:val="007548A4"/>
    <w:rsid w:val="00755111"/>
    <w:rsid w:val="0075518D"/>
    <w:rsid w:val="007560A1"/>
    <w:rsid w:val="00756756"/>
    <w:rsid w:val="00756F77"/>
    <w:rsid w:val="007579FB"/>
    <w:rsid w:val="00761332"/>
    <w:rsid w:val="007618B0"/>
    <w:rsid w:val="0076274E"/>
    <w:rsid w:val="00764635"/>
    <w:rsid w:val="00765C7D"/>
    <w:rsid w:val="007672A3"/>
    <w:rsid w:val="007703EC"/>
    <w:rsid w:val="00771657"/>
    <w:rsid w:val="007716EA"/>
    <w:rsid w:val="00771926"/>
    <w:rsid w:val="007728FA"/>
    <w:rsid w:val="00772ADB"/>
    <w:rsid w:val="00773357"/>
    <w:rsid w:val="007734B0"/>
    <w:rsid w:val="00774761"/>
    <w:rsid w:val="00774D67"/>
    <w:rsid w:val="00774DAE"/>
    <w:rsid w:val="007771B8"/>
    <w:rsid w:val="00780C2C"/>
    <w:rsid w:val="007827EC"/>
    <w:rsid w:val="007834CE"/>
    <w:rsid w:val="00783E48"/>
    <w:rsid w:val="007840C5"/>
    <w:rsid w:val="00784DF3"/>
    <w:rsid w:val="007857BA"/>
    <w:rsid w:val="00785D79"/>
    <w:rsid w:val="00785D93"/>
    <w:rsid w:val="0078664A"/>
    <w:rsid w:val="007867A0"/>
    <w:rsid w:val="00786D78"/>
    <w:rsid w:val="00786E29"/>
    <w:rsid w:val="00786F79"/>
    <w:rsid w:val="00790C32"/>
    <w:rsid w:val="00790FF7"/>
    <w:rsid w:val="00791A77"/>
    <w:rsid w:val="007932C7"/>
    <w:rsid w:val="00793496"/>
    <w:rsid w:val="00794C44"/>
    <w:rsid w:val="00795ECB"/>
    <w:rsid w:val="0079614B"/>
    <w:rsid w:val="00796600"/>
    <w:rsid w:val="007968C5"/>
    <w:rsid w:val="007972B6"/>
    <w:rsid w:val="00797A19"/>
    <w:rsid w:val="007A48EE"/>
    <w:rsid w:val="007A65F0"/>
    <w:rsid w:val="007A6670"/>
    <w:rsid w:val="007A71D7"/>
    <w:rsid w:val="007A7288"/>
    <w:rsid w:val="007B041E"/>
    <w:rsid w:val="007B363A"/>
    <w:rsid w:val="007B4151"/>
    <w:rsid w:val="007B485A"/>
    <w:rsid w:val="007B5DBD"/>
    <w:rsid w:val="007B6A92"/>
    <w:rsid w:val="007B6EE6"/>
    <w:rsid w:val="007B7550"/>
    <w:rsid w:val="007B7A12"/>
    <w:rsid w:val="007C0773"/>
    <w:rsid w:val="007C17DF"/>
    <w:rsid w:val="007C20AA"/>
    <w:rsid w:val="007C286E"/>
    <w:rsid w:val="007C36A7"/>
    <w:rsid w:val="007C4198"/>
    <w:rsid w:val="007C5324"/>
    <w:rsid w:val="007C5974"/>
    <w:rsid w:val="007C5B7C"/>
    <w:rsid w:val="007C6697"/>
    <w:rsid w:val="007C6A15"/>
    <w:rsid w:val="007C6B87"/>
    <w:rsid w:val="007C6E0D"/>
    <w:rsid w:val="007D0C85"/>
    <w:rsid w:val="007D14CA"/>
    <w:rsid w:val="007D2AC1"/>
    <w:rsid w:val="007D365C"/>
    <w:rsid w:val="007D3A75"/>
    <w:rsid w:val="007D3C17"/>
    <w:rsid w:val="007D4B14"/>
    <w:rsid w:val="007D4FAB"/>
    <w:rsid w:val="007E0A05"/>
    <w:rsid w:val="007E0AEB"/>
    <w:rsid w:val="007E0CB4"/>
    <w:rsid w:val="007E0F22"/>
    <w:rsid w:val="007E15CE"/>
    <w:rsid w:val="007E1A54"/>
    <w:rsid w:val="007E2667"/>
    <w:rsid w:val="007E2EA6"/>
    <w:rsid w:val="007E4C65"/>
    <w:rsid w:val="007E4C86"/>
    <w:rsid w:val="007E598E"/>
    <w:rsid w:val="007E61A2"/>
    <w:rsid w:val="007E6CC8"/>
    <w:rsid w:val="007E766C"/>
    <w:rsid w:val="007E792E"/>
    <w:rsid w:val="007E79A8"/>
    <w:rsid w:val="007F022F"/>
    <w:rsid w:val="007F2807"/>
    <w:rsid w:val="007F2ABC"/>
    <w:rsid w:val="007F2CFC"/>
    <w:rsid w:val="007F2E8A"/>
    <w:rsid w:val="007F31DE"/>
    <w:rsid w:val="007F38E6"/>
    <w:rsid w:val="007F4030"/>
    <w:rsid w:val="007F52AA"/>
    <w:rsid w:val="007F5E0F"/>
    <w:rsid w:val="007F68A4"/>
    <w:rsid w:val="007F711F"/>
    <w:rsid w:val="007F7D10"/>
    <w:rsid w:val="008000C2"/>
    <w:rsid w:val="008007CA"/>
    <w:rsid w:val="00801A5E"/>
    <w:rsid w:val="00802865"/>
    <w:rsid w:val="00803591"/>
    <w:rsid w:val="0080371C"/>
    <w:rsid w:val="00803B38"/>
    <w:rsid w:val="00804703"/>
    <w:rsid w:val="00805839"/>
    <w:rsid w:val="00806367"/>
    <w:rsid w:val="00806846"/>
    <w:rsid w:val="00806F26"/>
    <w:rsid w:val="008076F8"/>
    <w:rsid w:val="00812366"/>
    <w:rsid w:val="00813A69"/>
    <w:rsid w:val="00813FFC"/>
    <w:rsid w:val="00814197"/>
    <w:rsid w:val="00815053"/>
    <w:rsid w:val="00815749"/>
    <w:rsid w:val="0081582F"/>
    <w:rsid w:val="0081664F"/>
    <w:rsid w:val="00817ED8"/>
    <w:rsid w:val="00821465"/>
    <w:rsid w:val="00823CF0"/>
    <w:rsid w:val="0082404D"/>
    <w:rsid w:val="0082556B"/>
    <w:rsid w:val="00825573"/>
    <w:rsid w:val="00827A12"/>
    <w:rsid w:val="00827FF4"/>
    <w:rsid w:val="00831322"/>
    <w:rsid w:val="0083152D"/>
    <w:rsid w:val="00832D21"/>
    <w:rsid w:val="008345E9"/>
    <w:rsid w:val="00834910"/>
    <w:rsid w:val="00840BB0"/>
    <w:rsid w:val="0084103C"/>
    <w:rsid w:val="008417A5"/>
    <w:rsid w:val="00841A99"/>
    <w:rsid w:val="008424AE"/>
    <w:rsid w:val="00842F36"/>
    <w:rsid w:val="00845413"/>
    <w:rsid w:val="0084785E"/>
    <w:rsid w:val="00847C8F"/>
    <w:rsid w:val="00847DC3"/>
    <w:rsid w:val="008508CF"/>
    <w:rsid w:val="00850EF3"/>
    <w:rsid w:val="008512B0"/>
    <w:rsid w:val="00851E98"/>
    <w:rsid w:val="00854D57"/>
    <w:rsid w:val="008556B6"/>
    <w:rsid w:val="00855B05"/>
    <w:rsid w:val="008612F1"/>
    <w:rsid w:val="008612FA"/>
    <w:rsid w:val="008617D8"/>
    <w:rsid w:val="00862698"/>
    <w:rsid w:val="00862909"/>
    <w:rsid w:val="008642DC"/>
    <w:rsid w:val="00865E8A"/>
    <w:rsid w:val="008662A4"/>
    <w:rsid w:val="00866EE1"/>
    <w:rsid w:val="00867048"/>
    <w:rsid w:val="00867861"/>
    <w:rsid w:val="00867A44"/>
    <w:rsid w:val="0087036C"/>
    <w:rsid w:val="00871A77"/>
    <w:rsid w:val="008733A6"/>
    <w:rsid w:val="00873C9E"/>
    <w:rsid w:val="00873F65"/>
    <w:rsid w:val="00874D4A"/>
    <w:rsid w:val="00874F88"/>
    <w:rsid w:val="0087536B"/>
    <w:rsid w:val="00876DED"/>
    <w:rsid w:val="00877533"/>
    <w:rsid w:val="00877606"/>
    <w:rsid w:val="00877C07"/>
    <w:rsid w:val="00877C6C"/>
    <w:rsid w:val="008801D8"/>
    <w:rsid w:val="00880E02"/>
    <w:rsid w:val="00881524"/>
    <w:rsid w:val="00882F3B"/>
    <w:rsid w:val="008833E6"/>
    <w:rsid w:val="008839B8"/>
    <w:rsid w:val="00883A73"/>
    <w:rsid w:val="00884043"/>
    <w:rsid w:val="00885472"/>
    <w:rsid w:val="00885A40"/>
    <w:rsid w:val="00886181"/>
    <w:rsid w:val="008866C9"/>
    <w:rsid w:val="00886FBC"/>
    <w:rsid w:val="00887C3F"/>
    <w:rsid w:val="0089038E"/>
    <w:rsid w:val="00893645"/>
    <w:rsid w:val="00894EA7"/>
    <w:rsid w:val="00895063"/>
    <w:rsid w:val="00895749"/>
    <w:rsid w:val="00895D31"/>
    <w:rsid w:val="008966B0"/>
    <w:rsid w:val="00896B02"/>
    <w:rsid w:val="00897C55"/>
    <w:rsid w:val="00897F45"/>
    <w:rsid w:val="008A0AE4"/>
    <w:rsid w:val="008A2634"/>
    <w:rsid w:val="008A275E"/>
    <w:rsid w:val="008A384F"/>
    <w:rsid w:val="008A3C8D"/>
    <w:rsid w:val="008A3ECD"/>
    <w:rsid w:val="008A4548"/>
    <w:rsid w:val="008A48FC"/>
    <w:rsid w:val="008A5106"/>
    <w:rsid w:val="008A5136"/>
    <w:rsid w:val="008A64BA"/>
    <w:rsid w:val="008A7DB9"/>
    <w:rsid w:val="008B04CF"/>
    <w:rsid w:val="008B20F3"/>
    <w:rsid w:val="008B234A"/>
    <w:rsid w:val="008B24C5"/>
    <w:rsid w:val="008B2EA1"/>
    <w:rsid w:val="008B2EC1"/>
    <w:rsid w:val="008B2FD2"/>
    <w:rsid w:val="008B39DB"/>
    <w:rsid w:val="008B3BE6"/>
    <w:rsid w:val="008B4297"/>
    <w:rsid w:val="008B4A54"/>
    <w:rsid w:val="008B6A83"/>
    <w:rsid w:val="008B7033"/>
    <w:rsid w:val="008C09AB"/>
    <w:rsid w:val="008C29E8"/>
    <w:rsid w:val="008C4EDC"/>
    <w:rsid w:val="008C6073"/>
    <w:rsid w:val="008C64C3"/>
    <w:rsid w:val="008C660E"/>
    <w:rsid w:val="008D06E5"/>
    <w:rsid w:val="008D255C"/>
    <w:rsid w:val="008D26BB"/>
    <w:rsid w:val="008D7590"/>
    <w:rsid w:val="008E114C"/>
    <w:rsid w:val="008E158C"/>
    <w:rsid w:val="008E1C5E"/>
    <w:rsid w:val="008E25E5"/>
    <w:rsid w:val="008E2944"/>
    <w:rsid w:val="008E3F69"/>
    <w:rsid w:val="008E4A45"/>
    <w:rsid w:val="008E505E"/>
    <w:rsid w:val="008E5C52"/>
    <w:rsid w:val="008E629F"/>
    <w:rsid w:val="008E73AD"/>
    <w:rsid w:val="008E7ED7"/>
    <w:rsid w:val="008F137B"/>
    <w:rsid w:val="008F1D68"/>
    <w:rsid w:val="008F1F15"/>
    <w:rsid w:val="008F1F97"/>
    <w:rsid w:val="008F275E"/>
    <w:rsid w:val="008F3273"/>
    <w:rsid w:val="008F36C7"/>
    <w:rsid w:val="008F36E7"/>
    <w:rsid w:val="008F3CB7"/>
    <w:rsid w:val="008F4E33"/>
    <w:rsid w:val="008F682C"/>
    <w:rsid w:val="008F68BA"/>
    <w:rsid w:val="00900349"/>
    <w:rsid w:val="0090135E"/>
    <w:rsid w:val="009016B5"/>
    <w:rsid w:val="00901A6C"/>
    <w:rsid w:val="00901B5F"/>
    <w:rsid w:val="00902AEA"/>
    <w:rsid w:val="00903DC7"/>
    <w:rsid w:val="00905F2A"/>
    <w:rsid w:val="00906930"/>
    <w:rsid w:val="009069D0"/>
    <w:rsid w:val="009075AC"/>
    <w:rsid w:val="00907FCE"/>
    <w:rsid w:val="00910DE6"/>
    <w:rsid w:val="00911FF3"/>
    <w:rsid w:val="0091239F"/>
    <w:rsid w:val="00913241"/>
    <w:rsid w:val="0091425E"/>
    <w:rsid w:val="00914E85"/>
    <w:rsid w:val="00914FBD"/>
    <w:rsid w:val="00915BFD"/>
    <w:rsid w:val="00915D01"/>
    <w:rsid w:val="00915FD2"/>
    <w:rsid w:val="00916D75"/>
    <w:rsid w:val="0092006E"/>
    <w:rsid w:val="00920614"/>
    <w:rsid w:val="00920C16"/>
    <w:rsid w:val="00920DF8"/>
    <w:rsid w:val="00921CF5"/>
    <w:rsid w:val="009229BB"/>
    <w:rsid w:val="00922A01"/>
    <w:rsid w:val="00923B2D"/>
    <w:rsid w:val="00923FBF"/>
    <w:rsid w:val="0092415A"/>
    <w:rsid w:val="00924DE1"/>
    <w:rsid w:val="00925DA9"/>
    <w:rsid w:val="009303FA"/>
    <w:rsid w:val="00931646"/>
    <w:rsid w:val="009337A9"/>
    <w:rsid w:val="00934394"/>
    <w:rsid w:val="0093491C"/>
    <w:rsid w:val="00934A54"/>
    <w:rsid w:val="00935248"/>
    <w:rsid w:val="00935C97"/>
    <w:rsid w:val="009366BF"/>
    <w:rsid w:val="00936C59"/>
    <w:rsid w:val="00937044"/>
    <w:rsid w:val="0093724D"/>
    <w:rsid w:val="00937525"/>
    <w:rsid w:val="00937B51"/>
    <w:rsid w:val="00937E19"/>
    <w:rsid w:val="00940DAE"/>
    <w:rsid w:val="009411F8"/>
    <w:rsid w:val="00941D43"/>
    <w:rsid w:val="00941D68"/>
    <w:rsid w:val="009421DE"/>
    <w:rsid w:val="0094250C"/>
    <w:rsid w:val="009432CA"/>
    <w:rsid w:val="0094537A"/>
    <w:rsid w:val="009468AE"/>
    <w:rsid w:val="00946E0C"/>
    <w:rsid w:val="00947633"/>
    <w:rsid w:val="00950535"/>
    <w:rsid w:val="00950606"/>
    <w:rsid w:val="00950D2F"/>
    <w:rsid w:val="00952411"/>
    <w:rsid w:val="00952D85"/>
    <w:rsid w:val="0095620A"/>
    <w:rsid w:val="00956277"/>
    <w:rsid w:val="00957BC5"/>
    <w:rsid w:val="00960228"/>
    <w:rsid w:val="0096037A"/>
    <w:rsid w:val="00960B80"/>
    <w:rsid w:val="00962F3F"/>
    <w:rsid w:val="009631F3"/>
    <w:rsid w:val="00963472"/>
    <w:rsid w:val="009635A5"/>
    <w:rsid w:val="00963875"/>
    <w:rsid w:val="009642EB"/>
    <w:rsid w:val="009647C0"/>
    <w:rsid w:val="00965B68"/>
    <w:rsid w:val="00965EC4"/>
    <w:rsid w:val="00967558"/>
    <w:rsid w:val="0096765F"/>
    <w:rsid w:val="00970221"/>
    <w:rsid w:val="00970F17"/>
    <w:rsid w:val="009730FD"/>
    <w:rsid w:val="0097421B"/>
    <w:rsid w:val="00975748"/>
    <w:rsid w:val="009758FB"/>
    <w:rsid w:val="00976775"/>
    <w:rsid w:val="00977995"/>
    <w:rsid w:val="0098003B"/>
    <w:rsid w:val="00981518"/>
    <w:rsid w:val="009834E5"/>
    <w:rsid w:val="00983B37"/>
    <w:rsid w:val="00984D3D"/>
    <w:rsid w:val="0098629E"/>
    <w:rsid w:val="009863BA"/>
    <w:rsid w:val="00987F58"/>
    <w:rsid w:val="009903B0"/>
    <w:rsid w:val="00991792"/>
    <w:rsid w:val="00993A8B"/>
    <w:rsid w:val="0099442B"/>
    <w:rsid w:val="00994DA5"/>
    <w:rsid w:val="009950D3"/>
    <w:rsid w:val="00995730"/>
    <w:rsid w:val="00995B56"/>
    <w:rsid w:val="0099614C"/>
    <w:rsid w:val="009966BD"/>
    <w:rsid w:val="0099685A"/>
    <w:rsid w:val="009976C7"/>
    <w:rsid w:val="009A02B3"/>
    <w:rsid w:val="009A1E38"/>
    <w:rsid w:val="009A4034"/>
    <w:rsid w:val="009A52C7"/>
    <w:rsid w:val="009A5991"/>
    <w:rsid w:val="009A653B"/>
    <w:rsid w:val="009A7B70"/>
    <w:rsid w:val="009B0097"/>
    <w:rsid w:val="009B0C90"/>
    <w:rsid w:val="009B0EB2"/>
    <w:rsid w:val="009B1B68"/>
    <w:rsid w:val="009B3992"/>
    <w:rsid w:val="009B4EC7"/>
    <w:rsid w:val="009B5870"/>
    <w:rsid w:val="009B728C"/>
    <w:rsid w:val="009B75CF"/>
    <w:rsid w:val="009B7DFC"/>
    <w:rsid w:val="009C0BFD"/>
    <w:rsid w:val="009C1D8A"/>
    <w:rsid w:val="009C28B1"/>
    <w:rsid w:val="009C2B8F"/>
    <w:rsid w:val="009C3712"/>
    <w:rsid w:val="009C3D7A"/>
    <w:rsid w:val="009C3E58"/>
    <w:rsid w:val="009C454E"/>
    <w:rsid w:val="009C4878"/>
    <w:rsid w:val="009C6AF9"/>
    <w:rsid w:val="009C6FC5"/>
    <w:rsid w:val="009C799C"/>
    <w:rsid w:val="009D045E"/>
    <w:rsid w:val="009D0595"/>
    <w:rsid w:val="009D2973"/>
    <w:rsid w:val="009D2FFB"/>
    <w:rsid w:val="009D4039"/>
    <w:rsid w:val="009D41E1"/>
    <w:rsid w:val="009D482E"/>
    <w:rsid w:val="009D4E88"/>
    <w:rsid w:val="009D4FDF"/>
    <w:rsid w:val="009D53E5"/>
    <w:rsid w:val="009D73DA"/>
    <w:rsid w:val="009E009D"/>
    <w:rsid w:val="009E1B6F"/>
    <w:rsid w:val="009E2130"/>
    <w:rsid w:val="009E26F0"/>
    <w:rsid w:val="009E2C3C"/>
    <w:rsid w:val="009E4880"/>
    <w:rsid w:val="009E7876"/>
    <w:rsid w:val="009F115A"/>
    <w:rsid w:val="009F22DE"/>
    <w:rsid w:val="009F28C5"/>
    <w:rsid w:val="009F2914"/>
    <w:rsid w:val="009F29F6"/>
    <w:rsid w:val="009F2FBA"/>
    <w:rsid w:val="009F32DF"/>
    <w:rsid w:val="009F391D"/>
    <w:rsid w:val="009F3A07"/>
    <w:rsid w:val="009F3D87"/>
    <w:rsid w:val="009F4399"/>
    <w:rsid w:val="009F43B9"/>
    <w:rsid w:val="009F4CEE"/>
    <w:rsid w:val="009F5946"/>
    <w:rsid w:val="009F599C"/>
    <w:rsid w:val="009F74E0"/>
    <w:rsid w:val="009F751A"/>
    <w:rsid w:val="009F7D7B"/>
    <w:rsid w:val="00A00404"/>
    <w:rsid w:val="00A00D85"/>
    <w:rsid w:val="00A00FA3"/>
    <w:rsid w:val="00A01586"/>
    <w:rsid w:val="00A0241F"/>
    <w:rsid w:val="00A03AC9"/>
    <w:rsid w:val="00A047C6"/>
    <w:rsid w:val="00A0665A"/>
    <w:rsid w:val="00A0692C"/>
    <w:rsid w:val="00A07283"/>
    <w:rsid w:val="00A072B0"/>
    <w:rsid w:val="00A07549"/>
    <w:rsid w:val="00A07794"/>
    <w:rsid w:val="00A078D4"/>
    <w:rsid w:val="00A07B22"/>
    <w:rsid w:val="00A1068F"/>
    <w:rsid w:val="00A1073E"/>
    <w:rsid w:val="00A107E8"/>
    <w:rsid w:val="00A12AB1"/>
    <w:rsid w:val="00A12B31"/>
    <w:rsid w:val="00A12E31"/>
    <w:rsid w:val="00A1311D"/>
    <w:rsid w:val="00A131C3"/>
    <w:rsid w:val="00A13538"/>
    <w:rsid w:val="00A15AF1"/>
    <w:rsid w:val="00A17CD3"/>
    <w:rsid w:val="00A201C3"/>
    <w:rsid w:val="00A21107"/>
    <w:rsid w:val="00A211F0"/>
    <w:rsid w:val="00A218C0"/>
    <w:rsid w:val="00A2199E"/>
    <w:rsid w:val="00A22C50"/>
    <w:rsid w:val="00A23479"/>
    <w:rsid w:val="00A24643"/>
    <w:rsid w:val="00A25206"/>
    <w:rsid w:val="00A26E7F"/>
    <w:rsid w:val="00A26FF6"/>
    <w:rsid w:val="00A27516"/>
    <w:rsid w:val="00A308D0"/>
    <w:rsid w:val="00A3123D"/>
    <w:rsid w:val="00A3189D"/>
    <w:rsid w:val="00A330CC"/>
    <w:rsid w:val="00A33689"/>
    <w:rsid w:val="00A33F49"/>
    <w:rsid w:val="00A3585F"/>
    <w:rsid w:val="00A35DA9"/>
    <w:rsid w:val="00A35EAE"/>
    <w:rsid w:val="00A3718E"/>
    <w:rsid w:val="00A37403"/>
    <w:rsid w:val="00A37756"/>
    <w:rsid w:val="00A408AE"/>
    <w:rsid w:val="00A41016"/>
    <w:rsid w:val="00A41881"/>
    <w:rsid w:val="00A4312D"/>
    <w:rsid w:val="00A431D7"/>
    <w:rsid w:val="00A452AC"/>
    <w:rsid w:val="00A45AAD"/>
    <w:rsid w:val="00A47B0D"/>
    <w:rsid w:val="00A50A1D"/>
    <w:rsid w:val="00A50FCA"/>
    <w:rsid w:val="00A510E9"/>
    <w:rsid w:val="00A51144"/>
    <w:rsid w:val="00A548BC"/>
    <w:rsid w:val="00A55BB5"/>
    <w:rsid w:val="00A566D3"/>
    <w:rsid w:val="00A57FD6"/>
    <w:rsid w:val="00A601AF"/>
    <w:rsid w:val="00A60BC1"/>
    <w:rsid w:val="00A6267D"/>
    <w:rsid w:val="00A62A6C"/>
    <w:rsid w:val="00A63244"/>
    <w:rsid w:val="00A6365C"/>
    <w:rsid w:val="00A63A23"/>
    <w:rsid w:val="00A66976"/>
    <w:rsid w:val="00A671A6"/>
    <w:rsid w:val="00A6737C"/>
    <w:rsid w:val="00A6783B"/>
    <w:rsid w:val="00A7006B"/>
    <w:rsid w:val="00A700A0"/>
    <w:rsid w:val="00A70C52"/>
    <w:rsid w:val="00A723C2"/>
    <w:rsid w:val="00A73A85"/>
    <w:rsid w:val="00A753A3"/>
    <w:rsid w:val="00A75E6A"/>
    <w:rsid w:val="00A770AF"/>
    <w:rsid w:val="00A77166"/>
    <w:rsid w:val="00A77809"/>
    <w:rsid w:val="00A77A85"/>
    <w:rsid w:val="00A80551"/>
    <w:rsid w:val="00A80775"/>
    <w:rsid w:val="00A811EA"/>
    <w:rsid w:val="00A8121C"/>
    <w:rsid w:val="00A81C12"/>
    <w:rsid w:val="00A82781"/>
    <w:rsid w:val="00A827D9"/>
    <w:rsid w:val="00A83AC4"/>
    <w:rsid w:val="00A85BC9"/>
    <w:rsid w:val="00A871C2"/>
    <w:rsid w:val="00A87BC0"/>
    <w:rsid w:val="00A91533"/>
    <w:rsid w:val="00A93438"/>
    <w:rsid w:val="00A94295"/>
    <w:rsid w:val="00A958B4"/>
    <w:rsid w:val="00A95C36"/>
    <w:rsid w:val="00AA077A"/>
    <w:rsid w:val="00AA0959"/>
    <w:rsid w:val="00AA102C"/>
    <w:rsid w:val="00AA2C8F"/>
    <w:rsid w:val="00AA2CD5"/>
    <w:rsid w:val="00AA31FC"/>
    <w:rsid w:val="00AA3C1C"/>
    <w:rsid w:val="00AA5884"/>
    <w:rsid w:val="00AA68FC"/>
    <w:rsid w:val="00AA6E52"/>
    <w:rsid w:val="00AB1FC1"/>
    <w:rsid w:val="00AB220E"/>
    <w:rsid w:val="00AB46EE"/>
    <w:rsid w:val="00AB4A10"/>
    <w:rsid w:val="00AB5067"/>
    <w:rsid w:val="00AB669D"/>
    <w:rsid w:val="00AB7C5B"/>
    <w:rsid w:val="00AC07DF"/>
    <w:rsid w:val="00AC07F9"/>
    <w:rsid w:val="00AC1714"/>
    <w:rsid w:val="00AC294A"/>
    <w:rsid w:val="00AC295D"/>
    <w:rsid w:val="00AC2F6F"/>
    <w:rsid w:val="00AC369D"/>
    <w:rsid w:val="00AC42FE"/>
    <w:rsid w:val="00AC5361"/>
    <w:rsid w:val="00AC5921"/>
    <w:rsid w:val="00AC68CC"/>
    <w:rsid w:val="00AC7642"/>
    <w:rsid w:val="00AC7C18"/>
    <w:rsid w:val="00AD26BC"/>
    <w:rsid w:val="00AD30D7"/>
    <w:rsid w:val="00AD39EB"/>
    <w:rsid w:val="00AD3CDA"/>
    <w:rsid w:val="00AD46A2"/>
    <w:rsid w:val="00AD51E0"/>
    <w:rsid w:val="00AD5545"/>
    <w:rsid w:val="00AD5996"/>
    <w:rsid w:val="00AD6198"/>
    <w:rsid w:val="00AD6216"/>
    <w:rsid w:val="00AD75AF"/>
    <w:rsid w:val="00AE16FE"/>
    <w:rsid w:val="00AE2661"/>
    <w:rsid w:val="00AE2FF3"/>
    <w:rsid w:val="00AE4E81"/>
    <w:rsid w:val="00AE7399"/>
    <w:rsid w:val="00AE782C"/>
    <w:rsid w:val="00AF17A3"/>
    <w:rsid w:val="00AF1A57"/>
    <w:rsid w:val="00AF1F44"/>
    <w:rsid w:val="00AF2087"/>
    <w:rsid w:val="00AF2AE3"/>
    <w:rsid w:val="00AF2F31"/>
    <w:rsid w:val="00AF35E2"/>
    <w:rsid w:val="00AF3756"/>
    <w:rsid w:val="00AF39BC"/>
    <w:rsid w:val="00AF3D22"/>
    <w:rsid w:val="00AF4ECB"/>
    <w:rsid w:val="00AF54D5"/>
    <w:rsid w:val="00AF687B"/>
    <w:rsid w:val="00AF6FD7"/>
    <w:rsid w:val="00AF7451"/>
    <w:rsid w:val="00AF785C"/>
    <w:rsid w:val="00B00704"/>
    <w:rsid w:val="00B00B69"/>
    <w:rsid w:val="00B00D9E"/>
    <w:rsid w:val="00B01DD1"/>
    <w:rsid w:val="00B02FDE"/>
    <w:rsid w:val="00B0342A"/>
    <w:rsid w:val="00B03B24"/>
    <w:rsid w:val="00B04110"/>
    <w:rsid w:val="00B05A55"/>
    <w:rsid w:val="00B05A57"/>
    <w:rsid w:val="00B066F3"/>
    <w:rsid w:val="00B067EF"/>
    <w:rsid w:val="00B06D05"/>
    <w:rsid w:val="00B07663"/>
    <w:rsid w:val="00B1105E"/>
    <w:rsid w:val="00B11A8F"/>
    <w:rsid w:val="00B121B5"/>
    <w:rsid w:val="00B12803"/>
    <w:rsid w:val="00B14C32"/>
    <w:rsid w:val="00B14E4C"/>
    <w:rsid w:val="00B153BD"/>
    <w:rsid w:val="00B15CDE"/>
    <w:rsid w:val="00B166D5"/>
    <w:rsid w:val="00B20217"/>
    <w:rsid w:val="00B2024F"/>
    <w:rsid w:val="00B2121C"/>
    <w:rsid w:val="00B218D1"/>
    <w:rsid w:val="00B22910"/>
    <w:rsid w:val="00B22AFD"/>
    <w:rsid w:val="00B2330D"/>
    <w:rsid w:val="00B237D4"/>
    <w:rsid w:val="00B23AFB"/>
    <w:rsid w:val="00B23CE0"/>
    <w:rsid w:val="00B24033"/>
    <w:rsid w:val="00B24556"/>
    <w:rsid w:val="00B265F9"/>
    <w:rsid w:val="00B27258"/>
    <w:rsid w:val="00B27D83"/>
    <w:rsid w:val="00B30000"/>
    <w:rsid w:val="00B30BAE"/>
    <w:rsid w:val="00B34806"/>
    <w:rsid w:val="00B34A68"/>
    <w:rsid w:val="00B34BB6"/>
    <w:rsid w:val="00B35CE1"/>
    <w:rsid w:val="00B37BE4"/>
    <w:rsid w:val="00B37EA9"/>
    <w:rsid w:val="00B41B96"/>
    <w:rsid w:val="00B430A3"/>
    <w:rsid w:val="00B43F86"/>
    <w:rsid w:val="00B441BA"/>
    <w:rsid w:val="00B44B39"/>
    <w:rsid w:val="00B44EAA"/>
    <w:rsid w:val="00B44FD7"/>
    <w:rsid w:val="00B450D0"/>
    <w:rsid w:val="00B45B10"/>
    <w:rsid w:val="00B464CF"/>
    <w:rsid w:val="00B50A80"/>
    <w:rsid w:val="00B51FC3"/>
    <w:rsid w:val="00B5216E"/>
    <w:rsid w:val="00B52383"/>
    <w:rsid w:val="00B5354E"/>
    <w:rsid w:val="00B54150"/>
    <w:rsid w:val="00B54893"/>
    <w:rsid w:val="00B551B8"/>
    <w:rsid w:val="00B55D9C"/>
    <w:rsid w:val="00B569CE"/>
    <w:rsid w:val="00B60BFD"/>
    <w:rsid w:val="00B61131"/>
    <w:rsid w:val="00B612A9"/>
    <w:rsid w:val="00B61329"/>
    <w:rsid w:val="00B61B22"/>
    <w:rsid w:val="00B61FC5"/>
    <w:rsid w:val="00B637E5"/>
    <w:rsid w:val="00B646AE"/>
    <w:rsid w:val="00B6613E"/>
    <w:rsid w:val="00B66DD1"/>
    <w:rsid w:val="00B66FEE"/>
    <w:rsid w:val="00B67669"/>
    <w:rsid w:val="00B70FA4"/>
    <w:rsid w:val="00B712CB"/>
    <w:rsid w:val="00B716C1"/>
    <w:rsid w:val="00B7500B"/>
    <w:rsid w:val="00B754CB"/>
    <w:rsid w:val="00B76716"/>
    <w:rsid w:val="00B76E11"/>
    <w:rsid w:val="00B81A69"/>
    <w:rsid w:val="00B81CB0"/>
    <w:rsid w:val="00B8375C"/>
    <w:rsid w:val="00B844EC"/>
    <w:rsid w:val="00B85F93"/>
    <w:rsid w:val="00B86081"/>
    <w:rsid w:val="00B86A56"/>
    <w:rsid w:val="00B8726D"/>
    <w:rsid w:val="00B87D14"/>
    <w:rsid w:val="00B87E85"/>
    <w:rsid w:val="00B94AF6"/>
    <w:rsid w:val="00B94CD6"/>
    <w:rsid w:val="00B9544F"/>
    <w:rsid w:val="00B9564B"/>
    <w:rsid w:val="00B95913"/>
    <w:rsid w:val="00B95C0E"/>
    <w:rsid w:val="00B95C5A"/>
    <w:rsid w:val="00B95F4A"/>
    <w:rsid w:val="00B9617E"/>
    <w:rsid w:val="00B96278"/>
    <w:rsid w:val="00B96981"/>
    <w:rsid w:val="00BA0708"/>
    <w:rsid w:val="00BA11C4"/>
    <w:rsid w:val="00BA127C"/>
    <w:rsid w:val="00BA1285"/>
    <w:rsid w:val="00BA13B6"/>
    <w:rsid w:val="00BA14AD"/>
    <w:rsid w:val="00BA18D0"/>
    <w:rsid w:val="00BA270F"/>
    <w:rsid w:val="00BA401F"/>
    <w:rsid w:val="00BA4769"/>
    <w:rsid w:val="00BA47F7"/>
    <w:rsid w:val="00BA66AE"/>
    <w:rsid w:val="00BB0881"/>
    <w:rsid w:val="00BB0A17"/>
    <w:rsid w:val="00BB1E80"/>
    <w:rsid w:val="00BB2230"/>
    <w:rsid w:val="00BB335F"/>
    <w:rsid w:val="00BB38FE"/>
    <w:rsid w:val="00BB455B"/>
    <w:rsid w:val="00BB4648"/>
    <w:rsid w:val="00BB4B89"/>
    <w:rsid w:val="00BB4F34"/>
    <w:rsid w:val="00BB4F3F"/>
    <w:rsid w:val="00BB5927"/>
    <w:rsid w:val="00BB5C35"/>
    <w:rsid w:val="00BB69F2"/>
    <w:rsid w:val="00BB6D4A"/>
    <w:rsid w:val="00BB6F9B"/>
    <w:rsid w:val="00BC0D12"/>
    <w:rsid w:val="00BC1273"/>
    <w:rsid w:val="00BC7FB4"/>
    <w:rsid w:val="00BD04FF"/>
    <w:rsid w:val="00BD2331"/>
    <w:rsid w:val="00BD3D2D"/>
    <w:rsid w:val="00BD44DE"/>
    <w:rsid w:val="00BD4804"/>
    <w:rsid w:val="00BD534C"/>
    <w:rsid w:val="00BD5548"/>
    <w:rsid w:val="00BD5D38"/>
    <w:rsid w:val="00BD661D"/>
    <w:rsid w:val="00BD6975"/>
    <w:rsid w:val="00BD6D00"/>
    <w:rsid w:val="00BD7454"/>
    <w:rsid w:val="00BD7E61"/>
    <w:rsid w:val="00BE04A5"/>
    <w:rsid w:val="00BE27A8"/>
    <w:rsid w:val="00BE2C23"/>
    <w:rsid w:val="00BE5D97"/>
    <w:rsid w:val="00BE68C4"/>
    <w:rsid w:val="00BE6D2B"/>
    <w:rsid w:val="00BE6D87"/>
    <w:rsid w:val="00BE70DC"/>
    <w:rsid w:val="00BE7D97"/>
    <w:rsid w:val="00BF0051"/>
    <w:rsid w:val="00BF045D"/>
    <w:rsid w:val="00BF0709"/>
    <w:rsid w:val="00BF0C2F"/>
    <w:rsid w:val="00BF17CA"/>
    <w:rsid w:val="00BF297D"/>
    <w:rsid w:val="00BF347D"/>
    <w:rsid w:val="00BF3D6B"/>
    <w:rsid w:val="00BF50C5"/>
    <w:rsid w:val="00BF5836"/>
    <w:rsid w:val="00BF65A6"/>
    <w:rsid w:val="00BF7D33"/>
    <w:rsid w:val="00C00F2E"/>
    <w:rsid w:val="00C013D2"/>
    <w:rsid w:val="00C01C41"/>
    <w:rsid w:val="00C01DDA"/>
    <w:rsid w:val="00C04AEE"/>
    <w:rsid w:val="00C051F6"/>
    <w:rsid w:val="00C054D8"/>
    <w:rsid w:val="00C055D3"/>
    <w:rsid w:val="00C059C1"/>
    <w:rsid w:val="00C06485"/>
    <w:rsid w:val="00C10C5E"/>
    <w:rsid w:val="00C117A3"/>
    <w:rsid w:val="00C12635"/>
    <w:rsid w:val="00C13162"/>
    <w:rsid w:val="00C13D5B"/>
    <w:rsid w:val="00C13F9D"/>
    <w:rsid w:val="00C14810"/>
    <w:rsid w:val="00C159F0"/>
    <w:rsid w:val="00C15FD9"/>
    <w:rsid w:val="00C2144B"/>
    <w:rsid w:val="00C21FE9"/>
    <w:rsid w:val="00C225F7"/>
    <w:rsid w:val="00C22F25"/>
    <w:rsid w:val="00C2447E"/>
    <w:rsid w:val="00C25CFA"/>
    <w:rsid w:val="00C264D8"/>
    <w:rsid w:val="00C27C6D"/>
    <w:rsid w:val="00C27DBD"/>
    <w:rsid w:val="00C3098E"/>
    <w:rsid w:val="00C31E73"/>
    <w:rsid w:val="00C32310"/>
    <w:rsid w:val="00C34348"/>
    <w:rsid w:val="00C34BDD"/>
    <w:rsid w:val="00C34D31"/>
    <w:rsid w:val="00C35E6F"/>
    <w:rsid w:val="00C365BC"/>
    <w:rsid w:val="00C40834"/>
    <w:rsid w:val="00C42582"/>
    <w:rsid w:val="00C4283A"/>
    <w:rsid w:val="00C435FE"/>
    <w:rsid w:val="00C4364F"/>
    <w:rsid w:val="00C43B00"/>
    <w:rsid w:val="00C45CEA"/>
    <w:rsid w:val="00C45E47"/>
    <w:rsid w:val="00C45EFE"/>
    <w:rsid w:val="00C4705F"/>
    <w:rsid w:val="00C47769"/>
    <w:rsid w:val="00C50076"/>
    <w:rsid w:val="00C506E3"/>
    <w:rsid w:val="00C51FAF"/>
    <w:rsid w:val="00C52425"/>
    <w:rsid w:val="00C53316"/>
    <w:rsid w:val="00C53E0D"/>
    <w:rsid w:val="00C546F8"/>
    <w:rsid w:val="00C5475E"/>
    <w:rsid w:val="00C556CC"/>
    <w:rsid w:val="00C5579C"/>
    <w:rsid w:val="00C568F8"/>
    <w:rsid w:val="00C569D8"/>
    <w:rsid w:val="00C56CD8"/>
    <w:rsid w:val="00C574F8"/>
    <w:rsid w:val="00C575FA"/>
    <w:rsid w:val="00C57FBA"/>
    <w:rsid w:val="00C60D89"/>
    <w:rsid w:val="00C6219C"/>
    <w:rsid w:val="00C62CC0"/>
    <w:rsid w:val="00C63AF4"/>
    <w:rsid w:val="00C63BD4"/>
    <w:rsid w:val="00C64590"/>
    <w:rsid w:val="00C67397"/>
    <w:rsid w:val="00C67E96"/>
    <w:rsid w:val="00C707B0"/>
    <w:rsid w:val="00C71679"/>
    <w:rsid w:val="00C725B8"/>
    <w:rsid w:val="00C73213"/>
    <w:rsid w:val="00C7486B"/>
    <w:rsid w:val="00C75EAA"/>
    <w:rsid w:val="00C75FC1"/>
    <w:rsid w:val="00C7686E"/>
    <w:rsid w:val="00C77989"/>
    <w:rsid w:val="00C77BE8"/>
    <w:rsid w:val="00C81655"/>
    <w:rsid w:val="00C817EF"/>
    <w:rsid w:val="00C81E08"/>
    <w:rsid w:val="00C82623"/>
    <w:rsid w:val="00C842AA"/>
    <w:rsid w:val="00C84362"/>
    <w:rsid w:val="00C85BF9"/>
    <w:rsid w:val="00C86117"/>
    <w:rsid w:val="00C86F02"/>
    <w:rsid w:val="00C8728C"/>
    <w:rsid w:val="00C90B7F"/>
    <w:rsid w:val="00C90E54"/>
    <w:rsid w:val="00C90F94"/>
    <w:rsid w:val="00C92762"/>
    <w:rsid w:val="00C93847"/>
    <w:rsid w:val="00C94428"/>
    <w:rsid w:val="00C94F55"/>
    <w:rsid w:val="00C9583F"/>
    <w:rsid w:val="00C95D10"/>
    <w:rsid w:val="00C95DCC"/>
    <w:rsid w:val="00C9628D"/>
    <w:rsid w:val="00C967B9"/>
    <w:rsid w:val="00C96CBD"/>
    <w:rsid w:val="00C97063"/>
    <w:rsid w:val="00C97172"/>
    <w:rsid w:val="00C97407"/>
    <w:rsid w:val="00C97EEB"/>
    <w:rsid w:val="00C97EF8"/>
    <w:rsid w:val="00C97FF2"/>
    <w:rsid w:val="00CA00C6"/>
    <w:rsid w:val="00CA39A7"/>
    <w:rsid w:val="00CA3DBD"/>
    <w:rsid w:val="00CA4856"/>
    <w:rsid w:val="00CA4C50"/>
    <w:rsid w:val="00CA4C65"/>
    <w:rsid w:val="00CA4DB5"/>
    <w:rsid w:val="00CA59FA"/>
    <w:rsid w:val="00CA6A56"/>
    <w:rsid w:val="00CA6F47"/>
    <w:rsid w:val="00CA7B9B"/>
    <w:rsid w:val="00CB1DAD"/>
    <w:rsid w:val="00CB2A73"/>
    <w:rsid w:val="00CB37FA"/>
    <w:rsid w:val="00CB4ED2"/>
    <w:rsid w:val="00CB5491"/>
    <w:rsid w:val="00CB5F0E"/>
    <w:rsid w:val="00CB70BD"/>
    <w:rsid w:val="00CB7722"/>
    <w:rsid w:val="00CB7AAC"/>
    <w:rsid w:val="00CC17E6"/>
    <w:rsid w:val="00CC1AE1"/>
    <w:rsid w:val="00CC283E"/>
    <w:rsid w:val="00CC362D"/>
    <w:rsid w:val="00CC3630"/>
    <w:rsid w:val="00CC3A72"/>
    <w:rsid w:val="00CC3C35"/>
    <w:rsid w:val="00CC3E32"/>
    <w:rsid w:val="00CC4289"/>
    <w:rsid w:val="00CC4401"/>
    <w:rsid w:val="00CC510F"/>
    <w:rsid w:val="00CC570D"/>
    <w:rsid w:val="00CC775F"/>
    <w:rsid w:val="00CD05C7"/>
    <w:rsid w:val="00CD07D5"/>
    <w:rsid w:val="00CD0D9B"/>
    <w:rsid w:val="00CD123B"/>
    <w:rsid w:val="00CD1C8A"/>
    <w:rsid w:val="00CD2B96"/>
    <w:rsid w:val="00CD4676"/>
    <w:rsid w:val="00CD549E"/>
    <w:rsid w:val="00CD5701"/>
    <w:rsid w:val="00CD5A36"/>
    <w:rsid w:val="00CD6355"/>
    <w:rsid w:val="00CD6FB1"/>
    <w:rsid w:val="00CD7E7E"/>
    <w:rsid w:val="00CE03FB"/>
    <w:rsid w:val="00CE1171"/>
    <w:rsid w:val="00CE1550"/>
    <w:rsid w:val="00CE1741"/>
    <w:rsid w:val="00CE33CF"/>
    <w:rsid w:val="00CE3600"/>
    <w:rsid w:val="00CE37BF"/>
    <w:rsid w:val="00CE3A0D"/>
    <w:rsid w:val="00CE54BE"/>
    <w:rsid w:val="00CE5D85"/>
    <w:rsid w:val="00CE645B"/>
    <w:rsid w:val="00CE7088"/>
    <w:rsid w:val="00CE7694"/>
    <w:rsid w:val="00CF0CD4"/>
    <w:rsid w:val="00CF12A1"/>
    <w:rsid w:val="00CF1370"/>
    <w:rsid w:val="00CF2784"/>
    <w:rsid w:val="00CF36F5"/>
    <w:rsid w:val="00CF3733"/>
    <w:rsid w:val="00CF3CD1"/>
    <w:rsid w:val="00CF527C"/>
    <w:rsid w:val="00CF6714"/>
    <w:rsid w:val="00CF6DDD"/>
    <w:rsid w:val="00D00B51"/>
    <w:rsid w:val="00D00DC3"/>
    <w:rsid w:val="00D01109"/>
    <w:rsid w:val="00D0129E"/>
    <w:rsid w:val="00D01BEF"/>
    <w:rsid w:val="00D03521"/>
    <w:rsid w:val="00D03B30"/>
    <w:rsid w:val="00D0429B"/>
    <w:rsid w:val="00D0449A"/>
    <w:rsid w:val="00D045AC"/>
    <w:rsid w:val="00D05F72"/>
    <w:rsid w:val="00D06C2E"/>
    <w:rsid w:val="00D07BA9"/>
    <w:rsid w:val="00D07C39"/>
    <w:rsid w:val="00D07C3D"/>
    <w:rsid w:val="00D1003D"/>
    <w:rsid w:val="00D1082F"/>
    <w:rsid w:val="00D109D6"/>
    <w:rsid w:val="00D112A1"/>
    <w:rsid w:val="00D11871"/>
    <w:rsid w:val="00D12528"/>
    <w:rsid w:val="00D1374A"/>
    <w:rsid w:val="00D1448A"/>
    <w:rsid w:val="00D15593"/>
    <w:rsid w:val="00D15D48"/>
    <w:rsid w:val="00D15FAA"/>
    <w:rsid w:val="00D16472"/>
    <w:rsid w:val="00D167C9"/>
    <w:rsid w:val="00D16F6E"/>
    <w:rsid w:val="00D1714B"/>
    <w:rsid w:val="00D21FC2"/>
    <w:rsid w:val="00D22C2E"/>
    <w:rsid w:val="00D23732"/>
    <w:rsid w:val="00D239ED"/>
    <w:rsid w:val="00D2492D"/>
    <w:rsid w:val="00D24931"/>
    <w:rsid w:val="00D253CD"/>
    <w:rsid w:val="00D255A8"/>
    <w:rsid w:val="00D268ED"/>
    <w:rsid w:val="00D26F9A"/>
    <w:rsid w:val="00D27C4B"/>
    <w:rsid w:val="00D27D8A"/>
    <w:rsid w:val="00D304B3"/>
    <w:rsid w:val="00D30B9F"/>
    <w:rsid w:val="00D311CC"/>
    <w:rsid w:val="00D31280"/>
    <w:rsid w:val="00D3247C"/>
    <w:rsid w:val="00D33D8A"/>
    <w:rsid w:val="00D34944"/>
    <w:rsid w:val="00D34FAA"/>
    <w:rsid w:val="00D36375"/>
    <w:rsid w:val="00D36944"/>
    <w:rsid w:val="00D36BCF"/>
    <w:rsid w:val="00D36E71"/>
    <w:rsid w:val="00D3728D"/>
    <w:rsid w:val="00D37A03"/>
    <w:rsid w:val="00D4240A"/>
    <w:rsid w:val="00D42846"/>
    <w:rsid w:val="00D43123"/>
    <w:rsid w:val="00D43B86"/>
    <w:rsid w:val="00D44BE2"/>
    <w:rsid w:val="00D45125"/>
    <w:rsid w:val="00D45653"/>
    <w:rsid w:val="00D47F8E"/>
    <w:rsid w:val="00D50622"/>
    <w:rsid w:val="00D52965"/>
    <w:rsid w:val="00D5311F"/>
    <w:rsid w:val="00D545CB"/>
    <w:rsid w:val="00D545E3"/>
    <w:rsid w:val="00D561A5"/>
    <w:rsid w:val="00D5627F"/>
    <w:rsid w:val="00D57585"/>
    <w:rsid w:val="00D57B23"/>
    <w:rsid w:val="00D57D31"/>
    <w:rsid w:val="00D60300"/>
    <w:rsid w:val="00D61558"/>
    <w:rsid w:val="00D61702"/>
    <w:rsid w:val="00D61A29"/>
    <w:rsid w:val="00D62C14"/>
    <w:rsid w:val="00D63D80"/>
    <w:rsid w:val="00D6437F"/>
    <w:rsid w:val="00D643BC"/>
    <w:rsid w:val="00D646D1"/>
    <w:rsid w:val="00D64B72"/>
    <w:rsid w:val="00D64E7C"/>
    <w:rsid w:val="00D65F65"/>
    <w:rsid w:val="00D66156"/>
    <w:rsid w:val="00D67614"/>
    <w:rsid w:val="00D702F1"/>
    <w:rsid w:val="00D70608"/>
    <w:rsid w:val="00D7101A"/>
    <w:rsid w:val="00D7143D"/>
    <w:rsid w:val="00D718B3"/>
    <w:rsid w:val="00D72116"/>
    <w:rsid w:val="00D7329B"/>
    <w:rsid w:val="00D73A1D"/>
    <w:rsid w:val="00D73F9C"/>
    <w:rsid w:val="00D7443D"/>
    <w:rsid w:val="00D75F42"/>
    <w:rsid w:val="00D767F8"/>
    <w:rsid w:val="00D76A91"/>
    <w:rsid w:val="00D76F23"/>
    <w:rsid w:val="00D77206"/>
    <w:rsid w:val="00D77454"/>
    <w:rsid w:val="00D77FB5"/>
    <w:rsid w:val="00D8034D"/>
    <w:rsid w:val="00D805ED"/>
    <w:rsid w:val="00D838F3"/>
    <w:rsid w:val="00D83944"/>
    <w:rsid w:val="00D84952"/>
    <w:rsid w:val="00D84FD7"/>
    <w:rsid w:val="00D85B73"/>
    <w:rsid w:val="00D85FFB"/>
    <w:rsid w:val="00D86382"/>
    <w:rsid w:val="00D87262"/>
    <w:rsid w:val="00D8732B"/>
    <w:rsid w:val="00D9021D"/>
    <w:rsid w:val="00D909CC"/>
    <w:rsid w:val="00D915D5"/>
    <w:rsid w:val="00D916A5"/>
    <w:rsid w:val="00D925EC"/>
    <w:rsid w:val="00D93CA6"/>
    <w:rsid w:val="00D94368"/>
    <w:rsid w:val="00D94648"/>
    <w:rsid w:val="00D9576B"/>
    <w:rsid w:val="00D95F27"/>
    <w:rsid w:val="00D9635E"/>
    <w:rsid w:val="00D96995"/>
    <w:rsid w:val="00D97AE1"/>
    <w:rsid w:val="00DA022C"/>
    <w:rsid w:val="00DA0734"/>
    <w:rsid w:val="00DA2041"/>
    <w:rsid w:val="00DA4B90"/>
    <w:rsid w:val="00DA50CC"/>
    <w:rsid w:val="00DA73B1"/>
    <w:rsid w:val="00DB091E"/>
    <w:rsid w:val="00DB2FB0"/>
    <w:rsid w:val="00DB4311"/>
    <w:rsid w:val="00DB485D"/>
    <w:rsid w:val="00DB4CBC"/>
    <w:rsid w:val="00DB5A31"/>
    <w:rsid w:val="00DC0E34"/>
    <w:rsid w:val="00DC2456"/>
    <w:rsid w:val="00DC2994"/>
    <w:rsid w:val="00DC2CB2"/>
    <w:rsid w:val="00DC38BE"/>
    <w:rsid w:val="00DC393A"/>
    <w:rsid w:val="00DC46F9"/>
    <w:rsid w:val="00DC4D81"/>
    <w:rsid w:val="00DC5AC8"/>
    <w:rsid w:val="00DC5ADA"/>
    <w:rsid w:val="00DC61C0"/>
    <w:rsid w:val="00DC6369"/>
    <w:rsid w:val="00DC646E"/>
    <w:rsid w:val="00DC7D33"/>
    <w:rsid w:val="00DD1653"/>
    <w:rsid w:val="00DD2FA2"/>
    <w:rsid w:val="00DD32CF"/>
    <w:rsid w:val="00DD3937"/>
    <w:rsid w:val="00DD443C"/>
    <w:rsid w:val="00DD4F1A"/>
    <w:rsid w:val="00DD7753"/>
    <w:rsid w:val="00DE11DA"/>
    <w:rsid w:val="00DE1355"/>
    <w:rsid w:val="00DE217E"/>
    <w:rsid w:val="00DE4BD2"/>
    <w:rsid w:val="00DE7D1F"/>
    <w:rsid w:val="00DE7EE6"/>
    <w:rsid w:val="00DE7F99"/>
    <w:rsid w:val="00DF01E9"/>
    <w:rsid w:val="00DF14C8"/>
    <w:rsid w:val="00DF15F1"/>
    <w:rsid w:val="00DF3159"/>
    <w:rsid w:val="00DF3383"/>
    <w:rsid w:val="00DF36C8"/>
    <w:rsid w:val="00DF3959"/>
    <w:rsid w:val="00DF4B07"/>
    <w:rsid w:val="00DF4B2E"/>
    <w:rsid w:val="00DF4FBC"/>
    <w:rsid w:val="00DF5E8F"/>
    <w:rsid w:val="00DF66C2"/>
    <w:rsid w:val="00DF6C2A"/>
    <w:rsid w:val="00DF7801"/>
    <w:rsid w:val="00DF7BBC"/>
    <w:rsid w:val="00E00B88"/>
    <w:rsid w:val="00E01C2B"/>
    <w:rsid w:val="00E021BE"/>
    <w:rsid w:val="00E0580E"/>
    <w:rsid w:val="00E05A74"/>
    <w:rsid w:val="00E07460"/>
    <w:rsid w:val="00E077AD"/>
    <w:rsid w:val="00E113CC"/>
    <w:rsid w:val="00E12264"/>
    <w:rsid w:val="00E12562"/>
    <w:rsid w:val="00E12919"/>
    <w:rsid w:val="00E12A97"/>
    <w:rsid w:val="00E13413"/>
    <w:rsid w:val="00E13737"/>
    <w:rsid w:val="00E144F0"/>
    <w:rsid w:val="00E14750"/>
    <w:rsid w:val="00E14A3F"/>
    <w:rsid w:val="00E14B2C"/>
    <w:rsid w:val="00E16912"/>
    <w:rsid w:val="00E16E57"/>
    <w:rsid w:val="00E16F6F"/>
    <w:rsid w:val="00E17B0D"/>
    <w:rsid w:val="00E20261"/>
    <w:rsid w:val="00E21589"/>
    <w:rsid w:val="00E22740"/>
    <w:rsid w:val="00E22B9D"/>
    <w:rsid w:val="00E230EF"/>
    <w:rsid w:val="00E23F10"/>
    <w:rsid w:val="00E24596"/>
    <w:rsid w:val="00E25215"/>
    <w:rsid w:val="00E252E2"/>
    <w:rsid w:val="00E261CE"/>
    <w:rsid w:val="00E266AD"/>
    <w:rsid w:val="00E267DC"/>
    <w:rsid w:val="00E27599"/>
    <w:rsid w:val="00E30134"/>
    <w:rsid w:val="00E30623"/>
    <w:rsid w:val="00E308BC"/>
    <w:rsid w:val="00E323E5"/>
    <w:rsid w:val="00E325A1"/>
    <w:rsid w:val="00E328C3"/>
    <w:rsid w:val="00E32B91"/>
    <w:rsid w:val="00E32CFA"/>
    <w:rsid w:val="00E338BC"/>
    <w:rsid w:val="00E33B0F"/>
    <w:rsid w:val="00E350E3"/>
    <w:rsid w:val="00E36653"/>
    <w:rsid w:val="00E37F9F"/>
    <w:rsid w:val="00E4016D"/>
    <w:rsid w:val="00E4017F"/>
    <w:rsid w:val="00E40383"/>
    <w:rsid w:val="00E40437"/>
    <w:rsid w:val="00E40687"/>
    <w:rsid w:val="00E40CD2"/>
    <w:rsid w:val="00E417EE"/>
    <w:rsid w:val="00E41BF2"/>
    <w:rsid w:val="00E41C73"/>
    <w:rsid w:val="00E43C2F"/>
    <w:rsid w:val="00E44019"/>
    <w:rsid w:val="00E44048"/>
    <w:rsid w:val="00E4464C"/>
    <w:rsid w:val="00E45439"/>
    <w:rsid w:val="00E45DC4"/>
    <w:rsid w:val="00E464AF"/>
    <w:rsid w:val="00E466BF"/>
    <w:rsid w:val="00E47E6E"/>
    <w:rsid w:val="00E503BA"/>
    <w:rsid w:val="00E504A7"/>
    <w:rsid w:val="00E518F2"/>
    <w:rsid w:val="00E51B7C"/>
    <w:rsid w:val="00E52516"/>
    <w:rsid w:val="00E541CC"/>
    <w:rsid w:val="00E556E0"/>
    <w:rsid w:val="00E561DC"/>
    <w:rsid w:val="00E57817"/>
    <w:rsid w:val="00E60E11"/>
    <w:rsid w:val="00E61418"/>
    <w:rsid w:val="00E619BA"/>
    <w:rsid w:val="00E622BE"/>
    <w:rsid w:val="00E62503"/>
    <w:rsid w:val="00E638EC"/>
    <w:rsid w:val="00E64421"/>
    <w:rsid w:val="00E65D67"/>
    <w:rsid w:val="00E667D5"/>
    <w:rsid w:val="00E67409"/>
    <w:rsid w:val="00E67622"/>
    <w:rsid w:val="00E70DD8"/>
    <w:rsid w:val="00E71432"/>
    <w:rsid w:val="00E719FE"/>
    <w:rsid w:val="00E71DB3"/>
    <w:rsid w:val="00E72F8B"/>
    <w:rsid w:val="00E75BEB"/>
    <w:rsid w:val="00E75F32"/>
    <w:rsid w:val="00E76144"/>
    <w:rsid w:val="00E76A26"/>
    <w:rsid w:val="00E7736F"/>
    <w:rsid w:val="00E77905"/>
    <w:rsid w:val="00E77E4F"/>
    <w:rsid w:val="00E80E19"/>
    <w:rsid w:val="00E8156B"/>
    <w:rsid w:val="00E82D05"/>
    <w:rsid w:val="00E8359A"/>
    <w:rsid w:val="00E839EC"/>
    <w:rsid w:val="00E84AD3"/>
    <w:rsid w:val="00E8595D"/>
    <w:rsid w:val="00E85FEC"/>
    <w:rsid w:val="00E87A9A"/>
    <w:rsid w:val="00E90BCC"/>
    <w:rsid w:val="00E922E7"/>
    <w:rsid w:val="00E93B78"/>
    <w:rsid w:val="00E95617"/>
    <w:rsid w:val="00E96290"/>
    <w:rsid w:val="00E96DD6"/>
    <w:rsid w:val="00E97361"/>
    <w:rsid w:val="00E975FF"/>
    <w:rsid w:val="00E976E9"/>
    <w:rsid w:val="00E97829"/>
    <w:rsid w:val="00E97950"/>
    <w:rsid w:val="00EA0FD8"/>
    <w:rsid w:val="00EA1E15"/>
    <w:rsid w:val="00EA2C93"/>
    <w:rsid w:val="00EA2FFF"/>
    <w:rsid w:val="00EA41BF"/>
    <w:rsid w:val="00EA6580"/>
    <w:rsid w:val="00EA6748"/>
    <w:rsid w:val="00EA7C59"/>
    <w:rsid w:val="00EB2C2A"/>
    <w:rsid w:val="00EB3880"/>
    <w:rsid w:val="00EB4139"/>
    <w:rsid w:val="00EB63D9"/>
    <w:rsid w:val="00EB6861"/>
    <w:rsid w:val="00EB70A1"/>
    <w:rsid w:val="00EB7B54"/>
    <w:rsid w:val="00EC0FC6"/>
    <w:rsid w:val="00EC1F1D"/>
    <w:rsid w:val="00EC3773"/>
    <w:rsid w:val="00EC3E66"/>
    <w:rsid w:val="00EC4C70"/>
    <w:rsid w:val="00EC4C75"/>
    <w:rsid w:val="00EC4E2A"/>
    <w:rsid w:val="00EC4FDD"/>
    <w:rsid w:val="00EC54E9"/>
    <w:rsid w:val="00EC59A9"/>
    <w:rsid w:val="00EC5E70"/>
    <w:rsid w:val="00EC76AC"/>
    <w:rsid w:val="00ED121D"/>
    <w:rsid w:val="00ED154C"/>
    <w:rsid w:val="00ED1ED6"/>
    <w:rsid w:val="00ED25C7"/>
    <w:rsid w:val="00ED472B"/>
    <w:rsid w:val="00ED497E"/>
    <w:rsid w:val="00ED4C64"/>
    <w:rsid w:val="00ED504D"/>
    <w:rsid w:val="00ED52D6"/>
    <w:rsid w:val="00ED58E6"/>
    <w:rsid w:val="00ED6321"/>
    <w:rsid w:val="00ED67B7"/>
    <w:rsid w:val="00ED69D6"/>
    <w:rsid w:val="00ED7843"/>
    <w:rsid w:val="00ED7B34"/>
    <w:rsid w:val="00EE06B8"/>
    <w:rsid w:val="00EE26F3"/>
    <w:rsid w:val="00EE28A1"/>
    <w:rsid w:val="00EE2C9E"/>
    <w:rsid w:val="00EE349F"/>
    <w:rsid w:val="00EE3C43"/>
    <w:rsid w:val="00EE3D61"/>
    <w:rsid w:val="00EE48B5"/>
    <w:rsid w:val="00EE592F"/>
    <w:rsid w:val="00EE5B10"/>
    <w:rsid w:val="00EE73AA"/>
    <w:rsid w:val="00EF03A6"/>
    <w:rsid w:val="00EF0969"/>
    <w:rsid w:val="00EF3632"/>
    <w:rsid w:val="00EF3AE4"/>
    <w:rsid w:val="00EF3AFB"/>
    <w:rsid w:val="00EF4962"/>
    <w:rsid w:val="00EF58A6"/>
    <w:rsid w:val="00EF5DBA"/>
    <w:rsid w:val="00EF66FF"/>
    <w:rsid w:val="00EF674F"/>
    <w:rsid w:val="00EF6AFC"/>
    <w:rsid w:val="00F006D6"/>
    <w:rsid w:val="00F03257"/>
    <w:rsid w:val="00F0503D"/>
    <w:rsid w:val="00F053C2"/>
    <w:rsid w:val="00F05E23"/>
    <w:rsid w:val="00F0655F"/>
    <w:rsid w:val="00F06997"/>
    <w:rsid w:val="00F07574"/>
    <w:rsid w:val="00F07DAA"/>
    <w:rsid w:val="00F10344"/>
    <w:rsid w:val="00F10A81"/>
    <w:rsid w:val="00F1233A"/>
    <w:rsid w:val="00F1322D"/>
    <w:rsid w:val="00F13487"/>
    <w:rsid w:val="00F13C7E"/>
    <w:rsid w:val="00F13EAA"/>
    <w:rsid w:val="00F14813"/>
    <w:rsid w:val="00F14FEF"/>
    <w:rsid w:val="00F15F19"/>
    <w:rsid w:val="00F160E6"/>
    <w:rsid w:val="00F16740"/>
    <w:rsid w:val="00F16E51"/>
    <w:rsid w:val="00F177DD"/>
    <w:rsid w:val="00F2077B"/>
    <w:rsid w:val="00F20FFD"/>
    <w:rsid w:val="00F21760"/>
    <w:rsid w:val="00F21F59"/>
    <w:rsid w:val="00F221AE"/>
    <w:rsid w:val="00F224E1"/>
    <w:rsid w:val="00F22BF8"/>
    <w:rsid w:val="00F24516"/>
    <w:rsid w:val="00F25823"/>
    <w:rsid w:val="00F27434"/>
    <w:rsid w:val="00F30CDA"/>
    <w:rsid w:val="00F30DF8"/>
    <w:rsid w:val="00F31652"/>
    <w:rsid w:val="00F32196"/>
    <w:rsid w:val="00F323CE"/>
    <w:rsid w:val="00F3317C"/>
    <w:rsid w:val="00F33596"/>
    <w:rsid w:val="00F3378D"/>
    <w:rsid w:val="00F33A8A"/>
    <w:rsid w:val="00F33AC9"/>
    <w:rsid w:val="00F34784"/>
    <w:rsid w:val="00F34F12"/>
    <w:rsid w:val="00F358AC"/>
    <w:rsid w:val="00F36B38"/>
    <w:rsid w:val="00F37383"/>
    <w:rsid w:val="00F375B8"/>
    <w:rsid w:val="00F37681"/>
    <w:rsid w:val="00F37915"/>
    <w:rsid w:val="00F37C8E"/>
    <w:rsid w:val="00F40896"/>
    <w:rsid w:val="00F40C30"/>
    <w:rsid w:val="00F41E51"/>
    <w:rsid w:val="00F42553"/>
    <w:rsid w:val="00F42AAD"/>
    <w:rsid w:val="00F42D85"/>
    <w:rsid w:val="00F433E2"/>
    <w:rsid w:val="00F43C20"/>
    <w:rsid w:val="00F44168"/>
    <w:rsid w:val="00F45A0A"/>
    <w:rsid w:val="00F45C9E"/>
    <w:rsid w:val="00F465F5"/>
    <w:rsid w:val="00F50023"/>
    <w:rsid w:val="00F507BF"/>
    <w:rsid w:val="00F514D4"/>
    <w:rsid w:val="00F52197"/>
    <w:rsid w:val="00F521A6"/>
    <w:rsid w:val="00F53832"/>
    <w:rsid w:val="00F53AC0"/>
    <w:rsid w:val="00F5481B"/>
    <w:rsid w:val="00F548D2"/>
    <w:rsid w:val="00F54E06"/>
    <w:rsid w:val="00F54F02"/>
    <w:rsid w:val="00F5727A"/>
    <w:rsid w:val="00F57FCE"/>
    <w:rsid w:val="00F60259"/>
    <w:rsid w:val="00F60F2D"/>
    <w:rsid w:val="00F61BCC"/>
    <w:rsid w:val="00F6331C"/>
    <w:rsid w:val="00F64D90"/>
    <w:rsid w:val="00F656A3"/>
    <w:rsid w:val="00F660A4"/>
    <w:rsid w:val="00F67283"/>
    <w:rsid w:val="00F70CA9"/>
    <w:rsid w:val="00F70D1D"/>
    <w:rsid w:val="00F712DA"/>
    <w:rsid w:val="00F71B41"/>
    <w:rsid w:val="00F7264F"/>
    <w:rsid w:val="00F75A91"/>
    <w:rsid w:val="00F76438"/>
    <w:rsid w:val="00F77F15"/>
    <w:rsid w:val="00F80ACB"/>
    <w:rsid w:val="00F81B6F"/>
    <w:rsid w:val="00F81B7B"/>
    <w:rsid w:val="00F8296D"/>
    <w:rsid w:val="00F8298D"/>
    <w:rsid w:val="00F82AE5"/>
    <w:rsid w:val="00F8498C"/>
    <w:rsid w:val="00F85561"/>
    <w:rsid w:val="00F85A52"/>
    <w:rsid w:val="00F85CCB"/>
    <w:rsid w:val="00F87193"/>
    <w:rsid w:val="00F875F2"/>
    <w:rsid w:val="00F91412"/>
    <w:rsid w:val="00F91C7C"/>
    <w:rsid w:val="00F91FC0"/>
    <w:rsid w:val="00F924B7"/>
    <w:rsid w:val="00F9403F"/>
    <w:rsid w:val="00F96375"/>
    <w:rsid w:val="00F97356"/>
    <w:rsid w:val="00F97EC7"/>
    <w:rsid w:val="00F97F32"/>
    <w:rsid w:val="00FA25F3"/>
    <w:rsid w:val="00FA2CCB"/>
    <w:rsid w:val="00FA2DAE"/>
    <w:rsid w:val="00FA2F6E"/>
    <w:rsid w:val="00FA330B"/>
    <w:rsid w:val="00FA38F9"/>
    <w:rsid w:val="00FA3998"/>
    <w:rsid w:val="00FA3B87"/>
    <w:rsid w:val="00FA4B2A"/>
    <w:rsid w:val="00FA5180"/>
    <w:rsid w:val="00FA5189"/>
    <w:rsid w:val="00FA6185"/>
    <w:rsid w:val="00FA6217"/>
    <w:rsid w:val="00FA7638"/>
    <w:rsid w:val="00FA7BFB"/>
    <w:rsid w:val="00FA7C54"/>
    <w:rsid w:val="00FB0389"/>
    <w:rsid w:val="00FB1CB0"/>
    <w:rsid w:val="00FB1EAB"/>
    <w:rsid w:val="00FB222A"/>
    <w:rsid w:val="00FB2633"/>
    <w:rsid w:val="00FB3B5D"/>
    <w:rsid w:val="00FB41A4"/>
    <w:rsid w:val="00FB4D70"/>
    <w:rsid w:val="00FB5185"/>
    <w:rsid w:val="00FB5745"/>
    <w:rsid w:val="00FB632D"/>
    <w:rsid w:val="00FB6BA1"/>
    <w:rsid w:val="00FB7243"/>
    <w:rsid w:val="00FC034E"/>
    <w:rsid w:val="00FC10CF"/>
    <w:rsid w:val="00FC1D02"/>
    <w:rsid w:val="00FC2B0C"/>
    <w:rsid w:val="00FC3925"/>
    <w:rsid w:val="00FC5116"/>
    <w:rsid w:val="00FC53AD"/>
    <w:rsid w:val="00FC5F8F"/>
    <w:rsid w:val="00FC6991"/>
    <w:rsid w:val="00FC6E4D"/>
    <w:rsid w:val="00FC7876"/>
    <w:rsid w:val="00FC7EAC"/>
    <w:rsid w:val="00FD0A3D"/>
    <w:rsid w:val="00FD0BF0"/>
    <w:rsid w:val="00FD0DF0"/>
    <w:rsid w:val="00FD0F6B"/>
    <w:rsid w:val="00FD245C"/>
    <w:rsid w:val="00FD29FC"/>
    <w:rsid w:val="00FD3806"/>
    <w:rsid w:val="00FD59D4"/>
    <w:rsid w:val="00FD5C32"/>
    <w:rsid w:val="00FD5E99"/>
    <w:rsid w:val="00FD6E61"/>
    <w:rsid w:val="00FD6F51"/>
    <w:rsid w:val="00FD7E91"/>
    <w:rsid w:val="00FE08BA"/>
    <w:rsid w:val="00FE1F16"/>
    <w:rsid w:val="00FE2411"/>
    <w:rsid w:val="00FE4CF1"/>
    <w:rsid w:val="00FE4D94"/>
    <w:rsid w:val="00FE64E2"/>
    <w:rsid w:val="00FE678A"/>
    <w:rsid w:val="00FE7313"/>
    <w:rsid w:val="00FE74B9"/>
    <w:rsid w:val="00FE7CA5"/>
    <w:rsid w:val="00FF05DE"/>
    <w:rsid w:val="00FF25E7"/>
    <w:rsid w:val="00FF2810"/>
    <w:rsid w:val="00FF31E0"/>
    <w:rsid w:val="00FF5059"/>
    <w:rsid w:val="00FF5A43"/>
    <w:rsid w:val="00FF5E48"/>
    <w:rsid w:val="00FF601A"/>
    <w:rsid w:val="00FF6927"/>
    <w:rsid w:val="00FF6B36"/>
    <w:rsid w:val="00FF739D"/>
    <w:rsid w:val="00FF7650"/>
    <w:rsid w:val="00FF768E"/>
    <w:rsid w:val="00FF7E6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A1D45B5"/>
  <w15:docId w15:val="{F90DA4DB-30FC-4FC0-9776-694FBD2C7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SimSun" w:hAnsi="Arial" w:cs="Arial"/>
        <w:sz w:val="22"/>
        <w:szCs w:val="22"/>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ADB"/>
    <w:pPr>
      <w:spacing w:before="60" w:after="60"/>
    </w:pPr>
    <w:rPr>
      <w:rFonts w:eastAsiaTheme="minorEastAsia" w:cstheme="minorBidi"/>
      <w:lang w:val="en-GB"/>
    </w:rPr>
  </w:style>
  <w:style w:type="paragraph" w:styleId="Heading1">
    <w:name w:val="heading 1"/>
    <w:basedOn w:val="Normal"/>
    <w:next w:val="Normal"/>
    <w:qFormat/>
    <w:rsid w:val="00C34D31"/>
    <w:pPr>
      <w:keepNext/>
      <w:numPr>
        <w:numId w:val="32"/>
      </w:numPr>
      <w:spacing w:before="120"/>
      <w:outlineLvl w:val="0"/>
    </w:pPr>
    <w:rPr>
      <w:b/>
      <w:kern w:val="28"/>
      <w:sz w:val="28"/>
    </w:rPr>
  </w:style>
  <w:style w:type="paragraph" w:styleId="Heading2">
    <w:name w:val="heading 2"/>
    <w:basedOn w:val="Normal"/>
    <w:next w:val="Normal"/>
    <w:autoRedefine/>
    <w:qFormat/>
    <w:rsid w:val="00C34D31"/>
    <w:pPr>
      <w:keepNext/>
      <w:numPr>
        <w:ilvl w:val="1"/>
        <w:numId w:val="32"/>
      </w:numPr>
      <w:spacing w:before="120"/>
      <w:outlineLvl w:val="1"/>
    </w:pPr>
    <w:rPr>
      <w:b/>
      <w:sz w:val="26"/>
    </w:rPr>
  </w:style>
  <w:style w:type="paragraph" w:styleId="Heading3">
    <w:name w:val="heading 3"/>
    <w:basedOn w:val="Normal"/>
    <w:next w:val="Normal"/>
    <w:autoRedefine/>
    <w:qFormat/>
    <w:rsid w:val="00C34D31"/>
    <w:pPr>
      <w:keepNext/>
      <w:numPr>
        <w:ilvl w:val="2"/>
        <w:numId w:val="32"/>
      </w:numPr>
      <w:spacing w:before="120"/>
      <w:outlineLvl w:val="2"/>
    </w:pPr>
    <w:rPr>
      <w:b/>
      <w:sz w:val="26"/>
    </w:rPr>
  </w:style>
  <w:style w:type="paragraph" w:styleId="Heading4">
    <w:name w:val="heading 4"/>
    <w:basedOn w:val="Normal"/>
    <w:next w:val="Normal"/>
    <w:autoRedefine/>
    <w:qFormat/>
    <w:rsid w:val="00C34D31"/>
    <w:pPr>
      <w:keepNext/>
      <w:numPr>
        <w:ilvl w:val="3"/>
        <w:numId w:val="32"/>
      </w:numPr>
      <w:spacing w:before="120"/>
      <w:outlineLvl w:val="3"/>
    </w:pPr>
    <w:rPr>
      <w:b/>
      <w:sz w:val="24"/>
    </w:rPr>
  </w:style>
  <w:style w:type="paragraph" w:styleId="Heading5">
    <w:name w:val="heading 5"/>
    <w:basedOn w:val="Normal"/>
    <w:next w:val="Normal"/>
    <w:qFormat/>
    <w:rsid w:val="00C34D31"/>
    <w:pPr>
      <w:keepNext/>
      <w:numPr>
        <w:ilvl w:val="4"/>
        <w:numId w:val="32"/>
      </w:numPr>
      <w:outlineLvl w:val="4"/>
    </w:pPr>
    <w:rPr>
      <w:b/>
    </w:rPr>
  </w:style>
  <w:style w:type="paragraph" w:styleId="Heading6">
    <w:name w:val="heading 6"/>
    <w:basedOn w:val="Normal"/>
    <w:next w:val="Normal"/>
    <w:qFormat/>
    <w:rsid w:val="00C34D31"/>
    <w:pPr>
      <w:keepNext/>
      <w:numPr>
        <w:ilvl w:val="5"/>
        <w:numId w:val="32"/>
      </w:numPr>
      <w:outlineLvl w:val="5"/>
    </w:pPr>
    <w:rPr>
      <w:b/>
    </w:rPr>
  </w:style>
  <w:style w:type="paragraph" w:styleId="Heading7">
    <w:name w:val="heading 7"/>
    <w:basedOn w:val="Normal"/>
    <w:next w:val="Normal"/>
    <w:qFormat/>
    <w:rsid w:val="00C34D31"/>
    <w:pPr>
      <w:numPr>
        <w:ilvl w:val="6"/>
        <w:numId w:val="32"/>
      </w:numPr>
      <w:spacing w:before="240"/>
      <w:outlineLvl w:val="6"/>
    </w:pPr>
  </w:style>
  <w:style w:type="paragraph" w:styleId="Heading8">
    <w:name w:val="heading 8"/>
    <w:basedOn w:val="Normal"/>
    <w:next w:val="Normal"/>
    <w:qFormat/>
    <w:rsid w:val="00C34D31"/>
    <w:pPr>
      <w:numPr>
        <w:ilvl w:val="7"/>
        <w:numId w:val="32"/>
      </w:numPr>
      <w:spacing w:before="240"/>
      <w:outlineLvl w:val="7"/>
    </w:pPr>
    <w:rPr>
      <w:i/>
    </w:rPr>
  </w:style>
  <w:style w:type="paragraph" w:styleId="Heading9">
    <w:name w:val="heading 9"/>
    <w:basedOn w:val="Normal"/>
    <w:next w:val="Normal"/>
    <w:qFormat/>
    <w:rsid w:val="00C34D31"/>
    <w:pPr>
      <w:numPr>
        <w:ilvl w:val="8"/>
        <w:numId w:val="32"/>
      </w:numPr>
      <w:spacing w:before="24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t">
    <w:name w:val="Bullett"/>
    <w:basedOn w:val="Normal"/>
    <w:link w:val="BullettChar"/>
    <w:rsid w:val="00C34D31"/>
    <w:pPr>
      <w:numPr>
        <w:numId w:val="35"/>
      </w:numPr>
      <w:spacing w:before="20" w:after="20"/>
    </w:pPr>
  </w:style>
  <w:style w:type="character" w:customStyle="1" w:styleId="BullettChar">
    <w:name w:val="Bullett Char"/>
    <w:basedOn w:val="DefaultParagraphFont"/>
    <w:link w:val="Bullett"/>
    <w:rsid w:val="00C34D31"/>
  </w:style>
  <w:style w:type="paragraph" w:customStyle="1" w:styleId="Table">
    <w:name w:val="Table"/>
    <w:basedOn w:val="Normal"/>
    <w:rsid w:val="00C34D31"/>
    <w:pPr>
      <w:keepNext/>
    </w:pPr>
    <w:rPr>
      <w:sz w:val="20"/>
    </w:rPr>
  </w:style>
  <w:style w:type="paragraph" w:styleId="TOC1">
    <w:name w:val="toc 1"/>
    <w:basedOn w:val="Normal"/>
    <w:next w:val="Normal"/>
    <w:autoRedefine/>
    <w:rsid w:val="00C34D31"/>
    <w:pPr>
      <w:tabs>
        <w:tab w:val="left" w:pos="426"/>
        <w:tab w:val="right" w:pos="9072"/>
      </w:tabs>
      <w:ind w:left="426" w:right="299" w:hanging="426"/>
    </w:pPr>
    <w:rPr>
      <w:noProof/>
    </w:rPr>
  </w:style>
  <w:style w:type="paragraph" w:styleId="TOC2">
    <w:name w:val="toc 2"/>
    <w:basedOn w:val="Normal"/>
    <w:next w:val="Normal"/>
    <w:autoRedefine/>
    <w:rsid w:val="00C34D31"/>
    <w:pPr>
      <w:tabs>
        <w:tab w:val="left" w:pos="993"/>
        <w:tab w:val="right" w:pos="9072"/>
      </w:tabs>
      <w:ind w:left="993" w:right="380" w:hanging="567"/>
    </w:pPr>
    <w:rPr>
      <w:noProof/>
    </w:rPr>
  </w:style>
  <w:style w:type="paragraph" w:styleId="TOC3">
    <w:name w:val="toc 3"/>
    <w:basedOn w:val="Normal"/>
    <w:next w:val="Normal"/>
    <w:rsid w:val="00C34D31"/>
    <w:pPr>
      <w:tabs>
        <w:tab w:val="left" w:pos="1701"/>
        <w:tab w:val="right" w:pos="9072"/>
      </w:tabs>
      <w:ind w:left="1701" w:right="425" w:hanging="708"/>
    </w:pPr>
    <w:rPr>
      <w:noProof/>
    </w:rPr>
  </w:style>
  <w:style w:type="paragraph" w:styleId="TOC4">
    <w:name w:val="toc 4"/>
    <w:basedOn w:val="Normal"/>
    <w:next w:val="Normal"/>
    <w:autoRedefine/>
    <w:rsid w:val="00C34D31"/>
    <w:pPr>
      <w:tabs>
        <w:tab w:val="left" w:pos="2552"/>
        <w:tab w:val="right" w:pos="9072"/>
      </w:tabs>
      <w:ind w:left="2552" w:right="380" w:hanging="851"/>
    </w:pPr>
    <w:rPr>
      <w:noProof/>
    </w:rPr>
  </w:style>
  <w:style w:type="paragraph" w:styleId="TOC5">
    <w:name w:val="toc 5"/>
    <w:basedOn w:val="Normal"/>
    <w:next w:val="Normal"/>
    <w:autoRedefine/>
    <w:rsid w:val="00C34D31"/>
    <w:pPr>
      <w:tabs>
        <w:tab w:val="left" w:pos="3544"/>
        <w:tab w:val="right" w:pos="9072"/>
      </w:tabs>
      <w:ind w:left="3544" w:right="380" w:hanging="992"/>
    </w:pPr>
    <w:rPr>
      <w:noProof/>
    </w:rPr>
  </w:style>
  <w:style w:type="paragraph" w:styleId="TOC6">
    <w:name w:val="toc 6"/>
    <w:basedOn w:val="Normal"/>
    <w:next w:val="Normal"/>
    <w:autoRedefine/>
    <w:rsid w:val="00C34D31"/>
    <w:pPr>
      <w:tabs>
        <w:tab w:val="left" w:pos="2552"/>
        <w:tab w:val="right" w:pos="8505"/>
      </w:tabs>
      <w:ind w:left="1418"/>
    </w:pPr>
    <w:rPr>
      <w:noProof/>
    </w:rPr>
  </w:style>
  <w:style w:type="paragraph" w:styleId="TOC7">
    <w:name w:val="toc 7"/>
    <w:basedOn w:val="Normal"/>
    <w:next w:val="Normal"/>
    <w:autoRedefine/>
    <w:rsid w:val="00C34D31"/>
    <w:pPr>
      <w:ind w:left="1440"/>
    </w:pPr>
  </w:style>
  <w:style w:type="paragraph" w:styleId="TOC8">
    <w:name w:val="toc 8"/>
    <w:basedOn w:val="Normal"/>
    <w:next w:val="Normal"/>
    <w:autoRedefine/>
    <w:semiHidden/>
    <w:pPr>
      <w:ind w:left="1680"/>
    </w:pPr>
  </w:style>
  <w:style w:type="paragraph" w:styleId="TOC9">
    <w:name w:val="toc 9"/>
    <w:basedOn w:val="Normal"/>
    <w:next w:val="Normal"/>
    <w:autoRedefine/>
    <w:semiHidden/>
    <w:pPr>
      <w:ind w:left="1920"/>
    </w:pPr>
  </w:style>
  <w:style w:type="character" w:styleId="Hyperlink">
    <w:name w:val="Hyperlink"/>
    <w:basedOn w:val="DefaultParagraphFont"/>
    <w:rsid w:val="00C34D31"/>
    <w:rPr>
      <w:color w:val="0000FF"/>
      <w:u w:val="single"/>
    </w:rPr>
  </w:style>
  <w:style w:type="paragraph" w:styleId="Title">
    <w:name w:val="Title"/>
    <w:basedOn w:val="Normal"/>
    <w:qFormat/>
    <w:rsid w:val="00C34D31"/>
    <w:pPr>
      <w:spacing w:before="240"/>
      <w:jc w:val="center"/>
      <w:outlineLvl w:val="0"/>
    </w:pPr>
    <w:rPr>
      <w:b/>
      <w:bCs/>
      <w:kern w:val="28"/>
      <w:sz w:val="32"/>
      <w:szCs w:val="32"/>
    </w:rPr>
  </w:style>
  <w:style w:type="paragraph" w:styleId="Header">
    <w:name w:val="header"/>
    <w:basedOn w:val="Normal"/>
    <w:rsid w:val="00C34D31"/>
    <w:pPr>
      <w:tabs>
        <w:tab w:val="center" w:pos="4320"/>
        <w:tab w:val="right" w:pos="8640"/>
      </w:tabs>
    </w:pPr>
    <w:rPr>
      <w:sz w:val="20"/>
    </w:rPr>
  </w:style>
  <w:style w:type="paragraph" w:styleId="Footer">
    <w:name w:val="footer"/>
    <w:basedOn w:val="Normal"/>
    <w:link w:val="FooterChar"/>
    <w:uiPriority w:val="99"/>
    <w:rsid w:val="00C34D31"/>
    <w:pPr>
      <w:tabs>
        <w:tab w:val="center" w:pos="4320"/>
        <w:tab w:val="right" w:pos="8640"/>
      </w:tabs>
    </w:pPr>
    <w:rPr>
      <w:sz w:val="20"/>
    </w:rPr>
  </w:style>
  <w:style w:type="character" w:styleId="PageNumber">
    <w:name w:val="page number"/>
    <w:basedOn w:val="DefaultParagraphFont"/>
    <w:rsid w:val="00C34D31"/>
  </w:style>
  <w:style w:type="character" w:styleId="FollowedHyperlink">
    <w:name w:val="FollowedHyperlink"/>
    <w:basedOn w:val="DefaultParagraphFont"/>
    <w:rsid w:val="00C34D31"/>
    <w:rPr>
      <w:color w:val="800080"/>
      <w:u w:val="single"/>
    </w:rPr>
  </w:style>
  <w:style w:type="paragraph" w:styleId="BodyTextIndent">
    <w:name w:val="Body Text Indent"/>
    <w:basedOn w:val="Normal"/>
    <w:link w:val="BodyTextIndentChar"/>
    <w:rsid w:val="00C34D31"/>
    <w:pPr>
      <w:spacing w:after="120"/>
      <w:ind w:left="283"/>
    </w:pPr>
  </w:style>
  <w:style w:type="character" w:customStyle="1" w:styleId="BodyTextIndentChar">
    <w:name w:val="Body Text Indent Char"/>
    <w:basedOn w:val="DefaultParagraphFont"/>
    <w:link w:val="BodyTextIndent"/>
    <w:rsid w:val="00C34D31"/>
  </w:style>
  <w:style w:type="paragraph" w:styleId="BodyTextIndent2">
    <w:name w:val="Body Text Indent 2"/>
    <w:basedOn w:val="Normal"/>
    <w:rsid w:val="00C34D31"/>
    <w:pPr>
      <w:spacing w:after="120" w:line="480" w:lineRule="auto"/>
      <w:ind w:left="283"/>
    </w:pPr>
  </w:style>
  <w:style w:type="paragraph" w:customStyle="1" w:styleId="Bullettindent">
    <w:name w:val="Bullett_indent"/>
    <w:basedOn w:val="Bullett"/>
    <w:rsid w:val="00C34D31"/>
    <w:pPr>
      <w:numPr>
        <w:ilvl w:val="1"/>
        <w:numId w:val="41"/>
      </w:numPr>
      <w:tabs>
        <w:tab w:val="left" w:pos="709"/>
      </w:tabs>
    </w:pPr>
  </w:style>
  <w:style w:type="character" w:styleId="CommentReference">
    <w:name w:val="annotation reference"/>
    <w:basedOn w:val="DefaultParagraphFont"/>
    <w:semiHidden/>
    <w:rPr>
      <w:sz w:val="16"/>
      <w:szCs w:val="16"/>
    </w:rPr>
  </w:style>
  <w:style w:type="paragraph" w:styleId="CommentText">
    <w:name w:val="annotation text"/>
    <w:basedOn w:val="Normal"/>
    <w:semiHidden/>
    <w:rPr>
      <w:sz w:val="20"/>
    </w:rPr>
  </w:style>
  <w:style w:type="paragraph" w:styleId="DocumentMap">
    <w:name w:val="Document Map"/>
    <w:basedOn w:val="Normal"/>
    <w:semiHidden/>
    <w:rsid w:val="006344FA"/>
    <w:pPr>
      <w:shd w:val="clear" w:color="auto" w:fill="000080"/>
    </w:pPr>
    <w:rPr>
      <w:rFonts w:ascii="Tahoma" w:hAnsi="Tahoma" w:cs="Tahoma"/>
      <w:sz w:val="20"/>
    </w:rPr>
  </w:style>
  <w:style w:type="paragraph" w:styleId="BalloonText">
    <w:name w:val="Balloon Text"/>
    <w:basedOn w:val="Normal"/>
    <w:semiHidden/>
    <w:rsid w:val="006344FA"/>
    <w:rPr>
      <w:rFonts w:ascii="Tahoma" w:hAnsi="Tahoma" w:cs="Tahoma"/>
      <w:sz w:val="16"/>
      <w:szCs w:val="16"/>
    </w:rPr>
  </w:style>
  <w:style w:type="paragraph" w:customStyle="1" w:styleId="Tablebullett">
    <w:name w:val="Table bullett"/>
    <w:basedOn w:val="Table"/>
    <w:rsid w:val="00C34D31"/>
    <w:pPr>
      <w:keepNext w:val="0"/>
      <w:numPr>
        <w:numId w:val="40"/>
      </w:numPr>
    </w:pPr>
  </w:style>
  <w:style w:type="paragraph" w:styleId="Subtitle">
    <w:name w:val="Subtitle"/>
    <w:basedOn w:val="Normal"/>
    <w:next w:val="Normal"/>
    <w:link w:val="SubtitleChar"/>
    <w:qFormat/>
    <w:rsid w:val="00C34D31"/>
    <w:pPr>
      <w:keepNext/>
      <w:numPr>
        <w:numId w:val="34"/>
      </w:numPr>
      <w:outlineLvl w:val="1"/>
    </w:pPr>
    <w:rPr>
      <w:b/>
      <w:sz w:val="28"/>
      <w:szCs w:val="24"/>
    </w:rPr>
  </w:style>
  <w:style w:type="character" w:customStyle="1" w:styleId="SubtitleChar">
    <w:name w:val="Subtitle Char"/>
    <w:basedOn w:val="DefaultParagraphFont"/>
    <w:link w:val="Subtitle"/>
    <w:rsid w:val="00C34D31"/>
    <w:rPr>
      <w:b/>
      <w:sz w:val="28"/>
      <w:szCs w:val="24"/>
    </w:rPr>
  </w:style>
  <w:style w:type="paragraph" w:customStyle="1" w:styleId="Subtitle2">
    <w:name w:val="Subtitle_2"/>
    <w:basedOn w:val="Subtitle"/>
    <w:next w:val="Normal"/>
    <w:rsid w:val="00C34D31"/>
    <w:pPr>
      <w:numPr>
        <w:numId w:val="0"/>
      </w:numPr>
    </w:pPr>
  </w:style>
  <w:style w:type="paragraph" w:customStyle="1" w:styleId="NumberedList">
    <w:name w:val="Numbered List"/>
    <w:basedOn w:val="Normal"/>
    <w:rsid w:val="00DB5A31"/>
    <w:pPr>
      <w:numPr>
        <w:numId w:val="47"/>
      </w:numPr>
    </w:pPr>
  </w:style>
  <w:style w:type="paragraph" w:styleId="Caption">
    <w:name w:val="caption"/>
    <w:basedOn w:val="Normal"/>
    <w:next w:val="Normal"/>
    <w:qFormat/>
    <w:rsid w:val="00C34D31"/>
    <w:pPr>
      <w:keepNext/>
      <w:tabs>
        <w:tab w:val="left" w:pos="993"/>
      </w:tabs>
      <w:ind w:left="992" w:hanging="992"/>
    </w:pPr>
    <w:rPr>
      <w:b/>
      <w:bCs/>
      <w:sz w:val="20"/>
    </w:rPr>
  </w:style>
  <w:style w:type="table" w:styleId="TableGrid">
    <w:name w:val="Table Grid"/>
    <w:basedOn w:val="TableNormal"/>
    <w:rsid w:val="00C34D31"/>
    <w:pPr>
      <w:spacing w:before="60" w:after="6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ynopsis">
    <w:name w:val="Synopsis"/>
    <w:basedOn w:val="Normal"/>
    <w:rsid w:val="00C34D31"/>
    <w:pPr>
      <w:spacing w:before="20" w:after="20"/>
    </w:pPr>
    <w:rPr>
      <w:snapToGrid w:val="0"/>
      <w:sz w:val="20"/>
    </w:rPr>
  </w:style>
  <w:style w:type="paragraph" w:customStyle="1" w:styleId="Bulletsynopsis">
    <w:name w:val="Bullet_synopsis"/>
    <w:basedOn w:val="Synopsis"/>
    <w:rsid w:val="00C34D31"/>
    <w:pPr>
      <w:numPr>
        <w:numId w:val="39"/>
      </w:numPr>
    </w:pPr>
  </w:style>
  <w:style w:type="paragraph" w:styleId="CommentSubject">
    <w:name w:val="annotation subject"/>
    <w:basedOn w:val="CommentText"/>
    <w:next w:val="CommentText"/>
    <w:semiHidden/>
    <w:rsid w:val="0044304E"/>
    <w:rPr>
      <w:b/>
      <w:bCs/>
    </w:rPr>
  </w:style>
  <w:style w:type="paragraph" w:customStyle="1" w:styleId="New">
    <w:name w:val="New"/>
    <w:basedOn w:val="Normal"/>
    <w:link w:val="NewChar"/>
    <w:rsid w:val="00C34D31"/>
    <w:rPr>
      <w:i/>
    </w:rPr>
  </w:style>
  <w:style w:type="character" w:customStyle="1" w:styleId="NewChar">
    <w:name w:val="New Char"/>
    <w:basedOn w:val="DefaultParagraphFont"/>
    <w:link w:val="New"/>
    <w:rsid w:val="00C34D31"/>
    <w:rPr>
      <w:i/>
    </w:rPr>
  </w:style>
  <w:style w:type="paragraph" w:customStyle="1" w:styleId="Table10heading">
    <w:name w:val="Table_10_heading"/>
    <w:basedOn w:val="Table"/>
    <w:next w:val="Table"/>
    <w:rsid w:val="00C34D31"/>
    <w:rPr>
      <w:b/>
      <w:bCs/>
    </w:rPr>
  </w:style>
  <w:style w:type="paragraph" w:customStyle="1" w:styleId="Bullettindent2">
    <w:name w:val="Bullett_indent_2"/>
    <w:basedOn w:val="Bullettindent"/>
    <w:rsid w:val="00C34D31"/>
    <w:pPr>
      <w:numPr>
        <w:numId w:val="40"/>
      </w:numPr>
      <w:tabs>
        <w:tab w:val="left" w:pos="1418"/>
      </w:tabs>
    </w:pPr>
  </w:style>
  <w:style w:type="paragraph" w:customStyle="1" w:styleId="Bullettindent3">
    <w:name w:val="Bullett_indent3"/>
    <w:basedOn w:val="Bullettindent"/>
    <w:rsid w:val="00C34D31"/>
    <w:pPr>
      <w:numPr>
        <w:ilvl w:val="4"/>
      </w:numPr>
    </w:pPr>
  </w:style>
  <w:style w:type="paragraph" w:customStyle="1" w:styleId="Boldnormal">
    <w:name w:val="Bold_normal"/>
    <w:basedOn w:val="Normal"/>
    <w:rsid w:val="0011114A"/>
    <w:pPr>
      <w:keepNext/>
    </w:pPr>
    <w:rPr>
      <w:b/>
      <w:bCs/>
    </w:rPr>
  </w:style>
  <w:style w:type="paragraph" w:customStyle="1" w:styleId="Table10">
    <w:name w:val="Table_10"/>
    <w:basedOn w:val="Normal"/>
    <w:rsid w:val="00C34D31"/>
    <w:pPr>
      <w:keepNext/>
      <w:spacing w:before="20" w:after="20"/>
    </w:pPr>
    <w:rPr>
      <w:sz w:val="20"/>
    </w:rPr>
  </w:style>
  <w:style w:type="paragraph" w:styleId="EndnoteText">
    <w:name w:val="endnote text"/>
    <w:basedOn w:val="Normal"/>
    <w:semiHidden/>
    <w:rsid w:val="00D7101A"/>
    <w:pPr>
      <w:keepLines/>
      <w:tabs>
        <w:tab w:val="left" w:pos="720"/>
      </w:tabs>
      <w:spacing w:after="200"/>
      <w:ind w:left="720" w:hanging="720"/>
    </w:pPr>
    <w:rPr>
      <w:rFonts w:ascii="Times New Roman" w:hAnsi="Times New Roman"/>
      <w:sz w:val="24"/>
    </w:rPr>
  </w:style>
  <w:style w:type="character" w:styleId="EndnoteReference">
    <w:name w:val="endnote reference"/>
    <w:basedOn w:val="DefaultParagraphFont"/>
    <w:semiHidden/>
    <w:rsid w:val="00D7101A"/>
    <w:rPr>
      <w:color w:val="auto"/>
      <w:position w:val="0"/>
      <w:sz w:val="24"/>
      <w:vertAlign w:val="superscript"/>
    </w:rPr>
  </w:style>
  <w:style w:type="paragraph" w:styleId="FootnoteText">
    <w:name w:val="footnote text"/>
    <w:basedOn w:val="Normal"/>
    <w:link w:val="FootnoteTextChar"/>
    <w:rsid w:val="00C34D31"/>
    <w:pPr>
      <w:spacing w:before="20" w:after="20"/>
    </w:pPr>
    <w:rPr>
      <w:sz w:val="20"/>
    </w:rPr>
  </w:style>
  <w:style w:type="character" w:customStyle="1" w:styleId="FootnoteTextChar">
    <w:name w:val="Footnote Text Char"/>
    <w:basedOn w:val="DefaultParagraphFont"/>
    <w:link w:val="FootnoteText"/>
    <w:rsid w:val="00C34D31"/>
    <w:rPr>
      <w:sz w:val="20"/>
    </w:rPr>
  </w:style>
  <w:style w:type="character" w:styleId="FootnoteReference">
    <w:name w:val="footnote reference"/>
    <w:basedOn w:val="DefaultParagraphFont"/>
    <w:semiHidden/>
    <w:rsid w:val="00345B78"/>
    <w:rPr>
      <w:vertAlign w:val="superscript"/>
    </w:rPr>
  </w:style>
  <w:style w:type="paragraph" w:customStyle="1" w:styleId="TableHeader">
    <w:name w:val="TableHeader"/>
    <w:basedOn w:val="Normal"/>
    <w:rsid w:val="00C34D31"/>
    <w:pPr>
      <w:keepNext/>
      <w:tabs>
        <w:tab w:val="left" w:pos="360"/>
      </w:tabs>
      <w:jc w:val="center"/>
    </w:pPr>
    <w:rPr>
      <w:rFonts w:ascii="Times New Roman" w:hAnsi="Times New Roman"/>
      <w:sz w:val="20"/>
    </w:rPr>
  </w:style>
  <w:style w:type="paragraph" w:customStyle="1" w:styleId="CaptionTable">
    <w:name w:val="Caption Table"/>
    <w:basedOn w:val="Caption"/>
    <w:next w:val="Normal"/>
    <w:rsid w:val="00C34D31"/>
    <w:pPr>
      <w:tabs>
        <w:tab w:val="clear" w:pos="993"/>
      </w:tabs>
      <w:spacing w:before="120" w:after="120"/>
      <w:ind w:left="0" w:firstLine="0"/>
      <w:jc w:val="center"/>
      <w:outlineLvl w:val="1"/>
    </w:pPr>
    <w:rPr>
      <w:rFonts w:ascii="Times New Roman" w:hAnsi="Times New Roman"/>
      <w:bCs w:val="0"/>
      <w:kern w:val="28"/>
      <w:sz w:val="24"/>
    </w:rPr>
  </w:style>
  <w:style w:type="paragraph" w:customStyle="1" w:styleId="StyleJustified">
    <w:name w:val="Style Justified"/>
    <w:basedOn w:val="Normal"/>
    <w:rsid w:val="00C34D31"/>
    <w:pPr>
      <w:spacing w:before="120"/>
      <w:jc w:val="both"/>
    </w:pPr>
    <w:rPr>
      <w:rFonts w:ascii="Times New Roman" w:hAnsi="Times New Roman"/>
      <w:sz w:val="24"/>
      <w:szCs w:val="24"/>
    </w:rPr>
  </w:style>
  <w:style w:type="paragraph" w:customStyle="1" w:styleId="Times10">
    <w:name w:val="Times 10"/>
    <w:basedOn w:val="Normal"/>
    <w:rsid w:val="00C34D31"/>
    <w:pPr>
      <w:tabs>
        <w:tab w:val="left" w:pos="360"/>
      </w:tabs>
    </w:pPr>
    <w:rPr>
      <w:rFonts w:ascii="Times New Roman" w:hAnsi="Times New Roman"/>
      <w:sz w:val="20"/>
    </w:rPr>
  </w:style>
  <w:style w:type="paragraph" w:styleId="TableofFigures">
    <w:name w:val="table of figures"/>
    <w:basedOn w:val="Normal"/>
    <w:next w:val="Normal"/>
    <w:rsid w:val="00C34D31"/>
    <w:pPr>
      <w:tabs>
        <w:tab w:val="left" w:pos="993"/>
        <w:tab w:val="right" w:pos="9072"/>
      </w:tabs>
      <w:ind w:left="993" w:right="380" w:hanging="993"/>
    </w:pPr>
    <w:rPr>
      <w:noProof/>
    </w:rPr>
  </w:style>
  <w:style w:type="paragraph" w:customStyle="1" w:styleId="Lista">
    <w:name w:val="List a"/>
    <w:basedOn w:val="Normal"/>
    <w:rsid w:val="00806F26"/>
    <w:pPr>
      <w:numPr>
        <w:numId w:val="48"/>
      </w:numPr>
      <w:jc w:val="both"/>
    </w:pPr>
    <w:rPr>
      <w:rFonts w:ascii="Times New Roman" w:eastAsia="Times New Roman" w:hAnsi="Times New Roman" w:cs="Times New Roman"/>
      <w:sz w:val="24"/>
      <w:szCs w:val="24"/>
      <w:lang w:eastAsia="en-US"/>
    </w:rPr>
  </w:style>
  <w:style w:type="paragraph" w:customStyle="1" w:styleId="Underline">
    <w:name w:val="Underline"/>
    <w:basedOn w:val="Normal"/>
    <w:next w:val="Normal"/>
    <w:rsid w:val="00C34D31"/>
    <w:pPr>
      <w:ind w:left="284"/>
      <w:jc w:val="both"/>
    </w:pPr>
    <w:rPr>
      <w:rFonts w:ascii="Times New Roman" w:hAnsi="Times New Roman"/>
      <w:sz w:val="24"/>
      <w:szCs w:val="24"/>
      <w:u w:val="single"/>
    </w:rPr>
  </w:style>
  <w:style w:type="paragraph" w:customStyle="1" w:styleId="Italic">
    <w:name w:val="Italic"/>
    <w:basedOn w:val="Normal"/>
    <w:rsid w:val="00C34D31"/>
    <w:pPr>
      <w:keepNext/>
      <w:ind w:left="284"/>
      <w:jc w:val="both"/>
    </w:pPr>
    <w:rPr>
      <w:rFonts w:ascii="Times New Roman" w:hAnsi="Times New Roman"/>
      <w:i/>
      <w:iCs/>
      <w:sz w:val="24"/>
      <w:szCs w:val="24"/>
    </w:rPr>
  </w:style>
  <w:style w:type="paragraph" w:customStyle="1" w:styleId="Table10bullett">
    <w:name w:val="Table_10_bullett"/>
    <w:basedOn w:val="Normal"/>
    <w:link w:val="Table10bullettChar"/>
    <w:rsid w:val="00C34D31"/>
    <w:pPr>
      <w:keepNext/>
      <w:numPr>
        <w:numId w:val="45"/>
      </w:numPr>
      <w:spacing w:before="20" w:after="20"/>
    </w:pPr>
    <w:rPr>
      <w:sz w:val="20"/>
    </w:rPr>
  </w:style>
  <w:style w:type="character" w:customStyle="1" w:styleId="Table10bullettChar">
    <w:name w:val="Table_10_bullett Char"/>
    <w:basedOn w:val="DefaultParagraphFont"/>
    <w:link w:val="Table10bullett"/>
    <w:rsid w:val="00C34D31"/>
    <w:rPr>
      <w:sz w:val="20"/>
    </w:rPr>
  </w:style>
  <w:style w:type="paragraph" w:styleId="ListBullet">
    <w:name w:val="List Bullet"/>
    <w:basedOn w:val="Normal"/>
    <w:autoRedefine/>
    <w:rsid w:val="00C34D31"/>
    <w:pPr>
      <w:numPr>
        <w:numId w:val="33"/>
      </w:numPr>
      <w:jc w:val="both"/>
    </w:pPr>
    <w:rPr>
      <w:sz w:val="24"/>
      <w:szCs w:val="24"/>
    </w:rPr>
  </w:style>
  <w:style w:type="paragraph" w:customStyle="1" w:styleId="Italicunderline">
    <w:name w:val="Italic_underline"/>
    <w:basedOn w:val="Normal"/>
    <w:rsid w:val="00C34D31"/>
    <w:pPr>
      <w:keepNext/>
      <w:jc w:val="both"/>
    </w:pPr>
    <w:rPr>
      <w:i/>
      <w:iCs/>
      <w:sz w:val="24"/>
      <w:szCs w:val="24"/>
      <w:u w:val="single"/>
    </w:rPr>
  </w:style>
  <w:style w:type="paragraph" w:customStyle="1" w:styleId="BulletList">
    <w:name w:val="Bullet List"/>
    <w:basedOn w:val="Normal"/>
    <w:rsid w:val="00C34D31"/>
    <w:pPr>
      <w:numPr>
        <w:numId w:val="44"/>
      </w:numPr>
      <w:spacing w:before="120"/>
    </w:pPr>
  </w:style>
  <w:style w:type="paragraph" w:customStyle="1" w:styleId="Table10bullettindent">
    <w:name w:val="Table_10_bullett indent"/>
    <w:basedOn w:val="Table10bullett"/>
    <w:rsid w:val="00C34D31"/>
    <w:pPr>
      <w:numPr>
        <w:numId w:val="0"/>
      </w:numPr>
    </w:pPr>
  </w:style>
  <w:style w:type="paragraph" w:customStyle="1" w:styleId="Bullett063">
    <w:name w:val="Bullett_0.63"/>
    <w:basedOn w:val="Bullett"/>
    <w:rsid w:val="00C34D31"/>
    <w:pPr>
      <w:numPr>
        <w:numId w:val="46"/>
      </w:numPr>
      <w:adjustRightInd w:val="0"/>
      <w:snapToGrid w:val="0"/>
      <w:jc w:val="both"/>
    </w:pPr>
    <w:rPr>
      <w:szCs w:val="24"/>
    </w:rPr>
  </w:style>
  <w:style w:type="paragraph" w:styleId="NormalWeb">
    <w:name w:val="Normal (Web)"/>
    <w:basedOn w:val="Normal"/>
    <w:rsid w:val="00C34D31"/>
    <w:pPr>
      <w:spacing w:before="100" w:beforeAutospacing="1" w:after="100" w:afterAutospacing="1"/>
    </w:pPr>
    <w:rPr>
      <w:rFonts w:ascii="Verdana" w:eastAsia="Arial Unicode MS" w:hAnsi="Verdana" w:cs="Arial Unicode MS"/>
      <w:sz w:val="14"/>
      <w:szCs w:val="14"/>
    </w:rPr>
  </w:style>
  <w:style w:type="paragraph" w:styleId="BodyTextFirstIndent">
    <w:name w:val="Body Text First Indent"/>
    <w:basedOn w:val="Normal"/>
    <w:link w:val="BodyTextFirstIndentChar"/>
    <w:rsid w:val="00C34D31"/>
    <w:pPr>
      <w:ind w:firstLine="360"/>
    </w:pPr>
  </w:style>
  <w:style w:type="character" w:customStyle="1" w:styleId="BodyTextFirstIndentChar">
    <w:name w:val="Body Text First Indent Char"/>
    <w:basedOn w:val="DefaultParagraphFont"/>
    <w:link w:val="BodyTextFirstIndent"/>
    <w:rsid w:val="00C34D31"/>
  </w:style>
  <w:style w:type="paragraph" w:styleId="BodyTextFirstIndent2">
    <w:name w:val="Body Text First Indent 2"/>
    <w:basedOn w:val="Normal"/>
    <w:link w:val="BodyTextFirstIndent2Char"/>
    <w:rsid w:val="00C34D31"/>
    <w:pPr>
      <w:ind w:left="360" w:firstLine="360"/>
    </w:pPr>
  </w:style>
  <w:style w:type="character" w:customStyle="1" w:styleId="BodyTextFirstIndent2Char">
    <w:name w:val="Body Text First Indent 2 Char"/>
    <w:basedOn w:val="DefaultParagraphFont"/>
    <w:link w:val="BodyTextFirstIndent2"/>
    <w:rsid w:val="00C34D31"/>
  </w:style>
  <w:style w:type="paragraph" w:styleId="BodyTextIndent3">
    <w:name w:val="Body Text Indent 3"/>
    <w:basedOn w:val="Normal"/>
    <w:link w:val="BodyTextIndent3Char"/>
    <w:rsid w:val="00C34D31"/>
    <w:pPr>
      <w:spacing w:after="120"/>
      <w:ind w:left="283"/>
    </w:pPr>
    <w:rPr>
      <w:sz w:val="16"/>
      <w:szCs w:val="16"/>
    </w:rPr>
  </w:style>
  <w:style w:type="character" w:customStyle="1" w:styleId="BodyTextIndent3Char">
    <w:name w:val="Body Text Indent 3 Char"/>
    <w:basedOn w:val="DefaultParagraphFont"/>
    <w:link w:val="BodyTextIndent3"/>
    <w:rsid w:val="00C34D31"/>
    <w:rPr>
      <w:sz w:val="16"/>
      <w:szCs w:val="16"/>
    </w:rPr>
  </w:style>
  <w:style w:type="paragraph" w:styleId="BlockText">
    <w:name w:val="Block Text"/>
    <w:basedOn w:val="Normal"/>
    <w:rsid w:val="00C34D31"/>
    <w:pPr>
      <w:ind w:left="1152" w:right="1152"/>
    </w:pPr>
    <w:rPr>
      <w:iCs/>
      <w:color w:val="000000" w:themeColor="text1"/>
    </w:rPr>
  </w:style>
  <w:style w:type="paragraph" w:styleId="Revision">
    <w:name w:val="Revision"/>
    <w:hidden/>
    <w:uiPriority w:val="99"/>
    <w:semiHidden/>
    <w:rsid w:val="00862909"/>
    <w:rPr>
      <w:rFonts w:eastAsiaTheme="minorEastAsia" w:cstheme="minorBidi"/>
      <w:lang w:val="en-GB"/>
    </w:rPr>
  </w:style>
  <w:style w:type="character" w:customStyle="1" w:styleId="FooterChar">
    <w:name w:val="Footer Char"/>
    <w:basedOn w:val="DefaultParagraphFont"/>
    <w:link w:val="Footer"/>
    <w:uiPriority w:val="99"/>
    <w:rsid w:val="00FD0BF0"/>
    <w:rPr>
      <w:rFonts w:eastAsiaTheme="minorEastAsia" w:cstheme="minorBidi"/>
      <w:sz w:val="20"/>
      <w:lang w:val="en-GB"/>
    </w:rPr>
  </w:style>
  <w:style w:type="paragraph" w:styleId="ListParagraph">
    <w:name w:val="List Paragraph"/>
    <w:basedOn w:val="Normal"/>
    <w:uiPriority w:val="34"/>
    <w:qFormat/>
    <w:rsid w:val="00664F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23846">
      <w:bodyDiv w:val="1"/>
      <w:marLeft w:val="0"/>
      <w:marRight w:val="0"/>
      <w:marTop w:val="0"/>
      <w:marBottom w:val="0"/>
      <w:divBdr>
        <w:top w:val="none" w:sz="0" w:space="0" w:color="auto"/>
        <w:left w:val="none" w:sz="0" w:space="0" w:color="auto"/>
        <w:bottom w:val="none" w:sz="0" w:space="0" w:color="auto"/>
        <w:right w:val="none" w:sz="0" w:space="0" w:color="auto"/>
      </w:divBdr>
      <w:divsChild>
        <w:div w:id="1935939596">
          <w:marLeft w:val="0"/>
          <w:marRight w:val="0"/>
          <w:marTop w:val="0"/>
          <w:marBottom w:val="0"/>
          <w:divBdr>
            <w:top w:val="none" w:sz="0" w:space="0" w:color="auto"/>
            <w:left w:val="none" w:sz="0" w:space="0" w:color="auto"/>
            <w:bottom w:val="none" w:sz="0" w:space="0" w:color="auto"/>
            <w:right w:val="none" w:sz="0" w:space="0" w:color="auto"/>
          </w:divBdr>
          <w:divsChild>
            <w:div w:id="226308116">
              <w:marLeft w:val="0"/>
              <w:marRight w:val="0"/>
              <w:marTop w:val="0"/>
              <w:marBottom w:val="0"/>
              <w:divBdr>
                <w:top w:val="none" w:sz="0" w:space="0" w:color="auto"/>
                <w:left w:val="none" w:sz="0" w:space="0" w:color="auto"/>
                <w:bottom w:val="none" w:sz="0" w:space="0" w:color="auto"/>
                <w:right w:val="none" w:sz="0" w:space="0" w:color="auto"/>
              </w:divBdr>
            </w:div>
            <w:div w:id="365715673">
              <w:marLeft w:val="0"/>
              <w:marRight w:val="0"/>
              <w:marTop w:val="0"/>
              <w:marBottom w:val="0"/>
              <w:divBdr>
                <w:top w:val="none" w:sz="0" w:space="0" w:color="auto"/>
                <w:left w:val="none" w:sz="0" w:space="0" w:color="auto"/>
                <w:bottom w:val="none" w:sz="0" w:space="0" w:color="auto"/>
                <w:right w:val="none" w:sz="0" w:space="0" w:color="auto"/>
              </w:divBdr>
            </w:div>
            <w:div w:id="911936954">
              <w:marLeft w:val="0"/>
              <w:marRight w:val="0"/>
              <w:marTop w:val="0"/>
              <w:marBottom w:val="0"/>
              <w:divBdr>
                <w:top w:val="none" w:sz="0" w:space="0" w:color="auto"/>
                <w:left w:val="none" w:sz="0" w:space="0" w:color="auto"/>
                <w:bottom w:val="none" w:sz="0" w:space="0" w:color="auto"/>
                <w:right w:val="none" w:sz="0" w:space="0" w:color="auto"/>
              </w:divBdr>
            </w:div>
            <w:div w:id="1679884575">
              <w:marLeft w:val="0"/>
              <w:marRight w:val="0"/>
              <w:marTop w:val="0"/>
              <w:marBottom w:val="0"/>
              <w:divBdr>
                <w:top w:val="none" w:sz="0" w:space="0" w:color="auto"/>
                <w:left w:val="none" w:sz="0" w:space="0" w:color="auto"/>
                <w:bottom w:val="none" w:sz="0" w:space="0" w:color="auto"/>
                <w:right w:val="none" w:sz="0" w:space="0" w:color="auto"/>
              </w:divBdr>
            </w:div>
            <w:div w:id="1956399918">
              <w:marLeft w:val="0"/>
              <w:marRight w:val="0"/>
              <w:marTop w:val="0"/>
              <w:marBottom w:val="0"/>
              <w:divBdr>
                <w:top w:val="none" w:sz="0" w:space="0" w:color="auto"/>
                <w:left w:val="none" w:sz="0" w:space="0" w:color="auto"/>
                <w:bottom w:val="none" w:sz="0" w:space="0" w:color="auto"/>
                <w:right w:val="none" w:sz="0" w:space="0" w:color="auto"/>
              </w:divBdr>
            </w:div>
            <w:div w:id="214311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78723">
      <w:bodyDiv w:val="1"/>
      <w:marLeft w:val="0"/>
      <w:marRight w:val="0"/>
      <w:marTop w:val="0"/>
      <w:marBottom w:val="0"/>
      <w:divBdr>
        <w:top w:val="none" w:sz="0" w:space="0" w:color="auto"/>
        <w:left w:val="none" w:sz="0" w:space="0" w:color="auto"/>
        <w:bottom w:val="none" w:sz="0" w:space="0" w:color="auto"/>
        <w:right w:val="none" w:sz="0" w:space="0" w:color="auto"/>
      </w:divBdr>
    </w:div>
    <w:div w:id="217084849">
      <w:bodyDiv w:val="1"/>
      <w:marLeft w:val="0"/>
      <w:marRight w:val="0"/>
      <w:marTop w:val="0"/>
      <w:marBottom w:val="0"/>
      <w:divBdr>
        <w:top w:val="none" w:sz="0" w:space="0" w:color="auto"/>
        <w:left w:val="none" w:sz="0" w:space="0" w:color="auto"/>
        <w:bottom w:val="none" w:sz="0" w:space="0" w:color="auto"/>
        <w:right w:val="none" w:sz="0" w:space="0" w:color="auto"/>
      </w:divBdr>
    </w:div>
    <w:div w:id="292912061">
      <w:bodyDiv w:val="1"/>
      <w:marLeft w:val="0"/>
      <w:marRight w:val="0"/>
      <w:marTop w:val="0"/>
      <w:marBottom w:val="0"/>
      <w:divBdr>
        <w:top w:val="none" w:sz="0" w:space="0" w:color="auto"/>
        <w:left w:val="none" w:sz="0" w:space="0" w:color="auto"/>
        <w:bottom w:val="none" w:sz="0" w:space="0" w:color="auto"/>
        <w:right w:val="none" w:sz="0" w:space="0" w:color="auto"/>
      </w:divBdr>
    </w:div>
    <w:div w:id="336006091">
      <w:bodyDiv w:val="1"/>
      <w:marLeft w:val="0"/>
      <w:marRight w:val="0"/>
      <w:marTop w:val="0"/>
      <w:marBottom w:val="0"/>
      <w:divBdr>
        <w:top w:val="none" w:sz="0" w:space="0" w:color="auto"/>
        <w:left w:val="none" w:sz="0" w:space="0" w:color="auto"/>
        <w:bottom w:val="none" w:sz="0" w:space="0" w:color="auto"/>
        <w:right w:val="none" w:sz="0" w:space="0" w:color="auto"/>
      </w:divBdr>
      <w:divsChild>
        <w:div w:id="486365234">
          <w:marLeft w:val="0"/>
          <w:marRight w:val="0"/>
          <w:marTop w:val="0"/>
          <w:marBottom w:val="0"/>
          <w:divBdr>
            <w:top w:val="none" w:sz="0" w:space="0" w:color="auto"/>
            <w:left w:val="none" w:sz="0" w:space="0" w:color="auto"/>
            <w:bottom w:val="none" w:sz="0" w:space="0" w:color="auto"/>
            <w:right w:val="none" w:sz="0" w:space="0" w:color="auto"/>
          </w:divBdr>
          <w:divsChild>
            <w:div w:id="73462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516286">
      <w:bodyDiv w:val="1"/>
      <w:marLeft w:val="0"/>
      <w:marRight w:val="0"/>
      <w:marTop w:val="0"/>
      <w:marBottom w:val="0"/>
      <w:divBdr>
        <w:top w:val="none" w:sz="0" w:space="0" w:color="auto"/>
        <w:left w:val="none" w:sz="0" w:space="0" w:color="auto"/>
        <w:bottom w:val="none" w:sz="0" w:space="0" w:color="auto"/>
        <w:right w:val="none" w:sz="0" w:space="0" w:color="auto"/>
      </w:divBdr>
    </w:div>
    <w:div w:id="438067644">
      <w:bodyDiv w:val="1"/>
      <w:marLeft w:val="0"/>
      <w:marRight w:val="0"/>
      <w:marTop w:val="0"/>
      <w:marBottom w:val="0"/>
      <w:divBdr>
        <w:top w:val="none" w:sz="0" w:space="0" w:color="auto"/>
        <w:left w:val="none" w:sz="0" w:space="0" w:color="auto"/>
        <w:bottom w:val="none" w:sz="0" w:space="0" w:color="auto"/>
        <w:right w:val="none" w:sz="0" w:space="0" w:color="auto"/>
      </w:divBdr>
      <w:divsChild>
        <w:div w:id="582295501">
          <w:marLeft w:val="0"/>
          <w:marRight w:val="0"/>
          <w:marTop w:val="0"/>
          <w:marBottom w:val="0"/>
          <w:divBdr>
            <w:top w:val="none" w:sz="0" w:space="0" w:color="auto"/>
            <w:left w:val="none" w:sz="0" w:space="0" w:color="auto"/>
            <w:bottom w:val="none" w:sz="0" w:space="0" w:color="auto"/>
            <w:right w:val="none" w:sz="0" w:space="0" w:color="auto"/>
          </w:divBdr>
          <w:divsChild>
            <w:div w:id="350110035">
              <w:marLeft w:val="0"/>
              <w:marRight w:val="0"/>
              <w:marTop w:val="0"/>
              <w:marBottom w:val="0"/>
              <w:divBdr>
                <w:top w:val="none" w:sz="0" w:space="0" w:color="auto"/>
                <w:left w:val="none" w:sz="0" w:space="0" w:color="auto"/>
                <w:bottom w:val="none" w:sz="0" w:space="0" w:color="auto"/>
                <w:right w:val="none" w:sz="0" w:space="0" w:color="auto"/>
              </w:divBdr>
            </w:div>
            <w:div w:id="522785033">
              <w:marLeft w:val="0"/>
              <w:marRight w:val="0"/>
              <w:marTop w:val="0"/>
              <w:marBottom w:val="0"/>
              <w:divBdr>
                <w:top w:val="none" w:sz="0" w:space="0" w:color="auto"/>
                <w:left w:val="none" w:sz="0" w:space="0" w:color="auto"/>
                <w:bottom w:val="none" w:sz="0" w:space="0" w:color="auto"/>
                <w:right w:val="none" w:sz="0" w:space="0" w:color="auto"/>
              </w:divBdr>
            </w:div>
            <w:div w:id="538396491">
              <w:marLeft w:val="0"/>
              <w:marRight w:val="0"/>
              <w:marTop w:val="0"/>
              <w:marBottom w:val="0"/>
              <w:divBdr>
                <w:top w:val="none" w:sz="0" w:space="0" w:color="auto"/>
                <w:left w:val="none" w:sz="0" w:space="0" w:color="auto"/>
                <w:bottom w:val="none" w:sz="0" w:space="0" w:color="auto"/>
                <w:right w:val="none" w:sz="0" w:space="0" w:color="auto"/>
              </w:divBdr>
            </w:div>
            <w:div w:id="544030709">
              <w:marLeft w:val="0"/>
              <w:marRight w:val="0"/>
              <w:marTop w:val="0"/>
              <w:marBottom w:val="0"/>
              <w:divBdr>
                <w:top w:val="none" w:sz="0" w:space="0" w:color="auto"/>
                <w:left w:val="none" w:sz="0" w:space="0" w:color="auto"/>
                <w:bottom w:val="none" w:sz="0" w:space="0" w:color="auto"/>
                <w:right w:val="none" w:sz="0" w:space="0" w:color="auto"/>
              </w:divBdr>
            </w:div>
            <w:div w:id="547500296">
              <w:marLeft w:val="0"/>
              <w:marRight w:val="0"/>
              <w:marTop w:val="0"/>
              <w:marBottom w:val="0"/>
              <w:divBdr>
                <w:top w:val="none" w:sz="0" w:space="0" w:color="auto"/>
                <w:left w:val="none" w:sz="0" w:space="0" w:color="auto"/>
                <w:bottom w:val="none" w:sz="0" w:space="0" w:color="auto"/>
                <w:right w:val="none" w:sz="0" w:space="0" w:color="auto"/>
              </w:divBdr>
            </w:div>
            <w:div w:id="698970429">
              <w:marLeft w:val="0"/>
              <w:marRight w:val="0"/>
              <w:marTop w:val="0"/>
              <w:marBottom w:val="0"/>
              <w:divBdr>
                <w:top w:val="none" w:sz="0" w:space="0" w:color="auto"/>
                <w:left w:val="none" w:sz="0" w:space="0" w:color="auto"/>
                <w:bottom w:val="none" w:sz="0" w:space="0" w:color="auto"/>
                <w:right w:val="none" w:sz="0" w:space="0" w:color="auto"/>
              </w:divBdr>
            </w:div>
            <w:div w:id="707268190">
              <w:marLeft w:val="0"/>
              <w:marRight w:val="0"/>
              <w:marTop w:val="0"/>
              <w:marBottom w:val="0"/>
              <w:divBdr>
                <w:top w:val="none" w:sz="0" w:space="0" w:color="auto"/>
                <w:left w:val="none" w:sz="0" w:space="0" w:color="auto"/>
                <w:bottom w:val="none" w:sz="0" w:space="0" w:color="auto"/>
                <w:right w:val="none" w:sz="0" w:space="0" w:color="auto"/>
              </w:divBdr>
            </w:div>
            <w:div w:id="1031229926">
              <w:marLeft w:val="0"/>
              <w:marRight w:val="0"/>
              <w:marTop w:val="0"/>
              <w:marBottom w:val="0"/>
              <w:divBdr>
                <w:top w:val="none" w:sz="0" w:space="0" w:color="auto"/>
                <w:left w:val="none" w:sz="0" w:space="0" w:color="auto"/>
                <w:bottom w:val="none" w:sz="0" w:space="0" w:color="auto"/>
                <w:right w:val="none" w:sz="0" w:space="0" w:color="auto"/>
              </w:divBdr>
            </w:div>
            <w:div w:id="1519271158">
              <w:marLeft w:val="0"/>
              <w:marRight w:val="0"/>
              <w:marTop w:val="0"/>
              <w:marBottom w:val="0"/>
              <w:divBdr>
                <w:top w:val="none" w:sz="0" w:space="0" w:color="auto"/>
                <w:left w:val="none" w:sz="0" w:space="0" w:color="auto"/>
                <w:bottom w:val="none" w:sz="0" w:space="0" w:color="auto"/>
                <w:right w:val="none" w:sz="0" w:space="0" w:color="auto"/>
              </w:divBdr>
            </w:div>
            <w:div w:id="211648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767642">
      <w:bodyDiv w:val="1"/>
      <w:marLeft w:val="0"/>
      <w:marRight w:val="0"/>
      <w:marTop w:val="0"/>
      <w:marBottom w:val="0"/>
      <w:divBdr>
        <w:top w:val="none" w:sz="0" w:space="0" w:color="auto"/>
        <w:left w:val="none" w:sz="0" w:space="0" w:color="auto"/>
        <w:bottom w:val="none" w:sz="0" w:space="0" w:color="auto"/>
        <w:right w:val="none" w:sz="0" w:space="0" w:color="auto"/>
      </w:divBdr>
    </w:div>
    <w:div w:id="847602545">
      <w:bodyDiv w:val="1"/>
      <w:marLeft w:val="0"/>
      <w:marRight w:val="0"/>
      <w:marTop w:val="0"/>
      <w:marBottom w:val="0"/>
      <w:divBdr>
        <w:top w:val="none" w:sz="0" w:space="0" w:color="auto"/>
        <w:left w:val="none" w:sz="0" w:space="0" w:color="auto"/>
        <w:bottom w:val="none" w:sz="0" w:space="0" w:color="auto"/>
        <w:right w:val="none" w:sz="0" w:space="0" w:color="auto"/>
      </w:divBdr>
      <w:divsChild>
        <w:div w:id="1633973244">
          <w:marLeft w:val="0"/>
          <w:marRight w:val="0"/>
          <w:marTop w:val="0"/>
          <w:marBottom w:val="0"/>
          <w:divBdr>
            <w:top w:val="none" w:sz="0" w:space="0" w:color="auto"/>
            <w:left w:val="none" w:sz="0" w:space="0" w:color="auto"/>
            <w:bottom w:val="none" w:sz="0" w:space="0" w:color="auto"/>
            <w:right w:val="none" w:sz="0" w:space="0" w:color="auto"/>
          </w:divBdr>
        </w:div>
      </w:divsChild>
    </w:div>
    <w:div w:id="966468721">
      <w:bodyDiv w:val="1"/>
      <w:marLeft w:val="0"/>
      <w:marRight w:val="0"/>
      <w:marTop w:val="0"/>
      <w:marBottom w:val="0"/>
      <w:divBdr>
        <w:top w:val="none" w:sz="0" w:space="0" w:color="auto"/>
        <w:left w:val="none" w:sz="0" w:space="0" w:color="auto"/>
        <w:bottom w:val="none" w:sz="0" w:space="0" w:color="auto"/>
        <w:right w:val="none" w:sz="0" w:space="0" w:color="auto"/>
      </w:divBdr>
      <w:divsChild>
        <w:div w:id="352339384">
          <w:marLeft w:val="0"/>
          <w:marRight w:val="0"/>
          <w:marTop w:val="0"/>
          <w:marBottom w:val="0"/>
          <w:divBdr>
            <w:top w:val="none" w:sz="0" w:space="0" w:color="auto"/>
            <w:left w:val="none" w:sz="0" w:space="0" w:color="auto"/>
            <w:bottom w:val="none" w:sz="0" w:space="0" w:color="auto"/>
            <w:right w:val="none" w:sz="0" w:space="0" w:color="auto"/>
          </w:divBdr>
        </w:div>
        <w:div w:id="863177727">
          <w:marLeft w:val="0"/>
          <w:marRight w:val="0"/>
          <w:marTop w:val="0"/>
          <w:marBottom w:val="0"/>
          <w:divBdr>
            <w:top w:val="none" w:sz="0" w:space="0" w:color="auto"/>
            <w:left w:val="none" w:sz="0" w:space="0" w:color="auto"/>
            <w:bottom w:val="none" w:sz="0" w:space="0" w:color="auto"/>
            <w:right w:val="none" w:sz="0" w:space="0" w:color="auto"/>
          </w:divBdr>
        </w:div>
        <w:div w:id="895703533">
          <w:marLeft w:val="0"/>
          <w:marRight w:val="0"/>
          <w:marTop w:val="0"/>
          <w:marBottom w:val="0"/>
          <w:divBdr>
            <w:top w:val="none" w:sz="0" w:space="0" w:color="auto"/>
            <w:left w:val="none" w:sz="0" w:space="0" w:color="auto"/>
            <w:bottom w:val="none" w:sz="0" w:space="0" w:color="auto"/>
            <w:right w:val="none" w:sz="0" w:space="0" w:color="auto"/>
          </w:divBdr>
        </w:div>
        <w:div w:id="1045329127">
          <w:marLeft w:val="0"/>
          <w:marRight w:val="0"/>
          <w:marTop w:val="0"/>
          <w:marBottom w:val="0"/>
          <w:divBdr>
            <w:top w:val="none" w:sz="0" w:space="0" w:color="auto"/>
            <w:left w:val="none" w:sz="0" w:space="0" w:color="auto"/>
            <w:bottom w:val="none" w:sz="0" w:space="0" w:color="auto"/>
            <w:right w:val="none" w:sz="0" w:space="0" w:color="auto"/>
          </w:divBdr>
        </w:div>
        <w:div w:id="1217089230">
          <w:marLeft w:val="0"/>
          <w:marRight w:val="0"/>
          <w:marTop w:val="0"/>
          <w:marBottom w:val="0"/>
          <w:divBdr>
            <w:top w:val="none" w:sz="0" w:space="0" w:color="auto"/>
            <w:left w:val="none" w:sz="0" w:space="0" w:color="auto"/>
            <w:bottom w:val="none" w:sz="0" w:space="0" w:color="auto"/>
            <w:right w:val="none" w:sz="0" w:space="0" w:color="auto"/>
          </w:divBdr>
        </w:div>
        <w:div w:id="1631091663">
          <w:marLeft w:val="0"/>
          <w:marRight w:val="0"/>
          <w:marTop w:val="0"/>
          <w:marBottom w:val="0"/>
          <w:divBdr>
            <w:top w:val="none" w:sz="0" w:space="0" w:color="auto"/>
            <w:left w:val="none" w:sz="0" w:space="0" w:color="auto"/>
            <w:bottom w:val="none" w:sz="0" w:space="0" w:color="auto"/>
            <w:right w:val="none" w:sz="0" w:space="0" w:color="auto"/>
          </w:divBdr>
        </w:div>
        <w:div w:id="1790275706">
          <w:marLeft w:val="0"/>
          <w:marRight w:val="0"/>
          <w:marTop w:val="0"/>
          <w:marBottom w:val="0"/>
          <w:divBdr>
            <w:top w:val="none" w:sz="0" w:space="0" w:color="auto"/>
            <w:left w:val="none" w:sz="0" w:space="0" w:color="auto"/>
            <w:bottom w:val="none" w:sz="0" w:space="0" w:color="auto"/>
            <w:right w:val="none" w:sz="0" w:space="0" w:color="auto"/>
          </w:divBdr>
        </w:div>
        <w:div w:id="1904564734">
          <w:marLeft w:val="0"/>
          <w:marRight w:val="0"/>
          <w:marTop w:val="0"/>
          <w:marBottom w:val="0"/>
          <w:divBdr>
            <w:top w:val="none" w:sz="0" w:space="0" w:color="auto"/>
            <w:left w:val="none" w:sz="0" w:space="0" w:color="auto"/>
            <w:bottom w:val="none" w:sz="0" w:space="0" w:color="auto"/>
            <w:right w:val="none" w:sz="0" w:space="0" w:color="auto"/>
          </w:divBdr>
        </w:div>
        <w:div w:id="2107537195">
          <w:marLeft w:val="0"/>
          <w:marRight w:val="0"/>
          <w:marTop w:val="0"/>
          <w:marBottom w:val="0"/>
          <w:divBdr>
            <w:top w:val="none" w:sz="0" w:space="0" w:color="auto"/>
            <w:left w:val="none" w:sz="0" w:space="0" w:color="auto"/>
            <w:bottom w:val="none" w:sz="0" w:space="0" w:color="auto"/>
            <w:right w:val="none" w:sz="0" w:space="0" w:color="auto"/>
          </w:divBdr>
        </w:div>
        <w:div w:id="2132624564">
          <w:marLeft w:val="0"/>
          <w:marRight w:val="0"/>
          <w:marTop w:val="0"/>
          <w:marBottom w:val="0"/>
          <w:divBdr>
            <w:top w:val="none" w:sz="0" w:space="0" w:color="auto"/>
            <w:left w:val="none" w:sz="0" w:space="0" w:color="auto"/>
            <w:bottom w:val="none" w:sz="0" w:space="0" w:color="auto"/>
            <w:right w:val="none" w:sz="0" w:space="0" w:color="auto"/>
          </w:divBdr>
        </w:div>
      </w:divsChild>
    </w:div>
    <w:div w:id="1074623703">
      <w:bodyDiv w:val="1"/>
      <w:marLeft w:val="0"/>
      <w:marRight w:val="0"/>
      <w:marTop w:val="0"/>
      <w:marBottom w:val="0"/>
      <w:divBdr>
        <w:top w:val="none" w:sz="0" w:space="0" w:color="auto"/>
        <w:left w:val="none" w:sz="0" w:space="0" w:color="auto"/>
        <w:bottom w:val="none" w:sz="0" w:space="0" w:color="auto"/>
        <w:right w:val="none" w:sz="0" w:space="0" w:color="auto"/>
      </w:divBdr>
      <w:divsChild>
        <w:div w:id="1661732319">
          <w:marLeft w:val="0"/>
          <w:marRight w:val="0"/>
          <w:marTop w:val="0"/>
          <w:marBottom w:val="0"/>
          <w:divBdr>
            <w:top w:val="none" w:sz="0" w:space="0" w:color="auto"/>
            <w:left w:val="none" w:sz="0" w:space="0" w:color="auto"/>
            <w:bottom w:val="none" w:sz="0" w:space="0" w:color="auto"/>
            <w:right w:val="none" w:sz="0" w:space="0" w:color="auto"/>
          </w:divBdr>
          <w:divsChild>
            <w:div w:id="45423030">
              <w:marLeft w:val="0"/>
              <w:marRight w:val="0"/>
              <w:marTop w:val="0"/>
              <w:marBottom w:val="0"/>
              <w:divBdr>
                <w:top w:val="none" w:sz="0" w:space="0" w:color="auto"/>
                <w:left w:val="none" w:sz="0" w:space="0" w:color="auto"/>
                <w:bottom w:val="none" w:sz="0" w:space="0" w:color="auto"/>
                <w:right w:val="none" w:sz="0" w:space="0" w:color="auto"/>
              </w:divBdr>
            </w:div>
            <w:div w:id="585574720">
              <w:marLeft w:val="0"/>
              <w:marRight w:val="0"/>
              <w:marTop w:val="0"/>
              <w:marBottom w:val="0"/>
              <w:divBdr>
                <w:top w:val="none" w:sz="0" w:space="0" w:color="auto"/>
                <w:left w:val="none" w:sz="0" w:space="0" w:color="auto"/>
                <w:bottom w:val="none" w:sz="0" w:space="0" w:color="auto"/>
                <w:right w:val="none" w:sz="0" w:space="0" w:color="auto"/>
              </w:divBdr>
            </w:div>
            <w:div w:id="910582707">
              <w:marLeft w:val="0"/>
              <w:marRight w:val="0"/>
              <w:marTop w:val="0"/>
              <w:marBottom w:val="0"/>
              <w:divBdr>
                <w:top w:val="none" w:sz="0" w:space="0" w:color="auto"/>
                <w:left w:val="none" w:sz="0" w:space="0" w:color="auto"/>
                <w:bottom w:val="none" w:sz="0" w:space="0" w:color="auto"/>
                <w:right w:val="none" w:sz="0" w:space="0" w:color="auto"/>
              </w:divBdr>
            </w:div>
            <w:div w:id="1118598527">
              <w:marLeft w:val="0"/>
              <w:marRight w:val="0"/>
              <w:marTop w:val="0"/>
              <w:marBottom w:val="0"/>
              <w:divBdr>
                <w:top w:val="none" w:sz="0" w:space="0" w:color="auto"/>
                <w:left w:val="none" w:sz="0" w:space="0" w:color="auto"/>
                <w:bottom w:val="none" w:sz="0" w:space="0" w:color="auto"/>
                <w:right w:val="none" w:sz="0" w:space="0" w:color="auto"/>
              </w:divBdr>
            </w:div>
            <w:div w:id="1226258151">
              <w:marLeft w:val="0"/>
              <w:marRight w:val="0"/>
              <w:marTop w:val="0"/>
              <w:marBottom w:val="0"/>
              <w:divBdr>
                <w:top w:val="none" w:sz="0" w:space="0" w:color="auto"/>
                <w:left w:val="none" w:sz="0" w:space="0" w:color="auto"/>
                <w:bottom w:val="none" w:sz="0" w:space="0" w:color="auto"/>
                <w:right w:val="none" w:sz="0" w:space="0" w:color="auto"/>
              </w:divBdr>
            </w:div>
            <w:div w:id="1676614560">
              <w:marLeft w:val="0"/>
              <w:marRight w:val="0"/>
              <w:marTop w:val="0"/>
              <w:marBottom w:val="0"/>
              <w:divBdr>
                <w:top w:val="none" w:sz="0" w:space="0" w:color="auto"/>
                <w:left w:val="none" w:sz="0" w:space="0" w:color="auto"/>
                <w:bottom w:val="none" w:sz="0" w:space="0" w:color="auto"/>
                <w:right w:val="none" w:sz="0" w:space="0" w:color="auto"/>
              </w:divBdr>
            </w:div>
            <w:div w:id="2038390295">
              <w:marLeft w:val="0"/>
              <w:marRight w:val="0"/>
              <w:marTop w:val="0"/>
              <w:marBottom w:val="0"/>
              <w:divBdr>
                <w:top w:val="none" w:sz="0" w:space="0" w:color="auto"/>
                <w:left w:val="none" w:sz="0" w:space="0" w:color="auto"/>
                <w:bottom w:val="none" w:sz="0" w:space="0" w:color="auto"/>
                <w:right w:val="none" w:sz="0" w:space="0" w:color="auto"/>
              </w:divBdr>
            </w:div>
            <w:div w:id="207739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0239884">
      <w:bodyDiv w:val="1"/>
      <w:marLeft w:val="0"/>
      <w:marRight w:val="0"/>
      <w:marTop w:val="0"/>
      <w:marBottom w:val="0"/>
      <w:divBdr>
        <w:top w:val="none" w:sz="0" w:space="0" w:color="auto"/>
        <w:left w:val="none" w:sz="0" w:space="0" w:color="auto"/>
        <w:bottom w:val="none" w:sz="0" w:space="0" w:color="auto"/>
        <w:right w:val="none" w:sz="0" w:space="0" w:color="auto"/>
      </w:divBdr>
    </w:div>
    <w:div w:id="1531725062">
      <w:bodyDiv w:val="1"/>
      <w:marLeft w:val="0"/>
      <w:marRight w:val="0"/>
      <w:marTop w:val="0"/>
      <w:marBottom w:val="0"/>
      <w:divBdr>
        <w:top w:val="none" w:sz="0" w:space="0" w:color="auto"/>
        <w:left w:val="none" w:sz="0" w:space="0" w:color="auto"/>
        <w:bottom w:val="none" w:sz="0" w:space="0" w:color="auto"/>
        <w:right w:val="none" w:sz="0" w:space="0" w:color="auto"/>
      </w:divBdr>
    </w:div>
    <w:div w:id="1650595435">
      <w:bodyDiv w:val="1"/>
      <w:marLeft w:val="0"/>
      <w:marRight w:val="0"/>
      <w:marTop w:val="0"/>
      <w:marBottom w:val="0"/>
      <w:divBdr>
        <w:top w:val="none" w:sz="0" w:space="0" w:color="auto"/>
        <w:left w:val="none" w:sz="0" w:space="0" w:color="auto"/>
        <w:bottom w:val="none" w:sz="0" w:space="0" w:color="auto"/>
        <w:right w:val="none" w:sz="0" w:space="0" w:color="auto"/>
      </w:divBdr>
      <w:divsChild>
        <w:div w:id="671956038">
          <w:marLeft w:val="0"/>
          <w:marRight w:val="0"/>
          <w:marTop w:val="0"/>
          <w:marBottom w:val="0"/>
          <w:divBdr>
            <w:top w:val="none" w:sz="0" w:space="0" w:color="auto"/>
            <w:left w:val="none" w:sz="0" w:space="0" w:color="auto"/>
            <w:bottom w:val="none" w:sz="0" w:space="0" w:color="auto"/>
            <w:right w:val="none" w:sz="0" w:space="0" w:color="auto"/>
          </w:divBdr>
        </w:div>
      </w:divsChild>
    </w:div>
    <w:div w:id="1804233734">
      <w:bodyDiv w:val="1"/>
      <w:marLeft w:val="0"/>
      <w:marRight w:val="0"/>
      <w:marTop w:val="0"/>
      <w:marBottom w:val="0"/>
      <w:divBdr>
        <w:top w:val="none" w:sz="0" w:space="0" w:color="auto"/>
        <w:left w:val="none" w:sz="0" w:space="0" w:color="auto"/>
        <w:bottom w:val="none" w:sz="0" w:space="0" w:color="auto"/>
        <w:right w:val="none" w:sz="0" w:space="0" w:color="auto"/>
      </w:divBdr>
    </w:div>
    <w:div w:id="1839613495">
      <w:bodyDiv w:val="1"/>
      <w:marLeft w:val="0"/>
      <w:marRight w:val="0"/>
      <w:marTop w:val="0"/>
      <w:marBottom w:val="0"/>
      <w:divBdr>
        <w:top w:val="none" w:sz="0" w:space="0" w:color="auto"/>
        <w:left w:val="none" w:sz="0" w:space="0" w:color="auto"/>
        <w:bottom w:val="none" w:sz="0" w:space="0" w:color="auto"/>
        <w:right w:val="none" w:sz="0" w:space="0" w:color="auto"/>
      </w:divBdr>
    </w:div>
    <w:div w:id="1845509470">
      <w:bodyDiv w:val="1"/>
      <w:marLeft w:val="60"/>
      <w:marRight w:val="60"/>
      <w:marTop w:val="60"/>
      <w:marBottom w:val="15"/>
      <w:divBdr>
        <w:top w:val="none" w:sz="0" w:space="0" w:color="auto"/>
        <w:left w:val="none" w:sz="0" w:space="0" w:color="auto"/>
        <w:bottom w:val="none" w:sz="0" w:space="0" w:color="auto"/>
        <w:right w:val="none" w:sz="0" w:space="0" w:color="auto"/>
      </w:divBdr>
      <w:divsChild>
        <w:div w:id="868300573">
          <w:marLeft w:val="0"/>
          <w:marRight w:val="0"/>
          <w:marTop w:val="0"/>
          <w:marBottom w:val="0"/>
          <w:divBdr>
            <w:top w:val="none" w:sz="0" w:space="0" w:color="auto"/>
            <w:left w:val="none" w:sz="0" w:space="0" w:color="auto"/>
            <w:bottom w:val="none" w:sz="0" w:space="0" w:color="auto"/>
            <w:right w:val="none" w:sz="0" w:space="0" w:color="auto"/>
          </w:divBdr>
          <w:divsChild>
            <w:div w:id="109656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514439">
      <w:bodyDiv w:val="1"/>
      <w:marLeft w:val="0"/>
      <w:marRight w:val="0"/>
      <w:marTop w:val="0"/>
      <w:marBottom w:val="0"/>
      <w:divBdr>
        <w:top w:val="none" w:sz="0" w:space="0" w:color="auto"/>
        <w:left w:val="none" w:sz="0" w:space="0" w:color="auto"/>
        <w:bottom w:val="none" w:sz="0" w:space="0" w:color="auto"/>
        <w:right w:val="none" w:sz="0" w:space="0" w:color="auto"/>
      </w:divBdr>
    </w:div>
    <w:div w:id="199749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gle.com.gh/imgres?imgurl=http://www.sweethaven02.com/MDSeries/MD0853/framew26.gif&amp;imgrefurl=http://www.waybuilder.net/free-ed/Courses/06%20MedHealth/MD%20Series/MD0853/Hematology.asp?iNum=0301&amp;docid=w5Yhg72AHalDPM&amp;tbnid=ZNmkSRjNZom_1M:&amp;w=407&amp;h=350&amp;bih=855&amp;biw=1200&amp;ved=0ahUKEwi6ubSo8IHPAhUHWRoKHf98BH0QMwhmKCswKw&amp;iact=mrc&amp;uact=8"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3" Type="http://schemas.openxmlformats.org/officeDocument/2006/relationships/hyperlink" Target="mailto:nirb@noguchi.ug.edu.gh" TargetMode="External"/><Relationship Id="rId2" Type="http://schemas.openxmlformats.org/officeDocument/2006/relationships/hyperlink" Target="mailto:nanakwadwo.biritwum@ghsmail.org" TargetMode="External"/><Relationship Id="rId1" Type="http://schemas.openxmlformats.org/officeDocument/2006/relationships/hyperlink" Target="mailto:ddesouza@noguchi.ug.edu.gh" TargetMode="External"/><Relationship Id="rId4" Type="http://schemas.openxmlformats.org/officeDocument/2006/relationships/hyperlink" Target="mailto:ghserc@gmail.co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uesela\AppData\Roaming\Microsoft\Templates\Normal%20AK%20with%20all%20shortcut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E2F383-F217-4381-9E18-8FB502548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 AK with all shortcuts</Template>
  <TotalTime>1</TotalTime>
  <Pages>9</Pages>
  <Words>2339</Words>
  <Characters>1333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AK template with short cut</vt:lpstr>
    </vt:vector>
  </TitlesOfParts>
  <Company>World Health Organization</Company>
  <LinksUpToDate>false</LinksUpToDate>
  <CharactersWithSpaces>15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K template with short cut</dc:title>
  <dc:creator>KUESEL, Annette Christiane</dc:creator>
  <cp:lastModifiedBy>Dr. de Souza</cp:lastModifiedBy>
  <cp:revision>2</cp:revision>
  <cp:lastPrinted>2016-08-11T07:52:00Z</cp:lastPrinted>
  <dcterms:created xsi:type="dcterms:W3CDTF">2017-06-01T07:51:00Z</dcterms:created>
  <dcterms:modified xsi:type="dcterms:W3CDTF">2017-06-01T07:51:00Z</dcterms:modified>
</cp:coreProperties>
</file>